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F4388" w14:textId="5338EE57" w:rsidR="0015285B" w:rsidRDefault="0015285B">
      <w:pPr>
        <w:rPr>
          <w:rFonts w:ascii="Times New Roman" w:hAnsi="Times New Roman" w:cs="Times New Roman"/>
          <w:b/>
          <w:sz w:val="28"/>
          <w:szCs w:val="28"/>
        </w:rPr>
      </w:pPr>
      <w:r w:rsidRPr="0015285B">
        <w:rPr>
          <w:rFonts w:ascii="Times New Roman" w:hAnsi="Times New Roman" w:cs="Times New Roman"/>
          <w:b/>
          <w:sz w:val="28"/>
          <w:szCs w:val="28"/>
        </w:rPr>
        <w:t>Supporting Information</w:t>
      </w:r>
      <w:r w:rsidR="00E734B5">
        <w:rPr>
          <w:rFonts w:ascii="Times New Roman" w:hAnsi="Times New Roman" w:cs="Times New Roman"/>
          <w:b/>
          <w:sz w:val="28"/>
          <w:szCs w:val="28"/>
        </w:rPr>
        <w:t xml:space="preserve"> Data</w:t>
      </w:r>
    </w:p>
    <w:p w14:paraId="7208E0FA" w14:textId="6C2781BD" w:rsidR="002A30DF" w:rsidRPr="00164272" w:rsidRDefault="00E734B5">
      <w:pPr>
        <w:rPr>
          <w:rFonts w:ascii="Times New Roman" w:hAnsi="Times New Roman" w:cs="Times New Roman"/>
          <w:sz w:val="28"/>
          <w:szCs w:val="28"/>
        </w:rPr>
      </w:pPr>
      <w:bookmarkStart w:id="0" w:name="_Hlk142583260"/>
      <w:r>
        <w:rPr>
          <w:rFonts w:ascii="Times New Roman" w:hAnsi="Times New Roman" w:cs="Times New Roman"/>
          <w:b/>
          <w:sz w:val="24"/>
          <w:szCs w:val="24"/>
        </w:rPr>
        <w:t>S1a</w:t>
      </w:r>
      <w:r w:rsidR="00E00B5E" w:rsidRPr="00E00B5E">
        <w:rPr>
          <w:rFonts w:ascii="Times New Roman" w:hAnsi="Times New Roman" w:cs="Times New Roman"/>
          <w:b/>
          <w:sz w:val="24"/>
          <w:szCs w:val="24"/>
        </w:rPr>
        <w:t>Table.</w:t>
      </w:r>
      <w:r w:rsidR="00E00B5E" w:rsidRPr="00E00B5E">
        <w:rPr>
          <w:rFonts w:ascii="Times New Roman" w:hAnsi="Times New Roman" w:cs="Times New Roman"/>
          <w:sz w:val="24"/>
          <w:szCs w:val="24"/>
        </w:rPr>
        <w:t xml:space="preserve"> Original data for the determination of </w:t>
      </w:r>
      <w:bookmarkStart w:id="1" w:name="_Hlk142671786"/>
      <w:bookmarkEnd w:id="0"/>
      <w:r w:rsidR="00E00B5E" w:rsidRPr="00E00B5E">
        <w:rPr>
          <w:rFonts w:ascii="Times New Roman" w:hAnsi="Times New Roman" w:cs="Times New Roman"/>
          <w:sz w:val="24"/>
          <w:szCs w:val="24"/>
        </w:rPr>
        <w:t>minimum inhibitory concentrations</w:t>
      </w:r>
      <w:bookmarkEnd w:id="1"/>
      <w:r w:rsidR="00E00B5E" w:rsidRPr="00E00B5E">
        <w:rPr>
          <w:rFonts w:ascii="Times New Roman" w:hAnsi="Times New Roman" w:cs="Times New Roman"/>
          <w:sz w:val="24"/>
          <w:szCs w:val="24"/>
        </w:rPr>
        <w:t xml:space="preserve"> (MICs) of anti-TB drugs, shown in </w:t>
      </w:r>
      <w:r w:rsidR="00E00B5E" w:rsidRPr="00E00B5E">
        <w:rPr>
          <w:rFonts w:ascii="Times New Roman" w:hAnsi="Times New Roman" w:cs="Times New Roman"/>
          <w:b/>
          <w:sz w:val="24"/>
          <w:szCs w:val="24"/>
        </w:rPr>
        <w:t xml:space="preserve">Tables, </w:t>
      </w:r>
      <w:r w:rsidR="00264198">
        <w:rPr>
          <w:rFonts w:ascii="Times New Roman" w:hAnsi="Times New Roman" w:cs="Times New Roman"/>
          <w:b/>
          <w:sz w:val="24"/>
          <w:szCs w:val="24"/>
        </w:rPr>
        <w:t>2</w:t>
      </w:r>
      <w:r w:rsidR="00E00B5E" w:rsidRPr="00E00B5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264198">
        <w:rPr>
          <w:rFonts w:ascii="Times New Roman" w:hAnsi="Times New Roman" w:cs="Times New Roman"/>
          <w:b/>
          <w:sz w:val="24"/>
          <w:szCs w:val="24"/>
        </w:rPr>
        <w:t>3</w:t>
      </w:r>
      <w:r w:rsidR="0016427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164272" w:rsidRPr="00164272">
        <w:rPr>
          <w:rFonts w:ascii="Times New Roman" w:hAnsi="Times New Roman" w:cs="Times New Roman"/>
          <w:sz w:val="24"/>
          <w:szCs w:val="24"/>
        </w:rPr>
        <w:t>in the main MS</w:t>
      </w:r>
      <w:r w:rsidR="00E00B5E" w:rsidRPr="00164272">
        <w:rPr>
          <w:rFonts w:ascii="Times New Roman" w:hAnsi="Times New Roman" w:cs="Times New Roman"/>
          <w:sz w:val="24"/>
          <w:szCs w:val="24"/>
        </w:rPr>
        <w:t>.</w:t>
      </w:r>
      <w:r w:rsidR="00105BD3" w:rsidRPr="0016427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293"/>
        <w:gridCol w:w="1396"/>
        <w:gridCol w:w="1245"/>
        <w:gridCol w:w="1277"/>
        <w:gridCol w:w="29"/>
        <w:gridCol w:w="1163"/>
        <w:gridCol w:w="1360"/>
        <w:gridCol w:w="1479"/>
      </w:tblGrid>
      <w:tr w:rsidR="002A30DF" w:rsidRPr="00345B7F" w14:paraId="2453B8F3" w14:textId="77777777" w:rsidTr="002E343B">
        <w:tc>
          <w:tcPr>
            <w:tcW w:w="1293" w:type="dxa"/>
          </w:tcPr>
          <w:p w14:paraId="59ABCEEE" w14:textId="77777777" w:rsidR="002A30DF" w:rsidRPr="00345B7F" w:rsidRDefault="002A30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2F2E60E5" w14:textId="77777777" w:rsidR="002A30DF" w:rsidRPr="00345B7F" w:rsidRDefault="002A3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5074" w:type="dxa"/>
            <w:gridSpan w:val="5"/>
          </w:tcPr>
          <w:p w14:paraId="21480244" w14:textId="77777777" w:rsidR="002A30DF" w:rsidRPr="00345B7F" w:rsidRDefault="002A30DF" w:rsidP="00A55D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Test concentrations (µg/ml)</w:t>
            </w:r>
          </w:p>
        </w:tc>
        <w:tc>
          <w:tcPr>
            <w:tcW w:w="1479" w:type="dxa"/>
          </w:tcPr>
          <w:p w14:paraId="628BB2B5" w14:textId="77777777" w:rsidR="002A30DF" w:rsidRPr="00345B7F" w:rsidRDefault="002A3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r w:rsidR="00CA603A"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</w:tr>
      <w:tr w:rsidR="005910A3" w:rsidRPr="00345B7F" w14:paraId="11521964" w14:textId="77777777" w:rsidTr="00646BE9">
        <w:tc>
          <w:tcPr>
            <w:tcW w:w="1293" w:type="dxa"/>
          </w:tcPr>
          <w:p w14:paraId="3AEB0B09" w14:textId="77777777" w:rsidR="005910A3" w:rsidRPr="00345B7F" w:rsidRDefault="00591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 w:val="restart"/>
          </w:tcPr>
          <w:p w14:paraId="66131A0E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B775C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H</w:t>
            </w:r>
          </w:p>
        </w:tc>
        <w:tc>
          <w:tcPr>
            <w:tcW w:w="1245" w:type="dxa"/>
          </w:tcPr>
          <w:p w14:paraId="4F7EC9F4" w14:textId="77777777" w:rsidR="005910A3" w:rsidRPr="00345B7F" w:rsidRDefault="00591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06" w:type="dxa"/>
            <w:gridSpan w:val="2"/>
          </w:tcPr>
          <w:p w14:paraId="4E16850F" w14:textId="77777777" w:rsidR="005910A3" w:rsidRPr="00345B7F" w:rsidRDefault="00591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3" w:type="dxa"/>
          </w:tcPr>
          <w:p w14:paraId="50FB6E1C" w14:textId="77777777" w:rsidR="005910A3" w:rsidRPr="00345B7F" w:rsidRDefault="00591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0" w:type="dxa"/>
          </w:tcPr>
          <w:p w14:paraId="58BC03F5" w14:textId="77777777" w:rsidR="005910A3" w:rsidRPr="00345B7F" w:rsidRDefault="00591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79" w:type="dxa"/>
          </w:tcPr>
          <w:p w14:paraId="3FF0BB66" w14:textId="77777777" w:rsidR="005910A3" w:rsidRPr="00345B7F" w:rsidRDefault="00591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F85" w:rsidRPr="00345B7F" w14:paraId="09A8013B" w14:textId="77777777" w:rsidTr="00646BE9">
        <w:tc>
          <w:tcPr>
            <w:tcW w:w="1293" w:type="dxa"/>
          </w:tcPr>
          <w:p w14:paraId="15A4C2EF" w14:textId="77777777" w:rsidR="00904F85" w:rsidRPr="00345B7F" w:rsidRDefault="00904F85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1396" w:type="dxa"/>
            <w:vMerge/>
          </w:tcPr>
          <w:p w14:paraId="6CD707BD" w14:textId="77777777" w:rsidR="00904F85" w:rsidRPr="00345B7F" w:rsidRDefault="00904F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050D15A" w14:textId="77777777" w:rsidR="00904F85" w:rsidRPr="00345B7F" w:rsidRDefault="0090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06" w:type="dxa"/>
            <w:gridSpan w:val="2"/>
          </w:tcPr>
          <w:p w14:paraId="077C2E8F" w14:textId="77777777" w:rsidR="00904F85" w:rsidRPr="00345B7F" w:rsidRDefault="0090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4212D4A7" w14:textId="77777777" w:rsidR="00904F85" w:rsidRPr="00345B7F" w:rsidRDefault="0090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  <w:r w:rsidR="00A55DBA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MIC</w:t>
            </w:r>
          </w:p>
        </w:tc>
        <w:tc>
          <w:tcPr>
            <w:tcW w:w="1360" w:type="dxa"/>
          </w:tcPr>
          <w:p w14:paraId="6774E70D" w14:textId="77777777" w:rsidR="00904F85" w:rsidRPr="00345B7F" w:rsidRDefault="0090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79" w:type="dxa"/>
            <w:vMerge w:val="restart"/>
          </w:tcPr>
          <w:p w14:paraId="0AD0DC81" w14:textId="77777777" w:rsidR="00904F85" w:rsidRPr="00345B7F" w:rsidRDefault="0090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04F85" w:rsidRPr="00345B7F" w14:paraId="0FB2CBCC" w14:textId="77777777" w:rsidTr="00646BE9">
        <w:tc>
          <w:tcPr>
            <w:tcW w:w="1293" w:type="dxa"/>
          </w:tcPr>
          <w:p w14:paraId="0D43E909" w14:textId="77777777" w:rsidR="00904F85" w:rsidRPr="00345B7F" w:rsidRDefault="00904F85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1396" w:type="dxa"/>
            <w:vMerge/>
          </w:tcPr>
          <w:p w14:paraId="014FC561" w14:textId="77777777" w:rsidR="00904F85" w:rsidRPr="00345B7F" w:rsidRDefault="00904F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6C53DC2C" w14:textId="77777777" w:rsidR="00904F85" w:rsidRPr="00345B7F" w:rsidRDefault="00904F85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06" w:type="dxa"/>
            <w:gridSpan w:val="2"/>
          </w:tcPr>
          <w:p w14:paraId="68327E31" w14:textId="77777777" w:rsidR="00904F85" w:rsidRPr="00345B7F" w:rsidRDefault="00904F85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74200D11" w14:textId="77777777" w:rsidR="00904F85" w:rsidRPr="00345B7F" w:rsidRDefault="00904F85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  <w:r w:rsidR="00A55DBA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MIC</w:t>
            </w:r>
          </w:p>
        </w:tc>
        <w:tc>
          <w:tcPr>
            <w:tcW w:w="1360" w:type="dxa"/>
          </w:tcPr>
          <w:p w14:paraId="0CA23B44" w14:textId="77777777" w:rsidR="00904F85" w:rsidRPr="00345B7F" w:rsidRDefault="00904F85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79" w:type="dxa"/>
            <w:vMerge/>
          </w:tcPr>
          <w:p w14:paraId="46C85D5E" w14:textId="77777777" w:rsidR="00904F85" w:rsidRPr="00345B7F" w:rsidRDefault="00904F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0A3" w:rsidRPr="00345B7F" w14:paraId="1319963A" w14:textId="77777777" w:rsidTr="002E343B">
        <w:tc>
          <w:tcPr>
            <w:tcW w:w="1293" w:type="dxa"/>
          </w:tcPr>
          <w:p w14:paraId="558A236F" w14:textId="77777777" w:rsidR="005910A3" w:rsidRPr="00345B7F" w:rsidRDefault="00591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 w:val="restart"/>
          </w:tcPr>
          <w:p w14:paraId="2F7E49DE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FM</w:t>
            </w:r>
          </w:p>
        </w:tc>
        <w:tc>
          <w:tcPr>
            <w:tcW w:w="1245" w:type="dxa"/>
          </w:tcPr>
          <w:p w14:paraId="1AE49CBF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7" w:type="dxa"/>
          </w:tcPr>
          <w:p w14:paraId="4F5E0FB9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92" w:type="dxa"/>
            <w:gridSpan w:val="2"/>
          </w:tcPr>
          <w:p w14:paraId="668DF8DB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60" w:type="dxa"/>
          </w:tcPr>
          <w:p w14:paraId="6F90E2CA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79" w:type="dxa"/>
          </w:tcPr>
          <w:p w14:paraId="24595B8A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9A2" w:rsidRPr="00345B7F" w14:paraId="22435791" w14:textId="77777777" w:rsidTr="002E343B">
        <w:tc>
          <w:tcPr>
            <w:tcW w:w="1293" w:type="dxa"/>
          </w:tcPr>
          <w:p w14:paraId="57A4E16C" w14:textId="545E1621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1396" w:type="dxa"/>
            <w:vMerge/>
          </w:tcPr>
          <w:p w14:paraId="6B68C878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DDF9470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7" w:type="dxa"/>
          </w:tcPr>
          <w:p w14:paraId="754E5571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92" w:type="dxa"/>
            <w:gridSpan w:val="2"/>
          </w:tcPr>
          <w:p w14:paraId="5930B833" w14:textId="77777777" w:rsidR="00C829A2" w:rsidRPr="00345B7F" w:rsidRDefault="00C829A2" w:rsidP="00C82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─ ─ </w:t>
            </w:r>
            <w:r w:rsidRPr="00345B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</w:tc>
        <w:tc>
          <w:tcPr>
            <w:tcW w:w="1360" w:type="dxa"/>
          </w:tcPr>
          <w:p w14:paraId="3D1768F3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79" w:type="dxa"/>
            <w:vMerge w:val="restart"/>
          </w:tcPr>
          <w:p w14:paraId="462205BF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829A2" w:rsidRPr="00345B7F" w14:paraId="05BF2AEB" w14:textId="77777777" w:rsidTr="002E343B">
        <w:tc>
          <w:tcPr>
            <w:tcW w:w="1293" w:type="dxa"/>
          </w:tcPr>
          <w:p w14:paraId="0C830DBA" w14:textId="3883C3C2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1396" w:type="dxa"/>
            <w:vMerge/>
          </w:tcPr>
          <w:p w14:paraId="1AB246F4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4458C2D3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7" w:type="dxa"/>
          </w:tcPr>
          <w:p w14:paraId="1C36FDBC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92" w:type="dxa"/>
            <w:gridSpan w:val="2"/>
          </w:tcPr>
          <w:p w14:paraId="04B0CA0D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 MIC</w:t>
            </w:r>
          </w:p>
        </w:tc>
        <w:tc>
          <w:tcPr>
            <w:tcW w:w="1360" w:type="dxa"/>
          </w:tcPr>
          <w:p w14:paraId="0D440368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79" w:type="dxa"/>
            <w:vMerge/>
          </w:tcPr>
          <w:p w14:paraId="0543667B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0A3" w:rsidRPr="00345B7F" w14:paraId="67C7B03B" w14:textId="77777777" w:rsidTr="002E343B">
        <w:tc>
          <w:tcPr>
            <w:tcW w:w="1293" w:type="dxa"/>
          </w:tcPr>
          <w:p w14:paraId="11DE2F9F" w14:textId="77777777" w:rsidR="005910A3" w:rsidRPr="00345B7F" w:rsidRDefault="00591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 w:val="restart"/>
          </w:tcPr>
          <w:p w14:paraId="13D5ADB9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</w:p>
        </w:tc>
        <w:tc>
          <w:tcPr>
            <w:tcW w:w="1245" w:type="dxa"/>
          </w:tcPr>
          <w:p w14:paraId="07764636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7" w:type="dxa"/>
          </w:tcPr>
          <w:p w14:paraId="5F703B57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92" w:type="dxa"/>
            <w:gridSpan w:val="2"/>
          </w:tcPr>
          <w:p w14:paraId="6FA15B82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60" w:type="dxa"/>
          </w:tcPr>
          <w:p w14:paraId="1C408171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479" w:type="dxa"/>
          </w:tcPr>
          <w:p w14:paraId="71B27F39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9A2" w:rsidRPr="00345B7F" w14:paraId="74886F59" w14:textId="77777777" w:rsidTr="002E343B">
        <w:tc>
          <w:tcPr>
            <w:tcW w:w="1293" w:type="dxa"/>
          </w:tcPr>
          <w:p w14:paraId="72C0B174" w14:textId="3408D528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1396" w:type="dxa"/>
            <w:vMerge/>
          </w:tcPr>
          <w:p w14:paraId="6564B02A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62C7335E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7" w:type="dxa"/>
          </w:tcPr>
          <w:p w14:paraId="0F0A7D82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 MIC</w:t>
            </w:r>
          </w:p>
        </w:tc>
        <w:tc>
          <w:tcPr>
            <w:tcW w:w="1192" w:type="dxa"/>
            <w:gridSpan w:val="2"/>
          </w:tcPr>
          <w:p w14:paraId="207DAE55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─ ─ </w:t>
            </w:r>
          </w:p>
        </w:tc>
        <w:tc>
          <w:tcPr>
            <w:tcW w:w="1360" w:type="dxa"/>
          </w:tcPr>
          <w:p w14:paraId="1095BF02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─ ─ </w:t>
            </w:r>
          </w:p>
        </w:tc>
        <w:tc>
          <w:tcPr>
            <w:tcW w:w="1479" w:type="dxa"/>
            <w:vMerge w:val="restart"/>
          </w:tcPr>
          <w:p w14:paraId="5BCD782E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C829A2" w:rsidRPr="00345B7F" w14:paraId="4293DE1E" w14:textId="77777777" w:rsidTr="002E343B">
        <w:tc>
          <w:tcPr>
            <w:tcW w:w="1293" w:type="dxa"/>
          </w:tcPr>
          <w:p w14:paraId="3124A617" w14:textId="51E63ACB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1396" w:type="dxa"/>
            <w:vMerge/>
          </w:tcPr>
          <w:p w14:paraId="66048477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65AA757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7" w:type="dxa"/>
          </w:tcPr>
          <w:p w14:paraId="6ED293D6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 MIC</w:t>
            </w:r>
          </w:p>
        </w:tc>
        <w:tc>
          <w:tcPr>
            <w:tcW w:w="1192" w:type="dxa"/>
            <w:gridSpan w:val="2"/>
          </w:tcPr>
          <w:p w14:paraId="1F7E73C7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─ ─ </w:t>
            </w:r>
          </w:p>
        </w:tc>
        <w:tc>
          <w:tcPr>
            <w:tcW w:w="1360" w:type="dxa"/>
          </w:tcPr>
          <w:p w14:paraId="512C56A9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─ ─ </w:t>
            </w:r>
          </w:p>
        </w:tc>
        <w:tc>
          <w:tcPr>
            <w:tcW w:w="1479" w:type="dxa"/>
            <w:vMerge/>
          </w:tcPr>
          <w:p w14:paraId="2D05622B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0A3" w:rsidRPr="00345B7F" w14:paraId="531FAB99" w14:textId="77777777" w:rsidTr="002E343B">
        <w:tc>
          <w:tcPr>
            <w:tcW w:w="1293" w:type="dxa"/>
          </w:tcPr>
          <w:p w14:paraId="3DBCFE37" w14:textId="77777777" w:rsidR="005910A3" w:rsidRPr="00345B7F" w:rsidRDefault="00591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 w:val="restart"/>
          </w:tcPr>
          <w:p w14:paraId="16714B3D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245" w:type="dxa"/>
          </w:tcPr>
          <w:p w14:paraId="13603309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77" w:type="dxa"/>
          </w:tcPr>
          <w:p w14:paraId="6C92ABDF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92" w:type="dxa"/>
            <w:gridSpan w:val="2"/>
          </w:tcPr>
          <w:p w14:paraId="51D86E6A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60" w:type="dxa"/>
          </w:tcPr>
          <w:p w14:paraId="7710C1A1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79" w:type="dxa"/>
          </w:tcPr>
          <w:p w14:paraId="58E1379F" w14:textId="77777777" w:rsidR="005910A3" w:rsidRPr="00345B7F" w:rsidRDefault="005910A3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9A2" w:rsidRPr="00345B7F" w14:paraId="43D6C22F" w14:textId="77777777" w:rsidTr="002E343B">
        <w:tc>
          <w:tcPr>
            <w:tcW w:w="1293" w:type="dxa"/>
          </w:tcPr>
          <w:p w14:paraId="0106E873" w14:textId="59A2B640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1396" w:type="dxa"/>
            <w:vMerge/>
          </w:tcPr>
          <w:p w14:paraId="01102B6B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645E5EB8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7" w:type="dxa"/>
          </w:tcPr>
          <w:p w14:paraId="13649CB0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192" w:type="dxa"/>
            <w:gridSpan w:val="2"/>
          </w:tcPr>
          <w:p w14:paraId="15DBBD05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360" w:type="dxa"/>
          </w:tcPr>
          <w:p w14:paraId="29EF1B52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79" w:type="dxa"/>
            <w:vMerge w:val="restart"/>
          </w:tcPr>
          <w:p w14:paraId="54F7DC99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C829A2" w:rsidRPr="00345B7F" w14:paraId="7A2148C1" w14:textId="77777777" w:rsidTr="002E343B">
        <w:tc>
          <w:tcPr>
            <w:tcW w:w="1293" w:type="dxa"/>
          </w:tcPr>
          <w:p w14:paraId="20E44E6E" w14:textId="52369349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1396" w:type="dxa"/>
            <w:vMerge/>
          </w:tcPr>
          <w:p w14:paraId="71A1A521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6148D4A7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7" w:type="dxa"/>
          </w:tcPr>
          <w:p w14:paraId="4212F9A3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 MIC</w:t>
            </w:r>
          </w:p>
        </w:tc>
        <w:tc>
          <w:tcPr>
            <w:tcW w:w="1192" w:type="dxa"/>
            <w:gridSpan w:val="2"/>
          </w:tcPr>
          <w:p w14:paraId="6CFFBC6D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360" w:type="dxa"/>
          </w:tcPr>
          <w:p w14:paraId="29EC961D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79" w:type="dxa"/>
            <w:vMerge/>
          </w:tcPr>
          <w:p w14:paraId="74479B64" w14:textId="77777777" w:rsidR="00C829A2" w:rsidRPr="00345B7F" w:rsidRDefault="00C829A2" w:rsidP="00C82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03A" w:rsidRPr="00345B7F" w14:paraId="16461CA0" w14:textId="77777777" w:rsidTr="002E343B">
        <w:tc>
          <w:tcPr>
            <w:tcW w:w="1293" w:type="dxa"/>
          </w:tcPr>
          <w:p w14:paraId="69F11703" w14:textId="77777777" w:rsidR="00A55DBA" w:rsidRPr="00345B7F" w:rsidRDefault="00A55DBA" w:rsidP="00A55D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  <w:p w14:paraId="610CB484" w14:textId="77777777" w:rsidR="00CA603A" w:rsidRPr="00345B7F" w:rsidRDefault="00A55DBA" w:rsidP="00A55D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1396" w:type="dxa"/>
          </w:tcPr>
          <w:p w14:paraId="3F761168" w14:textId="77777777" w:rsidR="00CA603A" w:rsidRPr="00345B7F" w:rsidRDefault="00CA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drug</w:t>
            </w:r>
          </w:p>
          <w:p w14:paraId="2F869A60" w14:textId="77777777" w:rsidR="00CA603A" w:rsidRPr="00345B7F" w:rsidRDefault="00CA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(Control)</w:t>
            </w:r>
          </w:p>
        </w:tc>
        <w:tc>
          <w:tcPr>
            <w:tcW w:w="6553" w:type="dxa"/>
            <w:gridSpan w:val="6"/>
          </w:tcPr>
          <w:p w14:paraId="59DD1550" w14:textId="77777777" w:rsidR="00CA603A" w:rsidRPr="00345B7F" w:rsidRDefault="00CA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 + +</w:t>
            </w:r>
          </w:p>
          <w:p w14:paraId="11877FFF" w14:textId="77777777" w:rsidR="00A55DBA" w:rsidRPr="00345B7F" w:rsidRDefault="00A55D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 + +</w:t>
            </w:r>
          </w:p>
        </w:tc>
      </w:tr>
    </w:tbl>
    <w:p w14:paraId="1AC4E870" w14:textId="77777777" w:rsidR="002A30DF" w:rsidRPr="00345B7F" w:rsidRDefault="002A30DF">
      <w:pPr>
        <w:rPr>
          <w:rFonts w:ascii="Times New Roman" w:hAnsi="Times New Roman" w:cs="Times New Roman"/>
          <w:sz w:val="24"/>
          <w:szCs w:val="24"/>
        </w:rPr>
      </w:pPr>
    </w:p>
    <w:p w14:paraId="0F15E104" w14:textId="77777777" w:rsidR="00904F85" w:rsidRPr="00345B7F" w:rsidRDefault="00904F85" w:rsidP="005501A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2" w:name="_Hlk142569200"/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 w:rsidR="005910A3" w:rsidRPr="00345B7F">
        <w:rPr>
          <w:rFonts w:ascii="Times New Roman" w:hAnsi="Times New Roman" w:cs="Times New Roman"/>
          <w:sz w:val="24"/>
          <w:szCs w:val="24"/>
        </w:rPr>
        <w:tab/>
      </w:r>
      <w:r w:rsidRPr="00345B7F">
        <w:rPr>
          <w:rFonts w:ascii="Times New Roman" w:hAnsi="Times New Roman" w:cs="Times New Roman"/>
          <w:sz w:val="24"/>
          <w:szCs w:val="24"/>
        </w:rPr>
        <w:t>─ ─ No bacterial growth.</w:t>
      </w:r>
    </w:p>
    <w:p w14:paraId="5565FF23" w14:textId="77777777" w:rsidR="005910A3" w:rsidRPr="00345B7F" w:rsidRDefault="005910A3" w:rsidP="005501A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ab/>
      </w:r>
      <w:r w:rsidR="00904F85" w:rsidRPr="00345B7F">
        <w:rPr>
          <w:rFonts w:ascii="Times New Roman" w:hAnsi="Times New Roman" w:cs="Times New Roman"/>
          <w:sz w:val="24"/>
          <w:szCs w:val="24"/>
        </w:rPr>
        <w:t>+ + Bacterial Growth</w:t>
      </w:r>
      <w:r w:rsidRPr="00345B7F">
        <w:rPr>
          <w:rFonts w:ascii="Times New Roman" w:hAnsi="Times New Roman" w:cs="Times New Roman"/>
          <w:sz w:val="24"/>
          <w:szCs w:val="24"/>
        </w:rPr>
        <w:tab/>
      </w:r>
      <w:bookmarkEnd w:id="2"/>
      <w:r w:rsidRPr="00345B7F">
        <w:rPr>
          <w:rFonts w:ascii="Times New Roman" w:hAnsi="Times New Roman" w:cs="Times New Roman"/>
          <w:sz w:val="24"/>
          <w:szCs w:val="24"/>
        </w:rPr>
        <w:tab/>
      </w:r>
      <w:r w:rsidRPr="00345B7F">
        <w:rPr>
          <w:rFonts w:ascii="Times New Roman" w:hAnsi="Times New Roman" w:cs="Times New Roman"/>
          <w:sz w:val="24"/>
          <w:szCs w:val="24"/>
        </w:rPr>
        <w:tab/>
      </w:r>
    </w:p>
    <w:p w14:paraId="44F9D3C1" w14:textId="77777777" w:rsidR="005910A3" w:rsidRPr="00345B7F" w:rsidRDefault="005910A3" w:rsidP="005910A3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ab/>
      </w:r>
    </w:p>
    <w:p w14:paraId="3F3D7E7C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352A400D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505C4BD0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7FD54A3E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348E2B01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4D149037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28ED796E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39583692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08324F11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0D0FF25B" w14:textId="77777777" w:rsidR="00604B80" w:rsidRPr="00345B7F" w:rsidRDefault="00604B80" w:rsidP="005910A3">
      <w:pPr>
        <w:rPr>
          <w:rFonts w:ascii="Times New Roman" w:hAnsi="Times New Roman" w:cs="Times New Roman"/>
          <w:sz w:val="24"/>
          <w:szCs w:val="24"/>
        </w:rPr>
      </w:pPr>
    </w:p>
    <w:p w14:paraId="54EB914C" w14:textId="77777777" w:rsidR="0015285B" w:rsidRDefault="0015285B" w:rsidP="0015285B">
      <w:pPr>
        <w:rPr>
          <w:rFonts w:ascii="Times New Roman" w:hAnsi="Times New Roman" w:cs="Times New Roman"/>
          <w:sz w:val="24"/>
          <w:szCs w:val="24"/>
        </w:rPr>
      </w:pPr>
    </w:p>
    <w:p w14:paraId="6C31FCBB" w14:textId="77777777" w:rsidR="0015285B" w:rsidRDefault="0015285B" w:rsidP="0015285B">
      <w:pPr>
        <w:rPr>
          <w:rFonts w:ascii="Times New Roman" w:hAnsi="Times New Roman" w:cs="Times New Roman"/>
          <w:sz w:val="24"/>
          <w:szCs w:val="24"/>
        </w:rPr>
      </w:pPr>
    </w:p>
    <w:p w14:paraId="320C5FD3" w14:textId="77777777" w:rsidR="00E00B5E" w:rsidRDefault="00E00B5E" w:rsidP="005910A3">
      <w:pPr>
        <w:rPr>
          <w:rFonts w:ascii="Times New Roman" w:hAnsi="Times New Roman" w:cs="Times New Roman"/>
          <w:sz w:val="24"/>
          <w:szCs w:val="24"/>
        </w:rPr>
      </w:pPr>
    </w:p>
    <w:p w14:paraId="71FEB56E" w14:textId="6B6AF366" w:rsidR="00007526" w:rsidRPr="00E00B5E" w:rsidRDefault="0015285B" w:rsidP="005910A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E00B5E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EC1811" w:rsidRPr="00E00B5E">
        <w:rPr>
          <w:rFonts w:ascii="Times New Roman" w:hAnsi="Times New Roman" w:cs="Times New Roman"/>
          <w:b/>
          <w:sz w:val="24"/>
          <w:szCs w:val="24"/>
        </w:rPr>
        <w:t>1b</w:t>
      </w:r>
      <w:r w:rsidR="00E00B5E" w:rsidRPr="00E00B5E">
        <w:rPr>
          <w:rFonts w:ascii="Times New Roman" w:hAnsi="Times New Roman" w:cs="Times New Roman"/>
          <w:b/>
          <w:sz w:val="24"/>
          <w:szCs w:val="24"/>
        </w:rPr>
        <w:t>Table</w:t>
      </w:r>
      <w:r w:rsidR="00646BE9" w:rsidRPr="00E00B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00B5E" w:rsidRPr="00E00B5E">
        <w:rPr>
          <w:rFonts w:ascii="Times New Roman" w:hAnsi="Times New Roman" w:cs="Times New Roman"/>
          <w:sz w:val="24"/>
          <w:szCs w:val="24"/>
        </w:rPr>
        <w:t>Original</w:t>
      </w:r>
      <w:r w:rsidR="00E00B5E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="00E00B5E">
        <w:rPr>
          <w:rFonts w:ascii="Times New Roman" w:hAnsi="Times New Roman" w:cs="Times New Roman"/>
          <w:sz w:val="24"/>
          <w:szCs w:val="24"/>
        </w:rPr>
        <w:t>d</w:t>
      </w:r>
      <w:r w:rsidR="00646BE9" w:rsidRPr="00345B7F">
        <w:rPr>
          <w:rFonts w:ascii="Times New Roman" w:hAnsi="Times New Roman" w:cs="Times New Roman"/>
          <w:sz w:val="24"/>
          <w:szCs w:val="24"/>
        </w:rPr>
        <w:t>ata for the determination of</w:t>
      </w:r>
      <w:r w:rsidR="00967BB1" w:rsidRPr="00345B7F">
        <w:rPr>
          <w:rFonts w:ascii="Times New Roman" w:hAnsi="Times New Roman" w:cs="Times New Roman"/>
          <w:sz w:val="24"/>
          <w:szCs w:val="24"/>
        </w:rPr>
        <w:t xml:space="preserve"> </w:t>
      </w:r>
      <w:r w:rsidR="00007526" w:rsidRPr="00345B7F">
        <w:rPr>
          <w:rFonts w:ascii="Times New Roman" w:hAnsi="Times New Roman" w:cs="Times New Roman"/>
          <w:sz w:val="24"/>
          <w:szCs w:val="24"/>
        </w:rPr>
        <w:t>MIC</w:t>
      </w:r>
      <w:r w:rsidR="00646BE9" w:rsidRPr="00345B7F">
        <w:rPr>
          <w:rFonts w:ascii="Times New Roman" w:hAnsi="Times New Roman" w:cs="Times New Roman"/>
          <w:sz w:val="24"/>
          <w:szCs w:val="24"/>
        </w:rPr>
        <w:t>s</w:t>
      </w:r>
      <w:r w:rsidR="00007526" w:rsidRPr="00345B7F">
        <w:rPr>
          <w:rFonts w:ascii="Times New Roman" w:hAnsi="Times New Roman" w:cs="Times New Roman"/>
          <w:sz w:val="24"/>
          <w:szCs w:val="24"/>
        </w:rPr>
        <w:t xml:space="preserve"> of anti-HG and HT drugs</w:t>
      </w:r>
      <w:r w:rsidR="00296AC3" w:rsidRPr="00345B7F">
        <w:rPr>
          <w:rFonts w:ascii="Times New Roman" w:hAnsi="Times New Roman" w:cs="Times New Roman"/>
          <w:sz w:val="24"/>
          <w:szCs w:val="24"/>
        </w:rPr>
        <w:t xml:space="preserve"> against </w:t>
      </w:r>
      <w:r w:rsidR="00296AC3" w:rsidRPr="00345B7F">
        <w:rPr>
          <w:rFonts w:ascii="Times New Roman" w:hAnsi="Times New Roman" w:cs="Times New Roman"/>
          <w:i/>
          <w:iCs/>
          <w:sz w:val="24"/>
          <w:szCs w:val="24"/>
        </w:rPr>
        <w:t>M. tuberculosis</w:t>
      </w:r>
      <w:r w:rsidR="00D702CC" w:rsidRPr="00345B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00B5E">
        <w:rPr>
          <w:rFonts w:ascii="Times New Roman" w:hAnsi="Times New Roman" w:cs="Times New Roman"/>
          <w:sz w:val="24"/>
          <w:szCs w:val="24"/>
        </w:rPr>
        <w:t xml:space="preserve">shown in </w:t>
      </w:r>
      <w:r w:rsidR="00E00B5E" w:rsidRPr="00E00B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64198">
        <w:rPr>
          <w:rFonts w:ascii="Times New Roman" w:hAnsi="Times New Roman" w:cs="Times New Roman"/>
          <w:b/>
          <w:sz w:val="24"/>
          <w:szCs w:val="24"/>
        </w:rPr>
        <w:t>2</w:t>
      </w:r>
      <w:r w:rsidR="0016427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164272" w:rsidRPr="00164272">
        <w:rPr>
          <w:rFonts w:ascii="Times New Roman" w:hAnsi="Times New Roman" w:cs="Times New Roman"/>
          <w:sz w:val="24"/>
          <w:szCs w:val="24"/>
        </w:rPr>
        <w:t>in the</w:t>
      </w:r>
      <w:r w:rsidR="001642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0B5E" w:rsidRPr="00E00B5E">
        <w:rPr>
          <w:rFonts w:ascii="Times New Roman" w:hAnsi="Times New Roman" w:cs="Times New Roman"/>
          <w:sz w:val="24"/>
          <w:szCs w:val="24"/>
        </w:rPr>
        <w:t>main MS</w:t>
      </w:r>
      <w:r w:rsidR="00E00B5E" w:rsidRPr="00E00B5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959"/>
        <w:gridCol w:w="2551"/>
        <w:gridCol w:w="993"/>
        <w:gridCol w:w="1275"/>
        <w:gridCol w:w="1134"/>
        <w:gridCol w:w="1276"/>
        <w:gridCol w:w="1418"/>
      </w:tblGrid>
      <w:tr w:rsidR="00AD0BA1" w:rsidRPr="00345B7F" w14:paraId="3E67AA28" w14:textId="77777777" w:rsidTr="00BD7BC8">
        <w:tc>
          <w:tcPr>
            <w:tcW w:w="959" w:type="dxa"/>
            <w:vMerge w:val="restart"/>
          </w:tcPr>
          <w:p w14:paraId="5383300D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s</w:t>
            </w:r>
          </w:p>
        </w:tc>
        <w:tc>
          <w:tcPr>
            <w:tcW w:w="2551" w:type="dxa"/>
            <w:vMerge w:val="restart"/>
          </w:tcPr>
          <w:p w14:paraId="6AD73C8F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 drugs</w:t>
            </w:r>
          </w:p>
        </w:tc>
        <w:tc>
          <w:tcPr>
            <w:tcW w:w="4678" w:type="dxa"/>
            <w:gridSpan w:val="4"/>
          </w:tcPr>
          <w:p w14:paraId="5E3B31FC" w14:textId="77777777" w:rsidR="00AD0BA1" w:rsidRPr="00345B7F" w:rsidRDefault="00AD0BA1" w:rsidP="00604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Test concentrations (µg/ml)</w:t>
            </w:r>
          </w:p>
        </w:tc>
        <w:tc>
          <w:tcPr>
            <w:tcW w:w="1418" w:type="dxa"/>
            <w:vMerge w:val="restart"/>
          </w:tcPr>
          <w:p w14:paraId="1FF96A17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(µg/ml)</w:t>
            </w:r>
          </w:p>
        </w:tc>
      </w:tr>
      <w:tr w:rsidR="00AD0BA1" w:rsidRPr="00345B7F" w14:paraId="286A4702" w14:textId="77777777" w:rsidTr="00BD7BC8">
        <w:tc>
          <w:tcPr>
            <w:tcW w:w="959" w:type="dxa"/>
            <w:vMerge/>
          </w:tcPr>
          <w:p w14:paraId="29F7840B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14:paraId="179166BA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01EA10C" w14:textId="77777777" w:rsidR="00AD0BA1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0BA1" w:rsidRPr="00345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AD0BA1"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2151B07" w14:textId="77777777" w:rsidR="00AD0BA1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0BA1" w:rsidRPr="00345B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D0BA1"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EBADB4C" w14:textId="77777777" w:rsidR="00AD0BA1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D0BA1" w:rsidRPr="00345B7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17BC0E9" w14:textId="77777777" w:rsidR="00AD0BA1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0BA1" w:rsidRPr="00345B7F"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  <w:tc>
          <w:tcPr>
            <w:tcW w:w="1418" w:type="dxa"/>
            <w:vMerge/>
          </w:tcPr>
          <w:p w14:paraId="13A47D5E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BC8" w:rsidRPr="00345B7F" w14:paraId="4FDFC40F" w14:textId="77777777" w:rsidTr="00BD7BC8">
        <w:tc>
          <w:tcPr>
            <w:tcW w:w="959" w:type="dxa"/>
          </w:tcPr>
          <w:p w14:paraId="1032D2A0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08C6EEC3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arbose (ACB)</w:t>
            </w:r>
          </w:p>
        </w:tc>
        <w:tc>
          <w:tcPr>
            <w:tcW w:w="993" w:type="dxa"/>
          </w:tcPr>
          <w:p w14:paraId="52C26FE0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084AD7B2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A4169AF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7A8023E1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20ED6F9E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0</w:t>
            </w:r>
          </w:p>
        </w:tc>
      </w:tr>
      <w:tr w:rsidR="00BD7BC8" w:rsidRPr="00345B7F" w14:paraId="20C1C8A2" w14:textId="77777777" w:rsidTr="00BD7BC8">
        <w:tc>
          <w:tcPr>
            <w:tcW w:w="959" w:type="dxa"/>
          </w:tcPr>
          <w:p w14:paraId="56714E1D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53CE8022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4166AC6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5B0B0046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0166F2C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07B3BA7D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1505F62D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BC8" w:rsidRPr="00345B7F" w14:paraId="4B6D70CA" w14:textId="77777777" w:rsidTr="00BD7BC8">
        <w:tc>
          <w:tcPr>
            <w:tcW w:w="959" w:type="dxa"/>
          </w:tcPr>
          <w:p w14:paraId="569E0F41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08BC1B8A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etohexamide (ACT)</w:t>
            </w:r>
          </w:p>
        </w:tc>
        <w:tc>
          <w:tcPr>
            <w:tcW w:w="993" w:type="dxa"/>
          </w:tcPr>
          <w:p w14:paraId="33793854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4C72B506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67977E18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39CD5388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150A6911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0</w:t>
            </w:r>
          </w:p>
        </w:tc>
      </w:tr>
      <w:tr w:rsidR="00BD7BC8" w:rsidRPr="00345B7F" w14:paraId="366AE738" w14:textId="77777777" w:rsidTr="00BD7BC8">
        <w:tc>
          <w:tcPr>
            <w:tcW w:w="959" w:type="dxa"/>
          </w:tcPr>
          <w:p w14:paraId="408CD764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762FE148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5E26BB6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7A4AF5F6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8CADE32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09BAF983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6502C5CB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BC8" w:rsidRPr="00345B7F" w14:paraId="3D092FED" w14:textId="77777777" w:rsidTr="00BD7BC8">
        <w:tc>
          <w:tcPr>
            <w:tcW w:w="959" w:type="dxa"/>
          </w:tcPr>
          <w:p w14:paraId="1FB8298C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771E9D13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Glyburide (GLY)</w:t>
            </w:r>
          </w:p>
        </w:tc>
        <w:tc>
          <w:tcPr>
            <w:tcW w:w="993" w:type="dxa"/>
          </w:tcPr>
          <w:p w14:paraId="6C7CCB19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0A887F30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18406B7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31026FC0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4585E75A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0</w:t>
            </w:r>
          </w:p>
        </w:tc>
      </w:tr>
      <w:tr w:rsidR="00BD7BC8" w:rsidRPr="00345B7F" w14:paraId="29237877" w14:textId="77777777" w:rsidTr="00BD7BC8">
        <w:tc>
          <w:tcPr>
            <w:tcW w:w="959" w:type="dxa"/>
          </w:tcPr>
          <w:p w14:paraId="248074D6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6F0EF222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B6BEBA1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663B3AE8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094FB1B3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5160C438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085467EC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43B" w:rsidRPr="00345B7F" w14:paraId="3C5B0AD5" w14:textId="77777777" w:rsidTr="00BD7BC8">
        <w:tc>
          <w:tcPr>
            <w:tcW w:w="959" w:type="dxa"/>
          </w:tcPr>
          <w:p w14:paraId="20832E85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639C6055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etformin (MET)</w:t>
            </w:r>
          </w:p>
        </w:tc>
        <w:tc>
          <w:tcPr>
            <w:tcW w:w="993" w:type="dxa"/>
          </w:tcPr>
          <w:p w14:paraId="012889AE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0B3681CD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51E41AE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34CA9BFF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  <w:vMerge w:val="restart"/>
          </w:tcPr>
          <w:p w14:paraId="5BCF5775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2E343B" w:rsidRPr="00345B7F" w14:paraId="05EFF7D8" w14:textId="77777777" w:rsidTr="00BD7BC8">
        <w:tc>
          <w:tcPr>
            <w:tcW w:w="959" w:type="dxa"/>
          </w:tcPr>
          <w:p w14:paraId="0BBB535E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2C79E34A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B1152D1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42A2F9F6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015C2AA3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47DC61A4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  <w:vMerge/>
          </w:tcPr>
          <w:p w14:paraId="6C9AB3C8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43B" w:rsidRPr="00345B7F" w14:paraId="681ADC69" w14:textId="77777777" w:rsidTr="00BD7BC8">
        <w:tc>
          <w:tcPr>
            <w:tcW w:w="959" w:type="dxa"/>
          </w:tcPr>
          <w:p w14:paraId="452F9533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4D7BB0D3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epaglinide (REPA)</w:t>
            </w:r>
          </w:p>
        </w:tc>
        <w:tc>
          <w:tcPr>
            <w:tcW w:w="993" w:type="dxa"/>
          </w:tcPr>
          <w:p w14:paraId="1D3B6CB1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0BC57435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107C7AF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1284416B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76CE6C3A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0</w:t>
            </w:r>
          </w:p>
        </w:tc>
      </w:tr>
      <w:tr w:rsidR="002E343B" w:rsidRPr="00345B7F" w14:paraId="4D0FBE73" w14:textId="77777777" w:rsidTr="00BD7BC8">
        <w:tc>
          <w:tcPr>
            <w:tcW w:w="959" w:type="dxa"/>
          </w:tcPr>
          <w:p w14:paraId="6986A559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6D82352D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73EE421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02C2854F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7B80C777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1671210A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0D0D29F8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43B" w:rsidRPr="00345B7F" w14:paraId="7C91E939" w14:textId="77777777" w:rsidTr="00BD7BC8">
        <w:tc>
          <w:tcPr>
            <w:tcW w:w="959" w:type="dxa"/>
          </w:tcPr>
          <w:p w14:paraId="286EDD73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40326057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osiglitazone (ROSI)</w:t>
            </w:r>
          </w:p>
        </w:tc>
        <w:tc>
          <w:tcPr>
            <w:tcW w:w="993" w:type="dxa"/>
          </w:tcPr>
          <w:p w14:paraId="67A6C218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0371006B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129B95A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58B8792D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  <w:vMerge w:val="restart"/>
          </w:tcPr>
          <w:p w14:paraId="380D9821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E343B" w:rsidRPr="00345B7F" w14:paraId="2C13028D" w14:textId="77777777" w:rsidTr="00BD7BC8">
        <w:tc>
          <w:tcPr>
            <w:tcW w:w="959" w:type="dxa"/>
          </w:tcPr>
          <w:p w14:paraId="04AD3B9A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04D43B38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CF096A1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14CF7CAD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76EEB8AF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3F30087C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  <w:vMerge/>
          </w:tcPr>
          <w:p w14:paraId="30C26114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43B" w:rsidRPr="00345B7F" w14:paraId="7267A832" w14:textId="77777777" w:rsidTr="00BD7BC8">
        <w:tc>
          <w:tcPr>
            <w:tcW w:w="959" w:type="dxa"/>
          </w:tcPr>
          <w:p w14:paraId="3B44FD35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60B2A46E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itagliptin (SITA)</w:t>
            </w:r>
          </w:p>
        </w:tc>
        <w:tc>
          <w:tcPr>
            <w:tcW w:w="993" w:type="dxa"/>
          </w:tcPr>
          <w:p w14:paraId="405B096C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7F853891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4D805B1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5E5F2A3F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03E48FA7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0</w:t>
            </w:r>
          </w:p>
        </w:tc>
      </w:tr>
      <w:tr w:rsidR="002E343B" w:rsidRPr="00345B7F" w14:paraId="403FA20A" w14:textId="77777777" w:rsidTr="00BD7BC8">
        <w:tc>
          <w:tcPr>
            <w:tcW w:w="959" w:type="dxa"/>
          </w:tcPr>
          <w:p w14:paraId="0DAC7EA7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2D838324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94AD7F1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374B068D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4472C6F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498076AA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60553784" w14:textId="77777777" w:rsidR="002E343B" w:rsidRPr="00345B7F" w:rsidRDefault="002E343B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BA1" w:rsidRPr="00345B7F" w14:paraId="583E7B9B" w14:textId="77777777" w:rsidTr="00AD0BA1">
        <w:tc>
          <w:tcPr>
            <w:tcW w:w="9606" w:type="dxa"/>
            <w:gridSpan w:val="7"/>
          </w:tcPr>
          <w:p w14:paraId="6438205D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BA1" w:rsidRPr="00345B7F" w14:paraId="1D9A78A5" w14:textId="77777777" w:rsidTr="00BD7BC8">
        <w:tc>
          <w:tcPr>
            <w:tcW w:w="959" w:type="dxa"/>
            <w:vMerge w:val="restart"/>
          </w:tcPr>
          <w:p w14:paraId="7018D1C2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14:paraId="0333E143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T drugs</w:t>
            </w:r>
          </w:p>
        </w:tc>
        <w:tc>
          <w:tcPr>
            <w:tcW w:w="4678" w:type="dxa"/>
            <w:gridSpan w:val="4"/>
          </w:tcPr>
          <w:p w14:paraId="78557C76" w14:textId="77777777" w:rsidR="00AD0BA1" w:rsidRPr="00345B7F" w:rsidRDefault="00AD0BA1" w:rsidP="00604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Test concentrations (µg/ml)</w:t>
            </w:r>
          </w:p>
        </w:tc>
        <w:tc>
          <w:tcPr>
            <w:tcW w:w="1418" w:type="dxa"/>
            <w:vMerge w:val="restart"/>
          </w:tcPr>
          <w:p w14:paraId="0294B2C2" w14:textId="77777777" w:rsidR="00AD0BA1" w:rsidRPr="00345B7F" w:rsidRDefault="00AD0BA1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(µg/ml)</w:t>
            </w:r>
          </w:p>
        </w:tc>
      </w:tr>
      <w:tr w:rsidR="00BD7BC8" w:rsidRPr="00345B7F" w14:paraId="766F9CD7" w14:textId="77777777" w:rsidTr="00BD7BC8">
        <w:tc>
          <w:tcPr>
            <w:tcW w:w="959" w:type="dxa"/>
            <w:vMerge/>
          </w:tcPr>
          <w:p w14:paraId="4A132650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14:paraId="5BB1A9C5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9CADB2F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275" w:type="dxa"/>
          </w:tcPr>
          <w:p w14:paraId="06477424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1134" w:type="dxa"/>
          </w:tcPr>
          <w:p w14:paraId="7E3F494A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276" w:type="dxa"/>
          </w:tcPr>
          <w:p w14:paraId="5CEB8F45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418" w:type="dxa"/>
            <w:vMerge/>
          </w:tcPr>
          <w:p w14:paraId="53E43FC7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BC8" w:rsidRPr="00345B7F" w14:paraId="51477DF7" w14:textId="77777777" w:rsidTr="00BD7BC8">
        <w:tc>
          <w:tcPr>
            <w:tcW w:w="959" w:type="dxa"/>
          </w:tcPr>
          <w:p w14:paraId="32E0E55C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78CBBAA2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tenolol (ATE)</w:t>
            </w:r>
          </w:p>
        </w:tc>
        <w:tc>
          <w:tcPr>
            <w:tcW w:w="993" w:type="dxa"/>
          </w:tcPr>
          <w:p w14:paraId="3AC3CC3E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047F35E0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1F429391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5823D633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71DD4907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0</w:t>
            </w:r>
          </w:p>
        </w:tc>
      </w:tr>
      <w:tr w:rsidR="00BD7BC8" w:rsidRPr="00345B7F" w14:paraId="54F6B1BB" w14:textId="77777777" w:rsidTr="00BD7BC8">
        <w:tc>
          <w:tcPr>
            <w:tcW w:w="959" w:type="dxa"/>
          </w:tcPr>
          <w:p w14:paraId="3EB84047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3D86AB93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27100B0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74345B6B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17A3FEE6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09768E1B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24365F67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BC8" w:rsidRPr="00345B7F" w14:paraId="7B9EE407" w14:textId="77777777" w:rsidTr="00BD7BC8">
        <w:tc>
          <w:tcPr>
            <w:tcW w:w="959" w:type="dxa"/>
          </w:tcPr>
          <w:p w14:paraId="5FB1A6D3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3D59D2C8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Hydrochlorothiazide (HCTZ)</w:t>
            </w:r>
          </w:p>
        </w:tc>
        <w:tc>
          <w:tcPr>
            <w:tcW w:w="993" w:type="dxa"/>
          </w:tcPr>
          <w:p w14:paraId="39F80C3D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7BFA41DE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ABDED50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73460614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60641C4F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0</w:t>
            </w:r>
          </w:p>
        </w:tc>
      </w:tr>
      <w:tr w:rsidR="00BD7BC8" w:rsidRPr="00345B7F" w14:paraId="20B6DA0C" w14:textId="77777777" w:rsidTr="00BD7BC8">
        <w:tc>
          <w:tcPr>
            <w:tcW w:w="959" w:type="dxa"/>
          </w:tcPr>
          <w:p w14:paraId="199EDEE0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7ED8F470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4266E50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3162D632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7BFFB8E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5B2243B0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4C8B8D41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BC8" w:rsidRPr="00345B7F" w14:paraId="62FA6D5C" w14:textId="77777777" w:rsidTr="00BD7BC8">
        <w:tc>
          <w:tcPr>
            <w:tcW w:w="959" w:type="dxa"/>
          </w:tcPr>
          <w:p w14:paraId="41093A2B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1A09675A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amipril (RAM)</w:t>
            </w:r>
          </w:p>
        </w:tc>
        <w:tc>
          <w:tcPr>
            <w:tcW w:w="993" w:type="dxa"/>
          </w:tcPr>
          <w:p w14:paraId="75CEB877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1687A618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6CFB99BE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0B46029E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17DF0CCA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0</w:t>
            </w:r>
          </w:p>
        </w:tc>
      </w:tr>
      <w:tr w:rsidR="00BD7BC8" w:rsidRPr="00345B7F" w14:paraId="28394AAD" w14:textId="77777777" w:rsidTr="00BD7BC8">
        <w:tc>
          <w:tcPr>
            <w:tcW w:w="959" w:type="dxa"/>
          </w:tcPr>
          <w:p w14:paraId="3C42434E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551CDBDB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F2B3633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47CB33F8" w14:textId="77777777" w:rsidR="00BD7BC8" w:rsidRPr="00345B7F" w:rsidRDefault="00B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9958B15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5905843C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43AEE94F" w14:textId="77777777" w:rsidR="00BD7BC8" w:rsidRPr="00345B7F" w:rsidRDefault="00BD7BC8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1A8" w:rsidRPr="00345B7F" w14:paraId="1F052690" w14:textId="77777777" w:rsidTr="00BD7BC8">
        <w:tc>
          <w:tcPr>
            <w:tcW w:w="959" w:type="dxa"/>
          </w:tcPr>
          <w:p w14:paraId="1BD63820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0433F48D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alsartan(VAL)</w:t>
            </w:r>
          </w:p>
        </w:tc>
        <w:tc>
          <w:tcPr>
            <w:tcW w:w="993" w:type="dxa"/>
          </w:tcPr>
          <w:p w14:paraId="58397F4A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30D53152" w14:textId="051FB501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7DD1DECB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775D00F0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</w:tcPr>
          <w:p w14:paraId="45F9E64E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5501A8" w:rsidRPr="00345B7F" w14:paraId="604859DA" w14:textId="77777777" w:rsidTr="00BD7BC8">
        <w:tc>
          <w:tcPr>
            <w:tcW w:w="959" w:type="dxa"/>
          </w:tcPr>
          <w:p w14:paraId="23A52F31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13102C37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E7D0368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4CF8AD48" w14:textId="2C6FA555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7B1C90C6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11EAF22B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</w:tcPr>
          <w:p w14:paraId="7D59275F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1A8" w:rsidRPr="00345B7F" w14:paraId="78A29307" w14:textId="77777777" w:rsidTr="00BD7BC8">
        <w:tc>
          <w:tcPr>
            <w:tcW w:w="959" w:type="dxa"/>
          </w:tcPr>
          <w:p w14:paraId="730DA8AC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6E0CD0B5" w14:textId="107754E1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if</w:t>
            </w:r>
            <w:r w:rsidR="00630CD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dipin</w:t>
            </w:r>
            <w:r w:rsidR="00630CD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(NIF)</w:t>
            </w:r>
          </w:p>
        </w:tc>
        <w:tc>
          <w:tcPr>
            <w:tcW w:w="993" w:type="dxa"/>
          </w:tcPr>
          <w:p w14:paraId="7CAFA444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793DAFEC" w14:textId="2A85B694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E92EE3D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75CA7D96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</w:tcPr>
          <w:p w14:paraId="7440E51E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5501A8" w:rsidRPr="00345B7F" w14:paraId="33221AF7" w14:textId="77777777" w:rsidTr="00BD7BC8">
        <w:tc>
          <w:tcPr>
            <w:tcW w:w="959" w:type="dxa"/>
          </w:tcPr>
          <w:p w14:paraId="0FEF5960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6C4465A7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6FCB733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780CD8FF" w14:textId="0BD498EB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1FED94B1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786E0D0F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</w:tcPr>
          <w:p w14:paraId="30F7F295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1A8" w:rsidRPr="00345B7F" w14:paraId="74502A06" w14:textId="77777777" w:rsidTr="00BD7BC8">
        <w:tc>
          <w:tcPr>
            <w:tcW w:w="959" w:type="dxa"/>
          </w:tcPr>
          <w:p w14:paraId="37FF3BDD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551" w:type="dxa"/>
            <w:vMerge w:val="restart"/>
          </w:tcPr>
          <w:p w14:paraId="55A84FAC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erapamil (VER)</w:t>
            </w:r>
          </w:p>
        </w:tc>
        <w:tc>
          <w:tcPr>
            <w:tcW w:w="993" w:type="dxa"/>
          </w:tcPr>
          <w:p w14:paraId="350550C7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27F8AD39" w14:textId="74EA35C4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0A1A2FC3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29A70D54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</w:tcPr>
          <w:p w14:paraId="08B71FEB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5501A8" w:rsidRPr="00345B7F" w14:paraId="132AAA84" w14:textId="77777777" w:rsidTr="00BD7BC8">
        <w:tc>
          <w:tcPr>
            <w:tcW w:w="959" w:type="dxa"/>
          </w:tcPr>
          <w:p w14:paraId="4269161A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551" w:type="dxa"/>
            <w:vMerge/>
          </w:tcPr>
          <w:p w14:paraId="5481A8E7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D398E5F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74178DED" w14:textId="581D9B89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6ACBEE0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MIC</w:t>
            </w:r>
          </w:p>
        </w:tc>
        <w:tc>
          <w:tcPr>
            <w:tcW w:w="1276" w:type="dxa"/>
          </w:tcPr>
          <w:p w14:paraId="6C2361ED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418" w:type="dxa"/>
          </w:tcPr>
          <w:p w14:paraId="2470B709" w14:textId="77777777" w:rsidR="005501A8" w:rsidRPr="00345B7F" w:rsidRDefault="005501A8" w:rsidP="005501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4B80" w:rsidRPr="00345B7F" w14:paraId="5397296B" w14:textId="77777777" w:rsidTr="00BD7BC8">
        <w:tc>
          <w:tcPr>
            <w:tcW w:w="959" w:type="dxa"/>
          </w:tcPr>
          <w:p w14:paraId="66DC400D" w14:textId="77777777" w:rsidR="00604B80" w:rsidRPr="00345B7F" w:rsidRDefault="00604B80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92121C" w14:textId="77777777" w:rsidR="00604B80" w:rsidRPr="00345B7F" w:rsidRDefault="00604B80" w:rsidP="0060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drug</w:t>
            </w:r>
          </w:p>
          <w:p w14:paraId="40CD786A" w14:textId="77777777" w:rsidR="00604B80" w:rsidRPr="00345B7F" w:rsidRDefault="00604B80" w:rsidP="0060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(Control)</w:t>
            </w:r>
          </w:p>
        </w:tc>
        <w:tc>
          <w:tcPr>
            <w:tcW w:w="6096" w:type="dxa"/>
            <w:gridSpan w:val="5"/>
          </w:tcPr>
          <w:p w14:paraId="259155D9" w14:textId="77777777" w:rsidR="00604B80" w:rsidRPr="00345B7F" w:rsidRDefault="00604B80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+ + </w:t>
            </w:r>
            <w:r w:rsidR="00BD7BC8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+ ++ </w:t>
            </w:r>
          </w:p>
        </w:tc>
      </w:tr>
    </w:tbl>
    <w:p w14:paraId="1307919A" w14:textId="77777777" w:rsidR="005501A8" w:rsidRPr="00345B7F" w:rsidRDefault="005501A8" w:rsidP="005501A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 w:rsidRPr="00345B7F">
        <w:rPr>
          <w:rFonts w:ascii="Times New Roman" w:hAnsi="Times New Roman" w:cs="Times New Roman"/>
          <w:sz w:val="24"/>
          <w:szCs w:val="24"/>
        </w:rPr>
        <w:tab/>
        <w:t>─ ─ No bacterial growth.</w:t>
      </w:r>
    </w:p>
    <w:p w14:paraId="691CC190" w14:textId="2469715A" w:rsidR="005910A3" w:rsidRPr="00345B7F" w:rsidRDefault="005501A8" w:rsidP="005501A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ab/>
        <w:t>+ + Bacterial Growth</w:t>
      </w:r>
      <w:r w:rsidRPr="00345B7F">
        <w:rPr>
          <w:rFonts w:ascii="Times New Roman" w:hAnsi="Times New Roman" w:cs="Times New Roman"/>
          <w:sz w:val="24"/>
          <w:szCs w:val="24"/>
        </w:rPr>
        <w:tab/>
      </w:r>
      <w:r w:rsidR="005910A3" w:rsidRPr="00345B7F">
        <w:rPr>
          <w:rFonts w:ascii="Times New Roman" w:hAnsi="Times New Roman" w:cs="Times New Roman"/>
          <w:sz w:val="24"/>
          <w:szCs w:val="24"/>
        </w:rPr>
        <w:tab/>
      </w:r>
      <w:r w:rsidR="005910A3" w:rsidRPr="00345B7F">
        <w:rPr>
          <w:rFonts w:ascii="Times New Roman" w:hAnsi="Times New Roman" w:cs="Times New Roman"/>
          <w:sz w:val="24"/>
          <w:szCs w:val="24"/>
        </w:rPr>
        <w:tab/>
      </w:r>
      <w:r w:rsidR="005910A3" w:rsidRPr="00345B7F">
        <w:rPr>
          <w:rFonts w:ascii="Times New Roman" w:hAnsi="Times New Roman" w:cs="Times New Roman"/>
          <w:sz w:val="24"/>
          <w:szCs w:val="24"/>
        </w:rPr>
        <w:tab/>
      </w:r>
      <w:r w:rsidR="005910A3" w:rsidRPr="00345B7F">
        <w:rPr>
          <w:rFonts w:ascii="Times New Roman" w:hAnsi="Times New Roman" w:cs="Times New Roman"/>
          <w:sz w:val="24"/>
          <w:szCs w:val="24"/>
        </w:rPr>
        <w:tab/>
      </w:r>
      <w:r w:rsidR="005910A3" w:rsidRPr="00345B7F">
        <w:rPr>
          <w:rFonts w:ascii="Times New Roman" w:hAnsi="Times New Roman" w:cs="Times New Roman"/>
          <w:sz w:val="24"/>
          <w:szCs w:val="24"/>
        </w:rPr>
        <w:tab/>
      </w:r>
    </w:p>
    <w:p w14:paraId="0F3AAD66" w14:textId="77777777" w:rsidR="002A30DF" w:rsidRPr="00345B7F" w:rsidRDefault="005910A3" w:rsidP="005910A3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ab/>
      </w:r>
      <w:r w:rsidRPr="00345B7F">
        <w:rPr>
          <w:rFonts w:ascii="Times New Roman" w:hAnsi="Times New Roman" w:cs="Times New Roman"/>
          <w:sz w:val="24"/>
          <w:szCs w:val="24"/>
        </w:rPr>
        <w:tab/>
      </w:r>
      <w:r w:rsidRPr="00345B7F">
        <w:rPr>
          <w:rFonts w:ascii="Times New Roman" w:hAnsi="Times New Roman" w:cs="Times New Roman"/>
          <w:sz w:val="24"/>
          <w:szCs w:val="24"/>
        </w:rPr>
        <w:tab/>
      </w:r>
      <w:r w:rsidRPr="00345B7F">
        <w:rPr>
          <w:rFonts w:ascii="Times New Roman" w:hAnsi="Times New Roman" w:cs="Times New Roman"/>
          <w:sz w:val="24"/>
          <w:szCs w:val="24"/>
        </w:rPr>
        <w:tab/>
      </w:r>
      <w:r w:rsidRPr="00345B7F">
        <w:rPr>
          <w:rFonts w:ascii="Times New Roman" w:hAnsi="Times New Roman" w:cs="Times New Roman"/>
          <w:sz w:val="24"/>
          <w:szCs w:val="24"/>
        </w:rPr>
        <w:tab/>
      </w:r>
      <w:r w:rsidRPr="00345B7F">
        <w:rPr>
          <w:rFonts w:ascii="Times New Roman" w:hAnsi="Times New Roman" w:cs="Times New Roman"/>
          <w:sz w:val="24"/>
          <w:szCs w:val="24"/>
        </w:rPr>
        <w:tab/>
      </w:r>
    </w:p>
    <w:p w14:paraId="2C7AD56A" w14:textId="77777777" w:rsidR="005501A8" w:rsidRPr="00345B7F" w:rsidRDefault="005501A8">
      <w:pPr>
        <w:rPr>
          <w:rFonts w:ascii="Times New Roman" w:hAnsi="Times New Roman" w:cs="Times New Roman"/>
          <w:sz w:val="24"/>
          <w:szCs w:val="24"/>
        </w:rPr>
      </w:pPr>
    </w:p>
    <w:p w14:paraId="3DD18044" w14:textId="77777777" w:rsidR="005501A8" w:rsidRPr="00345B7F" w:rsidRDefault="005501A8">
      <w:pPr>
        <w:rPr>
          <w:rFonts w:ascii="Times New Roman" w:hAnsi="Times New Roman" w:cs="Times New Roman"/>
          <w:sz w:val="24"/>
          <w:szCs w:val="24"/>
        </w:rPr>
      </w:pPr>
    </w:p>
    <w:p w14:paraId="3983E891" w14:textId="77777777" w:rsidR="00EC1811" w:rsidRDefault="00EC1811" w:rsidP="005B42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9C27A3" w14:textId="77777777" w:rsidR="00164272" w:rsidRDefault="00164272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Hlk142583379"/>
    </w:p>
    <w:p w14:paraId="7453A186" w14:textId="6264FE9A" w:rsidR="003932D0" w:rsidRPr="0015285B" w:rsidRDefault="001528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0B5E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EC1811" w:rsidRPr="00E00B5E">
        <w:rPr>
          <w:rFonts w:ascii="Times New Roman" w:hAnsi="Times New Roman" w:cs="Times New Roman"/>
          <w:b/>
          <w:sz w:val="24"/>
          <w:szCs w:val="24"/>
        </w:rPr>
        <w:t>2a</w:t>
      </w:r>
      <w:r w:rsidR="00E00B5E" w:rsidRPr="00E00B5E">
        <w:rPr>
          <w:rFonts w:ascii="Times New Roman" w:hAnsi="Times New Roman" w:cs="Times New Roman"/>
          <w:b/>
          <w:sz w:val="24"/>
          <w:szCs w:val="24"/>
        </w:rPr>
        <w:t>Table</w:t>
      </w:r>
      <w:r w:rsidR="00646BE9" w:rsidRPr="0015285B">
        <w:rPr>
          <w:rFonts w:ascii="Times New Roman" w:hAnsi="Times New Roman" w:cs="Times New Roman"/>
          <w:color w:val="0000FF"/>
          <w:sz w:val="24"/>
          <w:szCs w:val="24"/>
        </w:rPr>
        <w:t xml:space="preserve">. </w:t>
      </w:r>
      <w:r w:rsidR="00E00B5E" w:rsidRPr="00E00B5E">
        <w:rPr>
          <w:rFonts w:ascii="Times New Roman" w:hAnsi="Times New Roman" w:cs="Times New Roman"/>
          <w:sz w:val="24"/>
          <w:szCs w:val="24"/>
        </w:rPr>
        <w:t>Original data for the d</w:t>
      </w:r>
      <w:r w:rsidR="00646BE9" w:rsidRPr="00345B7F">
        <w:rPr>
          <w:rFonts w:ascii="Times New Roman" w:hAnsi="Times New Roman" w:cs="Times New Roman"/>
          <w:sz w:val="24"/>
          <w:szCs w:val="24"/>
        </w:rPr>
        <w:t xml:space="preserve">etermination of </w:t>
      </w:r>
      <w:r w:rsidR="00E00B5E" w:rsidRPr="00E00B5E">
        <w:rPr>
          <w:rFonts w:ascii="Times New Roman" w:hAnsi="Times New Roman" w:cs="Times New Roman"/>
          <w:bCs/>
          <w:sz w:val="24"/>
          <w:szCs w:val="24"/>
        </w:rPr>
        <w:t>Fractional Inhibitory Concentrations</w:t>
      </w:r>
      <w:r w:rsidR="00E00B5E" w:rsidRPr="00345B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0B5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00B5E">
        <w:rPr>
          <w:rFonts w:ascii="Times New Roman" w:hAnsi="Times New Roman" w:cs="Times New Roman"/>
          <w:sz w:val="24"/>
          <w:szCs w:val="24"/>
        </w:rPr>
        <w:t xml:space="preserve">FICs) </w:t>
      </w:r>
      <w:r w:rsidR="00570AC4" w:rsidRPr="00345B7F">
        <w:rPr>
          <w:rFonts w:ascii="Times New Roman" w:hAnsi="Times New Roman" w:cs="Times New Roman"/>
          <w:sz w:val="24"/>
          <w:szCs w:val="24"/>
        </w:rPr>
        <w:t xml:space="preserve">of </w:t>
      </w:r>
      <w:r w:rsidR="00E00B5E">
        <w:rPr>
          <w:rFonts w:ascii="Times New Roman" w:hAnsi="Times New Roman" w:cs="Times New Roman"/>
          <w:sz w:val="24"/>
          <w:szCs w:val="24"/>
        </w:rPr>
        <w:t>anti-TB drug,</w:t>
      </w:r>
      <w:r w:rsidR="0058008B" w:rsidRPr="00345B7F">
        <w:rPr>
          <w:rFonts w:ascii="Times New Roman" w:hAnsi="Times New Roman" w:cs="Times New Roman"/>
          <w:sz w:val="24"/>
          <w:szCs w:val="24"/>
        </w:rPr>
        <w:t xml:space="preserve"> </w:t>
      </w:r>
      <w:r w:rsidR="00D455C8" w:rsidRPr="00345B7F">
        <w:rPr>
          <w:rFonts w:ascii="Times New Roman" w:hAnsi="Times New Roman" w:cs="Times New Roman"/>
          <w:sz w:val="24"/>
          <w:szCs w:val="24"/>
        </w:rPr>
        <w:t>Isoniazid (</w:t>
      </w:r>
      <w:r w:rsidR="003932D0" w:rsidRPr="00345B7F">
        <w:rPr>
          <w:rFonts w:ascii="Times New Roman" w:hAnsi="Times New Roman" w:cs="Times New Roman"/>
          <w:sz w:val="24"/>
          <w:szCs w:val="24"/>
        </w:rPr>
        <w:t>INH</w:t>
      </w:r>
      <w:r w:rsidR="00D455C8" w:rsidRPr="00345B7F">
        <w:rPr>
          <w:rFonts w:ascii="Times New Roman" w:hAnsi="Times New Roman" w:cs="Times New Roman"/>
          <w:sz w:val="24"/>
          <w:szCs w:val="24"/>
        </w:rPr>
        <w:t>)</w:t>
      </w:r>
      <w:r w:rsidR="00E00B5E">
        <w:rPr>
          <w:rFonts w:ascii="Times New Roman" w:hAnsi="Times New Roman" w:cs="Times New Roman"/>
          <w:sz w:val="24"/>
          <w:szCs w:val="24"/>
        </w:rPr>
        <w:t xml:space="preserve"> in combination with anti-HG drugs</w:t>
      </w:r>
      <w:r w:rsidR="00164272">
        <w:rPr>
          <w:rFonts w:ascii="Times New Roman" w:hAnsi="Times New Roman" w:cs="Times New Roman"/>
          <w:sz w:val="24"/>
          <w:szCs w:val="24"/>
        </w:rPr>
        <w:t xml:space="preserve">, shown in </w:t>
      </w:r>
      <w:r w:rsidR="00164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03C5">
        <w:rPr>
          <w:rFonts w:ascii="Times New Roman" w:hAnsi="Times New Roman" w:cs="Times New Roman"/>
          <w:b/>
          <w:sz w:val="24"/>
          <w:szCs w:val="24"/>
        </w:rPr>
        <w:t>3</w:t>
      </w:r>
      <w:r w:rsidR="00E00B5E" w:rsidRPr="00E00B5E">
        <w:rPr>
          <w:rFonts w:ascii="Times New Roman" w:hAnsi="Times New Roman" w:cs="Times New Roman"/>
          <w:b/>
          <w:sz w:val="24"/>
          <w:szCs w:val="24"/>
        </w:rPr>
        <w:t xml:space="preserve"> and Fig 1</w:t>
      </w:r>
      <w:r w:rsidR="00164272">
        <w:rPr>
          <w:rFonts w:ascii="Times New Roman" w:hAnsi="Times New Roman" w:cs="Times New Roman"/>
          <w:sz w:val="24"/>
          <w:szCs w:val="24"/>
        </w:rPr>
        <w:t xml:space="preserve">, in the </w:t>
      </w:r>
      <w:r w:rsidR="00E00B5E">
        <w:rPr>
          <w:rFonts w:ascii="Times New Roman" w:hAnsi="Times New Roman" w:cs="Times New Roman"/>
          <w:sz w:val="24"/>
          <w:szCs w:val="24"/>
        </w:rPr>
        <w:t>main MS.</w:t>
      </w:r>
    </w:p>
    <w:tbl>
      <w:tblPr>
        <w:tblStyle w:val="TableGrid"/>
        <w:tblW w:w="10804" w:type="dxa"/>
        <w:tblInd w:w="-915" w:type="dxa"/>
        <w:tblLayout w:type="fixed"/>
        <w:tblLook w:val="04A0" w:firstRow="1" w:lastRow="0" w:firstColumn="1" w:lastColumn="0" w:noHBand="0" w:noVBand="1"/>
      </w:tblPr>
      <w:tblGrid>
        <w:gridCol w:w="881"/>
        <w:gridCol w:w="993"/>
        <w:gridCol w:w="1134"/>
        <w:gridCol w:w="850"/>
        <w:gridCol w:w="851"/>
        <w:gridCol w:w="1134"/>
        <w:gridCol w:w="992"/>
        <w:gridCol w:w="1134"/>
        <w:gridCol w:w="1163"/>
        <w:gridCol w:w="1672"/>
      </w:tblGrid>
      <w:tr w:rsidR="00C3676A" w:rsidRPr="00345B7F" w14:paraId="3F2EBF88" w14:textId="77777777" w:rsidTr="00E129B8">
        <w:tc>
          <w:tcPr>
            <w:tcW w:w="3008" w:type="dxa"/>
            <w:gridSpan w:val="3"/>
          </w:tcPr>
          <w:bookmarkEnd w:id="3"/>
          <w:p w14:paraId="47689807" w14:textId="4C8C7F8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</w:t>
            </w:r>
            <w:r w:rsidR="0058008B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6124" w:type="dxa"/>
            <w:gridSpan w:val="6"/>
          </w:tcPr>
          <w:p w14:paraId="129D123F" w14:textId="221FABB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TB drugs (con. used µg/ml)</w:t>
            </w:r>
          </w:p>
        </w:tc>
        <w:tc>
          <w:tcPr>
            <w:tcW w:w="1672" w:type="dxa"/>
          </w:tcPr>
          <w:p w14:paraId="2ED1BC3A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76A" w:rsidRPr="00345B7F" w14:paraId="3A04CD42" w14:textId="77777777" w:rsidTr="00E129B8">
        <w:tc>
          <w:tcPr>
            <w:tcW w:w="881" w:type="dxa"/>
          </w:tcPr>
          <w:p w14:paraId="7F76A2AA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54B40EF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1134" w:type="dxa"/>
          </w:tcPr>
          <w:p w14:paraId="3306B6F7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Con. Used in </w:t>
            </w: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Combin</w:t>
            </w:r>
            <w:r w:rsidR="00127CEC" w:rsidRPr="00345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  <w:proofErr w:type="spellEnd"/>
          </w:p>
          <w:p w14:paraId="23A5E6AB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850" w:type="dxa"/>
          </w:tcPr>
          <w:p w14:paraId="2E8EE5CB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x</w:t>
            </w:r>
          </w:p>
          <w:p w14:paraId="3B127503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4E1FCCE1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851" w:type="dxa"/>
          </w:tcPr>
          <w:p w14:paraId="3503B6F2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x</w:t>
            </w:r>
          </w:p>
          <w:p w14:paraId="6A8E2845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6AABCE68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134" w:type="dxa"/>
          </w:tcPr>
          <w:p w14:paraId="5C1A68D6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x</w:t>
            </w:r>
          </w:p>
          <w:p w14:paraId="7C34B9A6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0DC30254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  <w:p w14:paraId="0D3D0F16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7865CD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x MIC</w:t>
            </w:r>
          </w:p>
          <w:p w14:paraId="77E66D1E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1134" w:type="dxa"/>
          </w:tcPr>
          <w:p w14:paraId="5DF51DA5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25x</w:t>
            </w:r>
          </w:p>
          <w:p w14:paraId="1F7F25A0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6BD32711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125)</w:t>
            </w:r>
          </w:p>
        </w:tc>
        <w:tc>
          <w:tcPr>
            <w:tcW w:w="1163" w:type="dxa"/>
          </w:tcPr>
          <w:p w14:paraId="1E8E9D01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625x</w:t>
            </w:r>
          </w:p>
          <w:p w14:paraId="602A0382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46D56B64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0625)</w:t>
            </w:r>
          </w:p>
        </w:tc>
        <w:tc>
          <w:tcPr>
            <w:tcW w:w="1672" w:type="dxa"/>
          </w:tcPr>
          <w:p w14:paraId="0485BB04" w14:textId="77777777" w:rsidR="00127CEC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FIC</w:t>
            </w:r>
            <w:r w:rsidR="00127CEC" w:rsidRPr="00345B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9643A35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  <w:p w14:paraId="3519CE1C" w14:textId="77777777" w:rsidR="00007526" w:rsidRPr="00345B7F" w:rsidRDefault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8A6A25" w:rsidRPr="00345B7F" w14:paraId="0A724A2C" w14:textId="77777777" w:rsidTr="00502C6F">
        <w:trPr>
          <w:trHeight w:val="562"/>
        </w:trPr>
        <w:tc>
          <w:tcPr>
            <w:tcW w:w="881" w:type="dxa"/>
            <w:vMerge w:val="restart"/>
          </w:tcPr>
          <w:p w14:paraId="65432295" w14:textId="77777777" w:rsidR="008A6A25" w:rsidRPr="00345B7F" w:rsidRDefault="008A6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B</w:t>
            </w:r>
          </w:p>
          <w:p w14:paraId="5B92A484" w14:textId="77777777" w:rsidR="008A6A25" w:rsidRPr="00345B7F" w:rsidRDefault="008A6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23BE357F" w14:textId="77777777" w:rsidR="008A6A25" w:rsidRPr="00345B7F" w:rsidRDefault="008A6A25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 w:val="restart"/>
          </w:tcPr>
          <w:p w14:paraId="5316FEEF" w14:textId="77777777" w:rsidR="008A6A25" w:rsidRPr="00345B7F" w:rsidRDefault="008A6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3F00B3" w14:textId="77777777" w:rsidR="008A6A25" w:rsidRPr="00345B7F" w:rsidRDefault="008A6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700A9FC0" w14:textId="77777777" w:rsidR="008A6A25" w:rsidRPr="00345B7F" w:rsidRDefault="008A6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F88F3" w14:textId="77777777" w:rsidR="008A6A25" w:rsidRPr="00345B7F" w:rsidRDefault="008A6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3933F083" w14:textId="77777777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5CA64" w14:textId="619200C2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19E70F5A" w14:textId="77777777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421852" w14:textId="189EA9DC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759BF07D" w14:textId="77777777" w:rsidR="008A6A25" w:rsidRPr="00345B7F" w:rsidRDefault="008A6A25" w:rsidP="00502C6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5ABF242" w14:textId="5F9EF8BC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7E5D73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992" w:type="dxa"/>
          </w:tcPr>
          <w:p w14:paraId="3085F4F5" w14:textId="77777777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799A2E" w14:textId="7A65DAC0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F21B3B2" w14:textId="77777777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CA622" w14:textId="1E132290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77219257" w14:textId="77777777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E54DF" w14:textId="2AF79526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 w:val="restart"/>
          </w:tcPr>
          <w:p w14:paraId="3C802AB1" w14:textId="77777777" w:rsidR="008A6A25" w:rsidRPr="00345B7F" w:rsidRDefault="008A6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/0.1</w:t>
            </w:r>
          </w:p>
          <w:p w14:paraId="792FD28E" w14:textId="079D66DF" w:rsidR="008A6A25" w:rsidRPr="00345B7F" w:rsidRDefault="008A6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= 0.50 </w:t>
            </w:r>
          </w:p>
          <w:p w14:paraId="38AAC5C8" w14:textId="3AAD7B3C" w:rsidR="008A6A25" w:rsidRPr="00345B7F" w:rsidRDefault="008A6A25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7D387D" w:rsidRPr="00345B7F" w14:paraId="5A5D7FE6" w14:textId="77777777" w:rsidTr="00E129B8">
        <w:tc>
          <w:tcPr>
            <w:tcW w:w="881" w:type="dxa"/>
            <w:vMerge/>
          </w:tcPr>
          <w:p w14:paraId="47340AE4" w14:textId="77777777" w:rsidR="007D387D" w:rsidRPr="00345B7F" w:rsidRDefault="007D3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3292A41F" w14:textId="77777777" w:rsidR="007D387D" w:rsidRPr="00345B7F" w:rsidRDefault="007D3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EAF0431" w14:textId="77777777" w:rsidR="007D387D" w:rsidRPr="00345B7F" w:rsidRDefault="007D3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B4097DA" w14:textId="77777777" w:rsidR="007D387D" w:rsidRPr="00345B7F" w:rsidRDefault="007D3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580E6E0B" w14:textId="77777777" w:rsidR="007D387D" w:rsidRPr="00345B7F" w:rsidRDefault="007D3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3CA092C2" w14:textId="2E16FAC4" w:rsidR="007D387D" w:rsidRPr="00345B7F" w:rsidRDefault="007D38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  <w:r w:rsidR="005A5C75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E5D73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="005A5C75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992" w:type="dxa"/>
          </w:tcPr>
          <w:p w14:paraId="772AF27E" w14:textId="77777777" w:rsidR="007D387D" w:rsidRPr="00345B7F" w:rsidRDefault="007D3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5A5B9B1" w14:textId="77777777" w:rsidR="007D387D" w:rsidRPr="00345B7F" w:rsidRDefault="007D3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01D1A720" w14:textId="77777777" w:rsidR="007D387D" w:rsidRPr="00345B7F" w:rsidRDefault="007D3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630538B6" w14:textId="77777777" w:rsidR="007D387D" w:rsidRPr="00345B7F" w:rsidRDefault="007D3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CEC" w:rsidRPr="00345B7F" w14:paraId="25CA2D6D" w14:textId="77777777" w:rsidTr="00E129B8">
        <w:tc>
          <w:tcPr>
            <w:tcW w:w="881" w:type="dxa"/>
          </w:tcPr>
          <w:p w14:paraId="50008CF8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02CEDF2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B12D51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6242C15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4BBE92F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ED9BD2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17FA8C6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7A7379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9AC9DA3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E28296E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08D8192B" w14:textId="77777777" w:rsidTr="00E129B8">
        <w:tc>
          <w:tcPr>
            <w:tcW w:w="881" w:type="dxa"/>
          </w:tcPr>
          <w:p w14:paraId="583D8344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993" w:type="dxa"/>
            <w:vMerge w:val="restart"/>
          </w:tcPr>
          <w:p w14:paraId="3727625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1AB48" w14:textId="130B64D1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2CBA624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4D25B" w14:textId="0C2CC626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72B6C7CB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91BB5AC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157C4C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4E5044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6A26A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4C5AC337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Merge w:val="restart"/>
          </w:tcPr>
          <w:p w14:paraId="6AEC1E2F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/0.1</w:t>
            </w:r>
          </w:p>
          <w:p w14:paraId="457B8F18" w14:textId="190188DC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= 0.50 </w:t>
            </w:r>
          </w:p>
          <w:p w14:paraId="5100054C" w14:textId="7F4EEF1A" w:rsidR="00152627" w:rsidRPr="00345B7F" w:rsidRDefault="00152627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152627" w:rsidRPr="00345B7F" w14:paraId="06103FEE" w14:textId="77777777" w:rsidTr="00E129B8">
        <w:tc>
          <w:tcPr>
            <w:tcW w:w="881" w:type="dxa"/>
          </w:tcPr>
          <w:p w14:paraId="654A30F4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6A44F28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21928D7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A40AD5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2E47293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7B05F74D" w14:textId="6627A854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7E5D73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992" w:type="dxa"/>
          </w:tcPr>
          <w:p w14:paraId="2EED45A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F94E051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6D6E716B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41020896" w14:textId="57BFD0CB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46428A05" w14:textId="77777777" w:rsidTr="00E129B8">
        <w:tc>
          <w:tcPr>
            <w:tcW w:w="881" w:type="dxa"/>
          </w:tcPr>
          <w:p w14:paraId="38715458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6EBD875D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7FEDAFD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72424CF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10A4C74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1C7DE3D5" w14:textId="0F81BCF5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7E5D73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992" w:type="dxa"/>
          </w:tcPr>
          <w:p w14:paraId="249A319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A6CD461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4C1C705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7A0FABE6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CEC" w:rsidRPr="00345B7F" w14:paraId="1440F33A" w14:textId="77777777" w:rsidTr="00E129B8">
        <w:tc>
          <w:tcPr>
            <w:tcW w:w="881" w:type="dxa"/>
          </w:tcPr>
          <w:p w14:paraId="01B5B836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368B3A7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C0E4D0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D16D38F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BEE02C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AB0646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1C82DF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D57DE0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4D4AE48C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D2EB775" w14:textId="77777777" w:rsidR="00C3676A" w:rsidRPr="00345B7F" w:rsidRDefault="00C3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135C99B7" w14:textId="77777777" w:rsidTr="00E129B8">
        <w:tc>
          <w:tcPr>
            <w:tcW w:w="881" w:type="dxa"/>
          </w:tcPr>
          <w:p w14:paraId="1ABFA4E1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993" w:type="dxa"/>
            <w:vMerge w:val="restart"/>
          </w:tcPr>
          <w:p w14:paraId="2A4F02BC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25170B" w14:textId="7CF3A6B2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3EBA4D1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F1C987" w14:textId="4A8DD893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68CD134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E69D02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6352F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71BB2B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2655BC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8B3E37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Merge w:val="restart"/>
          </w:tcPr>
          <w:p w14:paraId="05676E2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125/0.1</w:t>
            </w:r>
          </w:p>
          <w:p w14:paraId="6BF8D322" w14:textId="4073BF9D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125</w:t>
            </w:r>
          </w:p>
          <w:p w14:paraId="482A21B9" w14:textId="43C8C14F" w:rsidR="00152627" w:rsidRPr="00345B7F" w:rsidRDefault="00152627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152627" w:rsidRPr="00345B7F" w14:paraId="1D8A0304" w14:textId="77777777" w:rsidTr="00E129B8">
        <w:tc>
          <w:tcPr>
            <w:tcW w:w="881" w:type="dxa"/>
          </w:tcPr>
          <w:p w14:paraId="6281BD59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2649DE31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ADDD5FD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B67431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3385D70C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3097AD5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992" w:type="dxa"/>
          </w:tcPr>
          <w:p w14:paraId="45E1D57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03C747E5" w14:textId="09CAE61E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7E5D73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3" w:type="dxa"/>
          </w:tcPr>
          <w:p w14:paraId="0F1DD3D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06559D8E" w14:textId="76993554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081F5E77" w14:textId="77777777" w:rsidTr="00E129B8">
        <w:tc>
          <w:tcPr>
            <w:tcW w:w="881" w:type="dxa"/>
          </w:tcPr>
          <w:p w14:paraId="52A26D4B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3C47C2F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80F6D13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2D84897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6E65CF2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52C7EBA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992" w:type="dxa"/>
          </w:tcPr>
          <w:p w14:paraId="5AA7FDD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79C3212F" w14:textId="1666D795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7E5D73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3" w:type="dxa"/>
          </w:tcPr>
          <w:p w14:paraId="4DDD0BB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3417979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CEC" w:rsidRPr="00345B7F" w14:paraId="0A4F44CF" w14:textId="77777777" w:rsidTr="00E129B8">
        <w:tc>
          <w:tcPr>
            <w:tcW w:w="881" w:type="dxa"/>
          </w:tcPr>
          <w:p w14:paraId="3677B035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8AFA4D7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539FCC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4265131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D0596D8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78D8B4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91E2B29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6A9F74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67423FF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095B50C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1CAAA239" w14:textId="77777777" w:rsidTr="00E129B8">
        <w:tc>
          <w:tcPr>
            <w:tcW w:w="881" w:type="dxa"/>
          </w:tcPr>
          <w:p w14:paraId="1E0F7C9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993" w:type="dxa"/>
            <w:vMerge w:val="restart"/>
          </w:tcPr>
          <w:p w14:paraId="1990D9B3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2A6A9A" w14:textId="3428BABE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61E9347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4886AD" w14:textId="27D2ED60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</w:tcPr>
          <w:p w14:paraId="02636C3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B3B843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4C5D6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A8B32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ECCA23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6136FB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Merge w:val="restart"/>
          </w:tcPr>
          <w:p w14:paraId="14E1A222" w14:textId="77777777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125/0.1</w:t>
            </w:r>
          </w:p>
          <w:p w14:paraId="2F15B4D0" w14:textId="77777777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125</w:t>
            </w:r>
          </w:p>
          <w:p w14:paraId="12B09E03" w14:textId="6EC66DD2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152627" w:rsidRPr="00345B7F" w14:paraId="4E623167" w14:textId="77777777" w:rsidTr="00E129B8">
        <w:tc>
          <w:tcPr>
            <w:tcW w:w="881" w:type="dxa"/>
          </w:tcPr>
          <w:p w14:paraId="591E22F9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430821F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3FCCD0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45289CB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3D7CFB13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7EB8E8E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992" w:type="dxa"/>
          </w:tcPr>
          <w:p w14:paraId="16CCFB4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50D0C6B5" w14:textId="15F42AE6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7E5D73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3" w:type="dxa"/>
          </w:tcPr>
          <w:p w14:paraId="7463E784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37B5A405" w14:textId="42B62B14" w:rsidR="00152627" w:rsidRPr="00345B7F" w:rsidRDefault="00152627" w:rsidP="00827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3A913063" w14:textId="77777777" w:rsidTr="00E129B8">
        <w:tc>
          <w:tcPr>
            <w:tcW w:w="881" w:type="dxa"/>
          </w:tcPr>
          <w:p w14:paraId="280E113D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3EB81C5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8230A0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3443D4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5BF0AADB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3AD7856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992" w:type="dxa"/>
          </w:tcPr>
          <w:p w14:paraId="79248A57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09DC1CFA" w14:textId="51B12FED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7E5D73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3" w:type="dxa"/>
          </w:tcPr>
          <w:p w14:paraId="5C504F8D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1008BEEC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CEC" w:rsidRPr="00345B7F" w14:paraId="4FBCC0C2" w14:textId="77777777" w:rsidTr="00E129B8">
        <w:tc>
          <w:tcPr>
            <w:tcW w:w="881" w:type="dxa"/>
          </w:tcPr>
          <w:p w14:paraId="6EFA18D5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B979F8A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D023DC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5FC87A4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3EC5474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70B09E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348C5E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F9CC71" w14:textId="77777777" w:rsidR="00127CEC" w:rsidRPr="00345B7F" w:rsidRDefault="00127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6624B9CE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9F8FADD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2E327552" w14:textId="77777777" w:rsidTr="00E129B8">
        <w:tc>
          <w:tcPr>
            <w:tcW w:w="881" w:type="dxa"/>
          </w:tcPr>
          <w:p w14:paraId="173BAF77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EPA</w:t>
            </w:r>
          </w:p>
        </w:tc>
        <w:tc>
          <w:tcPr>
            <w:tcW w:w="993" w:type="dxa"/>
            <w:vMerge w:val="restart"/>
          </w:tcPr>
          <w:p w14:paraId="4476C5AF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C72BAA" w14:textId="64FC773A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4AF4AE63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E304E1" w14:textId="06CEEA06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463F09B3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B63E95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FAF21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2532A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14ADD3" w14:textId="77777777" w:rsidR="00152627" w:rsidRPr="00345B7F" w:rsidRDefault="001526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1A5D2EE1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Merge w:val="restart"/>
          </w:tcPr>
          <w:p w14:paraId="1E52E91F" w14:textId="77777777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125/0.1</w:t>
            </w:r>
          </w:p>
          <w:p w14:paraId="6DC603A8" w14:textId="77777777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125</w:t>
            </w:r>
          </w:p>
          <w:p w14:paraId="03DC1C33" w14:textId="6087231D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152627" w:rsidRPr="00345B7F" w14:paraId="47ABF212" w14:textId="77777777" w:rsidTr="00E129B8">
        <w:tc>
          <w:tcPr>
            <w:tcW w:w="881" w:type="dxa"/>
          </w:tcPr>
          <w:p w14:paraId="60CB8562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AC8DC16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6B02FE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0299631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4673AC4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5EA49E11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992" w:type="dxa"/>
          </w:tcPr>
          <w:p w14:paraId="6C50EB8F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7769B0AD" w14:textId="032B6ECB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4B2917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3" w:type="dxa"/>
          </w:tcPr>
          <w:p w14:paraId="2CABD40F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56F31CFD" w14:textId="2E86CE8D" w:rsidR="00152627" w:rsidRPr="00345B7F" w:rsidRDefault="00152627" w:rsidP="00827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2238A953" w14:textId="77777777" w:rsidTr="00E129B8">
        <w:tc>
          <w:tcPr>
            <w:tcW w:w="881" w:type="dxa"/>
          </w:tcPr>
          <w:p w14:paraId="2A72866A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069B5D3D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154A0A4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6A35EE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747C03D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54ACB6DC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992" w:type="dxa"/>
          </w:tcPr>
          <w:p w14:paraId="00EFE8B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0EBFA9AC" w14:textId="01160CF6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4B2917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3" w:type="dxa"/>
          </w:tcPr>
          <w:p w14:paraId="69DCE24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59E0DAD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CEC" w:rsidRPr="00345B7F" w14:paraId="161BD17B" w14:textId="77777777" w:rsidTr="00E129B8">
        <w:tc>
          <w:tcPr>
            <w:tcW w:w="881" w:type="dxa"/>
          </w:tcPr>
          <w:p w14:paraId="72C49D9B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BDF35F2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2581D2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2F22755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EDBE41B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CAE627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EC5A3C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4E7123" w14:textId="77777777" w:rsidR="00127CEC" w:rsidRPr="00345B7F" w:rsidRDefault="00127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40570E2D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6C7B29B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1D5C146F" w14:textId="77777777" w:rsidTr="00E129B8">
        <w:tc>
          <w:tcPr>
            <w:tcW w:w="881" w:type="dxa"/>
          </w:tcPr>
          <w:p w14:paraId="4440281C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OSI</w:t>
            </w:r>
          </w:p>
        </w:tc>
        <w:tc>
          <w:tcPr>
            <w:tcW w:w="993" w:type="dxa"/>
            <w:vMerge w:val="restart"/>
          </w:tcPr>
          <w:p w14:paraId="3236B82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4F9E80" w14:textId="1B8AADB5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6FA4229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076A8" w14:textId="031249C1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</w:tcPr>
          <w:p w14:paraId="6C54E31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F9813C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3BF5BD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4F26D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9184AE" w14:textId="77777777" w:rsidR="00152627" w:rsidRPr="00345B7F" w:rsidRDefault="001526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6B9BF61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Merge w:val="restart"/>
          </w:tcPr>
          <w:p w14:paraId="1F1B7A79" w14:textId="77777777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125/0.1</w:t>
            </w:r>
          </w:p>
          <w:p w14:paraId="7C363870" w14:textId="77777777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125</w:t>
            </w:r>
          </w:p>
          <w:p w14:paraId="593D3D0D" w14:textId="472021A4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152627" w:rsidRPr="00345B7F" w14:paraId="09FA746B" w14:textId="77777777" w:rsidTr="00E129B8">
        <w:tc>
          <w:tcPr>
            <w:tcW w:w="881" w:type="dxa"/>
          </w:tcPr>
          <w:p w14:paraId="7088B1B3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471615E4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5529B07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D12352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7E8E22A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2DD49326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992" w:type="dxa"/>
          </w:tcPr>
          <w:p w14:paraId="4F1DE60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490F8B57" w14:textId="781340CF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F10088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3" w:type="dxa"/>
          </w:tcPr>
          <w:p w14:paraId="746163C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573E3EC2" w14:textId="4F8DFA01" w:rsidR="00152627" w:rsidRPr="00345B7F" w:rsidRDefault="00152627" w:rsidP="00827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4FDD1AFA" w14:textId="77777777" w:rsidTr="00E129B8">
        <w:tc>
          <w:tcPr>
            <w:tcW w:w="881" w:type="dxa"/>
          </w:tcPr>
          <w:p w14:paraId="6850DB79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0100B06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27C84DD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E01C82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3568A2E0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0A3D429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992" w:type="dxa"/>
          </w:tcPr>
          <w:p w14:paraId="6B30852D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3F7205E2" w14:textId="3FA598A2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F10088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3" w:type="dxa"/>
          </w:tcPr>
          <w:p w14:paraId="145896BB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259B3F6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CEC" w:rsidRPr="00345B7F" w14:paraId="068D6982" w14:textId="77777777" w:rsidTr="00E129B8">
        <w:tc>
          <w:tcPr>
            <w:tcW w:w="881" w:type="dxa"/>
          </w:tcPr>
          <w:p w14:paraId="7060D59D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DEFDE59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31CEFB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FDE3412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A807BEB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1EB6FF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5F1932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5674B8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71C8A3B6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93D7A66" w14:textId="77777777" w:rsidR="00127CEC" w:rsidRPr="00345B7F" w:rsidRDefault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5CBA47ED" w14:textId="77777777" w:rsidTr="00E129B8">
        <w:tc>
          <w:tcPr>
            <w:tcW w:w="881" w:type="dxa"/>
          </w:tcPr>
          <w:p w14:paraId="7A155A84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ITA</w:t>
            </w:r>
          </w:p>
        </w:tc>
        <w:tc>
          <w:tcPr>
            <w:tcW w:w="993" w:type="dxa"/>
            <w:vMerge w:val="restart"/>
          </w:tcPr>
          <w:p w14:paraId="44AA1AD0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3E864C" w14:textId="7843308A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69086B8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B2CD54" w14:textId="4CD380FE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7B7BE06F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A5E091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90BB6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727A1F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C3BBF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410F0896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Merge w:val="restart"/>
          </w:tcPr>
          <w:p w14:paraId="02721A45" w14:textId="77777777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/0.1</w:t>
            </w:r>
          </w:p>
          <w:p w14:paraId="6E666C21" w14:textId="77777777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= 0.50 </w:t>
            </w:r>
          </w:p>
          <w:p w14:paraId="78C9471E" w14:textId="6A4F2E7E" w:rsidR="00152627" w:rsidRPr="00345B7F" w:rsidRDefault="00152627" w:rsidP="004E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152627" w:rsidRPr="00345B7F" w14:paraId="37854B98" w14:textId="77777777" w:rsidTr="00E129B8">
        <w:tc>
          <w:tcPr>
            <w:tcW w:w="881" w:type="dxa"/>
          </w:tcPr>
          <w:p w14:paraId="71663D04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A3FAE3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80ABC2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EE13E72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32257541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62101049" w14:textId="19FCCE5E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F10088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992" w:type="dxa"/>
          </w:tcPr>
          <w:p w14:paraId="1D4D99E9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5164DDF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03B62FC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7F533E2D" w14:textId="13FE0F0F" w:rsidR="00152627" w:rsidRPr="00345B7F" w:rsidRDefault="00152627" w:rsidP="00827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27" w:rsidRPr="00345B7F" w14:paraId="0AB3CB4A" w14:textId="77777777" w:rsidTr="00E129B8">
        <w:tc>
          <w:tcPr>
            <w:tcW w:w="881" w:type="dxa"/>
          </w:tcPr>
          <w:p w14:paraId="0FB1DAD1" w14:textId="77777777" w:rsidR="00152627" w:rsidRPr="00345B7F" w:rsidRDefault="00152627" w:rsidP="00127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35243A2D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9D8974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53165B4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2317601E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52CF1B71" w14:textId="2C9F9F69" w:rsidR="00152627" w:rsidRPr="00345B7F" w:rsidRDefault="001526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  <w:r w:rsidR="00F10088"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992" w:type="dxa"/>
          </w:tcPr>
          <w:p w14:paraId="6E5C8EE5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6FE2E704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6EC58028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672" w:type="dxa"/>
            <w:vMerge/>
          </w:tcPr>
          <w:p w14:paraId="29D27A8A" w14:textId="77777777" w:rsidR="00152627" w:rsidRPr="00345B7F" w:rsidRDefault="00152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3424E5" w14:textId="2F1AA100" w:rsidR="00ED2893" w:rsidRPr="00345B7F" w:rsidRDefault="00ED2893" w:rsidP="00ED289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>Notes: ─ ─ No bacterial growth.</w:t>
      </w:r>
    </w:p>
    <w:p w14:paraId="73F41BCD" w14:textId="24781DC4" w:rsidR="00ED2893" w:rsidRPr="00345B7F" w:rsidRDefault="00ED2893" w:rsidP="00ED2893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ab/>
        <w:t>+ + Bacterial Growth</w:t>
      </w:r>
      <w:r w:rsidRPr="00345B7F">
        <w:rPr>
          <w:rFonts w:ascii="Times New Roman" w:hAnsi="Times New Roman" w:cs="Times New Roman"/>
          <w:sz w:val="24"/>
          <w:szCs w:val="24"/>
        </w:rPr>
        <w:tab/>
      </w:r>
    </w:p>
    <w:p w14:paraId="34374B42" w14:textId="1FC08696" w:rsidR="000C255B" w:rsidRPr="00345B7F" w:rsidRDefault="00127CEC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>FIC</w:t>
      </w:r>
      <w:r w:rsidR="004E7DE9" w:rsidRPr="00345B7F">
        <w:rPr>
          <w:rFonts w:ascii="Times New Roman" w:hAnsi="Times New Roman" w:cs="Times New Roman"/>
          <w:sz w:val="24"/>
          <w:szCs w:val="24"/>
        </w:rPr>
        <w:t>*</w:t>
      </w:r>
      <w:r w:rsidRPr="00345B7F">
        <w:rPr>
          <w:rFonts w:ascii="Times New Roman" w:hAnsi="Times New Roman" w:cs="Times New Roman"/>
          <w:sz w:val="24"/>
          <w:szCs w:val="24"/>
        </w:rPr>
        <w:t>= MIC of drug in combination</w:t>
      </w:r>
      <w:r w:rsidR="00E81144">
        <w:rPr>
          <w:rFonts w:ascii="Times New Roman" w:hAnsi="Times New Roman" w:cs="Times New Roman"/>
          <w:sz w:val="24"/>
          <w:szCs w:val="24"/>
        </w:rPr>
        <w:t>/</w:t>
      </w:r>
      <w:r w:rsidRPr="00345B7F">
        <w:rPr>
          <w:rFonts w:ascii="Times New Roman" w:hAnsi="Times New Roman" w:cs="Times New Roman"/>
          <w:sz w:val="24"/>
          <w:szCs w:val="24"/>
        </w:rPr>
        <w:t>MIC of drug alone.</w:t>
      </w:r>
    </w:p>
    <w:p w14:paraId="74EC5CF8" w14:textId="38FC1DCA" w:rsidR="00E30606" w:rsidRPr="00345B7F" w:rsidRDefault="00E30606" w:rsidP="005E0C9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Interactive effect- FIC = 1, </w:t>
      </w:r>
      <w:r w:rsidR="00AC7ADD">
        <w:rPr>
          <w:rFonts w:ascii="Times New Roman" w:hAnsi="Times New Roman" w:cs="Times New Roman"/>
          <w:sz w:val="24"/>
          <w:szCs w:val="24"/>
        </w:rPr>
        <w:t>‘</w:t>
      </w:r>
      <w:r w:rsidRPr="00345B7F">
        <w:rPr>
          <w:rFonts w:ascii="Times New Roman" w:hAnsi="Times New Roman" w:cs="Times New Roman"/>
          <w:sz w:val="24"/>
          <w:szCs w:val="24"/>
        </w:rPr>
        <w:t>No effect</w:t>
      </w:r>
      <w:r w:rsidR="00AC7ADD">
        <w:rPr>
          <w:rFonts w:ascii="Times New Roman" w:hAnsi="Times New Roman" w:cs="Times New Roman"/>
          <w:sz w:val="24"/>
          <w:szCs w:val="24"/>
        </w:rPr>
        <w:t>’</w:t>
      </w:r>
    </w:p>
    <w:p w14:paraId="35E26A4A" w14:textId="53C97DDE" w:rsidR="005E0C9D" w:rsidRPr="00345B7F" w:rsidRDefault="00345B7F" w:rsidP="005E0C9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5E0C9D" w:rsidRPr="00345B7F">
        <w:rPr>
          <w:rFonts w:ascii="Times New Roman" w:hAnsi="Times New Roman" w:cs="Times New Roman"/>
          <w:sz w:val="24"/>
          <w:szCs w:val="24"/>
        </w:rPr>
        <w:t xml:space="preserve"> FIC &lt; 1</w:t>
      </w:r>
      <w:r w:rsidR="00BC7F42" w:rsidRPr="00345B7F">
        <w:rPr>
          <w:rFonts w:ascii="Times New Roman" w:hAnsi="Times New Roman" w:cs="Times New Roman"/>
          <w:sz w:val="24"/>
          <w:szCs w:val="24"/>
        </w:rPr>
        <w:t xml:space="preserve">, </w:t>
      </w:r>
      <w:r w:rsidR="00AC7ADD">
        <w:rPr>
          <w:rFonts w:ascii="Times New Roman" w:hAnsi="Times New Roman" w:cs="Times New Roman"/>
          <w:sz w:val="24"/>
          <w:szCs w:val="24"/>
        </w:rPr>
        <w:t>‘</w:t>
      </w:r>
      <w:r w:rsidR="00BC7F42" w:rsidRPr="00345B7F">
        <w:rPr>
          <w:rFonts w:ascii="Times New Roman" w:hAnsi="Times New Roman" w:cs="Times New Roman"/>
          <w:sz w:val="24"/>
          <w:szCs w:val="24"/>
        </w:rPr>
        <w:t>Additive</w:t>
      </w:r>
      <w:r w:rsidR="00AC7ADD">
        <w:rPr>
          <w:rFonts w:ascii="Times New Roman" w:hAnsi="Times New Roman" w:cs="Times New Roman"/>
          <w:sz w:val="24"/>
          <w:szCs w:val="24"/>
        </w:rPr>
        <w:t>’</w:t>
      </w:r>
      <w:r w:rsidR="00BC7F42" w:rsidRPr="00345B7F">
        <w:rPr>
          <w:rFonts w:ascii="Times New Roman" w:hAnsi="Times New Roman" w:cs="Times New Roman"/>
          <w:sz w:val="24"/>
          <w:szCs w:val="24"/>
        </w:rPr>
        <w:t xml:space="preserve"> effect</w:t>
      </w:r>
    </w:p>
    <w:p w14:paraId="19D77E52" w14:textId="210F48B5" w:rsidR="00345B7F" w:rsidRPr="00345B7F" w:rsidRDefault="00345B7F" w:rsidP="00345B7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345B7F">
        <w:rPr>
          <w:rFonts w:ascii="Times New Roman" w:hAnsi="Times New Roman" w:cs="Times New Roman"/>
          <w:sz w:val="24"/>
          <w:szCs w:val="24"/>
        </w:rPr>
        <w:t xml:space="preserve">FIC &gt; 1, </w:t>
      </w:r>
      <w:r w:rsidR="00630CDE">
        <w:rPr>
          <w:rFonts w:ascii="Times New Roman" w:hAnsi="Times New Roman" w:cs="Times New Roman"/>
          <w:sz w:val="24"/>
          <w:szCs w:val="24"/>
        </w:rPr>
        <w:t>‘</w:t>
      </w:r>
      <w:r w:rsidRPr="00345B7F">
        <w:rPr>
          <w:rFonts w:ascii="Times New Roman" w:hAnsi="Times New Roman" w:cs="Times New Roman"/>
          <w:sz w:val="24"/>
          <w:szCs w:val="24"/>
        </w:rPr>
        <w:t>Adverse</w:t>
      </w:r>
      <w:r w:rsidR="00630CDE">
        <w:rPr>
          <w:rFonts w:ascii="Times New Roman" w:hAnsi="Times New Roman" w:cs="Times New Roman"/>
          <w:sz w:val="24"/>
          <w:szCs w:val="24"/>
        </w:rPr>
        <w:t>’</w:t>
      </w:r>
      <w:r w:rsidRPr="00345B7F">
        <w:rPr>
          <w:rFonts w:ascii="Times New Roman" w:hAnsi="Times New Roman" w:cs="Times New Roman"/>
          <w:sz w:val="24"/>
          <w:szCs w:val="24"/>
        </w:rPr>
        <w:t xml:space="preserve"> effect</w:t>
      </w:r>
    </w:p>
    <w:p w14:paraId="484EEEBB" w14:textId="1E756CB1" w:rsidR="000C255B" w:rsidRPr="00345B7F" w:rsidRDefault="000C255B">
      <w:pPr>
        <w:rPr>
          <w:rFonts w:ascii="Times New Roman" w:hAnsi="Times New Roman" w:cs="Times New Roman"/>
          <w:sz w:val="24"/>
          <w:szCs w:val="24"/>
        </w:rPr>
      </w:pPr>
    </w:p>
    <w:p w14:paraId="30877E20" w14:textId="77777777" w:rsidR="0015285B" w:rsidRDefault="0015285B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0C1A5C16" w14:textId="7BBF1F0A" w:rsidR="000C255B" w:rsidRPr="00345B7F" w:rsidRDefault="0015285B">
      <w:pPr>
        <w:rPr>
          <w:rFonts w:ascii="Times New Roman" w:hAnsi="Times New Roman" w:cs="Times New Roman"/>
          <w:sz w:val="24"/>
          <w:szCs w:val="24"/>
        </w:rPr>
      </w:pPr>
      <w:r w:rsidRPr="00164272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EC1811" w:rsidRPr="00164272">
        <w:rPr>
          <w:rFonts w:ascii="Times New Roman" w:hAnsi="Times New Roman" w:cs="Times New Roman"/>
          <w:b/>
          <w:sz w:val="24"/>
          <w:szCs w:val="24"/>
        </w:rPr>
        <w:t>2b</w:t>
      </w:r>
      <w:r w:rsidR="00164272" w:rsidRPr="0016427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766FC" w:rsidRPr="00794481">
        <w:rPr>
          <w:rFonts w:ascii="Times New Roman" w:hAnsi="Times New Roman" w:cs="Times New Roman"/>
          <w:b/>
          <w:color w:val="0000FF"/>
          <w:sz w:val="24"/>
          <w:szCs w:val="24"/>
        </w:rPr>
        <w:t>.</w:t>
      </w:r>
      <w:r w:rsidR="006766FC" w:rsidRPr="0015285B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164272" w:rsidRPr="00E00B5E">
        <w:rPr>
          <w:rFonts w:ascii="Times New Roman" w:hAnsi="Times New Roman" w:cs="Times New Roman"/>
          <w:sz w:val="24"/>
          <w:szCs w:val="24"/>
        </w:rPr>
        <w:t>Original data for the d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etermination of </w:t>
      </w:r>
      <w:r w:rsidR="00164272" w:rsidRPr="00E00B5E">
        <w:rPr>
          <w:rFonts w:ascii="Times New Roman" w:hAnsi="Times New Roman" w:cs="Times New Roman"/>
          <w:bCs/>
          <w:sz w:val="24"/>
          <w:szCs w:val="24"/>
        </w:rPr>
        <w:t>Fractional Inhibitory Concentrations</w:t>
      </w:r>
      <w:r w:rsidR="00164272" w:rsidRPr="00345B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427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64272">
        <w:rPr>
          <w:rFonts w:ascii="Times New Roman" w:hAnsi="Times New Roman" w:cs="Times New Roman"/>
          <w:sz w:val="24"/>
          <w:szCs w:val="24"/>
        </w:rPr>
        <w:t xml:space="preserve">FICs) 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of </w:t>
      </w:r>
      <w:r w:rsidR="00164272">
        <w:rPr>
          <w:rFonts w:ascii="Times New Roman" w:hAnsi="Times New Roman" w:cs="Times New Roman"/>
          <w:sz w:val="24"/>
          <w:szCs w:val="24"/>
        </w:rPr>
        <w:t>anti-TB drug,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 </w:t>
      </w:r>
      <w:r w:rsidR="00164272">
        <w:rPr>
          <w:rFonts w:ascii="Times New Roman" w:hAnsi="Times New Roman" w:cs="Times New Roman"/>
          <w:sz w:val="24"/>
          <w:szCs w:val="24"/>
        </w:rPr>
        <w:t>Rifampicin (RFM</w:t>
      </w:r>
      <w:r w:rsidR="00164272" w:rsidRPr="00345B7F">
        <w:rPr>
          <w:rFonts w:ascii="Times New Roman" w:hAnsi="Times New Roman" w:cs="Times New Roman"/>
          <w:sz w:val="24"/>
          <w:szCs w:val="24"/>
        </w:rPr>
        <w:t>)</w:t>
      </w:r>
      <w:r w:rsidR="00164272">
        <w:rPr>
          <w:rFonts w:ascii="Times New Roman" w:hAnsi="Times New Roman" w:cs="Times New Roman"/>
          <w:sz w:val="24"/>
          <w:szCs w:val="24"/>
        </w:rPr>
        <w:t xml:space="preserve"> in combination with anti-HG drugs. Shown in </w:t>
      </w:r>
      <w:r w:rsidR="00164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03C5">
        <w:rPr>
          <w:rFonts w:ascii="Times New Roman" w:hAnsi="Times New Roman" w:cs="Times New Roman"/>
          <w:b/>
          <w:sz w:val="24"/>
          <w:szCs w:val="24"/>
        </w:rPr>
        <w:t>3</w:t>
      </w:r>
      <w:r w:rsidR="00164272" w:rsidRPr="00E00B5E">
        <w:rPr>
          <w:rFonts w:ascii="Times New Roman" w:hAnsi="Times New Roman" w:cs="Times New Roman"/>
          <w:b/>
          <w:sz w:val="24"/>
          <w:szCs w:val="24"/>
        </w:rPr>
        <w:t xml:space="preserve"> and Fig 1</w:t>
      </w:r>
      <w:r w:rsidR="00164272">
        <w:rPr>
          <w:rFonts w:ascii="Times New Roman" w:hAnsi="Times New Roman" w:cs="Times New Roman"/>
          <w:sz w:val="24"/>
          <w:szCs w:val="24"/>
        </w:rPr>
        <w:t>, in the</w:t>
      </w:r>
      <w:r w:rsidR="00E734B5">
        <w:rPr>
          <w:rFonts w:ascii="Times New Roman" w:hAnsi="Times New Roman" w:cs="Times New Roman"/>
          <w:sz w:val="24"/>
          <w:szCs w:val="24"/>
        </w:rPr>
        <w:t xml:space="preserve"> </w:t>
      </w:r>
      <w:r w:rsidR="00164272">
        <w:rPr>
          <w:rFonts w:ascii="Times New Roman" w:hAnsi="Times New Roman" w:cs="Times New Roman"/>
          <w:sz w:val="24"/>
          <w:szCs w:val="24"/>
        </w:rPr>
        <w:t>main MS.</w:t>
      </w:r>
    </w:p>
    <w:tbl>
      <w:tblPr>
        <w:tblStyle w:val="TableGrid"/>
        <w:tblW w:w="10804" w:type="dxa"/>
        <w:tblInd w:w="-915" w:type="dxa"/>
        <w:tblLayout w:type="fixed"/>
        <w:tblLook w:val="04A0" w:firstRow="1" w:lastRow="0" w:firstColumn="1" w:lastColumn="0" w:noHBand="0" w:noVBand="1"/>
      </w:tblPr>
      <w:tblGrid>
        <w:gridCol w:w="881"/>
        <w:gridCol w:w="993"/>
        <w:gridCol w:w="1134"/>
        <w:gridCol w:w="850"/>
        <w:gridCol w:w="851"/>
        <w:gridCol w:w="1134"/>
        <w:gridCol w:w="1163"/>
        <w:gridCol w:w="1275"/>
        <w:gridCol w:w="1106"/>
        <w:gridCol w:w="1417"/>
      </w:tblGrid>
      <w:tr w:rsidR="00E45E08" w:rsidRPr="00345B7F" w14:paraId="101CB55A" w14:textId="77777777" w:rsidTr="00E45E08">
        <w:tc>
          <w:tcPr>
            <w:tcW w:w="3008" w:type="dxa"/>
            <w:gridSpan w:val="3"/>
          </w:tcPr>
          <w:p w14:paraId="6A4B6B9E" w14:textId="5F2DE466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42571390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 Drugs</w:t>
            </w:r>
          </w:p>
        </w:tc>
        <w:tc>
          <w:tcPr>
            <w:tcW w:w="6379" w:type="dxa"/>
            <w:gridSpan w:val="6"/>
          </w:tcPr>
          <w:p w14:paraId="6A6C6C01" w14:textId="2F3868F8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TB drugs (con. used µg/ml)</w:t>
            </w:r>
          </w:p>
        </w:tc>
        <w:tc>
          <w:tcPr>
            <w:tcW w:w="1417" w:type="dxa"/>
            <w:vMerge w:val="restart"/>
          </w:tcPr>
          <w:p w14:paraId="10E012AA" w14:textId="77777777" w:rsidR="00E45E08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8D2D1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FIC*</w:t>
            </w:r>
          </w:p>
          <w:p w14:paraId="4D4C971B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  <w:p w14:paraId="5C7859DF" w14:textId="0E4DD854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E45E08" w:rsidRPr="00345B7F" w14:paraId="60B2CBE4" w14:textId="77777777" w:rsidTr="00E45E08">
        <w:tc>
          <w:tcPr>
            <w:tcW w:w="881" w:type="dxa"/>
          </w:tcPr>
          <w:p w14:paraId="38660268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C7718E9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1134" w:type="dxa"/>
          </w:tcPr>
          <w:p w14:paraId="40038746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Con. Used in </w:t>
            </w: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Combin-ation</w:t>
            </w:r>
            <w:proofErr w:type="spellEnd"/>
          </w:p>
          <w:p w14:paraId="62696018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850" w:type="dxa"/>
          </w:tcPr>
          <w:p w14:paraId="7F98667C" w14:textId="70CAE9A9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4A0A739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723BF911" w14:textId="5DB4AF61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80)</w:t>
            </w:r>
          </w:p>
        </w:tc>
        <w:tc>
          <w:tcPr>
            <w:tcW w:w="851" w:type="dxa"/>
          </w:tcPr>
          <w:p w14:paraId="01CEE655" w14:textId="3372F4B4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96706BE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007AAC41" w14:textId="0D945124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40)</w:t>
            </w:r>
          </w:p>
        </w:tc>
        <w:tc>
          <w:tcPr>
            <w:tcW w:w="1134" w:type="dxa"/>
          </w:tcPr>
          <w:p w14:paraId="7D2EDC27" w14:textId="5C225E0D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9C0BA42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41B63F2F" w14:textId="12685451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  <w:p w14:paraId="07A2B350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7C5B13F" w14:textId="2D7F0F8F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 MIC</w:t>
            </w:r>
          </w:p>
          <w:p w14:paraId="462D85AB" w14:textId="2B5E2CDA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275" w:type="dxa"/>
          </w:tcPr>
          <w:p w14:paraId="5B6DCB69" w14:textId="7E84BDEF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E215044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7F11015D" w14:textId="7C2AE078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106" w:type="dxa"/>
          </w:tcPr>
          <w:p w14:paraId="4A6E439F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625x</w:t>
            </w:r>
          </w:p>
          <w:p w14:paraId="032507E7" w14:textId="77777777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3EACD3ED" w14:textId="51628DC1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1417" w:type="dxa"/>
            <w:vMerge/>
          </w:tcPr>
          <w:p w14:paraId="0DBE82F6" w14:textId="67527E6C" w:rsidR="00E45E08" w:rsidRPr="00345B7F" w:rsidRDefault="00E45E08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FFC" w:rsidRPr="00345B7F" w14:paraId="51F4444B" w14:textId="77777777" w:rsidTr="00E45E08">
        <w:trPr>
          <w:trHeight w:val="555"/>
        </w:trPr>
        <w:tc>
          <w:tcPr>
            <w:tcW w:w="881" w:type="dxa"/>
            <w:vMerge w:val="restart"/>
          </w:tcPr>
          <w:p w14:paraId="4644D054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B</w:t>
            </w:r>
          </w:p>
          <w:p w14:paraId="58F912F0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665854A8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 w:val="restart"/>
          </w:tcPr>
          <w:p w14:paraId="65B49835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007AA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1F72D981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0EEE0D" w14:textId="02E9F3B3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4E64AC36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CF2771" w14:textId="072F769A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42E5A366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8CECC" w14:textId="7EBA5565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114C0B71" w14:textId="77777777" w:rsidR="003B2FFC" w:rsidRPr="00345B7F" w:rsidRDefault="003B2FFC" w:rsidP="003B2F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9926384" w14:textId="5FB932F9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</w:tcPr>
          <w:p w14:paraId="6BCB32BE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009F16" w14:textId="6D6687BA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1171C935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E3EA8D" w14:textId="5540B99D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</w:tcPr>
          <w:p w14:paraId="695E0F3D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AA2214" w14:textId="587B779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2C9D63A4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0/0.40</w:t>
            </w:r>
          </w:p>
          <w:p w14:paraId="301C23D3" w14:textId="77777777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= 0.50</w:t>
            </w:r>
          </w:p>
          <w:p w14:paraId="15EA20AD" w14:textId="35C759FF" w:rsidR="003B2FFC" w:rsidRPr="00345B7F" w:rsidRDefault="003B2FFC" w:rsidP="003B2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B0525" w:rsidRPr="00345B7F" w14:paraId="05C842FE" w14:textId="77777777" w:rsidTr="00E45E08">
        <w:tc>
          <w:tcPr>
            <w:tcW w:w="881" w:type="dxa"/>
            <w:vMerge/>
          </w:tcPr>
          <w:p w14:paraId="4E86FCDE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2B9FA69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6C6D5C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052FB4" w14:textId="39AABF1A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2303ED80" w14:textId="667218FE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68BB0A8F" w14:textId="1F07F779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</w:tcPr>
          <w:p w14:paraId="6A90FF97" w14:textId="2F1DA131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57AA366B" w14:textId="1EBD9085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</w:tcPr>
          <w:p w14:paraId="37F69CA9" w14:textId="13A7D34B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0AE4C78E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526" w:rsidRPr="00345B7F" w14:paraId="65E5BD86" w14:textId="77777777" w:rsidTr="00E45E08">
        <w:tc>
          <w:tcPr>
            <w:tcW w:w="881" w:type="dxa"/>
          </w:tcPr>
          <w:p w14:paraId="6EBECAC9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87669EC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CA4199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74373A2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1B7DAA7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4C1979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37A2ADF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0CB86C6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AFE4AFF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88FF63A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75623A40" w14:textId="77777777" w:rsidTr="00E45E08">
        <w:tc>
          <w:tcPr>
            <w:tcW w:w="881" w:type="dxa"/>
          </w:tcPr>
          <w:p w14:paraId="39A4AF32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993" w:type="dxa"/>
            <w:vMerge w:val="restart"/>
          </w:tcPr>
          <w:p w14:paraId="5FF8945C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1F21E" w14:textId="7C3031EF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6986615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26ABF" w14:textId="597B4802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47D1D30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61959" w14:textId="7DBC9CA1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  <w:vMerge w:val="restart"/>
          </w:tcPr>
          <w:p w14:paraId="681D198D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573DC1" w14:textId="579AC8FB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7B386EE4" w14:textId="77777777" w:rsidR="002B0525" w:rsidRPr="00345B7F" w:rsidRDefault="002B0525" w:rsidP="002B05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7E8E776" w14:textId="1353A3ED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  <w:vMerge w:val="restart"/>
          </w:tcPr>
          <w:p w14:paraId="10DF8D5D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04653F" w14:textId="6B3EE759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vMerge w:val="restart"/>
          </w:tcPr>
          <w:p w14:paraId="673E34D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CF163" w14:textId="587F2C72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  <w:vMerge w:val="restart"/>
          </w:tcPr>
          <w:p w14:paraId="6A90619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53217" w14:textId="3FFCC063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25B6274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0/0.40</w:t>
            </w:r>
          </w:p>
          <w:p w14:paraId="011EE69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= 0.50</w:t>
            </w:r>
          </w:p>
          <w:p w14:paraId="0F4F6F01" w14:textId="3EA15059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B0525" w:rsidRPr="00345B7F" w14:paraId="07783BB2" w14:textId="77777777" w:rsidTr="00E45E08">
        <w:tc>
          <w:tcPr>
            <w:tcW w:w="881" w:type="dxa"/>
          </w:tcPr>
          <w:p w14:paraId="54618EA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3DA9873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BB407F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34A26C2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61C748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CAE4C43" w14:textId="77777777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</w:tc>
        <w:tc>
          <w:tcPr>
            <w:tcW w:w="1163" w:type="dxa"/>
            <w:vMerge/>
          </w:tcPr>
          <w:p w14:paraId="65B0602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A66CD9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Merge/>
          </w:tcPr>
          <w:p w14:paraId="14EA87AE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463E5EC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410711A1" w14:textId="77777777" w:rsidTr="00E45E08">
        <w:tc>
          <w:tcPr>
            <w:tcW w:w="881" w:type="dxa"/>
          </w:tcPr>
          <w:p w14:paraId="2A96CE8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767E6AC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AD37503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D3CE5C1" w14:textId="1494137B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34470C15" w14:textId="3F27D3FE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24A75BD8" w14:textId="2ED2780E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</w:tcPr>
          <w:p w14:paraId="437B3B9E" w14:textId="21D8FEA9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69AB078B" w14:textId="1CAE6CCB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</w:tcPr>
          <w:p w14:paraId="614D55F5" w14:textId="5E6D6A55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6EE77882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526" w:rsidRPr="00345B7F" w14:paraId="09CBF298" w14:textId="77777777" w:rsidTr="00E45E08">
        <w:tc>
          <w:tcPr>
            <w:tcW w:w="881" w:type="dxa"/>
          </w:tcPr>
          <w:p w14:paraId="473C37D0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C35F6BC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4771C5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8E48CEC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2FF2B67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30D6F3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6B2FB87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B6815F3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131EF60E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5D2246B" w14:textId="77777777" w:rsidR="00007526" w:rsidRPr="00345B7F" w:rsidRDefault="00007526" w:rsidP="00007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198530CE" w14:textId="77777777" w:rsidTr="00E45E08">
        <w:tc>
          <w:tcPr>
            <w:tcW w:w="881" w:type="dxa"/>
          </w:tcPr>
          <w:p w14:paraId="70265CE6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993" w:type="dxa"/>
            <w:vMerge w:val="restart"/>
          </w:tcPr>
          <w:p w14:paraId="35772F3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C6DFCA" w14:textId="5E60750C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4C905E3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40228" w14:textId="0BA8249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65FF249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36DBC" w14:textId="3F6A244B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  <w:vMerge w:val="restart"/>
          </w:tcPr>
          <w:p w14:paraId="6778A2A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5776C" w14:textId="082AA7EB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4D13248E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E357EE" w14:textId="1A050164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5AD6C935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B11C4F" w14:textId="549F0090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275" w:type="dxa"/>
            <w:vMerge w:val="restart"/>
          </w:tcPr>
          <w:p w14:paraId="7C5194B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97A3D1" w14:textId="60C2385E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  <w:vMerge w:val="restart"/>
          </w:tcPr>
          <w:p w14:paraId="1C140F7E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46DB3" w14:textId="48A310F1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346C2A4A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0/0.40</w:t>
            </w:r>
          </w:p>
          <w:p w14:paraId="72728359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25</w:t>
            </w:r>
          </w:p>
          <w:p w14:paraId="3CA177FE" w14:textId="4D942F76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B0525" w:rsidRPr="00345B7F" w14:paraId="265425DF" w14:textId="77777777" w:rsidTr="00E45E08">
        <w:tc>
          <w:tcPr>
            <w:tcW w:w="881" w:type="dxa"/>
          </w:tcPr>
          <w:p w14:paraId="25AE0709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2050A09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02D7CCC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7C1983E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79E7624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CB15053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79634B9A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1584FC6" w14:textId="77777777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6" w:type="dxa"/>
            <w:vMerge/>
          </w:tcPr>
          <w:p w14:paraId="63F95072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E900672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491BCA3E" w14:textId="77777777" w:rsidTr="00E45E08">
        <w:tc>
          <w:tcPr>
            <w:tcW w:w="881" w:type="dxa"/>
          </w:tcPr>
          <w:p w14:paraId="053DA99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299ED31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D1470F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43EB79B" w14:textId="20EB1C96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15168329" w14:textId="024235DF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1BB28B2C" w14:textId="036BA75E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2B91D135" w14:textId="686ECC70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275" w:type="dxa"/>
          </w:tcPr>
          <w:p w14:paraId="141396E7" w14:textId="15F967E9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</w:tcPr>
          <w:p w14:paraId="4E90DBAE" w14:textId="32CDC1EC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2648922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EC9" w:rsidRPr="00345B7F" w14:paraId="53E80745" w14:textId="77777777" w:rsidTr="00E45E08">
        <w:tc>
          <w:tcPr>
            <w:tcW w:w="881" w:type="dxa"/>
          </w:tcPr>
          <w:p w14:paraId="4A2A91D4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E293BAB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E2FE2A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53D7271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15C2327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BD81A8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5F23F8D9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20E8F8D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3A5CB39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A7209A0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5AAD2491" w14:textId="77777777" w:rsidTr="00E45E08">
        <w:tc>
          <w:tcPr>
            <w:tcW w:w="881" w:type="dxa"/>
          </w:tcPr>
          <w:p w14:paraId="076BCFF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993" w:type="dxa"/>
            <w:vMerge w:val="restart"/>
          </w:tcPr>
          <w:p w14:paraId="1DCE3D3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51662" w14:textId="385B335D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60C1F385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89288" w14:textId="70C2158F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0B20CFF6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A3895" w14:textId="726E4382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  <w:vMerge w:val="restart"/>
          </w:tcPr>
          <w:p w14:paraId="3CF9149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9896B" w14:textId="04D6BC0E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6B6739B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986D1" w14:textId="3A97C4D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1B46B5C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65DB90" w14:textId="721E9BAA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275" w:type="dxa"/>
            <w:vMerge w:val="restart"/>
          </w:tcPr>
          <w:p w14:paraId="05BD28D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502C5" w14:textId="1F931F0A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MIC</w:t>
            </w:r>
          </w:p>
        </w:tc>
        <w:tc>
          <w:tcPr>
            <w:tcW w:w="1106" w:type="dxa"/>
            <w:vMerge w:val="restart"/>
          </w:tcPr>
          <w:p w14:paraId="013C51A3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82924" w14:textId="02147EEF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2B1CECA6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/0.40</w:t>
            </w:r>
          </w:p>
          <w:p w14:paraId="0C5374B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125</w:t>
            </w:r>
          </w:p>
          <w:p w14:paraId="54FF214B" w14:textId="48EDA67F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B0525" w:rsidRPr="00345B7F" w14:paraId="2B6FDE55" w14:textId="77777777" w:rsidTr="00E45E08">
        <w:tc>
          <w:tcPr>
            <w:tcW w:w="881" w:type="dxa"/>
          </w:tcPr>
          <w:p w14:paraId="3F60C536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E7A901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EF6BCA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AAFA3D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F2D34CA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44F005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45CE384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35271C9" w14:textId="77777777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6" w:type="dxa"/>
            <w:vMerge/>
          </w:tcPr>
          <w:p w14:paraId="5CE3EC02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EE1E736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08584EB3" w14:textId="77777777" w:rsidTr="00E45E08">
        <w:tc>
          <w:tcPr>
            <w:tcW w:w="881" w:type="dxa"/>
          </w:tcPr>
          <w:p w14:paraId="7DB122F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0F965D02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67AC71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F35252E" w14:textId="221AA3B5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34E055C4" w14:textId="70D842D3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1D470404" w14:textId="1B09538C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4871CFB1" w14:textId="03ED85F0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275" w:type="dxa"/>
          </w:tcPr>
          <w:p w14:paraId="513982A8" w14:textId="16B2E502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06" w:type="dxa"/>
          </w:tcPr>
          <w:p w14:paraId="26563A34" w14:textId="67564A73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5503A83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EC9" w:rsidRPr="00345B7F" w14:paraId="18249635" w14:textId="77777777" w:rsidTr="00E45E08">
        <w:tc>
          <w:tcPr>
            <w:tcW w:w="881" w:type="dxa"/>
          </w:tcPr>
          <w:p w14:paraId="3ECFD5E9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64E1DEA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DE84C8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C98C047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B15328B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40D4A9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D2B5340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225A1C1" w14:textId="77777777" w:rsidR="00D71EC9" w:rsidRPr="00345B7F" w:rsidRDefault="00D71EC9" w:rsidP="00D71E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6" w:type="dxa"/>
          </w:tcPr>
          <w:p w14:paraId="38BB4B58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464DD5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47C7DA06" w14:textId="77777777" w:rsidTr="00E45E08">
        <w:tc>
          <w:tcPr>
            <w:tcW w:w="881" w:type="dxa"/>
          </w:tcPr>
          <w:p w14:paraId="4EA34113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EPA</w:t>
            </w:r>
          </w:p>
        </w:tc>
        <w:tc>
          <w:tcPr>
            <w:tcW w:w="993" w:type="dxa"/>
            <w:vMerge w:val="restart"/>
          </w:tcPr>
          <w:p w14:paraId="447AD8D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45D3A" w14:textId="37DCAA36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05CBA693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9666C" w14:textId="14546C4E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5032D1A3" w14:textId="77777777" w:rsidR="00E91506" w:rsidRPr="00345B7F" w:rsidRDefault="00E91506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AE35F" w14:textId="28B2033C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  <w:vMerge w:val="restart"/>
          </w:tcPr>
          <w:p w14:paraId="6E2B2E2A" w14:textId="77777777" w:rsidR="00E91506" w:rsidRPr="00345B7F" w:rsidRDefault="00E91506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19ECF" w14:textId="48A146F0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00A7230D" w14:textId="77777777" w:rsidR="00E91506" w:rsidRPr="00345B7F" w:rsidRDefault="00E91506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6493D" w14:textId="0996FE51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0D736E02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45B10" w14:textId="1D85475E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275" w:type="dxa"/>
            <w:vMerge w:val="restart"/>
          </w:tcPr>
          <w:p w14:paraId="001EAD1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64D9A" w14:textId="33E29928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  <w:vMerge w:val="restart"/>
          </w:tcPr>
          <w:p w14:paraId="2087D8E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BF026" w14:textId="1697CB1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44E0055C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0/0.40</w:t>
            </w:r>
          </w:p>
          <w:p w14:paraId="5A0EA8ED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25</w:t>
            </w:r>
          </w:p>
          <w:p w14:paraId="5868CE86" w14:textId="60192DCD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B0525" w:rsidRPr="00345B7F" w14:paraId="7587B3A0" w14:textId="77777777" w:rsidTr="00E45E08">
        <w:tc>
          <w:tcPr>
            <w:tcW w:w="881" w:type="dxa"/>
          </w:tcPr>
          <w:p w14:paraId="5903EED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06EFC0EC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6C8E465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53EEB52E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7A99249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F5DB59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190B344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DE0340B" w14:textId="77777777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6" w:type="dxa"/>
            <w:vMerge/>
          </w:tcPr>
          <w:p w14:paraId="7D397E0E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1A5ED2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03FB4154" w14:textId="77777777" w:rsidTr="00E45E08">
        <w:tc>
          <w:tcPr>
            <w:tcW w:w="881" w:type="dxa"/>
          </w:tcPr>
          <w:p w14:paraId="720305B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79005DB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E17C332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0A811EF" w14:textId="37EBFC6D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1AC4BD37" w14:textId="6B29CCD9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089BB416" w14:textId="6E137B6A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58585FF2" w14:textId="7AB4250F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275" w:type="dxa"/>
          </w:tcPr>
          <w:p w14:paraId="5165AA58" w14:textId="67DDA3DE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</w:tcPr>
          <w:p w14:paraId="4444CD3B" w14:textId="1A4D5D44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1E82336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EC9" w:rsidRPr="00345B7F" w14:paraId="031946A7" w14:textId="77777777" w:rsidTr="00E45E08">
        <w:tc>
          <w:tcPr>
            <w:tcW w:w="881" w:type="dxa"/>
          </w:tcPr>
          <w:p w14:paraId="5905E27F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1CEF7B4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019EDE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386265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F239BED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21A7C5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A2DEDC9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F07FADC" w14:textId="77777777" w:rsidR="00D71EC9" w:rsidRPr="00345B7F" w:rsidRDefault="00D71EC9" w:rsidP="00D71E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2F7E4C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90D022C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1EE07862" w14:textId="77777777" w:rsidTr="00E45E08">
        <w:tc>
          <w:tcPr>
            <w:tcW w:w="881" w:type="dxa"/>
          </w:tcPr>
          <w:p w14:paraId="7BB82119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OSI</w:t>
            </w:r>
          </w:p>
        </w:tc>
        <w:tc>
          <w:tcPr>
            <w:tcW w:w="993" w:type="dxa"/>
            <w:vMerge w:val="restart"/>
          </w:tcPr>
          <w:p w14:paraId="09C3963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DAB145" w14:textId="60D295A4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02D72FE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F9848" w14:textId="033AD3AC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1F47B448" w14:textId="77777777" w:rsidR="00E91506" w:rsidRPr="00345B7F" w:rsidRDefault="00E91506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11D16E" w14:textId="26F850FD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  <w:vMerge w:val="restart"/>
          </w:tcPr>
          <w:p w14:paraId="3F0210B2" w14:textId="77777777" w:rsidR="00E91506" w:rsidRPr="00345B7F" w:rsidRDefault="00E91506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C498C" w14:textId="1CDC003E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428B2E8F" w14:textId="77777777" w:rsidR="00E91506" w:rsidRPr="00345B7F" w:rsidRDefault="00E91506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E3882" w14:textId="4D474768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20A0AAAE" w14:textId="77777777" w:rsidR="002B0525" w:rsidRPr="00345B7F" w:rsidRDefault="002B0525" w:rsidP="002B05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08A92FF" w14:textId="2536238F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275" w:type="dxa"/>
            <w:vMerge w:val="restart"/>
          </w:tcPr>
          <w:p w14:paraId="20F5E12A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35E3DA" w14:textId="13CBCBB2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  <w:vMerge w:val="restart"/>
          </w:tcPr>
          <w:p w14:paraId="3B8468C7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730A46" w14:textId="61B47D1F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12586B96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0/0.40</w:t>
            </w:r>
          </w:p>
          <w:p w14:paraId="7E5D8B59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25</w:t>
            </w:r>
          </w:p>
          <w:p w14:paraId="255DE9D6" w14:textId="478F659A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B0525" w:rsidRPr="00345B7F" w14:paraId="51AD1E68" w14:textId="77777777" w:rsidTr="00E45E08">
        <w:tc>
          <w:tcPr>
            <w:tcW w:w="881" w:type="dxa"/>
          </w:tcPr>
          <w:p w14:paraId="2476FF93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0437782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F0A450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28068F29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1EAED02B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374C4E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21B2D67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4DA796E" w14:textId="77777777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6" w:type="dxa"/>
            <w:vMerge/>
          </w:tcPr>
          <w:p w14:paraId="2C7167E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15AAB9F8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6D393DCB" w14:textId="77777777" w:rsidTr="00E45E08">
        <w:tc>
          <w:tcPr>
            <w:tcW w:w="881" w:type="dxa"/>
          </w:tcPr>
          <w:p w14:paraId="79746846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01D1463C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480289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3A10211" w14:textId="18DE0995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62D92A47" w14:textId="55A7D38C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4037D968" w14:textId="108C52AB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399C4F09" w14:textId="53D89E3C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275" w:type="dxa"/>
          </w:tcPr>
          <w:p w14:paraId="3C90E775" w14:textId="483EDA32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</w:tcPr>
          <w:p w14:paraId="1E0C4F85" w14:textId="46A07873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595356E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EC9" w:rsidRPr="00345B7F" w14:paraId="6F4FC7CE" w14:textId="77777777" w:rsidTr="00E45E08">
        <w:tc>
          <w:tcPr>
            <w:tcW w:w="881" w:type="dxa"/>
          </w:tcPr>
          <w:p w14:paraId="48049433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2B64151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F4A3A1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8364436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E39498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C88847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D20C556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D3F6144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23832C45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A46203D" w14:textId="77777777" w:rsidR="00D71EC9" w:rsidRPr="00345B7F" w:rsidRDefault="00D71EC9" w:rsidP="00D71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0521D7A2" w14:textId="77777777" w:rsidTr="00E45E08">
        <w:tc>
          <w:tcPr>
            <w:tcW w:w="881" w:type="dxa"/>
          </w:tcPr>
          <w:p w14:paraId="62B12F95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ITA</w:t>
            </w:r>
          </w:p>
        </w:tc>
        <w:tc>
          <w:tcPr>
            <w:tcW w:w="993" w:type="dxa"/>
            <w:vMerge w:val="restart"/>
          </w:tcPr>
          <w:p w14:paraId="139C7FD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7B49CF" w14:textId="25DC685D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0275FB6A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B6C82" w14:textId="75E23772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5CC55E51" w14:textId="77777777" w:rsidR="00E91506" w:rsidRPr="00345B7F" w:rsidRDefault="00E91506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0E76B1" w14:textId="7085EC41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  <w:vMerge w:val="restart"/>
          </w:tcPr>
          <w:p w14:paraId="58CDB119" w14:textId="77777777" w:rsidR="00E91506" w:rsidRPr="00345B7F" w:rsidRDefault="00E91506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EC385F" w14:textId="1AC02810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0B9B18E9" w14:textId="77777777" w:rsidR="00E91506" w:rsidRPr="00345B7F" w:rsidRDefault="00E91506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3B66B5" w14:textId="660FEA44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7F99940C" w14:textId="77777777" w:rsidR="002B0525" w:rsidRPr="00345B7F" w:rsidRDefault="002B0525" w:rsidP="002B05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CE0118E" w14:textId="54761F5A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275" w:type="dxa"/>
            <w:vMerge w:val="restart"/>
          </w:tcPr>
          <w:p w14:paraId="404D112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E72B0" w14:textId="679759EF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  <w:vMerge w:val="restart"/>
          </w:tcPr>
          <w:p w14:paraId="63750DFE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52BEC1" w14:textId="1CA6B805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5D94E5C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0/0.40</w:t>
            </w:r>
          </w:p>
          <w:p w14:paraId="5AE68D1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25</w:t>
            </w:r>
          </w:p>
          <w:p w14:paraId="156CAC7C" w14:textId="6339AA19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B0525" w:rsidRPr="00345B7F" w14:paraId="2C8C6C7E" w14:textId="77777777" w:rsidTr="00E45E08">
        <w:tc>
          <w:tcPr>
            <w:tcW w:w="881" w:type="dxa"/>
          </w:tcPr>
          <w:p w14:paraId="7E5A195F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618C423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CD4A5EC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64EE3130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0E1F23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71580B9" w14:textId="77777777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2EF7E5CA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737532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Merge/>
          </w:tcPr>
          <w:p w14:paraId="207D8756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ABDC071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525" w:rsidRPr="00345B7F" w14:paraId="1FE72510" w14:textId="77777777" w:rsidTr="00E45E08">
        <w:tc>
          <w:tcPr>
            <w:tcW w:w="881" w:type="dxa"/>
          </w:tcPr>
          <w:p w14:paraId="222AF58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65199754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1CF4B35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884F3FE" w14:textId="4359E35B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851" w:type="dxa"/>
          </w:tcPr>
          <w:p w14:paraId="0F91128C" w14:textId="7D5DB05A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4B812BF9" w14:textId="4C425EE4" w:rsidR="002B0525" w:rsidRPr="00345B7F" w:rsidRDefault="002B0525" w:rsidP="002B05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3580C241" w14:textId="0282752C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275" w:type="dxa"/>
          </w:tcPr>
          <w:p w14:paraId="27A90671" w14:textId="2FB681A1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06" w:type="dxa"/>
          </w:tcPr>
          <w:p w14:paraId="1A68D3D3" w14:textId="4D776F23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42931706" w14:textId="77777777" w:rsidR="002B0525" w:rsidRPr="00345B7F" w:rsidRDefault="002B0525" w:rsidP="002B0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</w:tbl>
    <w:p w14:paraId="1E2850D8" w14:textId="77777777" w:rsidR="000C255B" w:rsidRPr="00345B7F" w:rsidRDefault="000C255B">
      <w:pPr>
        <w:rPr>
          <w:rFonts w:ascii="Times New Roman" w:hAnsi="Times New Roman" w:cs="Times New Roman"/>
          <w:sz w:val="24"/>
          <w:szCs w:val="24"/>
        </w:rPr>
      </w:pPr>
    </w:p>
    <w:p w14:paraId="0BB240AB" w14:textId="5CCB44B9" w:rsidR="000C255B" w:rsidRPr="00345B7F" w:rsidRDefault="00ED2893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 w:rsidR="00E81144">
        <w:rPr>
          <w:rFonts w:ascii="Times New Roman" w:hAnsi="Times New Roman" w:cs="Times New Roman"/>
          <w:sz w:val="24"/>
          <w:szCs w:val="24"/>
        </w:rPr>
        <w:t xml:space="preserve">Remaining details are same as in </w:t>
      </w:r>
      <w:r w:rsidR="00E81144" w:rsidRPr="00E81144">
        <w:rPr>
          <w:rFonts w:ascii="Times New Roman" w:hAnsi="Times New Roman" w:cs="Times New Roman"/>
          <w:b/>
          <w:sz w:val="24"/>
          <w:szCs w:val="24"/>
        </w:rPr>
        <w:t>S2a Table</w:t>
      </w:r>
      <w:r w:rsidRPr="00345B7F">
        <w:rPr>
          <w:rFonts w:ascii="Times New Roman" w:hAnsi="Times New Roman" w:cs="Times New Roman"/>
          <w:sz w:val="24"/>
          <w:szCs w:val="24"/>
        </w:rPr>
        <w:t>.</w:t>
      </w:r>
    </w:p>
    <w:p w14:paraId="50679D90" w14:textId="77777777" w:rsidR="000C255B" w:rsidRPr="00345B7F" w:rsidRDefault="000C255B">
      <w:pPr>
        <w:rPr>
          <w:rFonts w:ascii="Times New Roman" w:hAnsi="Times New Roman" w:cs="Times New Roman"/>
          <w:sz w:val="24"/>
          <w:szCs w:val="24"/>
        </w:rPr>
      </w:pPr>
    </w:p>
    <w:p w14:paraId="3214750E" w14:textId="77777777" w:rsidR="000C255B" w:rsidRPr="00345B7F" w:rsidRDefault="000C255B">
      <w:pPr>
        <w:rPr>
          <w:rFonts w:ascii="Times New Roman" w:hAnsi="Times New Roman" w:cs="Times New Roman"/>
          <w:sz w:val="24"/>
          <w:szCs w:val="24"/>
        </w:rPr>
      </w:pPr>
    </w:p>
    <w:p w14:paraId="55DB6876" w14:textId="77777777" w:rsidR="000C255B" w:rsidRPr="00345B7F" w:rsidRDefault="000C255B">
      <w:pPr>
        <w:rPr>
          <w:rFonts w:ascii="Times New Roman" w:hAnsi="Times New Roman" w:cs="Times New Roman"/>
          <w:sz w:val="24"/>
          <w:szCs w:val="24"/>
        </w:rPr>
      </w:pPr>
    </w:p>
    <w:p w14:paraId="5D43508E" w14:textId="77777777" w:rsidR="000C255B" w:rsidRPr="00345B7F" w:rsidRDefault="000C255B">
      <w:pPr>
        <w:rPr>
          <w:rFonts w:ascii="Times New Roman" w:hAnsi="Times New Roman" w:cs="Times New Roman"/>
          <w:sz w:val="24"/>
          <w:szCs w:val="24"/>
        </w:rPr>
      </w:pPr>
    </w:p>
    <w:p w14:paraId="04566777" w14:textId="77777777" w:rsidR="006766FC" w:rsidRPr="00345B7F" w:rsidRDefault="006766FC">
      <w:pPr>
        <w:rPr>
          <w:rFonts w:ascii="Times New Roman" w:hAnsi="Times New Roman" w:cs="Times New Roman"/>
          <w:sz w:val="24"/>
          <w:szCs w:val="24"/>
        </w:rPr>
      </w:pPr>
    </w:p>
    <w:p w14:paraId="7A7641AE" w14:textId="62AB6C9A" w:rsidR="000C255B" w:rsidRPr="00345B7F" w:rsidRDefault="00023EAA">
      <w:pPr>
        <w:rPr>
          <w:rFonts w:ascii="Times New Roman" w:hAnsi="Times New Roman" w:cs="Times New Roman"/>
          <w:sz w:val="24"/>
          <w:szCs w:val="24"/>
        </w:rPr>
      </w:pPr>
      <w:bookmarkStart w:id="5" w:name="_Hlk142670991"/>
      <w:r w:rsidRPr="0015285B">
        <w:rPr>
          <w:rFonts w:ascii="Times New Roman" w:hAnsi="Times New Roman" w:cs="Times New Roman"/>
          <w:b/>
          <w:color w:val="0000FF"/>
          <w:sz w:val="24"/>
          <w:szCs w:val="24"/>
        </w:rPr>
        <w:lastRenderedPageBreak/>
        <w:t xml:space="preserve"> </w:t>
      </w:r>
      <w:r w:rsidR="0015285B" w:rsidRPr="00164272">
        <w:rPr>
          <w:rFonts w:ascii="Times New Roman" w:hAnsi="Times New Roman" w:cs="Times New Roman"/>
          <w:b/>
          <w:sz w:val="24"/>
          <w:szCs w:val="24"/>
        </w:rPr>
        <w:t>S</w:t>
      </w:r>
      <w:r w:rsidR="00EC1811" w:rsidRPr="00164272">
        <w:rPr>
          <w:rFonts w:ascii="Times New Roman" w:hAnsi="Times New Roman" w:cs="Times New Roman"/>
          <w:b/>
          <w:sz w:val="24"/>
          <w:szCs w:val="24"/>
        </w:rPr>
        <w:t>2c</w:t>
      </w:r>
      <w:r w:rsidR="00164272" w:rsidRPr="0016427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64272">
        <w:rPr>
          <w:rFonts w:ascii="Times New Roman" w:hAnsi="Times New Roman" w:cs="Times New Roman"/>
          <w:b/>
          <w:sz w:val="24"/>
          <w:szCs w:val="24"/>
        </w:rPr>
        <w:t>.</w:t>
      </w:r>
      <w:r w:rsidRPr="00164272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r w:rsidR="00164272" w:rsidRPr="00E00B5E">
        <w:rPr>
          <w:rFonts w:ascii="Times New Roman" w:hAnsi="Times New Roman" w:cs="Times New Roman"/>
          <w:sz w:val="24"/>
          <w:szCs w:val="24"/>
        </w:rPr>
        <w:t>Original data for the d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etermination of </w:t>
      </w:r>
      <w:r w:rsidR="00164272" w:rsidRPr="00E00B5E">
        <w:rPr>
          <w:rFonts w:ascii="Times New Roman" w:hAnsi="Times New Roman" w:cs="Times New Roman"/>
          <w:bCs/>
          <w:sz w:val="24"/>
          <w:szCs w:val="24"/>
        </w:rPr>
        <w:t>Fractional Inhibitory Concentrations</w:t>
      </w:r>
      <w:r w:rsidR="00164272" w:rsidRPr="00345B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427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64272">
        <w:rPr>
          <w:rFonts w:ascii="Times New Roman" w:hAnsi="Times New Roman" w:cs="Times New Roman"/>
          <w:sz w:val="24"/>
          <w:szCs w:val="24"/>
        </w:rPr>
        <w:t xml:space="preserve">FICs) 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of </w:t>
      </w:r>
      <w:r w:rsidR="00164272">
        <w:rPr>
          <w:rFonts w:ascii="Times New Roman" w:hAnsi="Times New Roman" w:cs="Times New Roman"/>
          <w:sz w:val="24"/>
          <w:szCs w:val="24"/>
        </w:rPr>
        <w:t>anti-TB drug,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 </w:t>
      </w:r>
      <w:r w:rsidR="00164272">
        <w:rPr>
          <w:rFonts w:ascii="Times New Roman" w:hAnsi="Times New Roman" w:cs="Times New Roman"/>
          <w:sz w:val="24"/>
          <w:szCs w:val="24"/>
        </w:rPr>
        <w:t>Ethambutol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 (</w:t>
      </w:r>
      <w:r w:rsidR="00164272">
        <w:rPr>
          <w:rFonts w:ascii="Times New Roman" w:hAnsi="Times New Roman" w:cs="Times New Roman"/>
          <w:sz w:val="24"/>
          <w:szCs w:val="24"/>
        </w:rPr>
        <w:t>EMB</w:t>
      </w:r>
      <w:r w:rsidR="00164272" w:rsidRPr="00345B7F">
        <w:rPr>
          <w:rFonts w:ascii="Times New Roman" w:hAnsi="Times New Roman" w:cs="Times New Roman"/>
          <w:sz w:val="24"/>
          <w:szCs w:val="24"/>
        </w:rPr>
        <w:t>)</w:t>
      </w:r>
      <w:r w:rsidR="00164272">
        <w:rPr>
          <w:rFonts w:ascii="Times New Roman" w:hAnsi="Times New Roman" w:cs="Times New Roman"/>
          <w:sz w:val="24"/>
          <w:szCs w:val="24"/>
        </w:rPr>
        <w:t xml:space="preserve"> in combination with anti-HG drugs. Shown in </w:t>
      </w:r>
      <w:r w:rsidR="00164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03C5">
        <w:rPr>
          <w:rFonts w:ascii="Times New Roman" w:hAnsi="Times New Roman" w:cs="Times New Roman"/>
          <w:b/>
          <w:sz w:val="24"/>
          <w:szCs w:val="24"/>
        </w:rPr>
        <w:t>3</w:t>
      </w:r>
      <w:r w:rsidR="00164272" w:rsidRPr="00E00B5E">
        <w:rPr>
          <w:rFonts w:ascii="Times New Roman" w:hAnsi="Times New Roman" w:cs="Times New Roman"/>
          <w:b/>
          <w:sz w:val="24"/>
          <w:szCs w:val="24"/>
        </w:rPr>
        <w:t xml:space="preserve"> and Fig 1</w:t>
      </w:r>
      <w:r w:rsidR="00E81144">
        <w:rPr>
          <w:rFonts w:ascii="Times New Roman" w:hAnsi="Times New Roman" w:cs="Times New Roman"/>
          <w:sz w:val="24"/>
          <w:szCs w:val="24"/>
        </w:rPr>
        <w:t xml:space="preserve">, in the </w:t>
      </w:r>
      <w:r w:rsidR="00164272">
        <w:rPr>
          <w:rFonts w:ascii="Times New Roman" w:hAnsi="Times New Roman" w:cs="Times New Roman"/>
          <w:sz w:val="24"/>
          <w:szCs w:val="24"/>
        </w:rPr>
        <w:t>main MS.</w:t>
      </w:r>
    </w:p>
    <w:tbl>
      <w:tblPr>
        <w:tblStyle w:val="TableGrid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276"/>
        <w:gridCol w:w="1134"/>
        <w:gridCol w:w="1134"/>
        <w:gridCol w:w="1134"/>
        <w:gridCol w:w="1134"/>
        <w:gridCol w:w="992"/>
        <w:gridCol w:w="1134"/>
        <w:gridCol w:w="1417"/>
      </w:tblGrid>
      <w:tr w:rsidR="00496A58" w:rsidRPr="00345B7F" w14:paraId="6242D99D" w14:textId="77777777" w:rsidTr="0095699C">
        <w:tc>
          <w:tcPr>
            <w:tcW w:w="3261" w:type="dxa"/>
            <w:gridSpan w:val="3"/>
          </w:tcPr>
          <w:p w14:paraId="1F27707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- Drugs</w:t>
            </w:r>
          </w:p>
        </w:tc>
        <w:tc>
          <w:tcPr>
            <w:tcW w:w="6662" w:type="dxa"/>
            <w:gridSpan w:val="6"/>
          </w:tcPr>
          <w:p w14:paraId="4711C1B8" w14:textId="340B591B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TB drugs (con. used µg/ml)</w:t>
            </w:r>
          </w:p>
        </w:tc>
        <w:tc>
          <w:tcPr>
            <w:tcW w:w="1417" w:type="dxa"/>
          </w:tcPr>
          <w:p w14:paraId="0F4196CC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699C" w:rsidRPr="00345B7F" w14:paraId="2DEDED78" w14:textId="77777777" w:rsidTr="0095699C">
        <w:tc>
          <w:tcPr>
            <w:tcW w:w="992" w:type="dxa"/>
          </w:tcPr>
          <w:p w14:paraId="39A33D25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66D7781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1276" w:type="dxa"/>
          </w:tcPr>
          <w:p w14:paraId="708E5924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Con. Used in </w:t>
            </w: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Combin-ation</w:t>
            </w:r>
            <w:proofErr w:type="spellEnd"/>
          </w:p>
          <w:p w14:paraId="1FFEACA5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134" w:type="dxa"/>
          </w:tcPr>
          <w:p w14:paraId="08320572" w14:textId="741FCC65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2078F2E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770C83FE" w14:textId="452CDAFE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05D0" w:rsidRPr="00345B7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6308E87" w14:textId="02F13A41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FD8A722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3590B83E" w14:textId="24985ACF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05D0" w:rsidRPr="00345B7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134" w:type="dxa"/>
          </w:tcPr>
          <w:p w14:paraId="0BF8E3CA" w14:textId="7B5470F4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64777E0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5ECEAEC1" w14:textId="1D2E5BB4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05D0"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130EE9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2FD099" w14:textId="717E3A53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 MIC</w:t>
            </w:r>
          </w:p>
          <w:p w14:paraId="2D6229CB" w14:textId="51D250F9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05D0"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9EA0AAB" w14:textId="12907279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2A8054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52DE8539" w14:textId="5EDF372D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E81E91"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DA9CA27" w14:textId="4A844A39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5BD09F8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303433BB" w14:textId="7C2A456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417" w:type="dxa"/>
          </w:tcPr>
          <w:p w14:paraId="5DB14F18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FIC*</w:t>
            </w:r>
          </w:p>
          <w:p w14:paraId="76343477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  <w:p w14:paraId="4BCDB6E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E91506" w:rsidRPr="00345B7F" w14:paraId="2546CE22" w14:textId="77777777" w:rsidTr="0095699C">
        <w:trPr>
          <w:trHeight w:val="555"/>
        </w:trPr>
        <w:tc>
          <w:tcPr>
            <w:tcW w:w="992" w:type="dxa"/>
            <w:vMerge w:val="restart"/>
          </w:tcPr>
          <w:p w14:paraId="1BBBE79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B</w:t>
            </w:r>
          </w:p>
          <w:p w14:paraId="12B155C5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383410FA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 w:val="restart"/>
          </w:tcPr>
          <w:p w14:paraId="407C1951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411BD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276" w:type="dxa"/>
            <w:vMerge w:val="restart"/>
          </w:tcPr>
          <w:p w14:paraId="0F896D49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2331B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34" w:type="dxa"/>
          </w:tcPr>
          <w:p w14:paraId="7581E559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F6561" w14:textId="66B2D428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621298A8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11A86" w14:textId="7E773F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72F9BC49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349E4" w14:textId="3BB03BFA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06952B58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6870C" w14:textId="37C7C9CA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6822308F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79B51" w14:textId="71B92DE2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C545E3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5E68F7" w14:textId="23AC8418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0DCBDCC5" w14:textId="77777777" w:rsidR="00EB4D96" w:rsidRPr="00345B7F" w:rsidRDefault="001024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5699C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.0/4.0 </w:t>
            </w:r>
          </w:p>
          <w:p w14:paraId="05E621AD" w14:textId="77777777" w:rsidR="00E91506" w:rsidRPr="00345B7F" w:rsidRDefault="0095699C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02406" w:rsidRPr="00345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6EB3"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5ED8CFF" w14:textId="64CB0B8E" w:rsidR="000169C9" w:rsidRPr="00345B7F" w:rsidRDefault="000169C9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E91506" w:rsidRPr="00345B7F" w14:paraId="55CD897D" w14:textId="77777777" w:rsidTr="0095699C">
        <w:tc>
          <w:tcPr>
            <w:tcW w:w="992" w:type="dxa"/>
            <w:vMerge/>
          </w:tcPr>
          <w:p w14:paraId="285EAA5F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52BAC4F2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22247DC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2BBBDB" w14:textId="4D3D0FA3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20D2A0D8" w14:textId="727F2D36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4B71419B" w14:textId="05E1C1C4" w:rsidR="00E91506" w:rsidRPr="00345B7F" w:rsidRDefault="00E91506" w:rsidP="00E91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2EEA78E" w14:textId="01925F8C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289EE108" w14:textId="20B2BF04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722BBFB4" w14:textId="0F48B0E0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13664764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699C" w:rsidRPr="00345B7F" w14:paraId="22F850C2" w14:textId="77777777" w:rsidTr="0095699C">
        <w:tc>
          <w:tcPr>
            <w:tcW w:w="992" w:type="dxa"/>
          </w:tcPr>
          <w:p w14:paraId="49206929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B6F212F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58F95D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635732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15277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976495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FA80FF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0337A7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ED500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82372D0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506" w:rsidRPr="00345B7F" w14:paraId="2706CBE2" w14:textId="77777777" w:rsidTr="0095699C">
        <w:tc>
          <w:tcPr>
            <w:tcW w:w="992" w:type="dxa"/>
          </w:tcPr>
          <w:p w14:paraId="2B3EE8FC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993" w:type="dxa"/>
            <w:vMerge w:val="restart"/>
          </w:tcPr>
          <w:p w14:paraId="277CE277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08BDAD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276" w:type="dxa"/>
            <w:vMerge w:val="restart"/>
          </w:tcPr>
          <w:p w14:paraId="53619CD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BD6C6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34" w:type="dxa"/>
            <w:vMerge w:val="restart"/>
          </w:tcPr>
          <w:p w14:paraId="08314F10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B59DF" w14:textId="005CEE5E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77D580BB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B3A817" w14:textId="54B86ED5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36967CD8" w14:textId="77777777" w:rsidR="00EB4D96" w:rsidRPr="00345B7F" w:rsidRDefault="00EB4D9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4394B" w14:textId="60E1195A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55BC824D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6E243" w14:textId="14C49CB5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0E0EF6B8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331362" w14:textId="3BDFA6CE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130B68FF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7B77C9" w14:textId="6F1BA810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324F654E" w14:textId="77777777" w:rsidR="00EB4D96" w:rsidRPr="00345B7F" w:rsidRDefault="008F6EB3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5699C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.0/4.0 </w:t>
            </w:r>
          </w:p>
          <w:p w14:paraId="5D8C1B10" w14:textId="77777777" w:rsidR="00E91506" w:rsidRPr="00345B7F" w:rsidRDefault="0095699C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F6EB3" w:rsidRPr="00345B7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1AF240D" w14:textId="3E1C5AA3" w:rsidR="000169C9" w:rsidRPr="00345B7F" w:rsidRDefault="000169C9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E91506" w:rsidRPr="00345B7F" w14:paraId="2E26D269" w14:textId="77777777" w:rsidTr="0095699C">
        <w:trPr>
          <w:trHeight w:val="197"/>
        </w:trPr>
        <w:tc>
          <w:tcPr>
            <w:tcW w:w="992" w:type="dxa"/>
          </w:tcPr>
          <w:p w14:paraId="4AC869A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058B041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129A673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5E3626A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F437824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A64CBD4" w14:textId="77777777" w:rsidR="00E91506" w:rsidRPr="00345B7F" w:rsidRDefault="00E91506" w:rsidP="00E91506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</w:tc>
        <w:tc>
          <w:tcPr>
            <w:tcW w:w="1134" w:type="dxa"/>
            <w:vMerge/>
          </w:tcPr>
          <w:p w14:paraId="17EC5A30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14C9291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19FA82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7503CEF0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506" w:rsidRPr="00345B7F" w14:paraId="1A1715DF" w14:textId="77777777" w:rsidTr="0095699C">
        <w:tc>
          <w:tcPr>
            <w:tcW w:w="992" w:type="dxa"/>
          </w:tcPr>
          <w:p w14:paraId="2262DE7D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45FE1AC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0572FEC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D63777" w14:textId="2CD7BA92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141ABC0E" w14:textId="3BACB295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60AD273F" w14:textId="12B53A5F" w:rsidR="00E91506" w:rsidRPr="00345B7F" w:rsidRDefault="00E91506" w:rsidP="00E91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6DC784A2" w14:textId="3777E2BA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1A383882" w14:textId="3063DFCF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79DC9E3A" w14:textId="18D4C36B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1FAF1075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699C" w:rsidRPr="00345B7F" w14:paraId="5ADF4734" w14:textId="77777777" w:rsidTr="0095699C">
        <w:tc>
          <w:tcPr>
            <w:tcW w:w="992" w:type="dxa"/>
          </w:tcPr>
          <w:p w14:paraId="02AEDCCA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958DD85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36EA45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C63752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44FC5A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91C353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FF394F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4647F1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42C3E4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61C569" w14:textId="77777777" w:rsidR="0002221F" w:rsidRPr="00345B7F" w:rsidRDefault="0002221F" w:rsidP="00022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506" w:rsidRPr="00345B7F" w14:paraId="2C601F17" w14:textId="77777777" w:rsidTr="0095699C">
        <w:tc>
          <w:tcPr>
            <w:tcW w:w="992" w:type="dxa"/>
          </w:tcPr>
          <w:p w14:paraId="42BB6BAF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993" w:type="dxa"/>
            <w:vMerge w:val="restart"/>
          </w:tcPr>
          <w:p w14:paraId="2B1EF197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6FF9A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276" w:type="dxa"/>
            <w:vMerge w:val="restart"/>
          </w:tcPr>
          <w:p w14:paraId="3C28974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15570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34" w:type="dxa"/>
            <w:vMerge w:val="restart"/>
          </w:tcPr>
          <w:p w14:paraId="7382AB55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779C2D" w14:textId="211D1385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019182EF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AF592B" w14:textId="76F3C9CC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57BCC84C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FC92FA" w14:textId="4658CCFC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58B97352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F37D1" w14:textId="5D89F3B1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92" w:type="dxa"/>
            <w:vMerge w:val="restart"/>
          </w:tcPr>
          <w:p w14:paraId="2B2E1458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D3334" w14:textId="06A2B608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25E67288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22968" w14:textId="21CF39BB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3C589E90" w14:textId="77777777" w:rsidR="00E91506" w:rsidRPr="00345B7F" w:rsidRDefault="008F6EB3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2406" w:rsidRPr="00345B7F">
              <w:rPr>
                <w:rFonts w:ascii="Times New Roman" w:hAnsi="Times New Roman" w:cs="Times New Roman"/>
                <w:sz w:val="24"/>
                <w:szCs w:val="24"/>
              </w:rPr>
              <w:t>.0/4.0 =0.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02406" w:rsidRPr="00345B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8CB5A9D" w14:textId="7814942B" w:rsidR="000169C9" w:rsidRPr="00345B7F" w:rsidRDefault="0067033F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E91506" w:rsidRPr="00345B7F" w14:paraId="098A320D" w14:textId="77777777" w:rsidTr="0095699C">
        <w:trPr>
          <w:trHeight w:val="70"/>
        </w:trPr>
        <w:tc>
          <w:tcPr>
            <w:tcW w:w="992" w:type="dxa"/>
          </w:tcPr>
          <w:p w14:paraId="7E95781D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472DEAAB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7907EF5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D6358DF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7550AA6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4865F84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20B234B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055D401" w14:textId="77777777" w:rsidR="00E91506" w:rsidRPr="00345B7F" w:rsidRDefault="00E91506" w:rsidP="00E91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7B30973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A7E4782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506" w:rsidRPr="00345B7F" w14:paraId="205BE4F4" w14:textId="77777777" w:rsidTr="0095699C">
        <w:tc>
          <w:tcPr>
            <w:tcW w:w="992" w:type="dxa"/>
          </w:tcPr>
          <w:p w14:paraId="15AEDED0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70A68CFA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07B5499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693C22" w14:textId="7C483B9E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1E34DA4B" w14:textId="213D6BEE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6CA71EF9" w14:textId="707DC3B6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625C2B58" w14:textId="398440DF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92" w:type="dxa"/>
          </w:tcPr>
          <w:p w14:paraId="04F7B699" w14:textId="11BC305D" w:rsidR="00E91506" w:rsidRPr="00345B7F" w:rsidRDefault="00E91506" w:rsidP="00E91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E24C714" w14:textId="14BD3C4A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53F60648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699C" w:rsidRPr="00345B7F" w14:paraId="2739A774" w14:textId="77777777" w:rsidTr="0095699C">
        <w:tc>
          <w:tcPr>
            <w:tcW w:w="992" w:type="dxa"/>
          </w:tcPr>
          <w:p w14:paraId="006B3498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BCD576E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9FD0E1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1D3CBD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AFFD98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A08F60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A949F0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8663F6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B5C429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0333308" w14:textId="77777777" w:rsidR="00A92E79" w:rsidRPr="00345B7F" w:rsidRDefault="00A92E79" w:rsidP="00A9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AA" w:rsidRPr="00345B7F" w14:paraId="7BBD45E3" w14:textId="77777777" w:rsidTr="0095699C">
        <w:tc>
          <w:tcPr>
            <w:tcW w:w="992" w:type="dxa"/>
          </w:tcPr>
          <w:p w14:paraId="69D9D60B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993" w:type="dxa"/>
            <w:vMerge w:val="restart"/>
          </w:tcPr>
          <w:p w14:paraId="64F55A15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DBBA9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276" w:type="dxa"/>
            <w:vMerge w:val="restart"/>
          </w:tcPr>
          <w:p w14:paraId="5F6508AD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0ABD39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134" w:type="dxa"/>
            <w:vMerge w:val="restart"/>
          </w:tcPr>
          <w:p w14:paraId="1FA746EE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A0E85" w14:textId="6F58DD51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26723688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DBE3D9" w14:textId="2D72C166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437CFFEB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0EC60" w14:textId="1D78EF32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63826C13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38F1F9" w14:textId="7B2C09D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6C4B58A2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7A1CB" w14:textId="3892A186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4F57ED00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6B567" w14:textId="21943F95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0626C860" w14:textId="30270297" w:rsidR="00F37BBC" w:rsidRPr="00345B7F" w:rsidRDefault="00141755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 8</w:t>
            </w:r>
            <w:r w:rsidR="00465BAA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.0/4.0 </w:t>
            </w:r>
          </w:p>
          <w:p w14:paraId="42763599" w14:textId="77777777" w:rsidR="00465BAA" w:rsidRPr="00345B7F" w:rsidRDefault="00141755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 2.0</w:t>
            </w:r>
          </w:p>
          <w:p w14:paraId="7A99DCEC" w14:textId="63E560FF" w:rsidR="000169C9" w:rsidRPr="00345B7F" w:rsidRDefault="0067033F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verse</w:t>
            </w:r>
          </w:p>
        </w:tc>
      </w:tr>
      <w:tr w:rsidR="00465BAA" w:rsidRPr="00345B7F" w14:paraId="56E6D163" w14:textId="77777777" w:rsidTr="0095699C">
        <w:trPr>
          <w:trHeight w:val="187"/>
        </w:trPr>
        <w:tc>
          <w:tcPr>
            <w:tcW w:w="992" w:type="dxa"/>
          </w:tcPr>
          <w:p w14:paraId="272F14EB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54425429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FA38C1A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04287CE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360B2D0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FB8D29F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074D74F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5D74B85B" w14:textId="77777777" w:rsidR="00465BAA" w:rsidRPr="00345B7F" w:rsidRDefault="00465BAA" w:rsidP="00465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1D15FE9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38595A37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AA" w:rsidRPr="00345B7F" w14:paraId="1AA7E58C" w14:textId="77777777" w:rsidTr="0095699C">
        <w:tc>
          <w:tcPr>
            <w:tcW w:w="992" w:type="dxa"/>
          </w:tcPr>
          <w:p w14:paraId="6FFBA1E5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237ED3B7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38CE155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AD4927" w14:textId="3F2F69DB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8DC3DC0" w14:textId="05FBCF2B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7439CDC2" w14:textId="5350B129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6897719A" w14:textId="4EA01EE8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14EE10F7" w14:textId="6421E33B" w:rsidR="00465BAA" w:rsidRPr="00345B7F" w:rsidRDefault="00465BAA" w:rsidP="00465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0C0D9C6A" w14:textId="2A821654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01364955" w14:textId="77777777" w:rsidR="00465BAA" w:rsidRPr="00345B7F" w:rsidRDefault="00465BAA" w:rsidP="00465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699C" w:rsidRPr="00345B7F" w14:paraId="117C87E2" w14:textId="77777777" w:rsidTr="0095699C">
        <w:tc>
          <w:tcPr>
            <w:tcW w:w="992" w:type="dxa"/>
          </w:tcPr>
          <w:p w14:paraId="361DF105" w14:textId="77777777" w:rsidR="00BB6D4F" w:rsidRPr="00345B7F" w:rsidRDefault="00BB6D4F" w:rsidP="00BB6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5B424E5" w14:textId="77777777" w:rsidR="00BB6D4F" w:rsidRPr="00345B7F" w:rsidRDefault="00BB6D4F" w:rsidP="00BB6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F83FB4" w14:textId="77777777" w:rsidR="00BB6D4F" w:rsidRPr="00345B7F" w:rsidRDefault="00BB6D4F" w:rsidP="00BB6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B0C66B" w14:textId="77777777" w:rsidR="00BB6D4F" w:rsidRPr="00345B7F" w:rsidRDefault="00BB6D4F" w:rsidP="00BB6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B8AB2C" w14:textId="77777777" w:rsidR="00BB6D4F" w:rsidRPr="00345B7F" w:rsidRDefault="00BB6D4F" w:rsidP="00BB6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8B8894" w14:textId="77777777" w:rsidR="00BB6D4F" w:rsidRPr="00345B7F" w:rsidRDefault="00BB6D4F" w:rsidP="00BB6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039A0E" w14:textId="77777777" w:rsidR="00BB6D4F" w:rsidRPr="00345B7F" w:rsidRDefault="00BB6D4F" w:rsidP="00BB6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39C5C1" w14:textId="77777777" w:rsidR="00BB6D4F" w:rsidRPr="00345B7F" w:rsidRDefault="00BB6D4F" w:rsidP="00BB6D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645F91" w14:textId="77777777" w:rsidR="00BB6D4F" w:rsidRPr="00345B7F" w:rsidRDefault="00BB6D4F" w:rsidP="00BB6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B33171" w14:textId="77777777" w:rsidR="00BB6D4F" w:rsidRPr="00345B7F" w:rsidRDefault="00BB6D4F" w:rsidP="00BB6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506" w:rsidRPr="00345B7F" w14:paraId="58677A0E" w14:textId="77777777" w:rsidTr="0095699C">
        <w:tc>
          <w:tcPr>
            <w:tcW w:w="992" w:type="dxa"/>
          </w:tcPr>
          <w:p w14:paraId="717595A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EPA</w:t>
            </w:r>
          </w:p>
        </w:tc>
        <w:tc>
          <w:tcPr>
            <w:tcW w:w="993" w:type="dxa"/>
            <w:vMerge w:val="restart"/>
          </w:tcPr>
          <w:p w14:paraId="46FC3756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E3B349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276" w:type="dxa"/>
            <w:vMerge w:val="restart"/>
          </w:tcPr>
          <w:p w14:paraId="3E61D794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981D5C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34" w:type="dxa"/>
            <w:vMerge w:val="restart"/>
          </w:tcPr>
          <w:p w14:paraId="4E7A6C58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B2F08" w14:textId="75440B82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62C0FFAA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83339" w14:textId="499B3805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16F50251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21270" w14:textId="50668EBA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229F1563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5A086A" w14:textId="41F9AE43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57CB97FD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1870D" w14:textId="4C0430A9" w:rsidR="00E91506" w:rsidRPr="00345B7F" w:rsidRDefault="00E91506" w:rsidP="00E91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3D77FC3E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A6CE91" w14:textId="6FEEF69E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48150C32" w14:textId="77777777" w:rsidR="00E91506" w:rsidRPr="00345B7F" w:rsidRDefault="001024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4.0 =0.50</w:t>
            </w:r>
          </w:p>
          <w:p w14:paraId="054F9082" w14:textId="413FA167" w:rsidR="000169C9" w:rsidRPr="00345B7F" w:rsidRDefault="0067033F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E91506" w:rsidRPr="00345B7F" w14:paraId="4B6DAA37" w14:textId="77777777" w:rsidTr="0095699C">
        <w:tc>
          <w:tcPr>
            <w:tcW w:w="992" w:type="dxa"/>
          </w:tcPr>
          <w:p w14:paraId="14C25915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EE046FA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D0FE88A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65902EC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FD1FD42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5EDD1E6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F9A4762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5CB16AD8" w14:textId="77777777" w:rsidR="00E91506" w:rsidRPr="00345B7F" w:rsidRDefault="00E91506" w:rsidP="00E91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D5CBE35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9F9B3A6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506" w:rsidRPr="00345B7F" w14:paraId="427060ED" w14:textId="77777777" w:rsidTr="0095699C">
        <w:tc>
          <w:tcPr>
            <w:tcW w:w="992" w:type="dxa"/>
          </w:tcPr>
          <w:p w14:paraId="4927E1B0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1A09F162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A7E0B48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8371FF" w14:textId="5078746A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6DB8F6E3" w14:textId="5F703619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6BE44598" w14:textId="34F9B03E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2F4EBE0C" w14:textId="1EF126BD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7ADDA680" w14:textId="426C8468" w:rsidR="00E91506" w:rsidRPr="00345B7F" w:rsidRDefault="00E91506" w:rsidP="00E91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4497C08" w14:textId="6E60F382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3227F861" w14:textId="77777777" w:rsidR="00E91506" w:rsidRPr="00345B7F" w:rsidRDefault="00E91506" w:rsidP="00E9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506" w:rsidRPr="00345B7F" w14:paraId="79276C77" w14:textId="77777777" w:rsidTr="0095699C">
        <w:tc>
          <w:tcPr>
            <w:tcW w:w="992" w:type="dxa"/>
          </w:tcPr>
          <w:p w14:paraId="6C434D12" w14:textId="77777777" w:rsidR="00CC2E98" w:rsidRPr="00345B7F" w:rsidRDefault="00CC2E98" w:rsidP="00CC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CF097BC" w14:textId="77777777" w:rsidR="00CC2E98" w:rsidRPr="00345B7F" w:rsidRDefault="00CC2E98" w:rsidP="00CC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F9EC39" w14:textId="77777777" w:rsidR="00CC2E98" w:rsidRPr="00345B7F" w:rsidRDefault="00CC2E98" w:rsidP="00CC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E83A52" w14:textId="77777777" w:rsidR="00CC2E98" w:rsidRPr="00345B7F" w:rsidRDefault="00CC2E98" w:rsidP="00CC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12400C" w14:textId="77777777" w:rsidR="00CC2E98" w:rsidRPr="00345B7F" w:rsidRDefault="00CC2E98" w:rsidP="00CC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2FC130" w14:textId="77777777" w:rsidR="00CC2E98" w:rsidRPr="00345B7F" w:rsidRDefault="00CC2E98" w:rsidP="00CC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130416" w14:textId="77777777" w:rsidR="00CC2E98" w:rsidRPr="00345B7F" w:rsidRDefault="00CC2E98" w:rsidP="00CC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90B2EF" w14:textId="77777777" w:rsidR="00CC2E98" w:rsidRPr="00345B7F" w:rsidRDefault="00CC2E98" w:rsidP="00CC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2D46E0" w14:textId="77777777" w:rsidR="00CC2E98" w:rsidRPr="00345B7F" w:rsidRDefault="00CC2E98" w:rsidP="00CC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A04E73B" w14:textId="77777777" w:rsidR="00CC2E98" w:rsidRPr="00345B7F" w:rsidRDefault="00CC2E98" w:rsidP="00CC2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F28" w:rsidRPr="00345B7F" w14:paraId="57926C86" w14:textId="77777777" w:rsidTr="0095699C">
        <w:tc>
          <w:tcPr>
            <w:tcW w:w="992" w:type="dxa"/>
          </w:tcPr>
          <w:p w14:paraId="78790D9C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OSI</w:t>
            </w:r>
          </w:p>
        </w:tc>
        <w:tc>
          <w:tcPr>
            <w:tcW w:w="993" w:type="dxa"/>
            <w:vMerge w:val="restart"/>
          </w:tcPr>
          <w:p w14:paraId="570C0797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8C17AE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276" w:type="dxa"/>
            <w:vMerge w:val="restart"/>
          </w:tcPr>
          <w:p w14:paraId="3075304D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AB565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134" w:type="dxa"/>
            <w:vMerge w:val="restart"/>
          </w:tcPr>
          <w:p w14:paraId="3B3F6767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9D98BD" w14:textId="0A6EB875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7629F06E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97B94" w14:textId="7E0DE57D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040CE731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6AC69" w14:textId="52F45FD2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152F4EF2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13B91" w14:textId="3F149F4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634BD9CA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71A99" w14:textId="22EC6E30" w:rsidR="00E63F28" w:rsidRPr="00345B7F" w:rsidRDefault="00E63F28" w:rsidP="00E63F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5EC767F8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3408DE" w14:textId="1575AF01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4DA3FD14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&gt; 8.0/4.0 </w:t>
            </w:r>
          </w:p>
          <w:p w14:paraId="0DB252BA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 2.0</w:t>
            </w:r>
          </w:p>
          <w:p w14:paraId="344509B6" w14:textId="427CD661" w:rsidR="000169C9" w:rsidRPr="00345B7F" w:rsidRDefault="0067033F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verse</w:t>
            </w:r>
          </w:p>
        </w:tc>
      </w:tr>
      <w:tr w:rsidR="00E63F28" w:rsidRPr="00345B7F" w14:paraId="52969ECE" w14:textId="77777777" w:rsidTr="0095699C">
        <w:tc>
          <w:tcPr>
            <w:tcW w:w="992" w:type="dxa"/>
          </w:tcPr>
          <w:p w14:paraId="275A2F9E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49E17932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9F340DD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40C45FD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5E5BD5F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99EC3C5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AC949BE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71EA416" w14:textId="77777777" w:rsidR="00E63F28" w:rsidRPr="00345B7F" w:rsidRDefault="00E63F28" w:rsidP="00E63F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D89C453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493D5FF2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F28" w:rsidRPr="00345B7F" w14:paraId="0C7CC600" w14:textId="77777777" w:rsidTr="0095699C">
        <w:tc>
          <w:tcPr>
            <w:tcW w:w="992" w:type="dxa"/>
          </w:tcPr>
          <w:p w14:paraId="77572125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649F8040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608022C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48338B" w14:textId="54A71268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8EE2201" w14:textId="7AC67E43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729B5747" w14:textId="4FD5A1F0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C70339B" w14:textId="3F0C63DD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0778A20B" w14:textId="50515134" w:rsidR="00E63F28" w:rsidRPr="00345B7F" w:rsidRDefault="00E63F28" w:rsidP="00E63F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9ED4694" w14:textId="0827B5CF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5EB979A6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F28" w:rsidRPr="00345B7F" w14:paraId="0AF39DAB" w14:textId="77777777" w:rsidTr="0095699C">
        <w:tc>
          <w:tcPr>
            <w:tcW w:w="992" w:type="dxa"/>
          </w:tcPr>
          <w:p w14:paraId="29C4A8AC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8878A93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DC1D2C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57C686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67DC99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86A2DD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22C47D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D8BED6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1DDFE5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9235152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F28" w:rsidRPr="00345B7F" w14:paraId="4E43F1CE" w14:textId="77777777" w:rsidTr="0095699C">
        <w:tc>
          <w:tcPr>
            <w:tcW w:w="992" w:type="dxa"/>
          </w:tcPr>
          <w:p w14:paraId="3EF46BA8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ITA</w:t>
            </w:r>
          </w:p>
        </w:tc>
        <w:tc>
          <w:tcPr>
            <w:tcW w:w="993" w:type="dxa"/>
            <w:vMerge w:val="restart"/>
          </w:tcPr>
          <w:p w14:paraId="41D2F142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7E5A06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276" w:type="dxa"/>
            <w:vMerge w:val="restart"/>
          </w:tcPr>
          <w:p w14:paraId="0E508B59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FE8FC7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34" w:type="dxa"/>
            <w:vMerge w:val="restart"/>
          </w:tcPr>
          <w:p w14:paraId="0EEEABDE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DE92D8" w14:textId="1129E2CE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2FF8B200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B4423D" w14:textId="72D16CE8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3121EB92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5DC281" w14:textId="003CA210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11FBA7A0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FB8604" w14:textId="7D571CE0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1BAE4D76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0EEF1" w14:textId="44FF92C4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5596CE50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B62D3" w14:textId="08DE5CB2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 w:val="restart"/>
          </w:tcPr>
          <w:p w14:paraId="54735652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4.0/4.0 </w:t>
            </w:r>
          </w:p>
          <w:p w14:paraId="15A01639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383B193C" w14:textId="565DB681" w:rsidR="000169C9" w:rsidRPr="00345B7F" w:rsidRDefault="0067033F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E63F28" w:rsidRPr="00345B7F" w14:paraId="3684F403" w14:textId="77777777" w:rsidTr="0095699C">
        <w:tc>
          <w:tcPr>
            <w:tcW w:w="992" w:type="dxa"/>
          </w:tcPr>
          <w:p w14:paraId="1FA051F7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64753A4F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04AD0C7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138213B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15FC473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2006D36" w14:textId="77777777" w:rsidR="00E63F28" w:rsidRPr="00345B7F" w:rsidRDefault="00E63F28" w:rsidP="00E63F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56A66CA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DF639BD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A11D6C9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969AFAB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F28" w:rsidRPr="00345B7F" w14:paraId="2AB28E42" w14:textId="77777777" w:rsidTr="0095699C">
        <w:tc>
          <w:tcPr>
            <w:tcW w:w="992" w:type="dxa"/>
          </w:tcPr>
          <w:p w14:paraId="2591D61B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66CF9A6E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56458E2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B2B7A9" w14:textId="59B05562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243C94E7" w14:textId="723C2D48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432938D6" w14:textId="3FB4BB2F" w:rsidR="00E63F28" w:rsidRPr="00345B7F" w:rsidRDefault="00E63F28" w:rsidP="00E63F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1F763832" w14:textId="5B4EDFAA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15569076" w14:textId="7661ECB2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4F0BE7B" w14:textId="2FA24E5C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7" w:type="dxa"/>
            <w:vMerge/>
          </w:tcPr>
          <w:p w14:paraId="12C856B1" w14:textId="77777777" w:rsidR="00E63F28" w:rsidRPr="00345B7F" w:rsidRDefault="00E63F28" w:rsidP="00E63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865392" w14:textId="77777777" w:rsidR="00895F78" w:rsidRPr="00345B7F" w:rsidRDefault="00895F78" w:rsidP="00895F78">
      <w:pPr>
        <w:rPr>
          <w:rFonts w:ascii="Times New Roman" w:hAnsi="Times New Roman" w:cs="Times New Roman"/>
          <w:sz w:val="24"/>
          <w:szCs w:val="24"/>
        </w:rPr>
      </w:pPr>
      <w:bookmarkStart w:id="6" w:name="_Hlk142582466"/>
    </w:p>
    <w:bookmarkEnd w:id="6"/>
    <w:p w14:paraId="37CFBD05" w14:textId="77777777" w:rsidR="00E81144" w:rsidRPr="00345B7F" w:rsidRDefault="00E81144" w:rsidP="00E81144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 xml:space="preserve">Remaining details are same as in </w:t>
      </w:r>
      <w:r w:rsidRPr="00E81144">
        <w:rPr>
          <w:rFonts w:ascii="Times New Roman" w:hAnsi="Times New Roman" w:cs="Times New Roman"/>
          <w:b/>
          <w:sz w:val="24"/>
          <w:szCs w:val="24"/>
        </w:rPr>
        <w:t>S2a Table</w:t>
      </w:r>
      <w:r w:rsidRPr="00345B7F">
        <w:rPr>
          <w:rFonts w:ascii="Times New Roman" w:hAnsi="Times New Roman" w:cs="Times New Roman"/>
          <w:sz w:val="24"/>
          <w:szCs w:val="24"/>
        </w:rPr>
        <w:t>.</w:t>
      </w:r>
    </w:p>
    <w:p w14:paraId="75AF98C1" w14:textId="77777777" w:rsidR="000C255B" w:rsidRPr="00345B7F" w:rsidRDefault="000C255B">
      <w:pPr>
        <w:rPr>
          <w:rFonts w:ascii="Times New Roman" w:hAnsi="Times New Roman" w:cs="Times New Roman"/>
          <w:sz w:val="24"/>
          <w:szCs w:val="24"/>
        </w:rPr>
      </w:pPr>
    </w:p>
    <w:p w14:paraId="6C841840" w14:textId="77777777" w:rsidR="003932D0" w:rsidRPr="00345B7F" w:rsidRDefault="003932D0">
      <w:pPr>
        <w:rPr>
          <w:rFonts w:ascii="Times New Roman" w:hAnsi="Times New Roman" w:cs="Times New Roman"/>
          <w:sz w:val="24"/>
          <w:szCs w:val="24"/>
        </w:rPr>
      </w:pPr>
    </w:p>
    <w:p w14:paraId="22A33E12" w14:textId="77777777" w:rsidR="003932D0" w:rsidRPr="00345B7F" w:rsidRDefault="003932D0">
      <w:pPr>
        <w:rPr>
          <w:rFonts w:ascii="Times New Roman" w:hAnsi="Times New Roman" w:cs="Times New Roman"/>
          <w:sz w:val="24"/>
          <w:szCs w:val="24"/>
        </w:rPr>
      </w:pPr>
    </w:p>
    <w:p w14:paraId="6B9104E3" w14:textId="77777777" w:rsidR="00BD7BC8" w:rsidRPr="00345B7F" w:rsidRDefault="00BD7BC8">
      <w:pPr>
        <w:rPr>
          <w:rFonts w:ascii="Times New Roman" w:hAnsi="Times New Roman" w:cs="Times New Roman"/>
          <w:sz w:val="24"/>
          <w:szCs w:val="24"/>
        </w:rPr>
      </w:pPr>
    </w:p>
    <w:p w14:paraId="35757C31" w14:textId="77777777" w:rsidR="00BD7BC8" w:rsidRPr="00345B7F" w:rsidRDefault="00BD7BC8">
      <w:pPr>
        <w:rPr>
          <w:rFonts w:ascii="Times New Roman" w:hAnsi="Times New Roman" w:cs="Times New Roman"/>
          <w:sz w:val="24"/>
          <w:szCs w:val="24"/>
        </w:rPr>
      </w:pPr>
    </w:p>
    <w:p w14:paraId="183EBC67" w14:textId="6912C62C" w:rsidR="00BD7BC8" w:rsidRPr="00345B7F" w:rsidRDefault="0015285B" w:rsidP="00BD7BC8">
      <w:pPr>
        <w:rPr>
          <w:rFonts w:ascii="Times New Roman" w:hAnsi="Times New Roman" w:cs="Times New Roman"/>
          <w:sz w:val="24"/>
          <w:szCs w:val="24"/>
        </w:rPr>
      </w:pPr>
      <w:r w:rsidRPr="00164272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EC1811" w:rsidRPr="00164272">
        <w:rPr>
          <w:rFonts w:ascii="Times New Roman" w:hAnsi="Times New Roman" w:cs="Times New Roman"/>
          <w:b/>
          <w:sz w:val="24"/>
          <w:szCs w:val="24"/>
        </w:rPr>
        <w:t>2d</w:t>
      </w:r>
      <w:r w:rsidR="00164272" w:rsidRPr="0016427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8008B" w:rsidRPr="00164272">
        <w:rPr>
          <w:rFonts w:ascii="Times New Roman" w:hAnsi="Times New Roman" w:cs="Times New Roman"/>
          <w:b/>
          <w:sz w:val="24"/>
          <w:szCs w:val="24"/>
        </w:rPr>
        <w:t>.</w:t>
      </w:r>
      <w:r w:rsidR="0058008B" w:rsidRPr="00164272">
        <w:rPr>
          <w:rFonts w:ascii="Times New Roman" w:hAnsi="Times New Roman" w:cs="Times New Roman"/>
          <w:sz w:val="24"/>
          <w:szCs w:val="24"/>
        </w:rPr>
        <w:t xml:space="preserve"> </w:t>
      </w:r>
      <w:r w:rsidR="00164272" w:rsidRPr="00E00B5E">
        <w:rPr>
          <w:rFonts w:ascii="Times New Roman" w:hAnsi="Times New Roman" w:cs="Times New Roman"/>
          <w:sz w:val="24"/>
          <w:szCs w:val="24"/>
        </w:rPr>
        <w:t>Original data for the d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etermination of </w:t>
      </w:r>
      <w:r w:rsidR="00164272" w:rsidRPr="00E00B5E">
        <w:rPr>
          <w:rFonts w:ascii="Times New Roman" w:hAnsi="Times New Roman" w:cs="Times New Roman"/>
          <w:bCs/>
          <w:sz w:val="24"/>
          <w:szCs w:val="24"/>
        </w:rPr>
        <w:t>Fractional Inhibitory Concentrations</w:t>
      </w:r>
      <w:r w:rsidR="00164272" w:rsidRPr="00345B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427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64272">
        <w:rPr>
          <w:rFonts w:ascii="Times New Roman" w:hAnsi="Times New Roman" w:cs="Times New Roman"/>
          <w:sz w:val="24"/>
          <w:szCs w:val="24"/>
        </w:rPr>
        <w:t xml:space="preserve">FICs) 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of </w:t>
      </w:r>
      <w:r w:rsidR="00164272">
        <w:rPr>
          <w:rFonts w:ascii="Times New Roman" w:hAnsi="Times New Roman" w:cs="Times New Roman"/>
          <w:sz w:val="24"/>
          <w:szCs w:val="24"/>
        </w:rPr>
        <w:t>anti-TB drug,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 </w:t>
      </w:r>
      <w:r w:rsidR="00164272">
        <w:rPr>
          <w:rFonts w:ascii="Times New Roman" w:hAnsi="Times New Roman" w:cs="Times New Roman"/>
          <w:sz w:val="24"/>
          <w:szCs w:val="24"/>
        </w:rPr>
        <w:t>Streptomycin</w:t>
      </w:r>
      <w:r w:rsidR="00164272" w:rsidRPr="00345B7F">
        <w:rPr>
          <w:rFonts w:ascii="Times New Roman" w:hAnsi="Times New Roman" w:cs="Times New Roman"/>
          <w:sz w:val="24"/>
          <w:szCs w:val="24"/>
        </w:rPr>
        <w:t xml:space="preserve"> (</w:t>
      </w:r>
      <w:r w:rsidR="00164272">
        <w:rPr>
          <w:rFonts w:ascii="Times New Roman" w:hAnsi="Times New Roman" w:cs="Times New Roman"/>
          <w:sz w:val="24"/>
          <w:szCs w:val="24"/>
        </w:rPr>
        <w:t>STR</w:t>
      </w:r>
      <w:r w:rsidR="00164272" w:rsidRPr="00345B7F">
        <w:rPr>
          <w:rFonts w:ascii="Times New Roman" w:hAnsi="Times New Roman" w:cs="Times New Roman"/>
          <w:sz w:val="24"/>
          <w:szCs w:val="24"/>
        </w:rPr>
        <w:t>)</w:t>
      </w:r>
      <w:r w:rsidR="00164272">
        <w:rPr>
          <w:rFonts w:ascii="Times New Roman" w:hAnsi="Times New Roman" w:cs="Times New Roman"/>
          <w:sz w:val="24"/>
          <w:szCs w:val="24"/>
        </w:rPr>
        <w:t xml:space="preserve"> in combination with anti-HG drugs</w:t>
      </w:r>
      <w:r w:rsidR="00E81144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E81144">
        <w:rPr>
          <w:rFonts w:ascii="Times New Roman" w:hAnsi="Times New Roman" w:cs="Times New Roman"/>
          <w:sz w:val="24"/>
          <w:szCs w:val="24"/>
        </w:rPr>
        <w:t>s</w:t>
      </w:r>
      <w:r w:rsidR="00164272">
        <w:rPr>
          <w:rFonts w:ascii="Times New Roman" w:hAnsi="Times New Roman" w:cs="Times New Roman"/>
          <w:sz w:val="24"/>
          <w:szCs w:val="24"/>
        </w:rPr>
        <w:t>hown  in</w:t>
      </w:r>
      <w:proofErr w:type="gramEnd"/>
      <w:r w:rsidR="00164272">
        <w:rPr>
          <w:rFonts w:ascii="Times New Roman" w:hAnsi="Times New Roman" w:cs="Times New Roman"/>
          <w:sz w:val="24"/>
          <w:szCs w:val="24"/>
        </w:rPr>
        <w:t xml:space="preserve"> </w:t>
      </w:r>
      <w:r w:rsidR="00164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03C5">
        <w:rPr>
          <w:rFonts w:ascii="Times New Roman" w:hAnsi="Times New Roman" w:cs="Times New Roman"/>
          <w:b/>
          <w:sz w:val="24"/>
          <w:szCs w:val="24"/>
        </w:rPr>
        <w:t>3</w:t>
      </w:r>
      <w:r w:rsidR="00164272" w:rsidRPr="00E00B5E">
        <w:rPr>
          <w:rFonts w:ascii="Times New Roman" w:hAnsi="Times New Roman" w:cs="Times New Roman"/>
          <w:b/>
          <w:sz w:val="24"/>
          <w:szCs w:val="24"/>
        </w:rPr>
        <w:t xml:space="preserve"> and Fig 1</w:t>
      </w:r>
      <w:r w:rsidR="00E81144">
        <w:rPr>
          <w:rFonts w:ascii="Times New Roman" w:hAnsi="Times New Roman" w:cs="Times New Roman"/>
          <w:sz w:val="24"/>
          <w:szCs w:val="24"/>
        </w:rPr>
        <w:t xml:space="preserve">, in the </w:t>
      </w:r>
      <w:r w:rsidR="00164272">
        <w:rPr>
          <w:rFonts w:ascii="Times New Roman" w:hAnsi="Times New Roman" w:cs="Times New Roman"/>
          <w:sz w:val="24"/>
          <w:szCs w:val="24"/>
        </w:rPr>
        <w:t>main MS.</w:t>
      </w:r>
    </w:p>
    <w:tbl>
      <w:tblPr>
        <w:tblStyle w:val="TableGrid"/>
        <w:tblW w:w="10975" w:type="dxa"/>
        <w:tblInd w:w="-915" w:type="dxa"/>
        <w:tblLayout w:type="fixed"/>
        <w:tblLook w:val="04A0" w:firstRow="1" w:lastRow="0" w:firstColumn="1" w:lastColumn="0" w:noHBand="0" w:noVBand="1"/>
      </w:tblPr>
      <w:tblGrid>
        <w:gridCol w:w="881"/>
        <w:gridCol w:w="993"/>
        <w:gridCol w:w="1134"/>
        <w:gridCol w:w="850"/>
        <w:gridCol w:w="1163"/>
        <w:gridCol w:w="1134"/>
        <w:gridCol w:w="1134"/>
        <w:gridCol w:w="992"/>
        <w:gridCol w:w="1276"/>
        <w:gridCol w:w="1418"/>
      </w:tblGrid>
      <w:tr w:rsidR="00496A58" w:rsidRPr="00345B7F" w14:paraId="31CD58D2" w14:textId="77777777" w:rsidTr="00862C1D">
        <w:tc>
          <w:tcPr>
            <w:tcW w:w="3008" w:type="dxa"/>
            <w:gridSpan w:val="3"/>
          </w:tcPr>
          <w:p w14:paraId="379B0A5B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- Drugs</w:t>
            </w:r>
          </w:p>
        </w:tc>
        <w:tc>
          <w:tcPr>
            <w:tcW w:w="6549" w:type="dxa"/>
            <w:gridSpan w:val="6"/>
          </w:tcPr>
          <w:p w14:paraId="51E91B3A" w14:textId="3266418B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TB drugs (con. used µg/ml)</w:t>
            </w:r>
          </w:p>
        </w:tc>
        <w:tc>
          <w:tcPr>
            <w:tcW w:w="1418" w:type="dxa"/>
          </w:tcPr>
          <w:p w14:paraId="76C6558F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A58" w:rsidRPr="00345B7F" w14:paraId="4348C72D" w14:textId="77777777" w:rsidTr="00C91751">
        <w:tc>
          <w:tcPr>
            <w:tcW w:w="881" w:type="dxa"/>
          </w:tcPr>
          <w:p w14:paraId="2DD52C29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60BD96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1134" w:type="dxa"/>
          </w:tcPr>
          <w:p w14:paraId="6F9FA984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Con. Used in </w:t>
            </w: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Combin-ation</w:t>
            </w:r>
            <w:proofErr w:type="spellEnd"/>
          </w:p>
          <w:p w14:paraId="5B37252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850" w:type="dxa"/>
          </w:tcPr>
          <w:p w14:paraId="6D98970A" w14:textId="5020445F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1E746FB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709AD7D5" w14:textId="6F1361B0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7C23" w:rsidRPr="00345B7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163" w:type="dxa"/>
          </w:tcPr>
          <w:p w14:paraId="7F56FF9C" w14:textId="00EBDE49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4798FFFA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53A100D9" w14:textId="67F62429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7C23"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2AA554E" w14:textId="73BB4DF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B976E5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3B702997" w14:textId="31669B6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7C23"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F84B9D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79A3FF" w14:textId="73AAE674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 MIC</w:t>
            </w:r>
          </w:p>
          <w:p w14:paraId="7D953EEE" w14:textId="6C426C50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4B7C23"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19C33BC" w14:textId="7E57E0E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40799621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138139DF" w14:textId="45AD221C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276" w:type="dxa"/>
          </w:tcPr>
          <w:p w14:paraId="5F95D73B" w14:textId="0C5C0C5C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26EED9E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449E918D" w14:textId="62C937B9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B7C23" w:rsidRPr="00345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418" w:type="dxa"/>
          </w:tcPr>
          <w:p w14:paraId="1242AF2F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FIC*</w:t>
            </w:r>
          </w:p>
          <w:p w14:paraId="2347533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  <w:p w14:paraId="024F9D0E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EF3E84" w:rsidRPr="00345B7F" w14:paraId="7F75DE80" w14:textId="77777777" w:rsidTr="00C91751">
        <w:trPr>
          <w:trHeight w:val="555"/>
        </w:trPr>
        <w:tc>
          <w:tcPr>
            <w:tcW w:w="881" w:type="dxa"/>
            <w:vMerge w:val="restart"/>
          </w:tcPr>
          <w:p w14:paraId="5A0DDFD1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B</w:t>
            </w:r>
          </w:p>
          <w:p w14:paraId="615036EE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5D5838C7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 w:val="restart"/>
          </w:tcPr>
          <w:p w14:paraId="1C870ED9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16B89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42970BEF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B1AD43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219021C9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650AA39" w14:textId="5BF0022B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52D7689A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F9F201A" w14:textId="320A5E7B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0CE17E7B" w14:textId="77777777" w:rsidR="00937891" w:rsidRPr="00345B7F" w:rsidRDefault="00937891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F65A8" w14:textId="4E14BE9D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D85FE4F" w14:textId="77777777" w:rsidR="00937891" w:rsidRPr="00345B7F" w:rsidRDefault="00937891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0B9A33" w14:textId="41BDE84F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01665832" w14:textId="77777777" w:rsidR="00937891" w:rsidRPr="00345B7F" w:rsidRDefault="00937891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76AE5" w14:textId="6540C8DB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4372CEF7" w14:textId="77777777" w:rsidR="00937891" w:rsidRPr="00345B7F" w:rsidRDefault="00937891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3CC143" w14:textId="4E523973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62198121" w14:textId="77777777" w:rsidR="00EF3E84" w:rsidRPr="00345B7F" w:rsidRDefault="00A87653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2.0</w:t>
            </w:r>
          </w:p>
          <w:p w14:paraId="69AE5856" w14:textId="77777777" w:rsidR="00A87653" w:rsidRPr="00345B7F" w:rsidRDefault="00A87653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60CEFABC" w14:textId="0803D0BD" w:rsidR="009C2885" w:rsidRPr="00345B7F" w:rsidRDefault="009C2885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EF3E84" w:rsidRPr="00345B7F" w14:paraId="16EDDFB4" w14:textId="77777777" w:rsidTr="00C91751">
        <w:tc>
          <w:tcPr>
            <w:tcW w:w="881" w:type="dxa"/>
            <w:vMerge/>
          </w:tcPr>
          <w:p w14:paraId="67E5DD64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786B4022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5884D64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90DC4AE" w14:textId="34BC7CC3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403F0866" w14:textId="1EA05433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4D320BF1" w14:textId="0E65A740" w:rsidR="00EF3E84" w:rsidRPr="00345B7F" w:rsidRDefault="00EF3E84" w:rsidP="00EF3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1401030E" w14:textId="35612658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05DEF626" w14:textId="4DECEAA1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5595BCE9" w14:textId="224775BE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6C7D1DD2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A58" w:rsidRPr="00345B7F" w14:paraId="3D2A8279" w14:textId="77777777" w:rsidTr="00C91751">
        <w:tc>
          <w:tcPr>
            <w:tcW w:w="881" w:type="dxa"/>
          </w:tcPr>
          <w:p w14:paraId="3EABAAC6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AC3321D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66679E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CA1CD26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5647FFD9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2F07E4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4E8A6C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212DD9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1E8A4CA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506B3C0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E84" w:rsidRPr="00345B7F" w14:paraId="7B96E8DA" w14:textId="77777777" w:rsidTr="00C91751">
        <w:tc>
          <w:tcPr>
            <w:tcW w:w="881" w:type="dxa"/>
          </w:tcPr>
          <w:p w14:paraId="22DC3EDD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993" w:type="dxa"/>
            <w:vMerge w:val="restart"/>
          </w:tcPr>
          <w:p w14:paraId="76647521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EE72D2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04B79146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CD9A3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45D37303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C460653" w14:textId="30FF1B9F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0C643F52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56D7C43" w14:textId="5EE4D8F6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2889EB4D" w14:textId="77777777" w:rsidR="00937891" w:rsidRPr="00345B7F" w:rsidRDefault="00937891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4F593" w14:textId="7CD59389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5A90B751" w14:textId="77777777" w:rsidR="00937891" w:rsidRPr="00345B7F" w:rsidRDefault="00937891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8DDD13" w14:textId="4E1D714F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4C5E061D" w14:textId="77777777" w:rsidR="00937891" w:rsidRPr="00345B7F" w:rsidRDefault="00937891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6DF1E" w14:textId="655015B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4A1A12CD" w14:textId="77777777" w:rsidR="00937891" w:rsidRPr="00345B7F" w:rsidRDefault="00937891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8A6B1A" w14:textId="267AA509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06EE50DC" w14:textId="77777777" w:rsidR="00A87653" w:rsidRPr="00345B7F" w:rsidRDefault="00A87653" w:rsidP="00A87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2.0</w:t>
            </w:r>
          </w:p>
          <w:p w14:paraId="2212CD1C" w14:textId="77777777" w:rsidR="00EF3E84" w:rsidRPr="00345B7F" w:rsidRDefault="00A87653" w:rsidP="00A87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633B78D2" w14:textId="465362D8" w:rsidR="009C2885" w:rsidRPr="00345B7F" w:rsidRDefault="009C2885" w:rsidP="00A87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EF3E84" w:rsidRPr="00345B7F" w14:paraId="0634F35C" w14:textId="77777777" w:rsidTr="00C91751">
        <w:tc>
          <w:tcPr>
            <w:tcW w:w="881" w:type="dxa"/>
          </w:tcPr>
          <w:p w14:paraId="676FE7DB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4B1EB5B8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42E22AA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28F4D742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53F2D06C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532AA16" w14:textId="77777777" w:rsidR="00EF3E84" w:rsidRPr="00345B7F" w:rsidRDefault="00EF3E84" w:rsidP="00EF3E8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</w:tc>
        <w:tc>
          <w:tcPr>
            <w:tcW w:w="1134" w:type="dxa"/>
            <w:vMerge/>
          </w:tcPr>
          <w:p w14:paraId="23B3C238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22EA8F9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3152F01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EB8E4F9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E84" w:rsidRPr="00345B7F" w14:paraId="26999804" w14:textId="77777777" w:rsidTr="00C91751">
        <w:tc>
          <w:tcPr>
            <w:tcW w:w="881" w:type="dxa"/>
          </w:tcPr>
          <w:p w14:paraId="3868CE2A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27B9EE83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2FFD57C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BADAADF" w14:textId="1B8D04B6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60810906" w14:textId="315AAC4C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5144071E" w14:textId="4CEC5E26" w:rsidR="00EF3E84" w:rsidRPr="00345B7F" w:rsidRDefault="00EF3E84" w:rsidP="00EF3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9D1DEDE" w14:textId="3CDE5D53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435FC3BD" w14:textId="0E52B69C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4BE50260" w14:textId="6CF8BC04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2B98F91D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A58" w:rsidRPr="00345B7F" w14:paraId="1A22467F" w14:textId="77777777" w:rsidTr="00C91751">
        <w:tc>
          <w:tcPr>
            <w:tcW w:w="881" w:type="dxa"/>
          </w:tcPr>
          <w:p w14:paraId="6D699A0E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7480BAB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F446E8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3511D6E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9E2D536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1A40B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30E2D4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7AA3A7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E4FFD5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93750C4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E84" w:rsidRPr="00345B7F" w14:paraId="3480795C" w14:textId="77777777" w:rsidTr="00C91751">
        <w:tc>
          <w:tcPr>
            <w:tcW w:w="881" w:type="dxa"/>
          </w:tcPr>
          <w:p w14:paraId="2FF74111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993" w:type="dxa"/>
            <w:vMerge w:val="restart"/>
          </w:tcPr>
          <w:p w14:paraId="3B87F53B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D799EB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0F38C323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A2C55F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38F34F32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27A9511" w14:textId="316CE0A8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258BE769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3B598EC" w14:textId="6BA49F9B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4B8149FC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8B8775E" w14:textId="0339626B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51E8077B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7C81E9F" w14:textId="38E20509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92" w:type="dxa"/>
            <w:vMerge w:val="restart"/>
          </w:tcPr>
          <w:p w14:paraId="034BB2ED" w14:textId="42A96BBD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0A1BD690" w14:textId="583EC10A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426A6764" w14:textId="77777777" w:rsidR="00EF3E84" w:rsidRPr="00345B7F" w:rsidRDefault="00A87653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7D328F" w:rsidRPr="00345B7F">
              <w:rPr>
                <w:rFonts w:ascii="Times New Roman" w:hAnsi="Times New Roman" w:cs="Times New Roman"/>
                <w:sz w:val="24"/>
                <w:szCs w:val="24"/>
              </w:rPr>
              <w:t>0/2.0</w:t>
            </w:r>
          </w:p>
          <w:p w14:paraId="66712A18" w14:textId="77777777" w:rsidR="007D328F" w:rsidRPr="00345B7F" w:rsidRDefault="007D328F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42E87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  <w:p w14:paraId="69030916" w14:textId="1E68D155" w:rsidR="0067033F" w:rsidRPr="00345B7F" w:rsidRDefault="0067033F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EF3E84" w:rsidRPr="00345B7F" w14:paraId="12FDEF26" w14:textId="77777777" w:rsidTr="00C91751">
        <w:tc>
          <w:tcPr>
            <w:tcW w:w="881" w:type="dxa"/>
          </w:tcPr>
          <w:p w14:paraId="3FBC89F3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3F050CB7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FC58F5D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919B62F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A6EE2EC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B0433E7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B47F949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3335397" w14:textId="77777777" w:rsidR="00EF3E84" w:rsidRPr="00345B7F" w:rsidRDefault="00EF3E84" w:rsidP="00EF3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31A9B2E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EBFE697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E84" w:rsidRPr="00345B7F" w14:paraId="7F8156C5" w14:textId="77777777" w:rsidTr="00C91751">
        <w:tc>
          <w:tcPr>
            <w:tcW w:w="881" w:type="dxa"/>
          </w:tcPr>
          <w:p w14:paraId="32CC4971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622A3636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86E9E5F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6BE5371" w14:textId="08720B81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1E93E0FB" w14:textId="5D7B389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2A2AC93D" w14:textId="637CAE78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4676EAA6" w14:textId="6E29A24A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92" w:type="dxa"/>
          </w:tcPr>
          <w:p w14:paraId="5B14B2B4" w14:textId="78971CF4" w:rsidR="00EF3E84" w:rsidRPr="00345B7F" w:rsidRDefault="00EF3E84" w:rsidP="00EF3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44187969" w14:textId="7A8074F8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79F678B3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A58" w:rsidRPr="00345B7F" w14:paraId="44131EB0" w14:textId="77777777" w:rsidTr="00C91751">
        <w:tc>
          <w:tcPr>
            <w:tcW w:w="881" w:type="dxa"/>
          </w:tcPr>
          <w:p w14:paraId="1FEACB90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D9020DE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49980C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B5AF56D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2B86342F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8CC3E4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43F358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DB57ED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C8FABC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47DDC2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E84" w:rsidRPr="00345B7F" w14:paraId="69229F9E" w14:textId="77777777" w:rsidTr="00C91751">
        <w:tc>
          <w:tcPr>
            <w:tcW w:w="881" w:type="dxa"/>
          </w:tcPr>
          <w:p w14:paraId="2C8D1D28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993" w:type="dxa"/>
            <w:vMerge w:val="restart"/>
          </w:tcPr>
          <w:p w14:paraId="3CA44B7E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0F0F3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07585B65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B6DF3F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3C593F84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99F5E82" w14:textId="46E675E2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034A328B" w14:textId="77777777" w:rsidR="00EF3E84" w:rsidRPr="00345B7F" w:rsidRDefault="00EF3E84" w:rsidP="00EF3E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1F98D45" w14:textId="3D4B0D4E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2E235ED3" w14:textId="77777777" w:rsidR="00081D7B" w:rsidRPr="00345B7F" w:rsidRDefault="00081D7B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AD8D93" w14:textId="2AA8F09C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091A5DCA" w14:textId="77777777" w:rsidR="00081D7B" w:rsidRPr="00345B7F" w:rsidRDefault="00081D7B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CFD78" w14:textId="1DF98970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5AF5BB15" w14:textId="77777777" w:rsidR="00081D7B" w:rsidRPr="00345B7F" w:rsidRDefault="00081D7B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34BFDC" w14:textId="538CC88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2D3CC6F2" w14:textId="77777777" w:rsidR="00081D7B" w:rsidRPr="00345B7F" w:rsidRDefault="00081D7B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B1178A" w14:textId="2016FEE1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0B4C8F61" w14:textId="77777777" w:rsidR="00B42E87" w:rsidRPr="00345B7F" w:rsidRDefault="00B42E87" w:rsidP="00B4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2.0</w:t>
            </w:r>
          </w:p>
          <w:p w14:paraId="78850F41" w14:textId="77777777" w:rsidR="00EF3E84" w:rsidRPr="00345B7F" w:rsidRDefault="00B42E87" w:rsidP="00B4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57E0E0F3" w14:textId="23A729A0" w:rsidR="009C2885" w:rsidRPr="00345B7F" w:rsidRDefault="009C2885" w:rsidP="00B4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EF3E84" w:rsidRPr="00345B7F" w14:paraId="7046768A" w14:textId="77777777" w:rsidTr="00C91751">
        <w:tc>
          <w:tcPr>
            <w:tcW w:w="881" w:type="dxa"/>
          </w:tcPr>
          <w:p w14:paraId="70526C54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2512BCFE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AE91418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3AB4C2EC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43A6A848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B92B61C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66135D9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0A5BB268" w14:textId="77777777" w:rsidR="00EF3E84" w:rsidRPr="00345B7F" w:rsidRDefault="00EF3E84" w:rsidP="00EF3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AD7FAE5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AC12F75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E84" w:rsidRPr="00345B7F" w14:paraId="01985A16" w14:textId="77777777" w:rsidTr="00C91751">
        <w:tc>
          <w:tcPr>
            <w:tcW w:w="881" w:type="dxa"/>
          </w:tcPr>
          <w:p w14:paraId="5A3E8092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2AD7455F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F8D094F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0AACD3B" w14:textId="7809C1B3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33900662" w14:textId="1EA44D92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3751AF0D" w14:textId="180AA192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3B555B5" w14:textId="73282C3D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6EA5E9F3" w14:textId="22F75C5C" w:rsidR="00EF3E84" w:rsidRPr="00345B7F" w:rsidRDefault="00EF3E84" w:rsidP="00EF3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6E0D1060" w14:textId="1E5E776C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063A31E2" w14:textId="77777777" w:rsidR="00EF3E84" w:rsidRPr="00345B7F" w:rsidRDefault="00EF3E84" w:rsidP="00EF3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A58" w:rsidRPr="00345B7F" w14:paraId="0A1B82C7" w14:textId="77777777" w:rsidTr="00C91751">
        <w:tc>
          <w:tcPr>
            <w:tcW w:w="881" w:type="dxa"/>
          </w:tcPr>
          <w:p w14:paraId="4CC4AD32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03541A4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23F3CB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C4C639A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995CEE9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2F6A74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13CB9D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774051" w14:textId="77777777" w:rsidR="00496A58" w:rsidRPr="00345B7F" w:rsidRDefault="00496A58" w:rsidP="00502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EB4E0D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61E0E68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4CF" w:rsidRPr="00345B7F" w14:paraId="40B7B206" w14:textId="77777777" w:rsidTr="00C91751">
        <w:tc>
          <w:tcPr>
            <w:tcW w:w="881" w:type="dxa"/>
          </w:tcPr>
          <w:p w14:paraId="5C74BB59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EPA</w:t>
            </w:r>
          </w:p>
        </w:tc>
        <w:tc>
          <w:tcPr>
            <w:tcW w:w="993" w:type="dxa"/>
            <w:vMerge w:val="restart"/>
          </w:tcPr>
          <w:p w14:paraId="054421DF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42801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630F667C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B7EC2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376B1337" w14:textId="77777777" w:rsidR="00C144CF" w:rsidRPr="00345B7F" w:rsidRDefault="00C144CF" w:rsidP="00C144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F9ABEE7" w14:textId="02955F06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1326DEFA" w14:textId="77777777" w:rsidR="00C144CF" w:rsidRPr="00345B7F" w:rsidRDefault="00C144CF" w:rsidP="00C144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E9A895F" w14:textId="107C7F28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5EEA8279" w14:textId="77777777" w:rsidR="00C144CF" w:rsidRPr="00345B7F" w:rsidRDefault="00C144CF" w:rsidP="00C144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994D91B" w14:textId="60C77543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601E4059" w14:textId="77777777" w:rsidR="00081D7B" w:rsidRPr="00345B7F" w:rsidRDefault="00081D7B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59A13E" w14:textId="0FA8F72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66C2169B" w14:textId="77777777" w:rsidR="00081D7B" w:rsidRPr="00345B7F" w:rsidRDefault="00081D7B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8BCFD1" w14:textId="0397847B" w:rsidR="00C144CF" w:rsidRPr="00345B7F" w:rsidRDefault="00C144CF" w:rsidP="00C144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39D1B369" w14:textId="77777777" w:rsidR="00081D7B" w:rsidRPr="00345B7F" w:rsidRDefault="00081D7B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06E5A" w14:textId="3EEA33CA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64ADF1E6" w14:textId="77777777" w:rsidR="00C144CF" w:rsidRPr="00345B7F" w:rsidRDefault="00B42E87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/2.0</w:t>
            </w:r>
          </w:p>
          <w:p w14:paraId="6EA7BA2A" w14:textId="77777777" w:rsidR="005601D2" w:rsidRPr="00345B7F" w:rsidRDefault="005601D2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50</w:t>
            </w:r>
          </w:p>
          <w:p w14:paraId="28863BFA" w14:textId="339DC842" w:rsidR="0067033F" w:rsidRPr="00345B7F" w:rsidRDefault="0067033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C144CF" w:rsidRPr="00345B7F" w14:paraId="1BE8E95A" w14:textId="77777777" w:rsidTr="00C91751">
        <w:tc>
          <w:tcPr>
            <w:tcW w:w="881" w:type="dxa"/>
          </w:tcPr>
          <w:p w14:paraId="62355F9A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34A18577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389FD00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4FBBA983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6D62EF7D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78A73A4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5831D56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209665F" w14:textId="77777777" w:rsidR="00C144CF" w:rsidRPr="00345B7F" w:rsidRDefault="00C144CF" w:rsidP="00C144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DA94D8F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3115B51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4CF" w:rsidRPr="00345B7F" w14:paraId="458A4939" w14:textId="77777777" w:rsidTr="00C91751">
        <w:tc>
          <w:tcPr>
            <w:tcW w:w="881" w:type="dxa"/>
          </w:tcPr>
          <w:p w14:paraId="514CDAA4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0C6CA138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E719A71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73EA443" w14:textId="2BD3BA1F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2930758F" w14:textId="05D5722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431AB2E9" w14:textId="61906D21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724E64D1" w14:textId="271F8AF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447E8D67" w14:textId="592F1BA9" w:rsidR="00C144CF" w:rsidRPr="00345B7F" w:rsidRDefault="00C144CF" w:rsidP="00C144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46037C6A" w14:textId="1425EE84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0EC8B9BD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A58" w:rsidRPr="00345B7F" w14:paraId="502D78FE" w14:textId="77777777" w:rsidTr="00C91751">
        <w:tc>
          <w:tcPr>
            <w:tcW w:w="881" w:type="dxa"/>
          </w:tcPr>
          <w:p w14:paraId="6527E712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6D895CD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F7A166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FF7D4A5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1A58AE6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CE3B92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D03BB6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8F9B17" w14:textId="77777777" w:rsidR="00496A58" w:rsidRPr="00345B7F" w:rsidRDefault="00496A58" w:rsidP="00502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433DC9CD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738E79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4CF" w:rsidRPr="00345B7F" w14:paraId="78384AC2" w14:textId="77777777" w:rsidTr="00C91751">
        <w:tc>
          <w:tcPr>
            <w:tcW w:w="881" w:type="dxa"/>
          </w:tcPr>
          <w:p w14:paraId="7B879B96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OSI</w:t>
            </w:r>
          </w:p>
        </w:tc>
        <w:tc>
          <w:tcPr>
            <w:tcW w:w="993" w:type="dxa"/>
            <w:vMerge w:val="restart"/>
          </w:tcPr>
          <w:p w14:paraId="1C68B83D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70C19E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18C0B2DA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A10C4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4FC60D8F" w14:textId="77777777" w:rsidR="00C144CF" w:rsidRPr="00345B7F" w:rsidRDefault="00C144CF" w:rsidP="00C144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881F231" w14:textId="21CCFB01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3125E4CC" w14:textId="77777777" w:rsidR="00C144CF" w:rsidRPr="00345B7F" w:rsidRDefault="00C144CF" w:rsidP="00C144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C35041C" w14:textId="3A001B58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396EAF3E" w14:textId="77777777" w:rsidR="00C144CF" w:rsidRPr="00345B7F" w:rsidRDefault="00C144CF" w:rsidP="00C144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8EB9CDC" w14:textId="659C54D0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05CF730A" w14:textId="77777777" w:rsidR="00937891" w:rsidRPr="00345B7F" w:rsidRDefault="00937891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D72F9" w14:textId="12168A9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7C603678" w14:textId="77777777" w:rsidR="00937891" w:rsidRPr="00345B7F" w:rsidRDefault="00937891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08622" w14:textId="22BB094B" w:rsidR="00C144CF" w:rsidRPr="00345B7F" w:rsidRDefault="00C144CF" w:rsidP="00C144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0E3BAF26" w14:textId="77777777" w:rsidR="00937891" w:rsidRPr="00345B7F" w:rsidRDefault="00937891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06B1B9" w14:textId="1490B350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7B3CCE1D" w14:textId="77777777" w:rsidR="005601D2" w:rsidRPr="00345B7F" w:rsidRDefault="005601D2" w:rsidP="00560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/2.0</w:t>
            </w:r>
          </w:p>
          <w:p w14:paraId="0A7A7D78" w14:textId="77777777" w:rsidR="00C144CF" w:rsidRPr="00345B7F" w:rsidRDefault="005601D2" w:rsidP="00560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50</w:t>
            </w:r>
          </w:p>
          <w:p w14:paraId="2ADCEB36" w14:textId="182C1586" w:rsidR="0067033F" w:rsidRPr="00345B7F" w:rsidRDefault="0067033F" w:rsidP="00560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C144CF" w:rsidRPr="00345B7F" w14:paraId="48F1E820" w14:textId="77777777" w:rsidTr="00C91751">
        <w:tc>
          <w:tcPr>
            <w:tcW w:w="881" w:type="dxa"/>
          </w:tcPr>
          <w:p w14:paraId="2298F402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60D5AA32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FEF2636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499F4F5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715720E9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696768B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54E7B8D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EE6ADE1" w14:textId="77777777" w:rsidR="00C144CF" w:rsidRPr="00345B7F" w:rsidRDefault="00C144CF" w:rsidP="00C144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2A992E4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E74FBEF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4CF" w:rsidRPr="00345B7F" w14:paraId="3FA11810" w14:textId="77777777" w:rsidTr="00C91751">
        <w:tc>
          <w:tcPr>
            <w:tcW w:w="881" w:type="dxa"/>
          </w:tcPr>
          <w:p w14:paraId="0362E779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0456CA41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099C30F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5DCC6B3" w14:textId="096B7D90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31BFC055" w14:textId="11BA1CD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244247BC" w14:textId="01BA5A7D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1DC6BC62" w14:textId="0C56DC1C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6C35C135" w14:textId="68193123" w:rsidR="00C144CF" w:rsidRPr="00345B7F" w:rsidRDefault="00C144CF" w:rsidP="00C144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654204A3" w14:textId="0713696A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30B8E11E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A58" w:rsidRPr="00345B7F" w14:paraId="337287E6" w14:textId="77777777" w:rsidTr="00C91751">
        <w:tc>
          <w:tcPr>
            <w:tcW w:w="881" w:type="dxa"/>
          </w:tcPr>
          <w:p w14:paraId="2224E15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BE4F9E0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530694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E302D82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94EDAF3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326689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944979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D3672C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29DB82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9D6E095" w14:textId="77777777" w:rsidR="00496A58" w:rsidRPr="00345B7F" w:rsidRDefault="00496A58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4CF" w:rsidRPr="00345B7F" w14:paraId="00C084D1" w14:textId="77777777" w:rsidTr="00C91751">
        <w:tc>
          <w:tcPr>
            <w:tcW w:w="881" w:type="dxa"/>
          </w:tcPr>
          <w:p w14:paraId="4BD45F3E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ITA</w:t>
            </w:r>
          </w:p>
        </w:tc>
        <w:tc>
          <w:tcPr>
            <w:tcW w:w="993" w:type="dxa"/>
            <w:vMerge w:val="restart"/>
          </w:tcPr>
          <w:p w14:paraId="2D569B73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66104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1A14D948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05854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35A958B2" w14:textId="05119D14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170FC8E9" w14:textId="77777777" w:rsidR="00C144CF" w:rsidRPr="00345B7F" w:rsidRDefault="00C144CF" w:rsidP="00C144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CBC77C3" w14:textId="15C73A2F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18CF5C88" w14:textId="77777777" w:rsidR="00C144CF" w:rsidRPr="00345B7F" w:rsidRDefault="00C144CF" w:rsidP="00C144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54B382D" w14:textId="6645A4C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2B315A47" w14:textId="77777777" w:rsidR="00937891" w:rsidRPr="00345B7F" w:rsidRDefault="00937891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6E300" w14:textId="596C4F76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3AB73FEA" w14:textId="77777777" w:rsidR="00937891" w:rsidRPr="00345B7F" w:rsidRDefault="00937891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F49DE" w14:textId="236026A5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7AE60452" w14:textId="77777777" w:rsidR="00937891" w:rsidRPr="00345B7F" w:rsidRDefault="00937891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1C5CE" w14:textId="231BC1C9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 w:val="restart"/>
          </w:tcPr>
          <w:p w14:paraId="1A4ADAE9" w14:textId="77777777" w:rsidR="005601D2" w:rsidRPr="00345B7F" w:rsidRDefault="005601D2" w:rsidP="00560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/2.0</w:t>
            </w:r>
          </w:p>
          <w:p w14:paraId="084CACBA" w14:textId="77777777" w:rsidR="00C144CF" w:rsidRPr="00345B7F" w:rsidRDefault="005601D2" w:rsidP="00560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50</w:t>
            </w:r>
          </w:p>
          <w:p w14:paraId="4D7E48ED" w14:textId="008B1D23" w:rsidR="0067033F" w:rsidRPr="00345B7F" w:rsidRDefault="0067033F" w:rsidP="00560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C144CF" w:rsidRPr="00345B7F" w14:paraId="54A6B825" w14:textId="77777777" w:rsidTr="00C91751">
        <w:tc>
          <w:tcPr>
            <w:tcW w:w="881" w:type="dxa"/>
          </w:tcPr>
          <w:p w14:paraId="74B3FBCC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37CFB1F4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5EAB1C9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07B34530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371FBC3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6D41998" w14:textId="77777777" w:rsidR="00C144CF" w:rsidRPr="00345B7F" w:rsidRDefault="00C144CF" w:rsidP="00C144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1E6A712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8A448FD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190D784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CA8D957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4CF" w:rsidRPr="00345B7F" w14:paraId="37CC2FF4" w14:textId="77777777" w:rsidTr="00C91751">
        <w:tc>
          <w:tcPr>
            <w:tcW w:w="881" w:type="dxa"/>
          </w:tcPr>
          <w:p w14:paraId="1AF33F9B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00DBE0D3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E4CA505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D63644B" w14:textId="0FC3B9B9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590B6E6B" w14:textId="5F731001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2697E6E9" w14:textId="3F99C90C" w:rsidR="00C144CF" w:rsidRPr="00345B7F" w:rsidRDefault="00C144CF" w:rsidP="00C144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2C824752" w14:textId="08015E5D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1CF6E3FE" w14:textId="568B7435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46953A86" w14:textId="7DEA85FB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418" w:type="dxa"/>
            <w:vMerge/>
          </w:tcPr>
          <w:p w14:paraId="65F309CF" w14:textId="77777777" w:rsidR="00C144CF" w:rsidRPr="00345B7F" w:rsidRDefault="00C144CF" w:rsidP="00C14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8167CB" w14:textId="77777777" w:rsidR="0015285B" w:rsidRDefault="0015285B" w:rsidP="00C41B6D">
      <w:pPr>
        <w:rPr>
          <w:rFonts w:ascii="Times New Roman" w:hAnsi="Times New Roman" w:cs="Times New Roman"/>
          <w:sz w:val="24"/>
          <w:szCs w:val="24"/>
        </w:rPr>
      </w:pPr>
    </w:p>
    <w:p w14:paraId="3793334C" w14:textId="77777777" w:rsidR="00E81144" w:rsidRPr="00345B7F" w:rsidRDefault="00E81144" w:rsidP="00E81144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 xml:space="preserve">Remaining details are same as in </w:t>
      </w:r>
      <w:r w:rsidRPr="00E81144">
        <w:rPr>
          <w:rFonts w:ascii="Times New Roman" w:hAnsi="Times New Roman" w:cs="Times New Roman"/>
          <w:b/>
          <w:sz w:val="24"/>
          <w:szCs w:val="24"/>
        </w:rPr>
        <w:t>S2a Table</w:t>
      </w:r>
      <w:r w:rsidRPr="00345B7F">
        <w:rPr>
          <w:rFonts w:ascii="Times New Roman" w:hAnsi="Times New Roman" w:cs="Times New Roman"/>
          <w:sz w:val="24"/>
          <w:szCs w:val="24"/>
        </w:rPr>
        <w:t>.</w:t>
      </w:r>
    </w:p>
    <w:p w14:paraId="0BABFCD6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600F557D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474F7BA5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4F473D9C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7B136D40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1877BD1A" w14:textId="77777777" w:rsidR="0015285B" w:rsidRDefault="0015285B" w:rsidP="00BD7BC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42671217"/>
    </w:p>
    <w:p w14:paraId="10D4FBF5" w14:textId="6A7DACDB" w:rsidR="00553673" w:rsidRPr="00E81144" w:rsidRDefault="00794481" w:rsidP="00BD7BC8">
      <w:pPr>
        <w:rPr>
          <w:rFonts w:ascii="Times New Roman" w:hAnsi="Times New Roman" w:cs="Times New Roman"/>
          <w:sz w:val="24"/>
          <w:szCs w:val="24"/>
        </w:rPr>
      </w:pPr>
      <w:bookmarkStart w:id="8" w:name="_Hlk142671178"/>
      <w:bookmarkEnd w:id="7"/>
      <w:r w:rsidRPr="00E81144">
        <w:rPr>
          <w:rFonts w:ascii="Times New Roman" w:hAnsi="Times New Roman" w:cs="Times New Roman"/>
          <w:b/>
          <w:sz w:val="24"/>
          <w:szCs w:val="24"/>
        </w:rPr>
        <w:t>S</w:t>
      </w:r>
      <w:r w:rsidR="00EC1811" w:rsidRPr="00E81144">
        <w:rPr>
          <w:rFonts w:ascii="Times New Roman" w:hAnsi="Times New Roman" w:cs="Times New Roman"/>
          <w:b/>
          <w:sz w:val="24"/>
          <w:szCs w:val="24"/>
        </w:rPr>
        <w:t>3a</w:t>
      </w:r>
      <w:r w:rsidR="00E81144" w:rsidRPr="00E81144">
        <w:rPr>
          <w:rFonts w:ascii="Times New Roman" w:hAnsi="Times New Roman" w:cs="Times New Roman"/>
          <w:b/>
          <w:sz w:val="24"/>
          <w:szCs w:val="24"/>
        </w:rPr>
        <w:t>Table</w:t>
      </w:r>
      <w:r w:rsidR="00D455C8" w:rsidRPr="00E81144">
        <w:rPr>
          <w:rFonts w:ascii="Times New Roman" w:hAnsi="Times New Roman" w:cs="Times New Roman"/>
          <w:b/>
          <w:sz w:val="24"/>
          <w:szCs w:val="24"/>
        </w:rPr>
        <w:t>.</w:t>
      </w:r>
      <w:r w:rsidRPr="00E811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144" w:rsidRPr="00E81144">
        <w:rPr>
          <w:rFonts w:ascii="Times New Roman" w:hAnsi="Times New Roman" w:cs="Times New Roman"/>
          <w:sz w:val="24"/>
          <w:szCs w:val="24"/>
        </w:rPr>
        <w:t>Original data for the d</w:t>
      </w:r>
      <w:r w:rsidR="00D455C8" w:rsidRPr="00E81144">
        <w:rPr>
          <w:rFonts w:ascii="Times New Roman" w:hAnsi="Times New Roman" w:cs="Times New Roman"/>
          <w:sz w:val="24"/>
          <w:szCs w:val="24"/>
        </w:rPr>
        <w:t xml:space="preserve">etermination of FICs of anti-TB drug, </w:t>
      </w:r>
      <w:r w:rsidR="005B42B5" w:rsidRPr="00E81144">
        <w:rPr>
          <w:rFonts w:ascii="Times New Roman" w:hAnsi="Times New Roman" w:cs="Times New Roman"/>
          <w:sz w:val="24"/>
          <w:szCs w:val="24"/>
        </w:rPr>
        <w:t>Isoniazid</w:t>
      </w:r>
      <w:r w:rsidR="00D455C8" w:rsidRPr="00E81144">
        <w:rPr>
          <w:rFonts w:ascii="Times New Roman" w:hAnsi="Times New Roman" w:cs="Times New Roman"/>
          <w:sz w:val="24"/>
          <w:szCs w:val="24"/>
        </w:rPr>
        <w:t xml:space="preserve"> (</w:t>
      </w:r>
      <w:r w:rsidR="005B42B5" w:rsidRPr="00E81144">
        <w:rPr>
          <w:rFonts w:ascii="Times New Roman" w:hAnsi="Times New Roman" w:cs="Times New Roman"/>
          <w:sz w:val="24"/>
          <w:szCs w:val="24"/>
        </w:rPr>
        <w:t>INH</w:t>
      </w:r>
      <w:r w:rsidRPr="00E81144">
        <w:rPr>
          <w:rFonts w:ascii="Times New Roman" w:hAnsi="Times New Roman" w:cs="Times New Roman"/>
          <w:sz w:val="24"/>
          <w:szCs w:val="24"/>
        </w:rPr>
        <w:t>)</w:t>
      </w:r>
      <w:r w:rsidR="00E81144" w:rsidRPr="00E81144">
        <w:rPr>
          <w:rFonts w:ascii="Times New Roman" w:hAnsi="Times New Roman" w:cs="Times New Roman"/>
          <w:sz w:val="24"/>
          <w:szCs w:val="24"/>
        </w:rPr>
        <w:t xml:space="preserve"> with anti-hypertensive</w:t>
      </w:r>
      <w:r w:rsidR="00E81144">
        <w:rPr>
          <w:rFonts w:ascii="Times New Roman" w:hAnsi="Times New Roman" w:cs="Times New Roman"/>
          <w:sz w:val="24"/>
          <w:szCs w:val="24"/>
        </w:rPr>
        <w:t xml:space="preserve"> (HT)</w:t>
      </w:r>
      <w:r w:rsidR="00E81144" w:rsidRPr="00E81144">
        <w:rPr>
          <w:rFonts w:ascii="Times New Roman" w:hAnsi="Times New Roman" w:cs="Times New Roman"/>
          <w:sz w:val="24"/>
          <w:szCs w:val="24"/>
        </w:rPr>
        <w:t xml:space="preserve"> drugs</w:t>
      </w:r>
      <w:r w:rsidR="00E81144">
        <w:rPr>
          <w:rFonts w:ascii="Times New Roman" w:hAnsi="Times New Roman" w:cs="Times New Roman"/>
          <w:sz w:val="24"/>
          <w:szCs w:val="24"/>
        </w:rPr>
        <w:t xml:space="preserve">, shown in </w:t>
      </w:r>
      <w:r w:rsidR="00E81144" w:rsidRPr="00E811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03C5">
        <w:rPr>
          <w:rFonts w:ascii="Times New Roman" w:hAnsi="Times New Roman" w:cs="Times New Roman"/>
          <w:b/>
          <w:sz w:val="24"/>
          <w:szCs w:val="24"/>
        </w:rPr>
        <w:t>3</w:t>
      </w:r>
      <w:r w:rsidR="00E81144">
        <w:rPr>
          <w:rFonts w:ascii="Times New Roman" w:hAnsi="Times New Roman" w:cs="Times New Roman"/>
          <w:sz w:val="24"/>
          <w:szCs w:val="24"/>
        </w:rPr>
        <w:t xml:space="preserve"> and </w:t>
      </w:r>
      <w:r w:rsidR="00E81144" w:rsidRPr="00E81144">
        <w:rPr>
          <w:rFonts w:ascii="Times New Roman" w:hAnsi="Times New Roman" w:cs="Times New Roman"/>
          <w:b/>
          <w:sz w:val="24"/>
          <w:szCs w:val="24"/>
        </w:rPr>
        <w:t>Fig</w:t>
      </w:r>
      <w:r w:rsidR="00E811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144" w:rsidRPr="00E81144">
        <w:rPr>
          <w:rFonts w:ascii="Times New Roman" w:hAnsi="Times New Roman" w:cs="Times New Roman"/>
          <w:b/>
          <w:sz w:val="24"/>
          <w:szCs w:val="24"/>
        </w:rPr>
        <w:t>2</w:t>
      </w:r>
      <w:r w:rsidR="00E81144">
        <w:rPr>
          <w:rFonts w:ascii="Times New Roman" w:hAnsi="Times New Roman" w:cs="Times New Roman"/>
          <w:sz w:val="24"/>
          <w:szCs w:val="24"/>
        </w:rPr>
        <w:t>, in the main MS.</w:t>
      </w:r>
    </w:p>
    <w:tbl>
      <w:tblPr>
        <w:tblStyle w:val="TableGrid"/>
        <w:tblW w:w="10804" w:type="dxa"/>
        <w:tblInd w:w="-915" w:type="dxa"/>
        <w:tblLayout w:type="fixed"/>
        <w:tblLook w:val="04A0" w:firstRow="1" w:lastRow="0" w:firstColumn="1" w:lastColumn="0" w:noHBand="0" w:noVBand="1"/>
      </w:tblPr>
      <w:tblGrid>
        <w:gridCol w:w="881"/>
        <w:gridCol w:w="993"/>
        <w:gridCol w:w="1134"/>
        <w:gridCol w:w="850"/>
        <w:gridCol w:w="851"/>
        <w:gridCol w:w="1134"/>
        <w:gridCol w:w="1163"/>
        <w:gridCol w:w="1134"/>
        <w:gridCol w:w="1275"/>
        <w:gridCol w:w="1389"/>
      </w:tblGrid>
      <w:tr w:rsidR="00553673" w:rsidRPr="00345B7F" w14:paraId="25EDFF7B" w14:textId="77777777" w:rsidTr="00835BEE">
        <w:tc>
          <w:tcPr>
            <w:tcW w:w="3008" w:type="dxa"/>
            <w:gridSpan w:val="3"/>
          </w:tcPr>
          <w:p w14:paraId="02F9E701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42571503"/>
            <w:bookmarkEnd w:id="8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- Drugs</w:t>
            </w:r>
          </w:p>
        </w:tc>
        <w:tc>
          <w:tcPr>
            <w:tcW w:w="6407" w:type="dxa"/>
            <w:gridSpan w:val="6"/>
          </w:tcPr>
          <w:p w14:paraId="481FC0DE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TB drugs  (con. used µg/ml)</w:t>
            </w:r>
          </w:p>
        </w:tc>
        <w:tc>
          <w:tcPr>
            <w:tcW w:w="1389" w:type="dxa"/>
          </w:tcPr>
          <w:p w14:paraId="0536E4A3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0B5F32DF" w14:textId="77777777" w:rsidTr="00835BEE">
        <w:tc>
          <w:tcPr>
            <w:tcW w:w="881" w:type="dxa"/>
          </w:tcPr>
          <w:p w14:paraId="366EE95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7FAE91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1134" w:type="dxa"/>
          </w:tcPr>
          <w:p w14:paraId="4FCD6841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Con. Used in </w:t>
            </w: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Combin-ation</w:t>
            </w:r>
            <w:proofErr w:type="spellEnd"/>
          </w:p>
          <w:p w14:paraId="16256F57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850" w:type="dxa"/>
          </w:tcPr>
          <w:p w14:paraId="352D1B65" w14:textId="4977546B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792D95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E80D3C6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4F4923D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851" w:type="dxa"/>
          </w:tcPr>
          <w:p w14:paraId="43F142A1" w14:textId="01EE734D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92D95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995EB90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277ABB52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134" w:type="dxa"/>
          </w:tcPr>
          <w:p w14:paraId="2A71019F" w14:textId="33CA1010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792D95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4C57F984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660C251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  <w:p w14:paraId="7AF842B7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21245261" w14:textId="69D70D6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792D95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 MIC</w:t>
            </w:r>
          </w:p>
          <w:p w14:paraId="09791C4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1134" w:type="dxa"/>
          </w:tcPr>
          <w:p w14:paraId="063F46E9" w14:textId="7A2A2638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 w:rsidR="00792D95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44900E12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65788F92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125)</w:t>
            </w:r>
          </w:p>
        </w:tc>
        <w:tc>
          <w:tcPr>
            <w:tcW w:w="1275" w:type="dxa"/>
          </w:tcPr>
          <w:p w14:paraId="5D28B55F" w14:textId="3E093193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  <w:r w:rsidR="00792D95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DC2D579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36848C9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0625)</w:t>
            </w:r>
          </w:p>
        </w:tc>
        <w:tc>
          <w:tcPr>
            <w:tcW w:w="1389" w:type="dxa"/>
          </w:tcPr>
          <w:p w14:paraId="1612BD59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FIC*</w:t>
            </w:r>
          </w:p>
          <w:p w14:paraId="67F6CB28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  <w:p w14:paraId="01DCB6D8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2C27BD" w:rsidRPr="00345B7F" w14:paraId="35096574" w14:textId="77777777" w:rsidTr="00835BEE">
        <w:trPr>
          <w:trHeight w:val="555"/>
        </w:trPr>
        <w:tc>
          <w:tcPr>
            <w:tcW w:w="881" w:type="dxa"/>
            <w:vMerge w:val="restart"/>
          </w:tcPr>
          <w:p w14:paraId="5E2F438B" w14:textId="6C39BDF1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  <w:p w14:paraId="563F149C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4D068F85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 w:val="restart"/>
          </w:tcPr>
          <w:p w14:paraId="0FBCBBE8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17DE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40C82A3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74568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3BF07D92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3FE9C0B" w14:textId="4434E2E0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</w:tcPr>
          <w:p w14:paraId="7F018F35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9B5361A" w14:textId="140E2DD9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</w:tcPr>
          <w:p w14:paraId="1E5631E5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950B1" w14:textId="6BC4F16F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</w:tcPr>
          <w:p w14:paraId="52461C4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C9A0EB" w14:textId="06F3CE83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0DB06CD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2F32B5" w14:textId="680848BA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67B174C1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933B4" w14:textId="0DA0AA49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1FB85674" w14:textId="77777777" w:rsidR="002C27BD" w:rsidRPr="00345B7F" w:rsidRDefault="00DF3D13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/0.1</w:t>
            </w:r>
          </w:p>
          <w:p w14:paraId="7EA12C1B" w14:textId="77777777" w:rsidR="00DF3D13" w:rsidRPr="00345B7F" w:rsidRDefault="00DF3D13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858D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0004" w:rsidRPr="00345B7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1301543D" w14:textId="6D0D4A70" w:rsidR="00711236" w:rsidRPr="00345B7F" w:rsidRDefault="00711236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C27BD" w:rsidRPr="00345B7F" w14:paraId="663211B6" w14:textId="77777777" w:rsidTr="00835BEE">
        <w:tc>
          <w:tcPr>
            <w:tcW w:w="881" w:type="dxa"/>
            <w:vMerge/>
          </w:tcPr>
          <w:p w14:paraId="4485DCF2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5E7A0688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A59685A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304E91D" w14:textId="42E21768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</w:tcPr>
          <w:p w14:paraId="0E6FBBA7" w14:textId="45ED765D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</w:tcPr>
          <w:p w14:paraId="6F7EBF65" w14:textId="7F2E81BA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</w:tcPr>
          <w:p w14:paraId="6C817BB3" w14:textId="3B73A852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E738587" w14:textId="13C05A29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70D65D7D" w14:textId="67B88D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6ACD6F41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53D1DD85" w14:textId="77777777" w:rsidTr="00835BEE">
        <w:tc>
          <w:tcPr>
            <w:tcW w:w="881" w:type="dxa"/>
          </w:tcPr>
          <w:p w14:paraId="29DE721F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5CCE487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680402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16E88F6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888FCBE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54C16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08CE8C9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CB225E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3F21E3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2A7E8C1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6A64B2F5" w14:textId="77777777" w:rsidTr="00835BEE">
        <w:tc>
          <w:tcPr>
            <w:tcW w:w="881" w:type="dxa"/>
          </w:tcPr>
          <w:p w14:paraId="352C1EDE" w14:textId="2F393A0F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HCTZ</w:t>
            </w:r>
          </w:p>
        </w:tc>
        <w:tc>
          <w:tcPr>
            <w:tcW w:w="993" w:type="dxa"/>
            <w:vMerge w:val="restart"/>
          </w:tcPr>
          <w:p w14:paraId="78A9058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63F46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2CF6267D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2F5CE1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6162652F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60B0AEB" w14:textId="2782D642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  <w:vMerge w:val="restart"/>
          </w:tcPr>
          <w:p w14:paraId="606F25FD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0AE917D" w14:textId="16D0B9A8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  <w:vMerge w:val="restart"/>
          </w:tcPr>
          <w:p w14:paraId="28E0B8F4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06A7C" w14:textId="3C92D3B6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─ ─ </w:t>
            </w:r>
          </w:p>
        </w:tc>
        <w:tc>
          <w:tcPr>
            <w:tcW w:w="1163" w:type="dxa"/>
            <w:vMerge w:val="restart"/>
          </w:tcPr>
          <w:p w14:paraId="35A1C960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4D1FD7A" w14:textId="78718254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28DB618D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5F07B" w14:textId="1DD8FFD5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vMerge w:val="restart"/>
          </w:tcPr>
          <w:p w14:paraId="6957E892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17A39B" w14:textId="033A2988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7C884BE1" w14:textId="77777777" w:rsidR="002C27BD" w:rsidRPr="00345B7F" w:rsidRDefault="00C10004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.025/0.1</w:t>
            </w:r>
            <w:r w:rsidR="00710DA9"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DB132C5" w14:textId="77777777" w:rsidR="00710DA9" w:rsidRPr="00345B7F" w:rsidRDefault="00710DA9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25</w:t>
            </w:r>
          </w:p>
          <w:p w14:paraId="29EC5424" w14:textId="11F5A911" w:rsidR="00711236" w:rsidRPr="00345B7F" w:rsidRDefault="00711236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C27BD" w:rsidRPr="00345B7F" w14:paraId="735FD7BD" w14:textId="77777777" w:rsidTr="00835BEE">
        <w:tc>
          <w:tcPr>
            <w:tcW w:w="881" w:type="dxa"/>
          </w:tcPr>
          <w:p w14:paraId="34323E97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0697FBA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F9EE701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5E10CBF5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456D517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DDC204C" w14:textId="77777777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</w:tc>
        <w:tc>
          <w:tcPr>
            <w:tcW w:w="1163" w:type="dxa"/>
            <w:vMerge/>
          </w:tcPr>
          <w:p w14:paraId="50CFCF1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F476F47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284E82A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3FCB3FEA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6B4D9607" w14:textId="77777777" w:rsidTr="00835BEE">
        <w:tc>
          <w:tcPr>
            <w:tcW w:w="881" w:type="dxa"/>
          </w:tcPr>
          <w:p w14:paraId="3EE4557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58AE7331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785FFE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AB750B5" w14:textId="3A7983AF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</w:tcPr>
          <w:p w14:paraId="559FF908" w14:textId="1D7F6160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</w:tcPr>
          <w:p w14:paraId="75219A78" w14:textId="67D0CC6D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─ ─ </w:t>
            </w:r>
          </w:p>
        </w:tc>
        <w:tc>
          <w:tcPr>
            <w:tcW w:w="1163" w:type="dxa"/>
          </w:tcPr>
          <w:p w14:paraId="252FE362" w14:textId="4A6AEEB4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3932EEC2" w14:textId="68AFB658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71FE5F3E" w14:textId="0B0DCB0A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4698B466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4F84F516" w14:textId="77777777" w:rsidTr="00835BEE">
        <w:tc>
          <w:tcPr>
            <w:tcW w:w="881" w:type="dxa"/>
          </w:tcPr>
          <w:p w14:paraId="1A8176BE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3B51596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0A0F09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DEF8357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88E8DD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E4B7BE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7469BBCD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56A821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27CA8D1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336547E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04359D45" w14:textId="77777777" w:rsidTr="00835BEE">
        <w:tc>
          <w:tcPr>
            <w:tcW w:w="881" w:type="dxa"/>
          </w:tcPr>
          <w:p w14:paraId="3ABB2A5A" w14:textId="49EA0401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993" w:type="dxa"/>
            <w:vMerge w:val="restart"/>
          </w:tcPr>
          <w:p w14:paraId="3954A4F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49BBF8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4ABD1F4A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64002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22432A71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1B27CAB" w14:textId="08F4613E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  <w:vMerge w:val="restart"/>
          </w:tcPr>
          <w:p w14:paraId="3163760A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7659432" w14:textId="05BFFD42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  <w:vMerge w:val="restart"/>
          </w:tcPr>
          <w:p w14:paraId="034F9BEF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F3278B" w14:textId="6510B98C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  <w:vMerge w:val="restart"/>
          </w:tcPr>
          <w:p w14:paraId="0A1FF482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0D01F" w14:textId="7D3C373C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57782394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CF9D1" w14:textId="6C8222A6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vMerge w:val="restart"/>
          </w:tcPr>
          <w:p w14:paraId="2742C446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8CED9" w14:textId="36F9C68C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1C84A2F6" w14:textId="77777777" w:rsidR="00710DA9" w:rsidRPr="00345B7F" w:rsidRDefault="00710DA9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/0.1</w:t>
            </w:r>
          </w:p>
          <w:p w14:paraId="41DE6A45" w14:textId="77777777" w:rsidR="002C27BD" w:rsidRPr="00345B7F" w:rsidRDefault="00710DA9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50</w:t>
            </w:r>
          </w:p>
          <w:p w14:paraId="6A74217D" w14:textId="1B5A61F2" w:rsidR="00711236" w:rsidRPr="00345B7F" w:rsidRDefault="00711236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C27BD" w:rsidRPr="00345B7F" w14:paraId="3FAA283D" w14:textId="77777777" w:rsidTr="00835BEE">
        <w:tc>
          <w:tcPr>
            <w:tcW w:w="881" w:type="dxa"/>
          </w:tcPr>
          <w:p w14:paraId="17DEFFEA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610C6F0D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50D24A8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5444203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493C58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40CA733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3477385A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CB9B2F4" w14:textId="77777777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B1327CF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08EB22F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4272BE51" w14:textId="77777777" w:rsidTr="00835BEE">
        <w:tc>
          <w:tcPr>
            <w:tcW w:w="881" w:type="dxa"/>
          </w:tcPr>
          <w:p w14:paraId="7DD68E5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2B1E9151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EB9ACD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4277FFA" w14:textId="4DB2C755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</w:tcPr>
          <w:p w14:paraId="3A65808C" w14:textId="39C441B4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</w:tcPr>
          <w:p w14:paraId="630155D2" w14:textId="054163F0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</w:tcPr>
          <w:p w14:paraId="454646C2" w14:textId="7614A8CF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41568C7" w14:textId="73A29567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34616E24" w14:textId="278D18B0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18CB185F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2E72DAF2" w14:textId="77777777" w:rsidTr="00835BEE">
        <w:tc>
          <w:tcPr>
            <w:tcW w:w="881" w:type="dxa"/>
          </w:tcPr>
          <w:p w14:paraId="46FC000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C9A7EEF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0487F7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EE0F335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DF2859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1BADF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2EE533F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FC6270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C59589F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0AA9C839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5B30684D" w14:textId="77777777" w:rsidTr="00835BEE">
        <w:tc>
          <w:tcPr>
            <w:tcW w:w="881" w:type="dxa"/>
          </w:tcPr>
          <w:p w14:paraId="07463E26" w14:textId="1B5C0E76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993" w:type="dxa"/>
            <w:vMerge w:val="restart"/>
          </w:tcPr>
          <w:p w14:paraId="2CCAEF2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6741B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29E0F2B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C5E8D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4D1A8D26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C542A0D" w14:textId="4FB425CA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  <w:vMerge w:val="restart"/>
          </w:tcPr>
          <w:p w14:paraId="0A69E91D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3DE24F7" w14:textId="0EA5D1AF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  <w:vMerge w:val="restart"/>
          </w:tcPr>
          <w:p w14:paraId="1FB5164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3CF577" w14:textId="38A39873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  <w:vMerge w:val="restart"/>
          </w:tcPr>
          <w:p w14:paraId="57376DC2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1B8FD" w14:textId="66B8B653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4151421F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4284D3" w14:textId="47707BFC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vMerge w:val="restart"/>
          </w:tcPr>
          <w:p w14:paraId="0D3CF296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EE4DFF" w14:textId="6562755A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6E984762" w14:textId="77777777" w:rsidR="00710DA9" w:rsidRPr="00345B7F" w:rsidRDefault="00710DA9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/0.1</w:t>
            </w:r>
          </w:p>
          <w:p w14:paraId="5364CF06" w14:textId="77777777" w:rsidR="002C27BD" w:rsidRPr="00345B7F" w:rsidRDefault="00710DA9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50</w:t>
            </w:r>
          </w:p>
          <w:p w14:paraId="57330414" w14:textId="5D6706F3" w:rsidR="00711236" w:rsidRPr="00345B7F" w:rsidRDefault="00711236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C27BD" w:rsidRPr="00345B7F" w14:paraId="4E9CA7A0" w14:textId="77777777" w:rsidTr="00835BEE">
        <w:tc>
          <w:tcPr>
            <w:tcW w:w="881" w:type="dxa"/>
          </w:tcPr>
          <w:p w14:paraId="6B1E4788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03AB2C63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8D28EBB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20BA81B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E0E0A0A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BA3F7F3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C6C08B6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796E318" w14:textId="77777777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292D34D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35C12B08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74107619" w14:textId="77777777" w:rsidTr="00835BEE">
        <w:tc>
          <w:tcPr>
            <w:tcW w:w="881" w:type="dxa"/>
          </w:tcPr>
          <w:p w14:paraId="6AD7772B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6703A8DA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2719355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A2DD914" w14:textId="781348A8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</w:tcPr>
          <w:p w14:paraId="3BEDACC2" w14:textId="5B7B0CBC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</w:tcPr>
          <w:p w14:paraId="280955CF" w14:textId="691FAB21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</w:tcPr>
          <w:p w14:paraId="092DBD0B" w14:textId="458E653B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ABA167A" w14:textId="00EDC9EB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0FFD2B1A" w14:textId="55C85C42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7E6B43A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12E125A6" w14:textId="77777777" w:rsidTr="00835BEE">
        <w:tc>
          <w:tcPr>
            <w:tcW w:w="881" w:type="dxa"/>
          </w:tcPr>
          <w:p w14:paraId="368FA215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F49C2FD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CA4911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A61CCE4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4FE3E1D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A1BEF7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2028012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C196A1" w14:textId="77777777" w:rsidR="00553673" w:rsidRPr="00345B7F" w:rsidRDefault="00553673" w:rsidP="00502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14:paraId="52BC6751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20D47D8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32FEC6D1" w14:textId="77777777" w:rsidTr="00835BEE">
        <w:tc>
          <w:tcPr>
            <w:tcW w:w="881" w:type="dxa"/>
          </w:tcPr>
          <w:p w14:paraId="626E1736" w14:textId="233C06AB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IF</w:t>
            </w:r>
          </w:p>
        </w:tc>
        <w:tc>
          <w:tcPr>
            <w:tcW w:w="993" w:type="dxa"/>
            <w:vMerge w:val="restart"/>
          </w:tcPr>
          <w:p w14:paraId="347D5E84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9FB702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323CA563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1A2C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2EE87E1B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ED8D25" w14:textId="1C20BC6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  <w:vMerge w:val="restart"/>
          </w:tcPr>
          <w:p w14:paraId="6BE3A77A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E4CA5C6" w14:textId="283A9E9D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  <w:vMerge w:val="restart"/>
          </w:tcPr>
          <w:p w14:paraId="74E62B2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8074E5" w14:textId="7EF4F5D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  <w:vMerge w:val="restart"/>
          </w:tcPr>
          <w:p w14:paraId="6FCB92E2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15878" w14:textId="047AA2FE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233C3EF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7BE75B" w14:textId="763325C0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vMerge w:val="restart"/>
          </w:tcPr>
          <w:p w14:paraId="502DD87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78054" w14:textId="594892A0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38EB1091" w14:textId="77777777" w:rsidR="00710DA9" w:rsidRPr="00345B7F" w:rsidRDefault="00710DA9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/0.1</w:t>
            </w:r>
          </w:p>
          <w:p w14:paraId="117D7CD3" w14:textId="77777777" w:rsidR="002C27BD" w:rsidRPr="00345B7F" w:rsidRDefault="00710DA9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50</w:t>
            </w:r>
          </w:p>
          <w:p w14:paraId="31B2CA11" w14:textId="162A555D" w:rsidR="00760B67" w:rsidRPr="00345B7F" w:rsidRDefault="00760B67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C27BD" w:rsidRPr="00345B7F" w14:paraId="4FF198A6" w14:textId="77777777" w:rsidTr="00835BEE">
        <w:tc>
          <w:tcPr>
            <w:tcW w:w="881" w:type="dxa"/>
          </w:tcPr>
          <w:p w14:paraId="731E1531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641FEDC3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7F14082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3D449FE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CB84C1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54C1E5F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2435DA56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105D515" w14:textId="77777777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7CC572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15393D4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69052F9A" w14:textId="77777777" w:rsidTr="00835BEE">
        <w:tc>
          <w:tcPr>
            <w:tcW w:w="881" w:type="dxa"/>
          </w:tcPr>
          <w:p w14:paraId="027A04CE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1E1706EA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470FBB3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D74F7D1" w14:textId="26C63461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</w:tcPr>
          <w:p w14:paraId="7B53D514" w14:textId="12DAC86E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</w:tcPr>
          <w:p w14:paraId="5A225D65" w14:textId="168825AE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</w:tcPr>
          <w:p w14:paraId="7365D2B7" w14:textId="0DF4896B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451AD52" w14:textId="2CBBDE3D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6C72D98F" w14:textId="2836FBEB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0D113AB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4D276CF9" w14:textId="77777777" w:rsidTr="00835BEE">
        <w:tc>
          <w:tcPr>
            <w:tcW w:w="881" w:type="dxa"/>
          </w:tcPr>
          <w:p w14:paraId="07001398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8FC703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6A623E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747EA6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CF8FB7D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D4C479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B823C8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5920CC" w14:textId="77777777" w:rsidR="00553673" w:rsidRPr="00345B7F" w:rsidRDefault="00553673" w:rsidP="00502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14:paraId="5C4C0175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6AE0CD0D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5D5E3C25" w14:textId="77777777" w:rsidTr="00835BEE">
        <w:tc>
          <w:tcPr>
            <w:tcW w:w="881" w:type="dxa"/>
          </w:tcPr>
          <w:p w14:paraId="7C8C7308" w14:textId="7B8F5E4E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993" w:type="dxa"/>
            <w:vMerge w:val="restart"/>
          </w:tcPr>
          <w:p w14:paraId="3325ED4C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D4BF5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0627DD8F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B6B7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795FC2A2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E06E776" w14:textId="179CE73D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  <w:vMerge w:val="restart"/>
          </w:tcPr>
          <w:p w14:paraId="3B53B601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9EA5FED" w14:textId="69BAB8E2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  <w:vMerge w:val="restart"/>
          </w:tcPr>
          <w:p w14:paraId="0E0D7530" w14:textId="77777777" w:rsidR="002C27BD" w:rsidRPr="00345B7F" w:rsidRDefault="002C27BD" w:rsidP="002C27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F6EDA92" w14:textId="5BE7A4A5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  <w:vMerge w:val="restart"/>
          </w:tcPr>
          <w:p w14:paraId="6C882E8D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C3D3DB" w14:textId="6FCED32C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22EBFCCB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3309B" w14:textId="09D747D9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vMerge w:val="restart"/>
          </w:tcPr>
          <w:p w14:paraId="08977C6B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8C7F0D" w14:textId="524DAA9F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61E9189C" w14:textId="77777777" w:rsidR="00710DA9" w:rsidRPr="00345B7F" w:rsidRDefault="00710DA9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5/0.1</w:t>
            </w:r>
          </w:p>
          <w:p w14:paraId="7E076C93" w14:textId="77777777" w:rsidR="002C27BD" w:rsidRPr="00345B7F" w:rsidRDefault="00710DA9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0.50</w:t>
            </w:r>
          </w:p>
          <w:p w14:paraId="38F30045" w14:textId="7DDD3284" w:rsidR="00760B67" w:rsidRPr="00345B7F" w:rsidRDefault="00760B67" w:rsidP="0071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2C27BD" w:rsidRPr="00345B7F" w14:paraId="46990540" w14:textId="77777777" w:rsidTr="00835BEE">
        <w:trPr>
          <w:trHeight w:val="263"/>
        </w:trPr>
        <w:tc>
          <w:tcPr>
            <w:tcW w:w="881" w:type="dxa"/>
          </w:tcPr>
          <w:p w14:paraId="0336328F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513E46A1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D286E8C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7325DC74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E87480D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6E3E293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1F782906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FCA9C53" w14:textId="77777777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ADC117D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6797D37B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7BD" w:rsidRPr="00345B7F" w14:paraId="03FB3473" w14:textId="77777777" w:rsidTr="00835BEE">
        <w:tc>
          <w:tcPr>
            <w:tcW w:w="881" w:type="dxa"/>
          </w:tcPr>
          <w:p w14:paraId="776B53D8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6B7C7F60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22F7419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1859E0E" w14:textId="43E5FDAB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851" w:type="dxa"/>
          </w:tcPr>
          <w:p w14:paraId="4E0D30B0" w14:textId="0E69D2ED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─ ─ </w:t>
            </w:r>
          </w:p>
        </w:tc>
        <w:tc>
          <w:tcPr>
            <w:tcW w:w="1134" w:type="dxa"/>
          </w:tcPr>
          <w:p w14:paraId="6B11B337" w14:textId="60A445E6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63" w:type="dxa"/>
          </w:tcPr>
          <w:p w14:paraId="211538AC" w14:textId="0521FB53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62BE358" w14:textId="1D803C55" w:rsidR="002C27BD" w:rsidRPr="00345B7F" w:rsidRDefault="002C27BD" w:rsidP="002C2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</w:tcPr>
          <w:p w14:paraId="1CBD7E0A" w14:textId="57EFB2D2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2C98FBA8" w14:textId="77777777" w:rsidR="002C27BD" w:rsidRPr="00345B7F" w:rsidRDefault="002C27BD" w:rsidP="002C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9"/>
    </w:tbl>
    <w:p w14:paraId="2898B012" w14:textId="77777777" w:rsidR="00553673" w:rsidRPr="00345B7F" w:rsidRDefault="00553673" w:rsidP="00BD7BC8">
      <w:pPr>
        <w:rPr>
          <w:rFonts w:ascii="Times New Roman" w:hAnsi="Times New Roman" w:cs="Times New Roman"/>
          <w:sz w:val="24"/>
          <w:szCs w:val="24"/>
        </w:rPr>
      </w:pPr>
    </w:p>
    <w:p w14:paraId="2523B338" w14:textId="77777777" w:rsidR="00E81144" w:rsidRPr="00345B7F" w:rsidRDefault="00E81144" w:rsidP="00E81144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 xml:space="preserve">Remaining details are same as in </w:t>
      </w:r>
      <w:r w:rsidRPr="00E81144">
        <w:rPr>
          <w:rFonts w:ascii="Times New Roman" w:hAnsi="Times New Roman" w:cs="Times New Roman"/>
          <w:b/>
          <w:sz w:val="24"/>
          <w:szCs w:val="24"/>
        </w:rPr>
        <w:t>S2a Table</w:t>
      </w:r>
      <w:r w:rsidRPr="00345B7F">
        <w:rPr>
          <w:rFonts w:ascii="Times New Roman" w:hAnsi="Times New Roman" w:cs="Times New Roman"/>
          <w:sz w:val="24"/>
          <w:szCs w:val="24"/>
        </w:rPr>
        <w:t>.</w:t>
      </w:r>
    </w:p>
    <w:p w14:paraId="2A334907" w14:textId="77777777" w:rsidR="00C41B6D" w:rsidRPr="00345B7F" w:rsidRDefault="00C41B6D" w:rsidP="00BD7BC8">
      <w:pPr>
        <w:rPr>
          <w:rFonts w:ascii="Times New Roman" w:hAnsi="Times New Roman" w:cs="Times New Roman"/>
          <w:sz w:val="24"/>
          <w:szCs w:val="24"/>
        </w:rPr>
      </w:pPr>
    </w:p>
    <w:p w14:paraId="758752BD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637E1AC3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77D59FA6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595AAA53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61348A1D" w14:textId="77777777" w:rsidR="00E96119" w:rsidRPr="00345B7F" w:rsidRDefault="00E96119" w:rsidP="00553673">
      <w:pPr>
        <w:rPr>
          <w:rFonts w:ascii="Times New Roman" w:hAnsi="Times New Roman" w:cs="Times New Roman"/>
          <w:sz w:val="24"/>
          <w:szCs w:val="24"/>
        </w:rPr>
      </w:pPr>
    </w:p>
    <w:p w14:paraId="3153B140" w14:textId="7E499CDB" w:rsidR="00553673" w:rsidRPr="00345B7F" w:rsidRDefault="00794481" w:rsidP="00553673">
      <w:pPr>
        <w:rPr>
          <w:rFonts w:ascii="Times New Roman" w:hAnsi="Times New Roman" w:cs="Times New Roman"/>
          <w:sz w:val="24"/>
          <w:szCs w:val="24"/>
        </w:rPr>
      </w:pPr>
      <w:bookmarkStart w:id="10" w:name="_Hlk142671316"/>
      <w:r w:rsidRPr="00E81144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EC1811" w:rsidRPr="00E81144">
        <w:rPr>
          <w:rFonts w:ascii="Times New Roman" w:hAnsi="Times New Roman" w:cs="Times New Roman"/>
          <w:b/>
          <w:sz w:val="24"/>
          <w:szCs w:val="24"/>
        </w:rPr>
        <w:t>3b</w:t>
      </w:r>
      <w:r w:rsidR="00E81144" w:rsidRPr="00E81144">
        <w:rPr>
          <w:rFonts w:ascii="Times New Roman" w:hAnsi="Times New Roman" w:cs="Times New Roman"/>
          <w:b/>
          <w:sz w:val="24"/>
          <w:szCs w:val="24"/>
        </w:rPr>
        <w:t>Table</w:t>
      </w:r>
      <w:r w:rsidRPr="00E81144">
        <w:rPr>
          <w:rFonts w:ascii="Times New Roman" w:hAnsi="Times New Roman" w:cs="Times New Roman"/>
          <w:b/>
          <w:sz w:val="24"/>
          <w:szCs w:val="24"/>
        </w:rPr>
        <w:t>.</w:t>
      </w:r>
      <w:r w:rsidRPr="00E81144">
        <w:rPr>
          <w:rFonts w:ascii="Times New Roman" w:hAnsi="Times New Roman" w:cs="Times New Roman"/>
          <w:sz w:val="24"/>
          <w:szCs w:val="24"/>
        </w:rPr>
        <w:t xml:space="preserve"> </w:t>
      </w:r>
      <w:r w:rsidR="00E81144" w:rsidRPr="00E81144">
        <w:rPr>
          <w:rFonts w:ascii="Times New Roman" w:hAnsi="Times New Roman" w:cs="Times New Roman"/>
          <w:sz w:val="24"/>
          <w:szCs w:val="24"/>
        </w:rPr>
        <w:t xml:space="preserve">Original data for the determination of FICs of anti-TB drug, </w:t>
      </w:r>
      <w:r w:rsidR="00E81144">
        <w:rPr>
          <w:rFonts w:ascii="Times New Roman" w:hAnsi="Times New Roman" w:cs="Times New Roman"/>
          <w:sz w:val="24"/>
          <w:szCs w:val="24"/>
        </w:rPr>
        <w:t>Rifampicin</w:t>
      </w:r>
      <w:r w:rsidR="00E81144" w:rsidRPr="00E81144">
        <w:rPr>
          <w:rFonts w:ascii="Times New Roman" w:hAnsi="Times New Roman" w:cs="Times New Roman"/>
          <w:sz w:val="24"/>
          <w:szCs w:val="24"/>
        </w:rPr>
        <w:t xml:space="preserve"> (</w:t>
      </w:r>
      <w:r w:rsidR="00E81144">
        <w:rPr>
          <w:rFonts w:ascii="Times New Roman" w:hAnsi="Times New Roman" w:cs="Times New Roman"/>
          <w:sz w:val="24"/>
          <w:szCs w:val="24"/>
        </w:rPr>
        <w:t>RFM</w:t>
      </w:r>
      <w:r w:rsidR="00E81144" w:rsidRPr="00E81144">
        <w:rPr>
          <w:rFonts w:ascii="Times New Roman" w:hAnsi="Times New Roman" w:cs="Times New Roman"/>
          <w:sz w:val="24"/>
          <w:szCs w:val="24"/>
        </w:rPr>
        <w:t>) with anti-hypertensive</w:t>
      </w:r>
      <w:r w:rsidR="00E81144">
        <w:rPr>
          <w:rFonts w:ascii="Times New Roman" w:hAnsi="Times New Roman" w:cs="Times New Roman"/>
          <w:sz w:val="24"/>
          <w:szCs w:val="24"/>
        </w:rPr>
        <w:t xml:space="preserve"> (HT)</w:t>
      </w:r>
      <w:r w:rsidR="00E81144" w:rsidRPr="00E81144">
        <w:rPr>
          <w:rFonts w:ascii="Times New Roman" w:hAnsi="Times New Roman" w:cs="Times New Roman"/>
          <w:sz w:val="24"/>
          <w:szCs w:val="24"/>
        </w:rPr>
        <w:t xml:space="preserve"> drugs</w:t>
      </w:r>
      <w:r w:rsidR="00E81144">
        <w:rPr>
          <w:rFonts w:ascii="Times New Roman" w:hAnsi="Times New Roman" w:cs="Times New Roman"/>
          <w:sz w:val="24"/>
          <w:szCs w:val="24"/>
        </w:rPr>
        <w:t xml:space="preserve">, shown in </w:t>
      </w:r>
      <w:r w:rsidR="00E81144" w:rsidRPr="00E811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03C5">
        <w:rPr>
          <w:rFonts w:ascii="Times New Roman" w:hAnsi="Times New Roman" w:cs="Times New Roman"/>
          <w:b/>
          <w:sz w:val="24"/>
          <w:szCs w:val="24"/>
        </w:rPr>
        <w:t>3</w:t>
      </w:r>
      <w:r w:rsidR="00E81144">
        <w:rPr>
          <w:rFonts w:ascii="Times New Roman" w:hAnsi="Times New Roman" w:cs="Times New Roman"/>
          <w:sz w:val="24"/>
          <w:szCs w:val="24"/>
        </w:rPr>
        <w:t xml:space="preserve"> and </w:t>
      </w:r>
      <w:r w:rsidR="00E81144" w:rsidRPr="00E81144">
        <w:rPr>
          <w:rFonts w:ascii="Times New Roman" w:hAnsi="Times New Roman" w:cs="Times New Roman"/>
          <w:b/>
          <w:sz w:val="24"/>
          <w:szCs w:val="24"/>
        </w:rPr>
        <w:t>Fig</w:t>
      </w:r>
      <w:r w:rsidR="00E811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144" w:rsidRPr="00E81144">
        <w:rPr>
          <w:rFonts w:ascii="Times New Roman" w:hAnsi="Times New Roman" w:cs="Times New Roman"/>
          <w:b/>
          <w:sz w:val="24"/>
          <w:szCs w:val="24"/>
        </w:rPr>
        <w:t>2</w:t>
      </w:r>
      <w:r w:rsidR="00E81144">
        <w:rPr>
          <w:rFonts w:ascii="Times New Roman" w:hAnsi="Times New Roman" w:cs="Times New Roman"/>
          <w:sz w:val="24"/>
          <w:szCs w:val="24"/>
        </w:rPr>
        <w:t>, in the main MS.</w:t>
      </w:r>
    </w:p>
    <w:tbl>
      <w:tblPr>
        <w:tblStyle w:val="TableGrid"/>
        <w:tblW w:w="10804" w:type="dxa"/>
        <w:tblInd w:w="-915" w:type="dxa"/>
        <w:tblLayout w:type="fixed"/>
        <w:tblLook w:val="04A0" w:firstRow="1" w:lastRow="0" w:firstColumn="1" w:lastColumn="0" w:noHBand="0" w:noVBand="1"/>
      </w:tblPr>
      <w:tblGrid>
        <w:gridCol w:w="881"/>
        <w:gridCol w:w="993"/>
        <w:gridCol w:w="1134"/>
        <w:gridCol w:w="850"/>
        <w:gridCol w:w="1163"/>
        <w:gridCol w:w="1134"/>
        <w:gridCol w:w="1134"/>
        <w:gridCol w:w="992"/>
        <w:gridCol w:w="1134"/>
        <w:gridCol w:w="1389"/>
      </w:tblGrid>
      <w:tr w:rsidR="00553673" w:rsidRPr="00345B7F" w14:paraId="5E8283D3" w14:textId="77777777" w:rsidTr="00DC7302">
        <w:tc>
          <w:tcPr>
            <w:tcW w:w="3008" w:type="dxa"/>
            <w:gridSpan w:val="3"/>
          </w:tcPr>
          <w:bookmarkEnd w:id="10"/>
          <w:p w14:paraId="3D69DDE3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- Drugs</w:t>
            </w:r>
          </w:p>
        </w:tc>
        <w:tc>
          <w:tcPr>
            <w:tcW w:w="6407" w:type="dxa"/>
            <w:gridSpan w:val="6"/>
          </w:tcPr>
          <w:p w14:paraId="2172165F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TB drugs  (con. used µg/ml)</w:t>
            </w:r>
          </w:p>
        </w:tc>
        <w:tc>
          <w:tcPr>
            <w:tcW w:w="1389" w:type="dxa"/>
          </w:tcPr>
          <w:p w14:paraId="30D10A3D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5934278C" w14:textId="77777777" w:rsidTr="00DC7302">
        <w:tc>
          <w:tcPr>
            <w:tcW w:w="881" w:type="dxa"/>
          </w:tcPr>
          <w:p w14:paraId="5008224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318A5F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1134" w:type="dxa"/>
          </w:tcPr>
          <w:p w14:paraId="43A48F5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Con. Used in </w:t>
            </w: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Combin-ation</w:t>
            </w:r>
            <w:proofErr w:type="spellEnd"/>
          </w:p>
          <w:p w14:paraId="1B1C9BF5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850" w:type="dxa"/>
          </w:tcPr>
          <w:p w14:paraId="3397D02F" w14:textId="57A951DD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21A6E2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2B015252" w14:textId="68B02D21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F02CD" w:rsidRPr="00345B7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</w:tcPr>
          <w:p w14:paraId="6CBFE070" w14:textId="15B67829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81221ED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0AAC30AE" w14:textId="71116878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F02CD" w:rsidRPr="00345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134" w:type="dxa"/>
          </w:tcPr>
          <w:p w14:paraId="0AD443CD" w14:textId="142C6D73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C39D8F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2245CFEE" w14:textId="562DF742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F02CD" w:rsidRPr="00345B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46A085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88FDF6" w14:textId="076FA33B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 MIC</w:t>
            </w:r>
          </w:p>
          <w:p w14:paraId="158392B9" w14:textId="1B0951EF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F02CD" w:rsidRPr="00345B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3A07A34" w14:textId="60D5C8BA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E7D032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4CEF6036" w14:textId="0AB66753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134" w:type="dxa"/>
          </w:tcPr>
          <w:p w14:paraId="164ADE7F" w14:textId="04826D8D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  <w:r w:rsidR="00E9611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514670A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165D5BB7" w14:textId="355240A3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D22D0"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389" w:type="dxa"/>
          </w:tcPr>
          <w:p w14:paraId="16943E2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FIC*</w:t>
            </w:r>
          </w:p>
          <w:p w14:paraId="5021C46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  <w:p w14:paraId="3A79440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FA4ACD" w:rsidRPr="00345B7F" w14:paraId="6273BBCB" w14:textId="77777777" w:rsidTr="00DC7302">
        <w:trPr>
          <w:trHeight w:val="555"/>
        </w:trPr>
        <w:tc>
          <w:tcPr>
            <w:tcW w:w="881" w:type="dxa"/>
            <w:vMerge w:val="restart"/>
          </w:tcPr>
          <w:p w14:paraId="40DDFFA0" w14:textId="0BE6F5C4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  <w:p w14:paraId="1FA467D5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01300D88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 w:val="restart"/>
          </w:tcPr>
          <w:p w14:paraId="2B83C1E5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B23D77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68ECEA50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5ECD5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08DD147C" w14:textId="77777777" w:rsidR="00FA4ACD" w:rsidRPr="00345B7F" w:rsidRDefault="00FA4ACD" w:rsidP="00FA4A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6BB8531" w14:textId="28A2CE9D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62398229" w14:textId="77777777" w:rsidR="00FA4ACD" w:rsidRPr="00345B7F" w:rsidRDefault="00FA4ACD" w:rsidP="00FA4A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F16C29" w14:textId="5F08733B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45BC72D4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F460C" w14:textId="6E1F66ED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0BD66A20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F1C71" w14:textId="698E1C09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39AFB3C9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B2EBF8" w14:textId="3BB213D5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6A77E3CC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138FE4" w14:textId="249104F5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28FDB2FA" w14:textId="3B73DAE4" w:rsidR="00FA4ACD" w:rsidRPr="00345B7F" w:rsidRDefault="00AF5399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40/0.40</w:t>
            </w:r>
          </w:p>
          <w:p w14:paraId="710B4F15" w14:textId="77777777" w:rsidR="00AF5399" w:rsidRPr="00345B7F" w:rsidRDefault="00AF5399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1.0</w:t>
            </w:r>
          </w:p>
          <w:p w14:paraId="6A83EEF9" w14:textId="085E5808" w:rsidR="00DA4095" w:rsidRPr="00345B7F" w:rsidRDefault="00E718AC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FA4ACD" w:rsidRPr="00345B7F" w14:paraId="3F4C09D4" w14:textId="77777777" w:rsidTr="00DC7302">
        <w:tc>
          <w:tcPr>
            <w:tcW w:w="881" w:type="dxa"/>
            <w:vMerge/>
          </w:tcPr>
          <w:p w14:paraId="0CF845D2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2B9B526C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0B5B781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64D812A" w14:textId="4F8435B6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76611607" w14:textId="52E1D526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0596F3D2" w14:textId="613EBC64" w:rsidR="00FA4ACD" w:rsidRPr="00345B7F" w:rsidRDefault="00FA4ACD" w:rsidP="00FA4A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0B147AB6" w14:textId="06C7C8DD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2BB44D2B" w14:textId="516FFE7A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F01352D" w14:textId="36A07608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2C61CEEC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63A5E0E3" w14:textId="77777777" w:rsidTr="00DC7302">
        <w:tc>
          <w:tcPr>
            <w:tcW w:w="881" w:type="dxa"/>
          </w:tcPr>
          <w:p w14:paraId="6321D88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47D0DC3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85AD55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F577842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9AD68D9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9C23C0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144B34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95C430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94250D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485E45B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ACD" w:rsidRPr="00345B7F" w14:paraId="0B1E51EF" w14:textId="77777777" w:rsidTr="00DC7302">
        <w:tc>
          <w:tcPr>
            <w:tcW w:w="881" w:type="dxa"/>
          </w:tcPr>
          <w:p w14:paraId="6DB14904" w14:textId="2C7E9EBB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HCTZ</w:t>
            </w:r>
          </w:p>
        </w:tc>
        <w:tc>
          <w:tcPr>
            <w:tcW w:w="993" w:type="dxa"/>
            <w:vMerge w:val="restart"/>
          </w:tcPr>
          <w:p w14:paraId="454B1584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5348E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4D3E0FFD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F84608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733F81D6" w14:textId="77777777" w:rsidR="00FA4ACD" w:rsidRPr="00345B7F" w:rsidRDefault="00FA4ACD" w:rsidP="00FA4A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FA39B0A" w14:textId="2CC74219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4594D540" w14:textId="77777777" w:rsidR="00FA4ACD" w:rsidRPr="00345B7F" w:rsidRDefault="00FA4ACD" w:rsidP="00FA4A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27FAB52" w14:textId="6664D6E4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34253905" w14:textId="77777777" w:rsidR="00FA4ACD" w:rsidRPr="00345B7F" w:rsidRDefault="00FA4ACD" w:rsidP="00FA4A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6DC36B6" w14:textId="79C5CBB8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03725912" w14:textId="77777777" w:rsidR="00FA4ACD" w:rsidRPr="00345B7F" w:rsidRDefault="00FA4ACD" w:rsidP="00FA4A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92BE0BA" w14:textId="0E7396F1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92" w:type="dxa"/>
            <w:vMerge w:val="restart"/>
          </w:tcPr>
          <w:p w14:paraId="677F68AF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58F5AC" w14:textId="146AFD2D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32302951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58081" w14:textId="1DDFEA6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50200249" w14:textId="77777777" w:rsidR="00FA4ACD" w:rsidRPr="00345B7F" w:rsidRDefault="00AF5399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0/0.40</w:t>
            </w:r>
          </w:p>
          <w:p w14:paraId="5DEA4335" w14:textId="77777777" w:rsidR="00AF5399" w:rsidRPr="00345B7F" w:rsidRDefault="00F766D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0.25</w:t>
            </w:r>
          </w:p>
          <w:p w14:paraId="57AFB778" w14:textId="7F21296F" w:rsidR="00E718AC" w:rsidRPr="00345B7F" w:rsidRDefault="00E718AC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FA4ACD" w:rsidRPr="00345B7F" w14:paraId="66A189A1" w14:textId="77777777" w:rsidTr="00DC7302">
        <w:tc>
          <w:tcPr>
            <w:tcW w:w="881" w:type="dxa"/>
          </w:tcPr>
          <w:p w14:paraId="253A0169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3D54ECD7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E0EC9D2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86175B4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6DED29F8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E6FF60C" w14:textId="77777777" w:rsidR="00FA4ACD" w:rsidRPr="00345B7F" w:rsidRDefault="00FA4ACD" w:rsidP="00FA4AC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</w:tc>
        <w:tc>
          <w:tcPr>
            <w:tcW w:w="1134" w:type="dxa"/>
            <w:vMerge/>
          </w:tcPr>
          <w:p w14:paraId="683EF403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52240622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B0C2789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2C557CCD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ACD" w:rsidRPr="00345B7F" w14:paraId="1511D0B8" w14:textId="77777777" w:rsidTr="00DC7302">
        <w:tc>
          <w:tcPr>
            <w:tcW w:w="881" w:type="dxa"/>
          </w:tcPr>
          <w:p w14:paraId="5E29D86D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0660BFDE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8AD5B33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D908C2B" w14:textId="226F3268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6D5E22E3" w14:textId="1A0BF2E1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4F6D536D" w14:textId="338B3D62" w:rsidR="00FA4ACD" w:rsidRPr="00345B7F" w:rsidRDefault="00FA4ACD" w:rsidP="00FA4A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30266B45" w14:textId="529615F6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92" w:type="dxa"/>
          </w:tcPr>
          <w:p w14:paraId="4CEDF468" w14:textId="10F11E91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FC6186A" w14:textId="447C180E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4DA38428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339270C8" w14:textId="77777777" w:rsidTr="00DC7302">
        <w:tc>
          <w:tcPr>
            <w:tcW w:w="881" w:type="dxa"/>
          </w:tcPr>
          <w:p w14:paraId="6780E2AE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685241F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C79D37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0E72CA9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5FA91587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ABB67B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846FBC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BF8498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4E9A73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658828CF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ACD" w:rsidRPr="00345B7F" w14:paraId="2BBBFFBD" w14:textId="77777777" w:rsidTr="00DC7302">
        <w:tc>
          <w:tcPr>
            <w:tcW w:w="881" w:type="dxa"/>
          </w:tcPr>
          <w:p w14:paraId="13FD6B7F" w14:textId="6A4680B4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993" w:type="dxa"/>
            <w:vMerge w:val="restart"/>
          </w:tcPr>
          <w:p w14:paraId="7C119B82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7C928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563CD1FB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06AD7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67CD8CAF" w14:textId="77777777" w:rsidR="00FA4ACD" w:rsidRPr="00345B7F" w:rsidRDefault="00FA4ACD" w:rsidP="00FA4A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61FA016" w14:textId="1309534E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7BC27173" w14:textId="77777777" w:rsidR="00FA4ACD" w:rsidRPr="00345B7F" w:rsidRDefault="00FA4ACD" w:rsidP="00FA4A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64D27B7" w14:textId="539AFC00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09289793" w14:textId="77777777" w:rsidR="00FA4ACD" w:rsidRPr="00345B7F" w:rsidRDefault="00FA4ACD" w:rsidP="00FA4A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8F9420A" w14:textId="221E8D89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4EABAD0D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675A10" w14:textId="0A3C8449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3751625E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70F40" w14:textId="2B1A9EF8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127F6593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10D269" w14:textId="4837748F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11606D42" w14:textId="77777777" w:rsidR="00FA4ACD" w:rsidRPr="00345B7F" w:rsidRDefault="00F766D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0/0.40</w:t>
            </w:r>
          </w:p>
          <w:p w14:paraId="3BE09301" w14:textId="77777777" w:rsidR="00F766DD" w:rsidRPr="00345B7F" w:rsidRDefault="00F766D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0.50</w:t>
            </w:r>
          </w:p>
          <w:p w14:paraId="4D64B68C" w14:textId="317459F1" w:rsidR="00E718AC" w:rsidRPr="00345B7F" w:rsidRDefault="00E718AC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FA4ACD" w:rsidRPr="00345B7F" w14:paraId="66245CDD" w14:textId="77777777" w:rsidTr="00DC7302">
        <w:tc>
          <w:tcPr>
            <w:tcW w:w="881" w:type="dxa"/>
          </w:tcPr>
          <w:p w14:paraId="664EB832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4FD3B64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1DC5461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6C9DDA30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7EC8522E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6059A88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0063BEF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0A360237" w14:textId="77777777" w:rsidR="00FA4ACD" w:rsidRPr="00345B7F" w:rsidRDefault="00FA4ACD" w:rsidP="00FA4A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4FFA8E9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6EFFCB3A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ACD" w:rsidRPr="00345B7F" w14:paraId="0021F81B" w14:textId="77777777" w:rsidTr="00DC7302">
        <w:tc>
          <w:tcPr>
            <w:tcW w:w="881" w:type="dxa"/>
          </w:tcPr>
          <w:p w14:paraId="1C0B8099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00514028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816F873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4463D47" w14:textId="06FD2A9B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05A9AB6E" w14:textId="049EA12E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59225E3F" w14:textId="40619725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16867513" w14:textId="5380CB28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3F4619BE" w14:textId="5A0FF184" w:rsidR="00FA4ACD" w:rsidRPr="00345B7F" w:rsidRDefault="00FA4ACD" w:rsidP="00FA4A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7F565E91" w14:textId="1A42BD91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2F76EAFF" w14:textId="77777777" w:rsidR="00FA4ACD" w:rsidRPr="00345B7F" w:rsidRDefault="00FA4ACD" w:rsidP="00FA4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673" w:rsidRPr="00345B7F" w14:paraId="7477767C" w14:textId="77777777" w:rsidTr="00DC7302">
        <w:tc>
          <w:tcPr>
            <w:tcW w:w="881" w:type="dxa"/>
          </w:tcPr>
          <w:p w14:paraId="3237D184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26D8727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E6AEFE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2D43F95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39813E4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3FE6B8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831953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6F885A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CEC08F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55BDFBF3" w14:textId="77777777" w:rsidR="00553673" w:rsidRPr="00345B7F" w:rsidRDefault="00553673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6DD" w:rsidRPr="00345B7F" w14:paraId="7054327B" w14:textId="77777777" w:rsidTr="00DC7302">
        <w:tc>
          <w:tcPr>
            <w:tcW w:w="881" w:type="dxa"/>
          </w:tcPr>
          <w:p w14:paraId="260971C1" w14:textId="7E324A4C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993" w:type="dxa"/>
            <w:vMerge w:val="restart"/>
          </w:tcPr>
          <w:p w14:paraId="535DB295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8E42E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2076A1B0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5A2C6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210EA442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8E2447E" w14:textId="23F5A02D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79B15ACF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B6A8951" w14:textId="6D8746BB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2A5BA519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122B66D" w14:textId="69DEFB4D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25CEF66F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BD50D0" w14:textId="766BEF79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6FD7F5C6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1ED89" w14:textId="2479CDC6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5A7C63D2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92A6E5" w14:textId="4AFCACC2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5EEEEC2E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0/0.40</w:t>
            </w:r>
          </w:p>
          <w:p w14:paraId="5F87C20E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0.50</w:t>
            </w:r>
          </w:p>
          <w:p w14:paraId="1D195810" w14:textId="762C6BB9" w:rsidR="00E718AC" w:rsidRPr="00345B7F" w:rsidRDefault="00E718AC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F766DD" w:rsidRPr="00345B7F" w14:paraId="17304C71" w14:textId="77777777" w:rsidTr="00DC7302">
        <w:tc>
          <w:tcPr>
            <w:tcW w:w="881" w:type="dxa"/>
          </w:tcPr>
          <w:p w14:paraId="69217C43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44A8FF9D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2630BBE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4CC64C78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6E706644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9103443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DB1EE65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E135C6E" w14:textId="77777777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7CDA33A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56FBDBE9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6DD" w:rsidRPr="00345B7F" w14:paraId="63C6A50F" w14:textId="77777777" w:rsidTr="00DC7302">
        <w:tc>
          <w:tcPr>
            <w:tcW w:w="881" w:type="dxa"/>
          </w:tcPr>
          <w:p w14:paraId="32F159E0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7011C382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48649F6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ED04665" w14:textId="6328883A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77297D69" w14:textId="6591111B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0DBD147E" w14:textId="5772B5D1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29C7D641" w14:textId="3184588B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72734318" w14:textId="2F7ED74B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4AE1D47F" w14:textId="5BA3C928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54A1F1D0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6DD" w:rsidRPr="00345B7F" w14:paraId="6805893C" w14:textId="77777777" w:rsidTr="00DC7302">
        <w:tc>
          <w:tcPr>
            <w:tcW w:w="881" w:type="dxa"/>
          </w:tcPr>
          <w:p w14:paraId="56B70AE3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7298985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8D921A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52AC0AC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242E3611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DCEAC4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272AB6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9E42DC" w14:textId="77777777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77DB59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7526AE9C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6DD" w:rsidRPr="00345B7F" w14:paraId="52CA1CA7" w14:textId="77777777" w:rsidTr="00DC7302">
        <w:tc>
          <w:tcPr>
            <w:tcW w:w="881" w:type="dxa"/>
          </w:tcPr>
          <w:p w14:paraId="376EB8A9" w14:textId="15B392E4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IF</w:t>
            </w:r>
          </w:p>
        </w:tc>
        <w:tc>
          <w:tcPr>
            <w:tcW w:w="993" w:type="dxa"/>
            <w:vMerge w:val="restart"/>
          </w:tcPr>
          <w:p w14:paraId="2DAEFA85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D92F7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658BCE9E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8268C7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0A6B3D5C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8FA6AEB" w14:textId="3922E300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42AB351C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9E47DEF" w14:textId="4F1DBB6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427D1349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DBFF505" w14:textId="3D215315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1266AD8E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8278752" w14:textId="02304F81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92" w:type="dxa"/>
            <w:vMerge w:val="restart"/>
          </w:tcPr>
          <w:p w14:paraId="4BB46E94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7F5212" w14:textId="2EE2BE8A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5FF08A30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C4AFD" w14:textId="6402F151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4EF8E44A" w14:textId="77777777" w:rsidR="00DA4095" w:rsidRPr="00345B7F" w:rsidRDefault="00DA4095" w:rsidP="00DA4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0/0.40</w:t>
            </w:r>
          </w:p>
          <w:p w14:paraId="6C8D6DDA" w14:textId="77777777" w:rsidR="00F766DD" w:rsidRPr="00345B7F" w:rsidRDefault="00DA4095" w:rsidP="00DA4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0.25</w:t>
            </w:r>
          </w:p>
          <w:p w14:paraId="5555AC91" w14:textId="08BC40BB" w:rsidR="00E718AC" w:rsidRPr="00345B7F" w:rsidRDefault="00E718AC" w:rsidP="00DA4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F766DD" w:rsidRPr="00345B7F" w14:paraId="337F8F32" w14:textId="77777777" w:rsidTr="00DC7302">
        <w:tc>
          <w:tcPr>
            <w:tcW w:w="881" w:type="dxa"/>
          </w:tcPr>
          <w:p w14:paraId="2EBA14AD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33B7FACE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41D6F07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6839303D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74FC860C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6AF7E29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587B1DA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1BED290" w14:textId="77777777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0A0940A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1B5C002D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6DD" w:rsidRPr="00345B7F" w14:paraId="63256BC9" w14:textId="77777777" w:rsidTr="00DC7302">
        <w:tc>
          <w:tcPr>
            <w:tcW w:w="881" w:type="dxa"/>
          </w:tcPr>
          <w:p w14:paraId="3FA54AA1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432CD7AF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A5B1C35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455E99C" w14:textId="2FC5A6BF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6EEFBCAB" w14:textId="671C41C9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7E25D265" w14:textId="2E71E04E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0C056AA6" w14:textId="51D24A11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92" w:type="dxa"/>
          </w:tcPr>
          <w:p w14:paraId="46D922D1" w14:textId="7A886AEE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131994D4" w14:textId="3422E1E3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576F47E1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6DD" w:rsidRPr="00345B7F" w14:paraId="372D1B2C" w14:textId="77777777" w:rsidTr="00DC7302">
        <w:tc>
          <w:tcPr>
            <w:tcW w:w="881" w:type="dxa"/>
          </w:tcPr>
          <w:p w14:paraId="2DA4F130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BC578E2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BB43A7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81F376F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09E6808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09B20D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0090F1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C521ED" w14:textId="77777777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B359AA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3F839D0F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6DD" w:rsidRPr="00345B7F" w14:paraId="7A4FC1BC" w14:textId="77777777" w:rsidTr="00DC7302">
        <w:tc>
          <w:tcPr>
            <w:tcW w:w="881" w:type="dxa"/>
          </w:tcPr>
          <w:p w14:paraId="58782ED7" w14:textId="26DE90B8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993" w:type="dxa"/>
            <w:vMerge w:val="restart"/>
          </w:tcPr>
          <w:p w14:paraId="15A9CF5E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4F3C9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3D89270F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AC3766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349C7515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6D632CC" w14:textId="5359BC5F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6D23A034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267A7C7" w14:textId="71448808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  <w:vMerge w:val="restart"/>
          </w:tcPr>
          <w:p w14:paraId="2D344D5F" w14:textId="77777777" w:rsidR="00F766DD" w:rsidRPr="00345B7F" w:rsidRDefault="00F766DD" w:rsidP="00F766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D9C7E2C" w14:textId="7BF6269D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  <w:vMerge w:val="restart"/>
          </w:tcPr>
          <w:p w14:paraId="0006BB9C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A121A5" w14:textId="5C889D48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  <w:vMerge w:val="restart"/>
          </w:tcPr>
          <w:p w14:paraId="55AE4CC5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94919C" w14:textId="1D580B18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6B51594C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2B8E7" w14:textId="1AC3F9C2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 w:val="restart"/>
          </w:tcPr>
          <w:p w14:paraId="4E423C62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0/0.40</w:t>
            </w:r>
          </w:p>
          <w:p w14:paraId="1ACB0A10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0.50</w:t>
            </w:r>
          </w:p>
          <w:p w14:paraId="469C6EB4" w14:textId="7A4DBB6F" w:rsidR="00E718AC" w:rsidRPr="00345B7F" w:rsidRDefault="00E718AC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F766DD" w:rsidRPr="00345B7F" w14:paraId="20AEC8F3" w14:textId="77777777" w:rsidTr="00FA4ACD">
        <w:trPr>
          <w:trHeight w:val="121"/>
        </w:trPr>
        <w:tc>
          <w:tcPr>
            <w:tcW w:w="881" w:type="dxa"/>
          </w:tcPr>
          <w:p w14:paraId="60C83B09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C8DBE47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4C9AD37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280707E6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30C6D221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6781214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75A7E27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5A685CB" w14:textId="77777777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0679E9B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vMerge/>
          </w:tcPr>
          <w:p w14:paraId="423C5C54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6DD" w:rsidRPr="00345B7F" w14:paraId="7E77D420" w14:textId="77777777" w:rsidTr="00DC7302">
        <w:tc>
          <w:tcPr>
            <w:tcW w:w="881" w:type="dxa"/>
          </w:tcPr>
          <w:p w14:paraId="6C5FE239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35769DA4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28A7D03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EAAD2A" w14:textId="09AA2983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0701EC45" w14:textId="0F657A32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34" w:type="dxa"/>
          </w:tcPr>
          <w:p w14:paraId="6FD1B588" w14:textId="1419070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1134" w:type="dxa"/>
          </w:tcPr>
          <w:p w14:paraId="5B2E1186" w14:textId="44827C06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92" w:type="dxa"/>
          </w:tcPr>
          <w:p w14:paraId="116329E8" w14:textId="1E6343CB" w:rsidR="00F766DD" w:rsidRPr="00345B7F" w:rsidRDefault="00F766DD" w:rsidP="00F766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44B7629" w14:textId="015B9EE9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389" w:type="dxa"/>
            <w:vMerge/>
          </w:tcPr>
          <w:p w14:paraId="7E00C44E" w14:textId="77777777" w:rsidR="00F766DD" w:rsidRPr="00345B7F" w:rsidRDefault="00F766DD" w:rsidP="00F76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EAE4D3" w14:textId="77777777" w:rsidR="00C41B6D" w:rsidRPr="00345B7F" w:rsidRDefault="00C41B6D" w:rsidP="00C41B6D">
      <w:pPr>
        <w:rPr>
          <w:rFonts w:ascii="Times New Roman" w:hAnsi="Times New Roman" w:cs="Times New Roman"/>
          <w:sz w:val="24"/>
          <w:szCs w:val="24"/>
        </w:rPr>
      </w:pPr>
    </w:p>
    <w:p w14:paraId="659F1F31" w14:textId="77777777" w:rsidR="00E81144" w:rsidRPr="00345B7F" w:rsidRDefault="00E81144" w:rsidP="00E81144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 xml:space="preserve">Remaining details are same as in </w:t>
      </w:r>
      <w:r w:rsidRPr="00E81144">
        <w:rPr>
          <w:rFonts w:ascii="Times New Roman" w:hAnsi="Times New Roman" w:cs="Times New Roman"/>
          <w:b/>
          <w:sz w:val="24"/>
          <w:szCs w:val="24"/>
        </w:rPr>
        <w:t>S2a Table</w:t>
      </w:r>
      <w:r w:rsidRPr="00345B7F">
        <w:rPr>
          <w:rFonts w:ascii="Times New Roman" w:hAnsi="Times New Roman" w:cs="Times New Roman"/>
          <w:sz w:val="24"/>
          <w:szCs w:val="24"/>
        </w:rPr>
        <w:t>.</w:t>
      </w:r>
    </w:p>
    <w:p w14:paraId="6CBA2D54" w14:textId="77777777" w:rsidR="00553673" w:rsidRPr="00345B7F" w:rsidRDefault="00553673" w:rsidP="00553673">
      <w:pPr>
        <w:rPr>
          <w:rFonts w:ascii="Times New Roman" w:hAnsi="Times New Roman" w:cs="Times New Roman"/>
          <w:sz w:val="24"/>
          <w:szCs w:val="24"/>
        </w:rPr>
      </w:pPr>
    </w:p>
    <w:p w14:paraId="05EAFCB6" w14:textId="77777777" w:rsidR="00553673" w:rsidRPr="00345B7F" w:rsidRDefault="00553673" w:rsidP="00553673">
      <w:pPr>
        <w:rPr>
          <w:rFonts w:ascii="Times New Roman" w:hAnsi="Times New Roman" w:cs="Times New Roman"/>
          <w:sz w:val="24"/>
          <w:szCs w:val="24"/>
        </w:rPr>
      </w:pPr>
    </w:p>
    <w:p w14:paraId="4983535F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4E2248D0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505CBBAF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38FC9C93" w14:textId="77777777" w:rsidR="00E96119" w:rsidRPr="00345B7F" w:rsidRDefault="00E96119" w:rsidP="00BD7BC8">
      <w:pPr>
        <w:rPr>
          <w:rFonts w:ascii="Times New Roman" w:hAnsi="Times New Roman" w:cs="Times New Roman"/>
          <w:sz w:val="24"/>
          <w:szCs w:val="24"/>
        </w:rPr>
      </w:pPr>
      <w:bookmarkStart w:id="11" w:name="_Hlk142571522"/>
    </w:p>
    <w:p w14:paraId="432C31E8" w14:textId="77777777" w:rsidR="00E96119" w:rsidRPr="00345B7F" w:rsidRDefault="00E96119" w:rsidP="00BD7BC8">
      <w:pPr>
        <w:rPr>
          <w:rFonts w:ascii="Times New Roman" w:hAnsi="Times New Roman" w:cs="Times New Roman"/>
          <w:sz w:val="24"/>
          <w:szCs w:val="24"/>
        </w:rPr>
      </w:pPr>
    </w:p>
    <w:p w14:paraId="10F6924A" w14:textId="77777777" w:rsidR="00794481" w:rsidRDefault="00794481" w:rsidP="00BD7BC8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E1E3261" w14:textId="69544227" w:rsidR="00007526" w:rsidRPr="00345B7F" w:rsidRDefault="00E81144" w:rsidP="00BD7BC8">
      <w:pPr>
        <w:rPr>
          <w:rFonts w:ascii="Times New Roman" w:hAnsi="Times New Roman" w:cs="Times New Roman"/>
          <w:sz w:val="24"/>
          <w:szCs w:val="24"/>
        </w:rPr>
      </w:pPr>
      <w:r w:rsidRPr="00E811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c</w:t>
      </w:r>
      <w:r w:rsidRPr="00E81144">
        <w:rPr>
          <w:rFonts w:ascii="Times New Roman" w:hAnsi="Times New Roman" w:cs="Times New Roman"/>
          <w:b/>
          <w:sz w:val="24"/>
          <w:szCs w:val="24"/>
        </w:rPr>
        <w:t>Table.</w:t>
      </w:r>
      <w:r w:rsidRPr="00E81144">
        <w:rPr>
          <w:rFonts w:ascii="Times New Roman" w:hAnsi="Times New Roman" w:cs="Times New Roman"/>
          <w:sz w:val="24"/>
          <w:szCs w:val="24"/>
        </w:rPr>
        <w:t xml:space="preserve"> Original data for the determination of FICs of anti-TB drug, </w:t>
      </w:r>
      <w:r>
        <w:rPr>
          <w:rFonts w:ascii="Times New Roman" w:hAnsi="Times New Roman" w:cs="Times New Roman"/>
          <w:sz w:val="24"/>
          <w:szCs w:val="24"/>
        </w:rPr>
        <w:t>Ethambutol</w:t>
      </w:r>
      <w:r w:rsidRPr="00E8114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EMB</w:t>
      </w:r>
      <w:r w:rsidRPr="00E81144">
        <w:rPr>
          <w:rFonts w:ascii="Times New Roman" w:hAnsi="Times New Roman" w:cs="Times New Roman"/>
          <w:sz w:val="24"/>
          <w:szCs w:val="24"/>
        </w:rPr>
        <w:t>) with anti-hypertensive</w:t>
      </w:r>
      <w:r>
        <w:rPr>
          <w:rFonts w:ascii="Times New Roman" w:hAnsi="Times New Roman" w:cs="Times New Roman"/>
          <w:sz w:val="24"/>
          <w:szCs w:val="24"/>
        </w:rPr>
        <w:t xml:space="preserve"> (HT)</w:t>
      </w:r>
      <w:r w:rsidRPr="00E81144">
        <w:rPr>
          <w:rFonts w:ascii="Times New Roman" w:hAnsi="Times New Roman" w:cs="Times New Roman"/>
          <w:sz w:val="24"/>
          <w:szCs w:val="24"/>
        </w:rPr>
        <w:t xml:space="preserve"> drugs</w:t>
      </w:r>
      <w:r>
        <w:rPr>
          <w:rFonts w:ascii="Times New Roman" w:hAnsi="Times New Roman" w:cs="Times New Roman"/>
          <w:sz w:val="24"/>
          <w:szCs w:val="24"/>
        </w:rPr>
        <w:t xml:space="preserve">, shown in </w:t>
      </w:r>
      <w:r w:rsidRPr="00E811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5EF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81144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114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 in the main MS.</w:t>
      </w:r>
    </w:p>
    <w:tbl>
      <w:tblPr>
        <w:tblStyle w:val="TableGrid"/>
        <w:tblW w:w="10804" w:type="dxa"/>
        <w:tblInd w:w="-915" w:type="dxa"/>
        <w:tblLayout w:type="fixed"/>
        <w:tblLook w:val="04A0" w:firstRow="1" w:lastRow="0" w:firstColumn="1" w:lastColumn="0" w:noHBand="0" w:noVBand="1"/>
      </w:tblPr>
      <w:tblGrid>
        <w:gridCol w:w="881"/>
        <w:gridCol w:w="993"/>
        <w:gridCol w:w="1134"/>
        <w:gridCol w:w="850"/>
        <w:gridCol w:w="1163"/>
        <w:gridCol w:w="822"/>
        <w:gridCol w:w="1163"/>
        <w:gridCol w:w="963"/>
        <w:gridCol w:w="1276"/>
        <w:gridCol w:w="1559"/>
      </w:tblGrid>
      <w:tr w:rsidR="000024DA" w:rsidRPr="00345B7F" w14:paraId="3D99DEB5" w14:textId="77777777" w:rsidTr="00502C6F">
        <w:tc>
          <w:tcPr>
            <w:tcW w:w="3008" w:type="dxa"/>
            <w:gridSpan w:val="3"/>
          </w:tcPr>
          <w:bookmarkEnd w:id="11"/>
          <w:p w14:paraId="76883D18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- Drugs</w:t>
            </w:r>
          </w:p>
        </w:tc>
        <w:tc>
          <w:tcPr>
            <w:tcW w:w="6237" w:type="dxa"/>
            <w:gridSpan w:val="6"/>
          </w:tcPr>
          <w:p w14:paraId="639CBDF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TB drugs  (con. used µg/ml)</w:t>
            </w:r>
          </w:p>
        </w:tc>
        <w:tc>
          <w:tcPr>
            <w:tcW w:w="1559" w:type="dxa"/>
          </w:tcPr>
          <w:p w14:paraId="0F2FF36A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1D0451D3" w14:textId="77777777" w:rsidTr="00F134F9">
        <w:tc>
          <w:tcPr>
            <w:tcW w:w="881" w:type="dxa"/>
          </w:tcPr>
          <w:p w14:paraId="12B08C8F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FB3DE9" w14:textId="77777777" w:rsidR="000129CF" w:rsidRPr="00345B7F" w:rsidRDefault="000129CF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96D386" w14:textId="77777777" w:rsidR="000129CF" w:rsidRPr="00345B7F" w:rsidRDefault="000129CF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587D8" w14:textId="006A12F8" w:rsidR="000129CF" w:rsidRPr="00345B7F" w:rsidRDefault="000129CF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ts</w:t>
            </w:r>
            <w:proofErr w:type="spellEnd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3019E3E" w14:textId="77777777" w:rsidR="000129CF" w:rsidRPr="00345B7F" w:rsidRDefault="000129CF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AE0FC18" w14:textId="77777777" w:rsidR="0090300C" w:rsidRPr="00345B7F" w:rsidRDefault="0090300C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12F8A2" w14:textId="77777777" w:rsidR="0090300C" w:rsidRPr="00345B7F" w:rsidRDefault="0090300C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09E39" w14:textId="3433F38B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1134" w:type="dxa"/>
          </w:tcPr>
          <w:p w14:paraId="7E62A12F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Con. Used in </w:t>
            </w: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Combin-ation</w:t>
            </w:r>
            <w:proofErr w:type="spellEnd"/>
          </w:p>
          <w:p w14:paraId="28CE75E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850" w:type="dxa"/>
          </w:tcPr>
          <w:p w14:paraId="138EAB8A" w14:textId="35B17A48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FE6BC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357879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2FF90651" w14:textId="52AC5C5F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18AC" w:rsidRPr="00345B7F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163" w:type="dxa"/>
          </w:tcPr>
          <w:p w14:paraId="7F742B30" w14:textId="3E96AE82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E6BC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6A9C182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59714F73" w14:textId="3DA5C08E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18AC" w:rsidRPr="00345B7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22" w:type="dxa"/>
          </w:tcPr>
          <w:p w14:paraId="6B01C398" w14:textId="74ACF9D0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FE6BC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DB98FB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12CC0055" w14:textId="7B2583CB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18AC"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73578F9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96EB5DC" w14:textId="17ED3815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FE6BC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 MIC</w:t>
            </w:r>
          </w:p>
          <w:p w14:paraId="474384C0" w14:textId="6198B4DF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18AC"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04488CB3" w14:textId="1B211BCC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 w:rsidR="00FE6BC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E4A656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3721DB7E" w14:textId="2287A568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1276" w:type="dxa"/>
          </w:tcPr>
          <w:p w14:paraId="28EE42F9" w14:textId="60340E9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  <w:r w:rsidR="00FE6BC9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578C07E6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3217DA4C" w14:textId="48E139F5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559" w:type="dxa"/>
          </w:tcPr>
          <w:p w14:paraId="581E63F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FIC*</w:t>
            </w:r>
          </w:p>
          <w:p w14:paraId="20EE943D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  <w:p w14:paraId="7BB9ABE4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FE6BC9" w:rsidRPr="00345B7F" w14:paraId="5B120647" w14:textId="77777777" w:rsidTr="00F134F9">
        <w:trPr>
          <w:trHeight w:val="555"/>
        </w:trPr>
        <w:tc>
          <w:tcPr>
            <w:tcW w:w="881" w:type="dxa"/>
            <w:vMerge w:val="restart"/>
          </w:tcPr>
          <w:p w14:paraId="49C3D934" w14:textId="51F48CA3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  <w:p w14:paraId="797079A7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6AF7ECBC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 w:val="restart"/>
          </w:tcPr>
          <w:p w14:paraId="4441C5E2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5143F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0AAA5FC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28725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7ED1BEA2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BB642ED" w14:textId="23C6059B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6886599B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A324C19" w14:textId="06FB0F4B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</w:tcPr>
          <w:p w14:paraId="720BA475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9E384B" w14:textId="679C4B8F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7B06505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26D97" w14:textId="43B111D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</w:tcPr>
          <w:p w14:paraId="56C168F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2F341" w14:textId="4C904C06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7AE60CE2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ABD55" w14:textId="54E5471D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7601113A" w14:textId="77777777" w:rsidR="00FE6BC9" w:rsidRPr="00345B7F" w:rsidRDefault="006968A4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0/4.0</w:t>
            </w:r>
          </w:p>
          <w:p w14:paraId="43517966" w14:textId="77777777" w:rsidR="006968A4" w:rsidRPr="00345B7F" w:rsidRDefault="006968A4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1.0</w:t>
            </w:r>
          </w:p>
          <w:p w14:paraId="5C8E52F9" w14:textId="0C0A6BA9" w:rsidR="008D3CEC" w:rsidRPr="00345B7F" w:rsidRDefault="008D3CEC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FE6BC9" w:rsidRPr="00345B7F" w14:paraId="1380427C" w14:textId="77777777" w:rsidTr="00F134F9">
        <w:tc>
          <w:tcPr>
            <w:tcW w:w="881" w:type="dxa"/>
            <w:vMerge/>
          </w:tcPr>
          <w:p w14:paraId="5D87BA3E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3B00BE4E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69191C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9913D4E" w14:textId="293789C5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13E9A8EA" w14:textId="5503E570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</w:tcPr>
          <w:p w14:paraId="0601C8BE" w14:textId="7C9FAE74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0D7EC930" w14:textId="0329C050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</w:tcPr>
          <w:p w14:paraId="53F8F7B3" w14:textId="2C5F48B2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11436FE3" w14:textId="3B7FF1BF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6328137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56BBFB43" w14:textId="77777777" w:rsidTr="00F134F9">
        <w:tc>
          <w:tcPr>
            <w:tcW w:w="881" w:type="dxa"/>
          </w:tcPr>
          <w:p w14:paraId="3A8338A2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720716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AC1C85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FCEDD7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E127B6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5614737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99F32E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1B701C50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6FAE77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8F18E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31ACAB31" w14:textId="77777777" w:rsidTr="00F134F9">
        <w:tc>
          <w:tcPr>
            <w:tcW w:w="881" w:type="dxa"/>
          </w:tcPr>
          <w:p w14:paraId="04A317E7" w14:textId="19DE56C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HCTZ</w:t>
            </w:r>
          </w:p>
        </w:tc>
        <w:tc>
          <w:tcPr>
            <w:tcW w:w="993" w:type="dxa"/>
            <w:vMerge w:val="restart"/>
          </w:tcPr>
          <w:p w14:paraId="7FD8B53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ADA11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1B0A4847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3797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2AC7E9E9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2D8F5B2" w14:textId="4F8B36F3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17ED304A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856918C" w14:textId="2845C6ED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822" w:type="dxa"/>
            <w:vMerge w:val="restart"/>
          </w:tcPr>
          <w:p w14:paraId="34C6BAA8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C1A6047" w14:textId="01625796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0AC679FB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AEC7B62" w14:textId="46F39C78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63" w:type="dxa"/>
            <w:vMerge w:val="restart"/>
          </w:tcPr>
          <w:p w14:paraId="255E5959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60E2D" w14:textId="6B75E851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3607FCB1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AE1AB" w14:textId="668922C6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4CC9D4D8" w14:textId="77777777" w:rsidR="00FE6BC9" w:rsidRPr="00345B7F" w:rsidRDefault="008D3CEC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55F31" w:rsidRPr="00345B7F">
              <w:rPr>
                <w:rFonts w:ascii="Times New Roman" w:hAnsi="Times New Roman" w:cs="Times New Roman"/>
                <w:sz w:val="24"/>
                <w:szCs w:val="24"/>
              </w:rPr>
              <w:t>/4.0</w:t>
            </w:r>
          </w:p>
          <w:p w14:paraId="1922BD1C" w14:textId="77777777" w:rsidR="00655F31" w:rsidRPr="00345B7F" w:rsidRDefault="00655F31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0.25</w:t>
            </w:r>
          </w:p>
          <w:p w14:paraId="67D00069" w14:textId="10A166CF" w:rsidR="00655F31" w:rsidRPr="00345B7F" w:rsidRDefault="00655F31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FE6BC9" w:rsidRPr="00345B7F" w14:paraId="5865C67B" w14:textId="77777777" w:rsidTr="00F134F9">
        <w:tc>
          <w:tcPr>
            <w:tcW w:w="881" w:type="dxa"/>
          </w:tcPr>
          <w:p w14:paraId="4830319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BEC6ACA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7C9B2E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4FE13AE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E9EB5B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Merge/>
          </w:tcPr>
          <w:p w14:paraId="79AD4374" w14:textId="77777777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</w:tc>
        <w:tc>
          <w:tcPr>
            <w:tcW w:w="1163" w:type="dxa"/>
            <w:vMerge/>
          </w:tcPr>
          <w:p w14:paraId="0701B886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/>
          </w:tcPr>
          <w:p w14:paraId="6810981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FA67E2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1432817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0C103385" w14:textId="77777777" w:rsidTr="00F134F9">
        <w:tc>
          <w:tcPr>
            <w:tcW w:w="881" w:type="dxa"/>
          </w:tcPr>
          <w:p w14:paraId="537C4B8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6269602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F9A1B7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61CB4FE" w14:textId="6165B956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26584B6B" w14:textId="7EC53B9E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822" w:type="dxa"/>
          </w:tcPr>
          <w:p w14:paraId="245204DD" w14:textId="1516001B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79916694" w14:textId="39055642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963" w:type="dxa"/>
          </w:tcPr>
          <w:p w14:paraId="5A1922DE" w14:textId="058275C0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115B7618" w14:textId="11EAFDBA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7CCE293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5AC88E50" w14:textId="77777777" w:rsidTr="00F134F9">
        <w:tc>
          <w:tcPr>
            <w:tcW w:w="881" w:type="dxa"/>
          </w:tcPr>
          <w:p w14:paraId="649537A0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B83EBD0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FA599D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54CA7B7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8CADC7D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49798C6A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570C92A7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1862E9D6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B17010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24EDEE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3A2DB87A" w14:textId="77777777" w:rsidTr="00F134F9">
        <w:tc>
          <w:tcPr>
            <w:tcW w:w="881" w:type="dxa"/>
          </w:tcPr>
          <w:p w14:paraId="5B087E82" w14:textId="473E8CD8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993" w:type="dxa"/>
            <w:vMerge w:val="restart"/>
          </w:tcPr>
          <w:p w14:paraId="6FEA2D32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4CD8E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4FDE73C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0BDC01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15B2410F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603D5DF" w14:textId="52655D1F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17E43158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C30BF1B" w14:textId="76222B4D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  <w:vMerge w:val="restart"/>
          </w:tcPr>
          <w:p w14:paraId="2056C7D1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202249" w14:textId="4CFCFBDA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  <w:vMerge w:val="restart"/>
          </w:tcPr>
          <w:p w14:paraId="7526C01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01C30" w14:textId="3C3C6CCD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  <w:vMerge w:val="restart"/>
          </w:tcPr>
          <w:p w14:paraId="3971DDD5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65D30" w14:textId="2F9670CB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2E56FE4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1EF19" w14:textId="60581629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1BC6747A" w14:textId="77777777" w:rsidR="006968A4" w:rsidRPr="00345B7F" w:rsidRDefault="006968A4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0/4.0</w:t>
            </w:r>
          </w:p>
          <w:p w14:paraId="13E48B87" w14:textId="77777777" w:rsidR="00FE6BC9" w:rsidRPr="00345B7F" w:rsidRDefault="006968A4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1.0</w:t>
            </w:r>
          </w:p>
          <w:p w14:paraId="42FE8B2B" w14:textId="41C96B45" w:rsidR="00655F31" w:rsidRPr="00345B7F" w:rsidRDefault="00655F31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FE6BC9" w:rsidRPr="00345B7F" w14:paraId="3C98C213" w14:textId="77777777" w:rsidTr="00F134F9">
        <w:tc>
          <w:tcPr>
            <w:tcW w:w="881" w:type="dxa"/>
          </w:tcPr>
          <w:p w14:paraId="070B0195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4C485BC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EF52F3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6F222A79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CC452B4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Merge/>
          </w:tcPr>
          <w:p w14:paraId="62A588D9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37FD549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/>
          </w:tcPr>
          <w:p w14:paraId="5A260CF0" w14:textId="77777777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0CB2E9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DC79481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6B1B4102" w14:textId="77777777" w:rsidTr="00F134F9">
        <w:tc>
          <w:tcPr>
            <w:tcW w:w="881" w:type="dxa"/>
          </w:tcPr>
          <w:p w14:paraId="4B5A347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5E9CC959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FE533AC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6FC2D3E" w14:textId="05BA52DD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2360829C" w14:textId="0B68D79A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</w:tcPr>
          <w:p w14:paraId="487F6167" w14:textId="0077D5F1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59C8983D" w14:textId="79FF210B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</w:tcPr>
          <w:p w14:paraId="7F85449B" w14:textId="5F38C311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36A5F674" w14:textId="618DF168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17EC9BA1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2712D328" w14:textId="77777777" w:rsidTr="00F134F9">
        <w:tc>
          <w:tcPr>
            <w:tcW w:w="881" w:type="dxa"/>
          </w:tcPr>
          <w:p w14:paraId="0F99DB8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C883A0A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27639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F250035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5985D55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7E56F7A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96865B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6513DEFF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5EC696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F53C30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48190ECF" w14:textId="77777777" w:rsidTr="00F134F9">
        <w:tc>
          <w:tcPr>
            <w:tcW w:w="881" w:type="dxa"/>
          </w:tcPr>
          <w:p w14:paraId="183B7795" w14:textId="73E7C036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993" w:type="dxa"/>
            <w:vMerge w:val="restart"/>
          </w:tcPr>
          <w:p w14:paraId="3C673EA2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AACD5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63255B5E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2F05E2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4D957991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60175AF" w14:textId="7276AB45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3308DD65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10C9876" w14:textId="6F693AFD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  <w:vMerge w:val="restart"/>
          </w:tcPr>
          <w:p w14:paraId="31EC3012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1B133" w14:textId="1EBF74AF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  <w:vMerge w:val="restart"/>
          </w:tcPr>
          <w:p w14:paraId="3160DFC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37AC32" w14:textId="353445A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  <w:vMerge w:val="restart"/>
          </w:tcPr>
          <w:p w14:paraId="38C2783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D5DC9E" w14:textId="5A66E740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15B9F2E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7D8D29" w14:textId="17899F88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36F631C2" w14:textId="77777777" w:rsidR="006968A4" w:rsidRPr="00345B7F" w:rsidRDefault="006968A4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0/4.0</w:t>
            </w:r>
          </w:p>
          <w:p w14:paraId="15D15295" w14:textId="77777777" w:rsidR="00FE6BC9" w:rsidRPr="00345B7F" w:rsidRDefault="006968A4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1.0</w:t>
            </w:r>
          </w:p>
          <w:p w14:paraId="629D5029" w14:textId="1A59E11E" w:rsidR="00655F31" w:rsidRPr="00345B7F" w:rsidRDefault="00655F31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FE6BC9" w:rsidRPr="00345B7F" w14:paraId="0241FCD3" w14:textId="77777777" w:rsidTr="00F134F9">
        <w:tc>
          <w:tcPr>
            <w:tcW w:w="881" w:type="dxa"/>
          </w:tcPr>
          <w:p w14:paraId="0459F3D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09EC5461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A6DB579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6DD7D18C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B8EEBF6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Merge/>
          </w:tcPr>
          <w:p w14:paraId="04FEF8D7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449CF39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/>
          </w:tcPr>
          <w:p w14:paraId="543AF859" w14:textId="77777777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5564326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95AFA5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328E372A" w14:textId="77777777" w:rsidTr="00F134F9">
        <w:tc>
          <w:tcPr>
            <w:tcW w:w="881" w:type="dxa"/>
          </w:tcPr>
          <w:p w14:paraId="388CE6B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107CFAC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5ADFA37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E64D9DD" w14:textId="42644CF0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1E06AA82" w14:textId="51C2FD6E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</w:tcPr>
          <w:p w14:paraId="00C8120D" w14:textId="5F15BE1D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16692184" w14:textId="79405CF4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</w:tcPr>
          <w:p w14:paraId="5A377F8C" w14:textId="2FE3A02B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1E2504DA" w14:textId="554C3D5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0D37D90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71864953" w14:textId="77777777" w:rsidTr="00F134F9">
        <w:tc>
          <w:tcPr>
            <w:tcW w:w="881" w:type="dxa"/>
          </w:tcPr>
          <w:p w14:paraId="14E71AA1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0F55A3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92037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F9C8549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2B233A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7973C044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8A3D88D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70B79022" w14:textId="77777777" w:rsidR="000024DA" w:rsidRPr="00345B7F" w:rsidRDefault="000024DA" w:rsidP="00502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214C4E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79322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5839BE6E" w14:textId="77777777" w:rsidTr="00F134F9">
        <w:tc>
          <w:tcPr>
            <w:tcW w:w="881" w:type="dxa"/>
          </w:tcPr>
          <w:p w14:paraId="47B7EDB6" w14:textId="0339C21E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IF</w:t>
            </w:r>
          </w:p>
        </w:tc>
        <w:tc>
          <w:tcPr>
            <w:tcW w:w="993" w:type="dxa"/>
            <w:vMerge w:val="restart"/>
          </w:tcPr>
          <w:p w14:paraId="762742FE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420F5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10539397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1BB8E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23176D1D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7951D29" w14:textId="7A65811F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2C3E5C57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E8CA15C" w14:textId="5DAC0B6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  <w:vMerge w:val="restart"/>
          </w:tcPr>
          <w:p w14:paraId="5C4002FC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171CBD" w14:textId="66EAE42A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  <w:vMerge w:val="restart"/>
          </w:tcPr>
          <w:p w14:paraId="500D1DD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66218" w14:textId="6C74988C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  <w:vMerge w:val="restart"/>
          </w:tcPr>
          <w:p w14:paraId="160A39DA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DDE79F" w14:textId="19A97C17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18F9306A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B7B61" w14:textId="215A1C3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5D5BD526" w14:textId="77777777" w:rsidR="006968A4" w:rsidRPr="00345B7F" w:rsidRDefault="006968A4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0/4.0</w:t>
            </w:r>
          </w:p>
          <w:p w14:paraId="6AAE2DF0" w14:textId="77777777" w:rsidR="00FE6BC9" w:rsidRPr="00345B7F" w:rsidRDefault="006968A4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1.0</w:t>
            </w:r>
          </w:p>
          <w:p w14:paraId="4F89100E" w14:textId="3725459A" w:rsidR="00655F31" w:rsidRPr="00345B7F" w:rsidRDefault="00655F31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FE6BC9" w:rsidRPr="00345B7F" w14:paraId="54C822A6" w14:textId="77777777" w:rsidTr="00F134F9">
        <w:tc>
          <w:tcPr>
            <w:tcW w:w="881" w:type="dxa"/>
          </w:tcPr>
          <w:p w14:paraId="3A4B578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769C08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F0B661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6357530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2819C80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Merge/>
          </w:tcPr>
          <w:p w14:paraId="001B982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3DA7C676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/>
          </w:tcPr>
          <w:p w14:paraId="6875779B" w14:textId="77777777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D7A5C42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A323FD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1C7853DD" w14:textId="77777777" w:rsidTr="00F134F9">
        <w:tc>
          <w:tcPr>
            <w:tcW w:w="881" w:type="dxa"/>
          </w:tcPr>
          <w:p w14:paraId="1CE62AB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4500DA3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CBF3004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DA1D55B" w14:textId="50BE2E12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2482DDF9" w14:textId="4B813F39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</w:tcPr>
          <w:p w14:paraId="4B8A7219" w14:textId="0D9F3F6E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1947FE5A" w14:textId="0C883805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</w:tcPr>
          <w:p w14:paraId="79F5914B" w14:textId="202A78F8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5CD3D8D7" w14:textId="0A5C8CEB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46328DD7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158DDF04" w14:textId="77777777" w:rsidTr="00F134F9">
        <w:tc>
          <w:tcPr>
            <w:tcW w:w="881" w:type="dxa"/>
          </w:tcPr>
          <w:p w14:paraId="4F360832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6E547DE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030A76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0B4F92D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9C828EA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2ED64C4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E38631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043EE891" w14:textId="77777777" w:rsidR="000024DA" w:rsidRPr="00345B7F" w:rsidRDefault="000024DA" w:rsidP="00502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6CA98F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B1DD90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44B9F89C" w14:textId="77777777" w:rsidTr="00F134F9">
        <w:tc>
          <w:tcPr>
            <w:tcW w:w="881" w:type="dxa"/>
          </w:tcPr>
          <w:p w14:paraId="7EB1601C" w14:textId="1BFD1701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993" w:type="dxa"/>
            <w:vMerge w:val="restart"/>
          </w:tcPr>
          <w:p w14:paraId="75C11332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0A5D47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27A926DD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4BD5C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2406B436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B213A6E" w14:textId="54C1A5E9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  <w:vMerge w:val="restart"/>
          </w:tcPr>
          <w:p w14:paraId="7223ACE0" w14:textId="77777777" w:rsidR="00FE6BC9" w:rsidRPr="00345B7F" w:rsidRDefault="00FE6BC9" w:rsidP="00FE6B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4CB56CB" w14:textId="43ECE540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  <w:vMerge w:val="restart"/>
          </w:tcPr>
          <w:p w14:paraId="60D8596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CD7280" w14:textId="6727118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  <w:vMerge w:val="restart"/>
          </w:tcPr>
          <w:p w14:paraId="6FFD656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AE80A7" w14:textId="223F4316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  <w:vMerge w:val="restart"/>
          </w:tcPr>
          <w:p w14:paraId="1B0DB514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A4CBB" w14:textId="2AC32275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2CA44693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E4F0A" w14:textId="77E87A2F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6D325DFF" w14:textId="77777777" w:rsidR="006968A4" w:rsidRPr="00345B7F" w:rsidRDefault="006968A4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0/4.0</w:t>
            </w:r>
          </w:p>
          <w:p w14:paraId="157AEF23" w14:textId="77777777" w:rsidR="008D3CEC" w:rsidRPr="00345B7F" w:rsidRDefault="006968A4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1.0</w:t>
            </w:r>
          </w:p>
          <w:p w14:paraId="621B19CF" w14:textId="20632F0F" w:rsidR="00655F31" w:rsidRPr="00345B7F" w:rsidRDefault="00655F31" w:rsidP="0069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FE6BC9" w:rsidRPr="00345B7F" w14:paraId="67F6D74C" w14:textId="77777777" w:rsidTr="00F134F9">
        <w:tc>
          <w:tcPr>
            <w:tcW w:w="881" w:type="dxa"/>
          </w:tcPr>
          <w:p w14:paraId="2D834D6B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213DC60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9E3EC2A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7E7E260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35E42B8E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Merge/>
          </w:tcPr>
          <w:p w14:paraId="0D67C6A6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613C7C89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/>
          </w:tcPr>
          <w:p w14:paraId="68827061" w14:textId="77777777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F1E268E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2BA164F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BC9" w:rsidRPr="00345B7F" w14:paraId="4029D0E5" w14:textId="77777777" w:rsidTr="00F134F9">
        <w:tc>
          <w:tcPr>
            <w:tcW w:w="881" w:type="dxa"/>
          </w:tcPr>
          <w:p w14:paraId="03AE6F88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55F95D9E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A894C7D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0484C4C" w14:textId="1F0E1C05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163" w:type="dxa"/>
          </w:tcPr>
          <w:p w14:paraId="50A3E73C" w14:textId="23360E2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22" w:type="dxa"/>
          </w:tcPr>
          <w:p w14:paraId="3AEACAA7" w14:textId="4F94EEF8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63" w:type="dxa"/>
          </w:tcPr>
          <w:p w14:paraId="5C6D4B0C" w14:textId="6DAE723F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963" w:type="dxa"/>
          </w:tcPr>
          <w:p w14:paraId="67E4F827" w14:textId="3D698FBE" w:rsidR="00FE6BC9" w:rsidRPr="00345B7F" w:rsidRDefault="00FE6BC9" w:rsidP="00FE6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5610E67B" w14:textId="6F3C0A36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6166CF41" w14:textId="77777777" w:rsidR="00FE6BC9" w:rsidRPr="00345B7F" w:rsidRDefault="00FE6BC9" w:rsidP="00FE6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435F24" w14:textId="77777777" w:rsidR="00E42166" w:rsidRPr="00345B7F" w:rsidRDefault="00E42166" w:rsidP="00E42166">
      <w:pPr>
        <w:rPr>
          <w:rFonts w:ascii="Times New Roman" w:hAnsi="Times New Roman" w:cs="Times New Roman"/>
          <w:sz w:val="24"/>
          <w:szCs w:val="24"/>
        </w:rPr>
      </w:pPr>
    </w:p>
    <w:p w14:paraId="5992DB35" w14:textId="77777777" w:rsidR="00E81144" w:rsidRPr="00345B7F" w:rsidRDefault="00E81144" w:rsidP="00E81144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 xml:space="preserve">Remaining details are same as in </w:t>
      </w:r>
      <w:r w:rsidRPr="00E81144">
        <w:rPr>
          <w:rFonts w:ascii="Times New Roman" w:hAnsi="Times New Roman" w:cs="Times New Roman"/>
          <w:b/>
          <w:sz w:val="24"/>
          <w:szCs w:val="24"/>
        </w:rPr>
        <w:t>S2a Table</w:t>
      </w:r>
      <w:r w:rsidRPr="00345B7F">
        <w:rPr>
          <w:rFonts w:ascii="Times New Roman" w:hAnsi="Times New Roman" w:cs="Times New Roman"/>
          <w:sz w:val="24"/>
          <w:szCs w:val="24"/>
        </w:rPr>
        <w:t>.</w:t>
      </w:r>
    </w:p>
    <w:p w14:paraId="03D7C618" w14:textId="77777777" w:rsidR="000024DA" w:rsidRPr="00345B7F" w:rsidRDefault="000024DA" w:rsidP="00BD7BC8">
      <w:pPr>
        <w:rPr>
          <w:rFonts w:ascii="Times New Roman" w:hAnsi="Times New Roman" w:cs="Times New Roman"/>
          <w:sz w:val="24"/>
          <w:szCs w:val="24"/>
        </w:rPr>
      </w:pPr>
    </w:p>
    <w:p w14:paraId="777F9790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74E677D4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488FFE6B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57203931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65A9B40F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3A6D9617" w14:textId="77777777" w:rsidR="00007526" w:rsidRPr="00345B7F" w:rsidRDefault="00007526" w:rsidP="00BD7BC8">
      <w:pPr>
        <w:rPr>
          <w:rFonts w:ascii="Times New Roman" w:hAnsi="Times New Roman" w:cs="Times New Roman"/>
          <w:sz w:val="24"/>
          <w:szCs w:val="24"/>
        </w:rPr>
      </w:pPr>
    </w:p>
    <w:p w14:paraId="6230132C" w14:textId="60D74FD9" w:rsidR="000024DA" w:rsidRPr="00345B7F" w:rsidRDefault="00E81144" w:rsidP="00BD7BC8">
      <w:pPr>
        <w:rPr>
          <w:rFonts w:ascii="Times New Roman" w:hAnsi="Times New Roman" w:cs="Times New Roman"/>
          <w:sz w:val="24"/>
          <w:szCs w:val="24"/>
        </w:rPr>
      </w:pPr>
      <w:r w:rsidRPr="00E811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d</w:t>
      </w:r>
      <w:r w:rsidRPr="00E81144">
        <w:rPr>
          <w:rFonts w:ascii="Times New Roman" w:hAnsi="Times New Roman" w:cs="Times New Roman"/>
          <w:b/>
          <w:sz w:val="24"/>
          <w:szCs w:val="24"/>
        </w:rPr>
        <w:t>Table.</w:t>
      </w:r>
      <w:r w:rsidRPr="00E81144">
        <w:rPr>
          <w:rFonts w:ascii="Times New Roman" w:hAnsi="Times New Roman" w:cs="Times New Roman"/>
          <w:sz w:val="24"/>
          <w:szCs w:val="24"/>
        </w:rPr>
        <w:t xml:space="preserve"> Original data for the determination of FICs of anti-TB drug, </w:t>
      </w:r>
      <w:r>
        <w:rPr>
          <w:rFonts w:ascii="Times New Roman" w:hAnsi="Times New Roman" w:cs="Times New Roman"/>
          <w:sz w:val="24"/>
          <w:szCs w:val="24"/>
        </w:rPr>
        <w:t>Streptomycin</w:t>
      </w:r>
      <w:r w:rsidRPr="00E8114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TR</w:t>
      </w:r>
      <w:r w:rsidRPr="00E81144">
        <w:rPr>
          <w:rFonts w:ascii="Times New Roman" w:hAnsi="Times New Roman" w:cs="Times New Roman"/>
          <w:sz w:val="24"/>
          <w:szCs w:val="24"/>
        </w:rPr>
        <w:t>) with anti-hypertensive</w:t>
      </w:r>
      <w:r>
        <w:rPr>
          <w:rFonts w:ascii="Times New Roman" w:hAnsi="Times New Roman" w:cs="Times New Roman"/>
          <w:sz w:val="24"/>
          <w:szCs w:val="24"/>
        </w:rPr>
        <w:t xml:space="preserve"> (HT)</w:t>
      </w:r>
      <w:r w:rsidRPr="00E81144">
        <w:rPr>
          <w:rFonts w:ascii="Times New Roman" w:hAnsi="Times New Roman" w:cs="Times New Roman"/>
          <w:sz w:val="24"/>
          <w:szCs w:val="24"/>
        </w:rPr>
        <w:t xml:space="preserve"> drugs</w:t>
      </w:r>
      <w:r>
        <w:rPr>
          <w:rFonts w:ascii="Times New Roman" w:hAnsi="Times New Roman" w:cs="Times New Roman"/>
          <w:sz w:val="24"/>
          <w:szCs w:val="24"/>
        </w:rPr>
        <w:t xml:space="preserve">, shown in </w:t>
      </w:r>
      <w:r w:rsidRPr="00E811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5EF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81144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114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 in the main MS.</w:t>
      </w:r>
    </w:p>
    <w:tbl>
      <w:tblPr>
        <w:tblStyle w:val="TableGrid"/>
        <w:tblW w:w="10804" w:type="dxa"/>
        <w:tblInd w:w="-915" w:type="dxa"/>
        <w:tblLayout w:type="fixed"/>
        <w:tblLook w:val="04A0" w:firstRow="1" w:lastRow="0" w:firstColumn="1" w:lastColumn="0" w:noHBand="0" w:noVBand="1"/>
      </w:tblPr>
      <w:tblGrid>
        <w:gridCol w:w="881"/>
        <w:gridCol w:w="993"/>
        <w:gridCol w:w="1134"/>
        <w:gridCol w:w="850"/>
        <w:gridCol w:w="1305"/>
        <w:gridCol w:w="850"/>
        <w:gridCol w:w="822"/>
        <w:gridCol w:w="1134"/>
        <w:gridCol w:w="1276"/>
        <w:gridCol w:w="1559"/>
      </w:tblGrid>
      <w:tr w:rsidR="000024DA" w:rsidRPr="00345B7F" w14:paraId="160DF787" w14:textId="77777777" w:rsidTr="00502C6F">
        <w:tc>
          <w:tcPr>
            <w:tcW w:w="3008" w:type="dxa"/>
            <w:gridSpan w:val="3"/>
          </w:tcPr>
          <w:p w14:paraId="2E49F6A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- Drugs</w:t>
            </w:r>
          </w:p>
        </w:tc>
        <w:tc>
          <w:tcPr>
            <w:tcW w:w="6237" w:type="dxa"/>
            <w:gridSpan w:val="6"/>
          </w:tcPr>
          <w:p w14:paraId="6688DA5B" w14:textId="028D3528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TB drugs (con. used µg/ml)</w:t>
            </w:r>
          </w:p>
        </w:tc>
        <w:tc>
          <w:tcPr>
            <w:tcW w:w="1559" w:type="dxa"/>
          </w:tcPr>
          <w:p w14:paraId="2B2DC5E7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3653CCAC" w14:textId="77777777" w:rsidTr="00AA1B34">
        <w:tc>
          <w:tcPr>
            <w:tcW w:w="881" w:type="dxa"/>
          </w:tcPr>
          <w:p w14:paraId="77C57951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BF9FE3" w14:textId="77777777" w:rsidR="000129CF" w:rsidRPr="00345B7F" w:rsidRDefault="000129CF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3CD8BA" w14:textId="77777777" w:rsidR="000129CF" w:rsidRPr="00345B7F" w:rsidRDefault="000129CF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DA9E5" w14:textId="5882D48F" w:rsidR="000129CF" w:rsidRPr="00345B7F" w:rsidRDefault="000129CF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ts</w:t>
            </w:r>
            <w:proofErr w:type="spellEnd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14:paraId="191BDE97" w14:textId="77777777" w:rsidR="0090300C" w:rsidRPr="00345B7F" w:rsidRDefault="0090300C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93826" w14:textId="77777777" w:rsidR="0090300C" w:rsidRPr="00345B7F" w:rsidRDefault="0090300C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CB8457" w14:textId="5D36FF33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1134" w:type="dxa"/>
          </w:tcPr>
          <w:p w14:paraId="14A0E8C2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Con. Used in </w:t>
            </w: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Combin-ation</w:t>
            </w:r>
            <w:proofErr w:type="spellEnd"/>
          </w:p>
          <w:p w14:paraId="7C0E0435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850" w:type="dxa"/>
          </w:tcPr>
          <w:p w14:paraId="40C46C20" w14:textId="310EE321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E42166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4A74DFAA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00B56703" w14:textId="15D4EBF1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29CF" w:rsidRPr="00345B7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305" w:type="dxa"/>
          </w:tcPr>
          <w:p w14:paraId="4A3D80EE" w14:textId="232C2502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42166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488160F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63C31C75" w14:textId="64647AC2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29CF" w:rsidRPr="00345B7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50" w:type="dxa"/>
          </w:tcPr>
          <w:p w14:paraId="4F279AA1" w14:textId="6F948428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42166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D64026E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40BE1E09" w14:textId="747603D6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29CF"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932492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1FEEE50F" w14:textId="2F9EE8D8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E42166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 MIC</w:t>
            </w:r>
          </w:p>
          <w:p w14:paraId="2AD63922" w14:textId="7577A5CE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0129CF"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75A882B" w14:textId="7E57791C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 w:rsidR="00E42166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726CA0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5620C09C" w14:textId="0A20B8F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276" w:type="dxa"/>
          </w:tcPr>
          <w:p w14:paraId="418A139D" w14:textId="7CCE34C8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  <w:r w:rsidR="00E42166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91F39EF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  <w:p w14:paraId="6DFE8619" w14:textId="120D073D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0129CF" w:rsidRPr="00345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129CF" w:rsidRPr="00345B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86B6C16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FIC*</w:t>
            </w:r>
          </w:p>
          <w:p w14:paraId="2C1E5D56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  <w:p w14:paraId="23EF81D0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AA1B34" w:rsidRPr="00345B7F" w14:paraId="501D65F5" w14:textId="77777777" w:rsidTr="00AA1B34">
        <w:trPr>
          <w:trHeight w:val="555"/>
        </w:trPr>
        <w:tc>
          <w:tcPr>
            <w:tcW w:w="881" w:type="dxa"/>
            <w:vMerge w:val="restart"/>
          </w:tcPr>
          <w:p w14:paraId="47DFC098" w14:textId="36E09DFB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  <w:p w14:paraId="6DEC6673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212344D0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 w:val="restart"/>
          </w:tcPr>
          <w:p w14:paraId="61139CED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78273C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4485FB4B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6458F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</w:tcPr>
          <w:p w14:paraId="178BAED6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2A76C93" w14:textId="7560A44A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</w:tcPr>
          <w:p w14:paraId="215D926F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BFCECE9" w14:textId="64B8D202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</w:tcPr>
          <w:p w14:paraId="5653B1F9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9989C" w14:textId="523F029A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</w:tcPr>
          <w:p w14:paraId="53B7EE55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09415" w14:textId="36E6EA51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EF9F989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3DA352" w14:textId="60B01A9E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0D9322F0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AF7BBF" w14:textId="4592033D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683C551E" w14:textId="77777777" w:rsidR="00AA1B34" w:rsidRPr="00345B7F" w:rsidRDefault="008C551B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2.0</w:t>
            </w:r>
          </w:p>
          <w:p w14:paraId="76EFF6CA" w14:textId="77777777" w:rsidR="008C551B" w:rsidRPr="00345B7F" w:rsidRDefault="008C551B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612B2AFF" w14:textId="6EDB9B1E" w:rsidR="00792D95" w:rsidRPr="00345B7F" w:rsidRDefault="00792D95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AA1B34" w:rsidRPr="00345B7F" w14:paraId="1FD12D5E" w14:textId="77777777" w:rsidTr="00AA1B34">
        <w:tc>
          <w:tcPr>
            <w:tcW w:w="881" w:type="dxa"/>
            <w:vMerge/>
          </w:tcPr>
          <w:p w14:paraId="12DD425F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4D47EC3C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B3E9CB3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C0E763E" w14:textId="117C5103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</w:tcPr>
          <w:p w14:paraId="21DADBA0" w14:textId="371C0601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</w:tcPr>
          <w:p w14:paraId="64285E51" w14:textId="0575E254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</w:tcPr>
          <w:p w14:paraId="7BB7376B" w14:textId="247B4F1E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ED5F696" w14:textId="21A76EF9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3161B5EE" w14:textId="073EEC0C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0C8D3259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6FF145D4" w14:textId="77777777" w:rsidTr="00AA1B34">
        <w:tc>
          <w:tcPr>
            <w:tcW w:w="881" w:type="dxa"/>
          </w:tcPr>
          <w:p w14:paraId="36C628FE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B1F7ACD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B70535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54F8A1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772356D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3788DF6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62EAD767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567DB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225DAE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70A186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0D6215E2" w14:textId="77777777" w:rsidTr="00AA1B34">
        <w:tc>
          <w:tcPr>
            <w:tcW w:w="881" w:type="dxa"/>
          </w:tcPr>
          <w:p w14:paraId="1610C00B" w14:textId="7D9E46D9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HCTZ</w:t>
            </w:r>
          </w:p>
        </w:tc>
        <w:tc>
          <w:tcPr>
            <w:tcW w:w="993" w:type="dxa"/>
            <w:vMerge w:val="restart"/>
          </w:tcPr>
          <w:p w14:paraId="1BA41A60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48715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3A0ED891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70565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0CFAAD8E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AB6ED60" w14:textId="64BEF645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  <w:vMerge w:val="restart"/>
          </w:tcPr>
          <w:p w14:paraId="09CEF24E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6BD551D" w14:textId="1DC781E5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  <w:vMerge w:val="restart"/>
          </w:tcPr>
          <w:p w14:paraId="11C1EFD3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72031" w14:textId="63DF8A1A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  <w:vMerge w:val="restart"/>
          </w:tcPr>
          <w:p w14:paraId="7E3492FA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AA56E" w14:textId="581A261A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4CC4D008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495E8D" w14:textId="41F7715D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4800CA1F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D2F26" w14:textId="356D952E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59F9211A" w14:textId="77777777" w:rsidR="008C551B" w:rsidRPr="00345B7F" w:rsidRDefault="008C551B" w:rsidP="008C5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2.0</w:t>
            </w:r>
          </w:p>
          <w:p w14:paraId="5958563E" w14:textId="77777777" w:rsidR="00AA1B34" w:rsidRPr="00345B7F" w:rsidRDefault="008C551B" w:rsidP="008C5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7BC69C2B" w14:textId="06BADE31" w:rsidR="00792D95" w:rsidRPr="00345B7F" w:rsidRDefault="00792D95" w:rsidP="008C5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AA1B34" w:rsidRPr="00345B7F" w14:paraId="623D7625" w14:textId="77777777" w:rsidTr="00AA1B34">
        <w:tc>
          <w:tcPr>
            <w:tcW w:w="881" w:type="dxa"/>
          </w:tcPr>
          <w:p w14:paraId="06EE471D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E2AC600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9FADD1E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3801B020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Merge/>
          </w:tcPr>
          <w:p w14:paraId="33CE8881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5577E47" w14:textId="77777777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</w:tc>
        <w:tc>
          <w:tcPr>
            <w:tcW w:w="822" w:type="dxa"/>
            <w:vMerge/>
          </w:tcPr>
          <w:p w14:paraId="58943339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87DEBD8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1CDAB04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26815B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7980D01B" w14:textId="77777777" w:rsidTr="00AA1B34">
        <w:tc>
          <w:tcPr>
            <w:tcW w:w="881" w:type="dxa"/>
          </w:tcPr>
          <w:p w14:paraId="6AEA4D78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39AAE13E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B8FC9AF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6392754" w14:textId="78656CA0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</w:tcPr>
          <w:p w14:paraId="59A67298" w14:textId="15BD6C8F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</w:tcPr>
          <w:p w14:paraId="61870A15" w14:textId="20052940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</w:tcPr>
          <w:p w14:paraId="149AB1CE" w14:textId="4D810DDE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0DA3EE13" w14:textId="2993B8C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64F11841" w14:textId="4852FC0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103C6F26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2CD21A69" w14:textId="77777777" w:rsidTr="00AA1B34">
        <w:tc>
          <w:tcPr>
            <w:tcW w:w="881" w:type="dxa"/>
          </w:tcPr>
          <w:p w14:paraId="5DBC8AB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521EEA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CCB57D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55B40D2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8D28BE8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04E3865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73D650D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E8DD69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830F17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E6A843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66AAF2CD" w14:textId="77777777" w:rsidTr="00AA1B34">
        <w:tc>
          <w:tcPr>
            <w:tcW w:w="881" w:type="dxa"/>
          </w:tcPr>
          <w:p w14:paraId="134C0297" w14:textId="480AB308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993" w:type="dxa"/>
            <w:vMerge w:val="restart"/>
          </w:tcPr>
          <w:p w14:paraId="660C2987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2159A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1423B4ED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0A4DE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57A7364F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D21980A" w14:textId="07E0D710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  <w:vMerge w:val="restart"/>
          </w:tcPr>
          <w:p w14:paraId="1C83CEDE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CD284BC" w14:textId="63325215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  <w:vMerge w:val="restart"/>
          </w:tcPr>
          <w:p w14:paraId="067299ED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3AF69E" w14:textId="06FBD6F8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  <w:vMerge w:val="restart"/>
          </w:tcPr>
          <w:p w14:paraId="689DC0D7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3C877" w14:textId="06EDB74D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4B6BF047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E587F" w14:textId="1ACD275E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5C17DEDA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95BCC1" w14:textId="6156DAE1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3093F6B0" w14:textId="77777777" w:rsidR="008C551B" w:rsidRPr="00345B7F" w:rsidRDefault="008C551B" w:rsidP="008C5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2.0</w:t>
            </w:r>
          </w:p>
          <w:p w14:paraId="4C82D83F" w14:textId="77777777" w:rsidR="00AA1B34" w:rsidRPr="00345B7F" w:rsidRDefault="008C551B" w:rsidP="008C5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04770FEF" w14:textId="52AED5FB" w:rsidR="00792D95" w:rsidRPr="00345B7F" w:rsidRDefault="00792D95" w:rsidP="008C5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AA1B34" w:rsidRPr="00345B7F" w14:paraId="33C55926" w14:textId="77777777" w:rsidTr="00AA1B34">
        <w:tc>
          <w:tcPr>
            <w:tcW w:w="881" w:type="dxa"/>
          </w:tcPr>
          <w:p w14:paraId="47319E67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5596BFE4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34C6BF1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75D5B56B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Merge/>
          </w:tcPr>
          <w:p w14:paraId="229DC4E8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997B5A6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Merge/>
          </w:tcPr>
          <w:p w14:paraId="6C207213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3C53BC3" w14:textId="77777777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092813B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7482A8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35918176" w14:textId="77777777" w:rsidTr="00AA1B34">
        <w:tc>
          <w:tcPr>
            <w:tcW w:w="881" w:type="dxa"/>
          </w:tcPr>
          <w:p w14:paraId="34F9D2DC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6F1B0368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A5EA38A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BB4E197" w14:textId="785991A6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</w:tcPr>
          <w:p w14:paraId="053F2C76" w14:textId="19394870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</w:tcPr>
          <w:p w14:paraId="63994CBC" w14:textId="5E4AF3A1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</w:tcPr>
          <w:p w14:paraId="0B21A609" w14:textId="1FC186BE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24EB63AA" w14:textId="601B1F8C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755B33AA" w14:textId="1B149D4D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46DA08D4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5A12C2E6" w14:textId="77777777" w:rsidTr="00AA1B34">
        <w:tc>
          <w:tcPr>
            <w:tcW w:w="881" w:type="dxa"/>
          </w:tcPr>
          <w:p w14:paraId="2A205A8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63E55B2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6A6748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D08F1E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B35D07D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A8C1884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0B952FE9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5BBAB5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16B361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EC735F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178961A5" w14:textId="77777777" w:rsidTr="00AA1B34">
        <w:tc>
          <w:tcPr>
            <w:tcW w:w="881" w:type="dxa"/>
          </w:tcPr>
          <w:p w14:paraId="1CCBE506" w14:textId="7E163D38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993" w:type="dxa"/>
            <w:vMerge w:val="restart"/>
          </w:tcPr>
          <w:p w14:paraId="551DC722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D46C7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654141EB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AB781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305A6806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BAE8F41" w14:textId="44DB6910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  <w:vMerge w:val="restart"/>
          </w:tcPr>
          <w:p w14:paraId="31611C39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2BA7DB8" w14:textId="07A3C8F5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  <w:vMerge w:val="restart"/>
          </w:tcPr>
          <w:p w14:paraId="59ED6CB8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5ABCC" w14:textId="48BB7111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  <w:vMerge w:val="restart"/>
          </w:tcPr>
          <w:p w14:paraId="748C62E9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4C948C" w14:textId="7587C48E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740F1032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B6465" w14:textId="0470BCFE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2A2F25F8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776F7" w14:textId="00ED49A6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1F353DFA" w14:textId="77777777" w:rsidR="00792D95" w:rsidRPr="00345B7F" w:rsidRDefault="00792D95" w:rsidP="00792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2.0</w:t>
            </w:r>
          </w:p>
          <w:p w14:paraId="664510D0" w14:textId="77777777" w:rsidR="00AA1B34" w:rsidRPr="00345B7F" w:rsidRDefault="00792D95" w:rsidP="00792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1B1BE0BD" w14:textId="02A2DD59" w:rsidR="00792D95" w:rsidRPr="00345B7F" w:rsidRDefault="00792D95" w:rsidP="00792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AA1B34" w:rsidRPr="00345B7F" w14:paraId="34F0F060" w14:textId="77777777" w:rsidTr="00AA1B34">
        <w:tc>
          <w:tcPr>
            <w:tcW w:w="881" w:type="dxa"/>
          </w:tcPr>
          <w:p w14:paraId="0C73A626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4BB9C3EA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09DC61E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2FC64C22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Merge/>
          </w:tcPr>
          <w:p w14:paraId="65638905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368C6866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Merge/>
          </w:tcPr>
          <w:p w14:paraId="438DD3E4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306AC91" w14:textId="77777777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2170F3E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9B08BD2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17A7D259" w14:textId="77777777" w:rsidTr="00AA1B34">
        <w:tc>
          <w:tcPr>
            <w:tcW w:w="881" w:type="dxa"/>
          </w:tcPr>
          <w:p w14:paraId="1A425ABC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7E9F9930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BC4BDCC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5B22296" w14:textId="0EDF95BC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</w:tcPr>
          <w:p w14:paraId="2DE5A86A" w14:textId="391B7E2C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</w:tcPr>
          <w:p w14:paraId="5E7AAEC4" w14:textId="27A00A9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</w:tcPr>
          <w:p w14:paraId="238F8140" w14:textId="729B8814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535E4B3E" w14:textId="158DCC85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63795EF1" w14:textId="1D728B35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423C2016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2DBF630B" w14:textId="77777777" w:rsidTr="00AA1B34">
        <w:tc>
          <w:tcPr>
            <w:tcW w:w="881" w:type="dxa"/>
          </w:tcPr>
          <w:p w14:paraId="1C3D5875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87735DA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59D2A0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0F2034A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F750C71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86B2DBC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12C6413E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C1A6FD" w14:textId="77777777" w:rsidR="000024DA" w:rsidRPr="00345B7F" w:rsidRDefault="000024DA" w:rsidP="00502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300BFB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486E62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5F9E8962" w14:textId="77777777" w:rsidTr="00AA1B34">
        <w:tc>
          <w:tcPr>
            <w:tcW w:w="881" w:type="dxa"/>
          </w:tcPr>
          <w:p w14:paraId="224774BD" w14:textId="740B5CEC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IF</w:t>
            </w:r>
          </w:p>
        </w:tc>
        <w:tc>
          <w:tcPr>
            <w:tcW w:w="993" w:type="dxa"/>
            <w:vMerge w:val="restart"/>
          </w:tcPr>
          <w:p w14:paraId="2A564509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A343F5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&gt;100.0</w:t>
            </w:r>
          </w:p>
        </w:tc>
        <w:tc>
          <w:tcPr>
            <w:tcW w:w="1134" w:type="dxa"/>
            <w:vMerge w:val="restart"/>
          </w:tcPr>
          <w:p w14:paraId="7472F819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4DF13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vMerge w:val="restart"/>
          </w:tcPr>
          <w:p w14:paraId="47167C13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50ECFD1" w14:textId="17558686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  <w:vMerge w:val="restart"/>
          </w:tcPr>
          <w:p w14:paraId="7637A43B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4475EC3" w14:textId="7584798A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  <w:vMerge w:val="restart"/>
          </w:tcPr>
          <w:p w14:paraId="6FBB8229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B56E1" w14:textId="6DD06B91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  <w:vMerge w:val="restart"/>
          </w:tcPr>
          <w:p w14:paraId="18DDC8B2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0A8C4" w14:textId="47E78B74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4B925CF0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7356D" w14:textId="0F690931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77EC6948" w14:textId="77777777" w:rsidR="00A565A1" w:rsidRPr="00345B7F" w:rsidRDefault="00A565A1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3988B6" w14:textId="298895ED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6EEFAA88" w14:textId="77777777" w:rsidR="00792D95" w:rsidRPr="00345B7F" w:rsidRDefault="00792D95" w:rsidP="00792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2.0</w:t>
            </w:r>
          </w:p>
          <w:p w14:paraId="033BFE29" w14:textId="77777777" w:rsidR="00AA1B34" w:rsidRPr="00345B7F" w:rsidRDefault="00792D95" w:rsidP="00792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4A3EA075" w14:textId="2F922B1C" w:rsidR="00792D95" w:rsidRPr="00345B7F" w:rsidRDefault="00792D95" w:rsidP="00792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AA1B34" w:rsidRPr="00345B7F" w14:paraId="65BC77C8" w14:textId="77777777" w:rsidTr="00AA1B34">
        <w:tc>
          <w:tcPr>
            <w:tcW w:w="881" w:type="dxa"/>
          </w:tcPr>
          <w:p w14:paraId="60096F7B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6506BDB0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EA7FA61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D3D353B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Merge/>
          </w:tcPr>
          <w:p w14:paraId="502FD1AE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558BD15B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Merge/>
          </w:tcPr>
          <w:p w14:paraId="6FEB8565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9695EC4" w14:textId="77777777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A654E69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B7DD761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190870F6" w14:textId="77777777" w:rsidTr="00AA1B34">
        <w:trPr>
          <w:trHeight w:val="321"/>
        </w:trPr>
        <w:tc>
          <w:tcPr>
            <w:tcW w:w="881" w:type="dxa"/>
          </w:tcPr>
          <w:p w14:paraId="0A4C21CE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25B98FC3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ACD00F5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5AA9E09" w14:textId="44A2C3FD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</w:tcPr>
          <w:p w14:paraId="7D7D6960" w14:textId="5B4EB32E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</w:tcPr>
          <w:p w14:paraId="4F408B39" w14:textId="32FD7C21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</w:tcPr>
          <w:p w14:paraId="7A29F394" w14:textId="44C823AA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367267DB" w14:textId="07E6868F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5E071665" w14:textId="68982046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50F318BA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4DA" w:rsidRPr="00345B7F" w14:paraId="5334F06B" w14:textId="77777777" w:rsidTr="00AA1B34">
        <w:tc>
          <w:tcPr>
            <w:tcW w:w="881" w:type="dxa"/>
          </w:tcPr>
          <w:p w14:paraId="73E25B97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DE0A1F9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B29982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7B7F815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7B4E7AA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2283AC7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4C63ABD9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C48F95" w14:textId="77777777" w:rsidR="000024DA" w:rsidRPr="00345B7F" w:rsidRDefault="000024DA" w:rsidP="00502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C5023F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F410C9" w14:textId="77777777" w:rsidR="000024DA" w:rsidRPr="00345B7F" w:rsidRDefault="000024DA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2A2BDF65" w14:textId="77777777" w:rsidTr="00AA1B34">
        <w:tc>
          <w:tcPr>
            <w:tcW w:w="881" w:type="dxa"/>
          </w:tcPr>
          <w:p w14:paraId="30F82D50" w14:textId="0C88529F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993" w:type="dxa"/>
            <w:vMerge w:val="restart"/>
          </w:tcPr>
          <w:p w14:paraId="3BEF13E1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A72F5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 w:val="restart"/>
          </w:tcPr>
          <w:p w14:paraId="20790124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D7747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vMerge w:val="restart"/>
          </w:tcPr>
          <w:p w14:paraId="3168B7F6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445B749" w14:textId="5226B132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  <w:vMerge w:val="restart"/>
          </w:tcPr>
          <w:p w14:paraId="71942007" w14:textId="77777777" w:rsidR="00AA1B34" w:rsidRPr="00345B7F" w:rsidRDefault="00AA1B34" w:rsidP="00AA1B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19532D9" w14:textId="4FA46A70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  <w:vMerge w:val="restart"/>
          </w:tcPr>
          <w:p w14:paraId="6D1341B9" w14:textId="77777777" w:rsidR="00A565A1" w:rsidRPr="00345B7F" w:rsidRDefault="00A565A1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CCAC0B" w14:textId="1F3C72F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  <w:vMerge w:val="restart"/>
          </w:tcPr>
          <w:p w14:paraId="4FF25890" w14:textId="77777777" w:rsidR="00A565A1" w:rsidRPr="00345B7F" w:rsidRDefault="00A565A1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F0C330" w14:textId="0F808170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  <w:vMerge w:val="restart"/>
          </w:tcPr>
          <w:p w14:paraId="782DC8E2" w14:textId="77777777" w:rsidR="00A565A1" w:rsidRPr="00345B7F" w:rsidRDefault="00A565A1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7CF42E" w14:textId="17A38B90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  <w:vMerge w:val="restart"/>
          </w:tcPr>
          <w:p w14:paraId="7FCDDCFB" w14:textId="77777777" w:rsidR="00A565A1" w:rsidRPr="00345B7F" w:rsidRDefault="00A565A1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B0908E" w14:textId="438FD43C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 w:val="restart"/>
          </w:tcPr>
          <w:p w14:paraId="27D0AC6C" w14:textId="77777777" w:rsidR="00792D95" w:rsidRPr="00345B7F" w:rsidRDefault="00792D95" w:rsidP="00792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/2.0</w:t>
            </w:r>
          </w:p>
          <w:p w14:paraId="4E9DF0E1" w14:textId="77777777" w:rsidR="00AA1B34" w:rsidRPr="00345B7F" w:rsidRDefault="00792D95" w:rsidP="00792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= 1.0</w:t>
            </w:r>
          </w:p>
          <w:p w14:paraId="4CA67D90" w14:textId="1C2EC63A" w:rsidR="00792D95" w:rsidRPr="00345B7F" w:rsidRDefault="00792D95" w:rsidP="00792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AA1B34" w:rsidRPr="00345B7F" w14:paraId="042A24C4" w14:textId="77777777" w:rsidTr="00AA1B34">
        <w:tc>
          <w:tcPr>
            <w:tcW w:w="881" w:type="dxa"/>
          </w:tcPr>
          <w:p w14:paraId="7025F69D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93" w:type="dxa"/>
            <w:vMerge/>
          </w:tcPr>
          <w:p w14:paraId="7B72C577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D0E5DBD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2B2F1113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Merge/>
          </w:tcPr>
          <w:p w14:paraId="47AED1A8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8ADE603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Merge/>
          </w:tcPr>
          <w:p w14:paraId="625DBB9B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0F32431" w14:textId="77777777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AC04172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C9B7D7E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34" w:rsidRPr="00345B7F" w14:paraId="71A548E4" w14:textId="77777777" w:rsidTr="00AA1B34">
        <w:tc>
          <w:tcPr>
            <w:tcW w:w="881" w:type="dxa"/>
          </w:tcPr>
          <w:p w14:paraId="5FD12C72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2</w:t>
            </w:r>
          </w:p>
        </w:tc>
        <w:tc>
          <w:tcPr>
            <w:tcW w:w="993" w:type="dxa"/>
            <w:vMerge/>
          </w:tcPr>
          <w:p w14:paraId="76A308EC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79A3B12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2D90CC3" w14:textId="6C6DE954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</w:t>
            </w:r>
          </w:p>
        </w:tc>
        <w:tc>
          <w:tcPr>
            <w:tcW w:w="1305" w:type="dxa"/>
          </w:tcPr>
          <w:p w14:paraId="7BCB6BE7" w14:textId="4DC7CF82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bCs/>
                <w:sz w:val="24"/>
                <w:szCs w:val="24"/>
              </w:rPr>
              <w:t>─ ─ MIC</w:t>
            </w:r>
          </w:p>
        </w:tc>
        <w:tc>
          <w:tcPr>
            <w:tcW w:w="850" w:type="dxa"/>
          </w:tcPr>
          <w:p w14:paraId="45F77FAB" w14:textId="2D90F8F8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822" w:type="dxa"/>
          </w:tcPr>
          <w:p w14:paraId="42E99B9D" w14:textId="3EA4526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134" w:type="dxa"/>
          </w:tcPr>
          <w:p w14:paraId="17039D5F" w14:textId="53434DD9" w:rsidR="00AA1B34" w:rsidRPr="00345B7F" w:rsidRDefault="00AA1B34" w:rsidP="00AA1B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6" w:type="dxa"/>
          </w:tcPr>
          <w:p w14:paraId="00B8F5FF" w14:textId="3ADB80EC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559" w:type="dxa"/>
            <w:vMerge/>
          </w:tcPr>
          <w:p w14:paraId="52C1D8C1" w14:textId="77777777" w:rsidR="00AA1B34" w:rsidRPr="00345B7F" w:rsidRDefault="00AA1B34" w:rsidP="00AA1B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CD4E85" w14:textId="77777777" w:rsidR="000024DA" w:rsidRPr="00345B7F" w:rsidRDefault="000024DA" w:rsidP="00BD7BC8">
      <w:pPr>
        <w:rPr>
          <w:rFonts w:ascii="Times New Roman" w:hAnsi="Times New Roman" w:cs="Times New Roman"/>
          <w:sz w:val="24"/>
          <w:szCs w:val="24"/>
        </w:rPr>
      </w:pPr>
    </w:p>
    <w:p w14:paraId="7B0903F3" w14:textId="77777777" w:rsidR="00E81144" w:rsidRPr="00345B7F" w:rsidRDefault="00E81144" w:rsidP="00E81144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 xml:space="preserve">Remaining details are same as in </w:t>
      </w:r>
      <w:r w:rsidRPr="00E81144">
        <w:rPr>
          <w:rFonts w:ascii="Times New Roman" w:hAnsi="Times New Roman" w:cs="Times New Roman"/>
          <w:b/>
          <w:sz w:val="24"/>
          <w:szCs w:val="24"/>
        </w:rPr>
        <w:t>S2a Table</w:t>
      </w:r>
      <w:r w:rsidRPr="00345B7F">
        <w:rPr>
          <w:rFonts w:ascii="Times New Roman" w:hAnsi="Times New Roman" w:cs="Times New Roman"/>
          <w:sz w:val="24"/>
          <w:szCs w:val="24"/>
        </w:rPr>
        <w:t>.</w:t>
      </w:r>
    </w:p>
    <w:p w14:paraId="67F5D1B8" w14:textId="77777777" w:rsidR="00B10737" w:rsidRPr="00345B7F" w:rsidRDefault="00B10737" w:rsidP="00E42166">
      <w:pPr>
        <w:rPr>
          <w:rFonts w:ascii="Times New Roman" w:hAnsi="Times New Roman" w:cs="Times New Roman"/>
          <w:sz w:val="24"/>
          <w:szCs w:val="24"/>
        </w:rPr>
      </w:pPr>
    </w:p>
    <w:p w14:paraId="046E51C4" w14:textId="77777777" w:rsidR="00B10737" w:rsidRPr="00345B7F" w:rsidRDefault="00B10737" w:rsidP="00E42166">
      <w:pPr>
        <w:rPr>
          <w:rFonts w:ascii="Times New Roman" w:hAnsi="Times New Roman" w:cs="Times New Roman"/>
          <w:sz w:val="24"/>
          <w:szCs w:val="24"/>
        </w:rPr>
      </w:pPr>
    </w:p>
    <w:p w14:paraId="1346CABB" w14:textId="77777777" w:rsidR="00B10737" w:rsidRPr="00345B7F" w:rsidRDefault="00B10737" w:rsidP="00E42166">
      <w:pPr>
        <w:rPr>
          <w:rFonts w:ascii="Times New Roman" w:hAnsi="Times New Roman" w:cs="Times New Roman"/>
          <w:sz w:val="24"/>
          <w:szCs w:val="24"/>
        </w:rPr>
      </w:pPr>
    </w:p>
    <w:p w14:paraId="2219C58A" w14:textId="77777777" w:rsidR="00B10737" w:rsidRPr="00345B7F" w:rsidRDefault="00B10737" w:rsidP="00E42166">
      <w:pPr>
        <w:rPr>
          <w:rFonts w:ascii="Times New Roman" w:hAnsi="Times New Roman" w:cs="Times New Roman"/>
          <w:sz w:val="24"/>
          <w:szCs w:val="24"/>
        </w:rPr>
      </w:pPr>
    </w:p>
    <w:p w14:paraId="36173126" w14:textId="77777777" w:rsidR="00B10737" w:rsidRPr="00345B7F" w:rsidRDefault="00B10737" w:rsidP="00E42166">
      <w:pPr>
        <w:rPr>
          <w:rFonts w:ascii="Times New Roman" w:hAnsi="Times New Roman" w:cs="Times New Roman"/>
          <w:sz w:val="24"/>
          <w:szCs w:val="24"/>
        </w:rPr>
      </w:pPr>
    </w:p>
    <w:p w14:paraId="58877C5F" w14:textId="77777777" w:rsidR="00B10737" w:rsidRPr="00345B7F" w:rsidRDefault="00B10737" w:rsidP="00E42166">
      <w:pPr>
        <w:rPr>
          <w:rFonts w:ascii="Times New Roman" w:hAnsi="Times New Roman" w:cs="Times New Roman"/>
          <w:sz w:val="24"/>
          <w:szCs w:val="24"/>
        </w:rPr>
      </w:pPr>
    </w:p>
    <w:p w14:paraId="05F96A2E" w14:textId="77777777" w:rsidR="00B10737" w:rsidRPr="00345B7F" w:rsidRDefault="00B10737" w:rsidP="00E42166">
      <w:pPr>
        <w:rPr>
          <w:rFonts w:ascii="Times New Roman" w:hAnsi="Times New Roman" w:cs="Times New Roman"/>
          <w:sz w:val="24"/>
          <w:szCs w:val="24"/>
        </w:rPr>
      </w:pPr>
    </w:p>
    <w:p w14:paraId="05084FDE" w14:textId="5707F80C" w:rsidR="00B10737" w:rsidRPr="007A4A71" w:rsidRDefault="00EC1811" w:rsidP="00E42166">
      <w:pPr>
        <w:rPr>
          <w:rFonts w:ascii="Times New Roman" w:hAnsi="Times New Roman" w:cs="Times New Roman"/>
          <w:sz w:val="24"/>
          <w:szCs w:val="24"/>
        </w:rPr>
      </w:pPr>
      <w:bookmarkStart w:id="12" w:name="_Hlk142674329"/>
      <w:r w:rsidRPr="007A4A71">
        <w:rPr>
          <w:rFonts w:ascii="Times New Roman" w:hAnsi="Times New Roman" w:cs="Times New Roman"/>
          <w:b/>
          <w:sz w:val="24"/>
          <w:szCs w:val="24"/>
        </w:rPr>
        <w:t>S4</w:t>
      </w:r>
      <w:r w:rsidR="007A4A71" w:rsidRPr="007A4A71">
        <w:rPr>
          <w:rFonts w:ascii="Times New Roman" w:hAnsi="Times New Roman" w:cs="Times New Roman"/>
          <w:b/>
          <w:sz w:val="24"/>
          <w:szCs w:val="24"/>
        </w:rPr>
        <w:t>Table</w:t>
      </w:r>
      <w:r w:rsidR="005E57C1" w:rsidRPr="007A4A71">
        <w:rPr>
          <w:rFonts w:ascii="Times New Roman" w:hAnsi="Times New Roman" w:cs="Times New Roman"/>
          <w:b/>
          <w:sz w:val="24"/>
          <w:szCs w:val="24"/>
        </w:rPr>
        <w:t>.</w:t>
      </w:r>
      <w:r w:rsidR="005E57C1" w:rsidRPr="007A4A71">
        <w:rPr>
          <w:rFonts w:ascii="Times New Roman" w:hAnsi="Times New Roman" w:cs="Times New Roman"/>
          <w:sz w:val="24"/>
          <w:szCs w:val="24"/>
        </w:rPr>
        <w:t xml:space="preserve"> </w:t>
      </w:r>
      <w:r w:rsidR="007A4A71" w:rsidRPr="007A4A71">
        <w:rPr>
          <w:rFonts w:ascii="Times New Roman" w:hAnsi="Times New Roman" w:cs="Times New Roman"/>
          <w:sz w:val="24"/>
          <w:szCs w:val="24"/>
        </w:rPr>
        <w:t>Original data for the d</w:t>
      </w:r>
      <w:r w:rsidR="00B10737" w:rsidRPr="00345B7F">
        <w:rPr>
          <w:rFonts w:ascii="Times New Roman" w:hAnsi="Times New Roman" w:cs="Times New Roman"/>
          <w:sz w:val="24"/>
          <w:szCs w:val="24"/>
        </w:rPr>
        <w:t xml:space="preserve">etermination of </w:t>
      </w:r>
      <w:r w:rsidR="00595358" w:rsidRPr="00345B7F">
        <w:rPr>
          <w:rFonts w:ascii="Times New Roman" w:hAnsi="Times New Roman" w:cs="Times New Roman"/>
          <w:sz w:val="24"/>
          <w:szCs w:val="24"/>
        </w:rPr>
        <w:t xml:space="preserve">killing of intracellular </w:t>
      </w:r>
      <w:r w:rsidR="00595358" w:rsidRPr="00345B7F">
        <w:rPr>
          <w:rFonts w:ascii="Times New Roman" w:hAnsi="Times New Roman" w:cs="Times New Roman"/>
          <w:i/>
          <w:iCs/>
          <w:sz w:val="24"/>
          <w:szCs w:val="24"/>
        </w:rPr>
        <w:t>M.</w:t>
      </w:r>
      <w:r w:rsidR="00655EF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95358" w:rsidRPr="00345B7F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r w:rsidR="00874BF5" w:rsidRPr="00345B7F">
        <w:rPr>
          <w:rFonts w:ascii="Times New Roman" w:hAnsi="Times New Roman" w:cs="Times New Roman"/>
          <w:sz w:val="24"/>
          <w:szCs w:val="24"/>
        </w:rPr>
        <w:t xml:space="preserve"> </w:t>
      </w:r>
      <w:r w:rsidR="007A4A71">
        <w:rPr>
          <w:rFonts w:ascii="Times New Roman" w:hAnsi="Times New Roman" w:cs="Times New Roman"/>
          <w:sz w:val="24"/>
          <w:szCs w:val="24"/>
        </w:rPr>
        <w:t>(within</w:t>
      </w:r>
      <w:r w:rsidR="007A4A71" w:rsidRPr="007A4A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4A71" w:rsidRPr="007A4A71">
        <w:rPr>
          <w:rFonts w:ascii="Times New Roman" w:hAnsi="Times New Roman" w:cs="Times New Roman"/>
          <w:bCs/>
          <w:sz w:val="24"/>
          <w:szCs w:val="24"/>
        </w:rPr>
        <w:t>mouse bone marrow derived macrophages</w:t>
      </w:r>
      <w:r w:rsidR="007A4A71">
        <w:rPr>
          <w:rFonts w:ascii="Times New Roman" w:hAnsi="Times New Roman" w:cs="Times New Roman"/>
          <w:sz w:val="24"/>
          <w:szCs w:val="24"/>
        </w:rPr>
        <w:t xml:space="preserve">) </w:t>
      </w:r>
      <w:r w:rsidR="00874BF5" w:rsidRPr="00345B7F">
        <w:rPr>
          <w:rFonts w:ascii="Times New Roman" w:hAnsi="Times New Roman" w:cs="Times New Roman"/>
          <w:sz w:val="24"/>
          <w:szCs w:val="24"/>
        </w:rPr>
        <w:t>by anti-TB drugs</w:t>
      </w:r>
      <w:r>
        <w:rPr>
          <w:rFonts w:ascii="Times New Roman" w:hAnsi="Times New Roman" w:cs="Times New Roman"/>
          <w:sz w:val="24"/>
          <w:szCs w:val="24"/>
        </w:rPr>
        <w:t xml:space="preserve"> at different concentrations, e.g., 2.0 x,</w:t>
      </w:r>
      <w:r w:rsidR="007A4A71">
        <w:rPr>
          <w:rFonts w:ascii="Times New Roman" w:hAnsi="Times New Roman" w:cs="Times New Roman"/>
          <w:sz w:val="24"/>
          <w:szCs w:val="24"/>
        </w:rPr>
        <w:t xml:space="preserve"> 1.0 x, 0.50 x and 0.25 x MICs</w:t>
      </w:r>
      <w:r w:rsidR="007A4A7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7A4A71" w:rsidRPr="007A4A71">
        <w:rPr>
          <w:rFonts w:ascii="Times New Roman" w:hAnsi="Times New Roman" w:cs="Times New Roman"/>
          <w:bCs/>
          <w:sz w:val="24"/>
          <w:szCs w:val="24"/>
        </w:rPr>
        <w:t xml:space="preserve">shown in </w:t>
      </w:r>
      <w:r w:rsidR="007A4A71" w:rsidRPr="007A4A7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55EF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A4A71" w:rsidRPr="007A4A7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A4A71" w:rsidRPr="007A4A71">
        <w:rPr>
          <w:rFonts w:ascii="Times New Roman" w:hAnsi="Times New Roman" w:cs="Times New Roman"/>
          <w:b/>
          <w:bCs/>
          <w:sz w:val="24"/>
          <w:szCs w:val="24"/>
        </w:rPr>
        <w:t>and Fig 4</w:t>
      </w:r>
      <w:r w:rsidR="007A4A71" w:rsidRPr="007A4A71">
        <w:rPr>
          <w:rFonts w:ascii="Times New Roman" w:hAnsi="Times New Roman" w:cs="Times New Roman"/>
          <w:bCs/>
          <w:sz w:val="24"/>
          <w:szCs w:val="24"/>
        </w:rPr>
        <w:t>, in the main MS.</w:t>
      </w:r>
    </w:p>
    <w:tbl>
      <w:tblPr>
        <w:tblStyle w:val="TableGrid"/>
        <w:tblW w:w="1102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1389"/>
        <w:gridCol w:w="851"/>
        <w:gridCol w:w="1417"/>
        <w:gridCol w:w="1134"/>
        <w:gridCol w:w="1418"/>
        <w:gridCol w:w="1134"/>
        <w:gridCol w:w="1417"/>
        <w:gridCol w:w="851"/>
      </w:tblGrid>
      <w:tr w:rsidR="006031AF" w:rsidRPr="00345B7F" w14:paraId="1F1DA68F" w14:textId="0B2E21AF" w:rsidTr="00502C6F">
        <w:tc>
          <w:tcPr>
            <w:tcW w:w="1418" w:type="dxa"/>
            <w:vMerge w:val="restart"/>
          </w:tcPr>
          <w:bookmarkEnd w:id="12"/>
          <w:p w14:paraId="652A8457" w14:textId="558276FA" w:rsidR="006031AF" w:rsidRPr="00345B7F" w:rsidRDefault="006031AF" w:rsidP="00E42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Test con. Of drugs</w:t>
            </w:r>
          </w:p>
        </w:tc>
        <w:tc>
          <w:tcPr>
            <w:tcW w:w="9611" w:type="dxa"/>
            <w:gridSpan w:val="8"/>
          </w:tcPr>
          <w:p w14:paraId="03CEE914" w14:textId="5A333F4D" w:rsidR="006031AF" w:rsidRPr="00345B7F" w:rsidRDefault="006031AF" w:rsidP="000F3D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terial killing by anti-TB drugs</w:t>
            </w:r>
          </w:p>
        </w:tc>
      </w:tr>
      <w:tr w:rsidR="00D6004F" w:rsidRPr="00345B7F" w14:paraId="4A7D2398" w14:textId="69E8E337" w:rsidTr="00C318AC">
        <w:tc>
          <w:tcPr>
            <w:tcW w:w="1418" w:type="dxa"/>
            <w:vMerge/>
          </w:tcPr>
          <w:p w14:paraId="4F8B83A8" w14:textId="77777777" w:rsidR="006031AF" w:rsidRPr="00345B7F" w:rsidRDefault="006031AF" w:rsidP="00E42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gridSpan w:val="2"/>
          </w:tcPr>
          <w:p w14:paraId="4D2930EF" w14:textId="34E3A5A5" w:rsidR="006031AF" w:rsidRPr="00345B7F" w:rsidRDefault="006031AF" w:rsidP="00C31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H</w:t>
            </w:r>
          </w:p>
        </w:tc>
        <w:tc>
          <w:tcPr>
            <w:tcW w:w="2551" w:type="dxa"/>
            <w:gridSpan w:val="2"/>
          </w:tcPr>
          <w:p w14:paraId="04C24752" w14:textId="4BBA6D3C" w:rsidR="006031AF" w:rsidRPr="00345B7F" w:rsidRDefault="006031AF" w:rsidP="00C31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FM</w:t>
            </w:r>
          </w:p>
        </w:tc>
        <w:tc>
          <w:tcPr>
            <w:tcW w:w="2552" w:type="dxa"/>
            <w:gridSpan w:val="2"/>
          </w:tcPr>
          <w:p w14:paraId="346287A3" w14:textId="6E3DA575" w:rsidR="006031AF" w:rsidRPr="00345B7F" w:rsidRDefault="006031AF" w:rsidP="00C31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</w:p>
        </w:tc>
        <w:tc>
          <w:tcPr>
            <w:tcW w:w="2268" w:type="dxa"/>
            <w:gridSpan w:val="2"/>
          </w:tcPr>
          <w:p w14:paraId="2661AE84" w14:textId="06DE78E3" w:rsidR="006031AF" w:rsidRPr="00345B7F" w:rsidRDefault="006031AF" w:rsidP="00C31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</w:tr>
      <w:tr w:rsidR="000F3DF4" w:rsidRPr="00345B7F" w14:paraId="42590CB0" w14:textId="4FD79B79" w:rsidTr="00C318AC">
        <w:tc>
          <w:tcPr>
            <w:tcW w:w="1418" w:type="dxa"/>
            <w:vMerge/>
          </w:tcPr>
          <w:p w14:paraId="3DCB5596" w14:textId="0C0470F8" w:rsidR="000F3DF4" w:rsidRPr="00345B7F" w:rsidRDefault="000F3DF4" w:rsidP="000F3D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3C9F2D64" w14:textId="38D14184" w:rsidR="000F3DF4" w:rsidRPr="00345B7F" w:rsidRDefault="000F3DF4" w:rsidP="000F3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851" w:type="dxa"/>
          </w:tcPr>
          <w:p w14:paraId="419D1D42" w14:textId="5BB735EA" w:rsidR="000F3DF4" w:rsidRPr="00345B7F" w:rsidRDefault="000F3DF4" w:rsidP="000F3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</w:t>
            </w:r>
          </w:p>
        </w:tc>
        <w:tc>
          <w:tcPr>
            <w:tcW w:w="1417" w:type="dxa"/>
          </w:tcPr>
          <w:p w14:paraId="43785534" w14:textId="66D9EDF6" w:rsidR="000F3DF4" w:rsidRPr="00345B7F" w:rsidRDefault="000F3DF4" w:rsidP="000F3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1134" w:type="dxa"/>
          </w:tcPr>
          <w:p w14:paraId="7A6978C4" w14:textId="518AEA82" w:rsidR="000F3DF4" w:rsidRPr="00345B7F" w:rsidRDefault="000F3DF4" w:rsidP="000F3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</w:t>
            </w:r>
          </w:p>
        </w:tc>
        <w:tc>
          <w:tcPr>
            <w:tcW w:w="1418" w:type="dxa"/>
          </w:tcPr>
          <w:p w14:paraId="3B4ADEFB" w14:textId="597DFB03" w:rsidR="000F3DF4" w:rsidRPr="00345B7F" w:rsidRDefault="000F3DF4" w:rsidP="000F3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1134" w:type="dxa"/>
          </w:tcPr>
          <w:p w14:paraId="3F6B9A1D" w14:textId="51138E5C" w:rsidR="000F3DF4" w:rsidRPr="00345B7F" w:rsidRDefault="000F3DF4" w:rsidP="000F3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</w:t>
            </w:r>
          </w:p>
        </w:tc>
        <w:tc>
          <w:tcPr>
            <w:tcW w:w="1417" w:type="dxa"/>
          </w:tcPr>
          <w:p w14:paraId="2BDC5B81" w14:textId="4A716E49" w:rsidR="000F3DF4" w:rsidRPr="00345B7F" w:rsidRDefault="000F3DF4" w:rsidP="000F3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851" w:type="dxa"/>
          </w:tcPr>
          <w:p w14:paraId="1D74433B" w14:textId="7CA0C680" w:rsidR="000F3DF4" w:rsidRPr="00345B7F" w:rsidRDefault="000F3DF4" w:rsidP="000F3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</w:t>
            </w:r>
          </w:p>
        </w:tc>
      </w:tr>
      <w:tr w:rsidR="000F3DF4" w:rsidRPr="00345B7F" w14:paraId="4C2A2710" w14:textId="77777777" w:rsidTr="00C318AC">
        <w:trPr>
          <w:trHeight w:val="1145"/>
        </w:trPr>
        <w:tc>
          <w:tcPr>
            <w:tcW w:w="1418" w:type="dxa"/>
          </w:tcPr>
          <w:p w14:paraId="2D0E0101" w14:textId="77777777" w:rsidR="00220F9D" w:rsidRPr="00345B7F" w:rsidRDefault="00220F9D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 x MIC</w:t>
            </w:r>
          </w:p>
          <w:p w14:paraId="0D900FF2" w14:textId="77777777" w:rsidR="00BF65D6" w:rsidRPr="00345B7F" w:rsidRDefault="00BF65D6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3836313E" w14:textId="77777777" w:rsidR="008C754F" w:rsidRPr="00345B7F" w:rsidRDefault="00BF65D6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34B86F85" w14:textId="797067B4" w:rsidR="00C318AC" w:rsidRPr="00345B7F" w:rsidRDefault="008C754F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389" w:type="dxa"/>
          </w:tcPr>
          <w:p w14:paraId="01ED3DF9" w14:textId="77777777" w:rsidR="000014C4" w:rsidRPr="00345B7F" w:rsidRDefault="000014C4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A6864" w14:textId="6BC1B943" w:rsidR="00534BE8" w:rsidRPr="00345B7F" w:rsidRDefault="00AC7759" w:rsidP="00C318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.40 x 10</w:t>
            </w:r>
            <w:r w:rsidR="00F106F3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654F2E28" w14:textId="6C26D988" w:rsidR="000014C4" w:rsidRPr="00345B7F" w:rsidRDefault="000014C4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7196D" w:rsidRPr="00345B7F">
              <w:rPr>
                <w:rFonts w:ascii="Times New Roman" w:hAnsi="Times New Roman" w:cs="Times New Roman"/>
                <w:sz w:val="24"/>
                <w:szCs w:val="24"/>
              </w:rPr>
              <w:t>62 x 10</w:t>
            </w:r>
            <w:r w:rsidR="0057196D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229B0641" w14:textId="13614A32" w:rsidR="00C318AC" w:rsidRPr="00345B7F" w:rsidRDefault="00F106F3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2.51 x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56315F67" w14:textId="77777777" w:rsidR="00F106F3" w:rsidRPr="00345B7F" w:rsidRDefault="00F106F3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91F5C" w14:textId="77777777" w:rsidR="00F106F3" w:rsidRPr="00345B7F" w:rsidRDefault="00F106F3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4A9366" w14:textId="77777777" w:rsidR="00F106F3" w:rsidRPr="00345B7F" w:rsidRDefault="00F106F3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BA349" w14:textId="34588EA3" w:rsidR="00C318AC" w:rsidRPr="00345B7F" w:rsidRDefault="00F50E7B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8.91</w:t>
            </w:r>
          </w:p>
        </w:tc>
        <w:tc>
          <w:tcPr>
            <w:tcW w:w="1417" w:type="dxa"/>
          </w:tcPr>
          <w:p w14:paraId="3CF4063B" w14:textId="77777777" w:rsidR="00220F9D" w:rsidRPr="00345B7F" w:rsidRDefault="00220F9D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FDBD3" w14:textId="0FC219D2" w:rsidR="00502C6F" w:rsidRPr="00345B7F" w:rsidRDefault="00502C6F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27C1180D" w14:textId="77777777" w:rsidR="00502C6F" w:rsidRPr="00345B7F" w:rsidRDefault="00502C6F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60C3FFC9" w14:textId="68FD7C3C" w:rsidR="00C318AC" w:rsidRPr="00345B7F" w:rsidRDefault="00502C6F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0D4FD758" w14:textId="77777777" w:rsidR="00502C6F" w:rsidRPr="00345B7F" w:rsidRDefault="00502C6F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51466" w14:textId="77777777" w:rsidR="00502C6F" w:rsidRPr="00345B7F" w:rsidRDefault="00502C6F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C6732" w14:textId="77777777" w:rsidR="00502C6F" w:rsidRPr="00345B7F" w:rsidRDefault="00502C6F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89ACF" w14:textId="69B616A1" w:rsidR="00C318AC" w:rsidRPr="00345B7F" w:rsidRDefault="00734C29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418" w:type="dxa"/>
          </w:tcPr>
          <w:p w14:paraId="6E719BFB" w14:textId="77777777" w:rsidR="00502C6F" w:rsidRPr="00345B7F" w:rsidRDefault="00502C6F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9EAE4" w14:textId="315EA242" w:rsidR="00502C6F" w:rsidRPr="00345B7F" w:rsidRDefault="00BE113E" w:rsidP="00C318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8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3B34E64C" w14:textId="0FAE6B7F" w:rsidR="00502C6F" w:rsidRPr="00345B7F" w:rsidRDefault="00BE113E" w:rsidP="00C318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2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4897DA67" w14:textId="512F0E44" w:rsidR="00C318AC" w:rsidRPr="00345B7F" w:rsidRDefault="00502C6F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6004F" w:rsidRPr="00345B7F">
              <w:rPr>
                <w:rFonts w:ascii="Times New Roman" w:hAnsi="Times New Roman" w:cs="Times New Roman"/>
                <w:sz w:val="24"/>
                <w:szCs w:val="24"/>
              </w:rPr>
              <w:t>2.00 x</w:t>
            </w:r>
            <w:r w:rsidR="00CB7D4E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004F" w:rsidRPr="00345B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6004F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328E5C47" w14:textId="77777777" w:rsidR="00C318AC" w:rsidRPr="00345B7F" w:rsidRDefault="00C318AC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6E510" w14:textId="77777777" w:rsidR="00C318AC" w:rsidRPr="00345B7F" w:rsidRDefault="00C318AC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8610A" w14:textId="77777777" w:rsidR="00C318AC" w:rsidRPr="00345B7F" w:rsidRDefault="00C318AC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28E25" w14:textId="4E46A382" w:rsidR="00C318AC" w:rsidRPr="00345B7F" w:rsidRDefault="003318ED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1.30</w:t>
            </w:r>
          </w:p>
        </w:tc>
        <w:tc>
          <w:tcPr>
            <w:tcW w:w="1417" w:type="dxa"/>
          </w:tcPr>
          <w:p w14:paraId="4A4F852A" w14:textId="77777777" w:rsidR="00C318AC" w:rsidRPr="00345B7F" w:rsidRDefault="00C318AC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46F80" w14:textId="7D8B029E" w:rsidR="00C318AC" w:rsidRPr="00345B7F" w:rsidRDefault="00BE113E" w:rsidP="00C318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30 x 10</w:t>
            </w:r>
            <w:r w:rsidR="0000405F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10267A23" w14:textId="530B8F73" w:rsidR="00C318AC" w:rsidRPr="00345B7F" w:rsidRDefault="00BE113E" w:rsidP="00C318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.36 x 10</w:t>
            </w:r>
            <w:r w:rsidR="0000405F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6B33C40E" w14:textId="4597088B" w:rsidR="00C318AC" w:rsidRPr="00345B7F" w:rsidRDefault="00BE113E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B7D4E" w:rsidRPr="00345B7F">
              <w:rPr>
                <w:rFonts w:ascii="Times New Roman" w:hAnsi="Times New Roman" w:cs="Times New Roman"/>
                <w:sz w:val="24"/>
                <w:szCs w:val="24"/>
              </w:rPr>
              <w:t>4.83 x 10</w:t>
            </w:r>
            <w:r w:rsidR="00F06C1A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2F285520" w14:textId="77777777" w:rsidR="00C318AC" w:rsidRPr="00345B7F" w:rsidRDefault="00C318AC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56803F" w14:textId="77777777" w:rsidR="00C318AC" w:rsidRPr="00345B7F" w:rsidRDefault="00C318AC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2BFA3" w14:textId="77777777" w:rsidR="00C318AC" w:rsidRPr="00345B7F" w:rsidRDefault="00C318AC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F54A24" w14:textId="5AAC2F17" w:rsidR="00C318AC" w:rsidRPr="00345B7F" w:rsidRDefault="00C318AC" w:rsidP="00C31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</w:tr>
      <w:tr w:rsidR="00067BCE" w:rsidRPr="00345B7F" w14:paraId="5F7BFF07" w14:textId="2CEA6D1B" w:rsidTr="00C318AC">
        <w:tc>
          <w:tcPr>
            <w:tcW w:w="1418" w:type="dxa"/>
          </w:tcPr>
          <w:p w14:paraId="5800676A" w14:textId="77777777" w:rsidR="00502C6F" w:rsidRPr="00345B7F" w:rsidRDefault="00220F9D" w:rsidP="00502C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x MIC</w:t>
            </w:r>
          </w:p>
          <w:p w14:paraId="74837483" w14:textId="228C373C" w:rsidR="00BF65D6" w:rsidRPr="00345B7F" w:rsidRDefault="00BF65D6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7ABFA62D" w14:textId="77777777" w:rsidR="00BF65D6" w:rsidRPr="00345B7F" w:rsidRDefault="00BF65D6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6D489D0B" w14:textId="2556FA45" w:rsidR="00502C6F" w:rsidRPr="00345B7F" w:rsidRDefault="00502C6F" w:rsidP="00502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 Average]</w:t>
            </w:r>
          </w:p>
        </w:tc>
        <w:tc>
          <w:tcPr>
            <w:tcW w:w="1389" w:type="dxa"/>
          </w:tcPr>
          <w:p w14:paraId="14CBEE87" w14:textId="77777777" w:rsidR="00502C6F" w:rsidRPr="00345B7F" w:rsidRDefault="00502C6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CA4C5D" w14:textId="2230B134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.8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506F9AC5" w14:textId="410ACE37" w:rsidR="00502C6F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.2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15BD986C" w14:textId="47427662" w:rsidR="00220F9D" w:rsidRPr="00345B7F" w:rsidRDefault="00502C6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A0E83" w:rsidRPr="00345B7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253352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A0E83" w:rsidRPr="00345B7F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53352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6491530D" w14:textId="77777777" w:rsidR="00502C6F" w:rsidRPr="00345B7F" w:rsidRDefault="00502C6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C119C" w14:textId="77777777" w:rsidR="00502C6F" w:rsidRPr="00345B7F" w:rsidRDefault="00502C6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AC5920" w14:textId="77777777" w:rsidR="00502C6F" w:rsidRPr="00345B7F" w:rsidRDefault="00502C6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8D3097" w14:textId="2B6942DE" w:rsidR="00220F9D" w:rsidRPr="00345B7F" w:rsidRDefault="00D42FBB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  <w:tc>
          <w:tcPr>
            <w:tcW w:w="1417" w:type="dxa"/>
          </w:tcPr>
          <w:p w14:paraId="5695E1E8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085786" w14:textId="589FBDF7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42 x 10</w:t>
            </w:r>
          </w:p>
          <w:p w14:paraId="0E128C25" w14:textId="034790B0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58 x 10</w:t>
            </w:r>
          </w:p>
          <w:p w14:paraId="348DE407" w14:textId="58C53179" w:rsidR="00220F9D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35BD6" w:rsidRPr="00345B7F">
              <w:rPr>
                <w:rFonts w:ascii="Times New Roman" w:hAnsi="Times New Roman" w:cs="Times New Roman"/>
                <w:sz w:val="24"/>
                <w:szCs w:val="24"/>
              </w:rPr>
              <w:t>1.50 x 10</w:t>
            </w:r>
            <w:r w:rsidR="00FB2612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1ADCB74D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0C018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61843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71ABD9" w14:textId="2AC28296" w:rsidR="00220F9D" w:rsidRPr="00345B7F" w:rsidRDefault="00A434CD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  <w:tc>
          <w:tcPr>
            <w:tcW w:w="1418" w:type="dxa"/>
          </w:tcPr>
          <w:p w14:paraId="535D7703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ABA287" w14:textId="16837D85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7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2A86F939" w14:textId="4D730BFE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.3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1DDA6C5D" w14:textId="71C660D2" w:rsidR="00220F9D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169A8" w:rsidRPr="00345B7F">
              <w:rPr>
                <w:rFonts w:ascii="Times New Roman" w:hAnsi="Times New Roman" w:cs="Times New Roman"/>
                <w:sz w:val="24"/>
                <w:szCs w:val="24"/>
              </w:rPr>
              <w:t>3.00 x 10</w:t>
            </w:r>
            <w:r w:rsidR="00CB7D4E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1713D3EE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60B3A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9B1FF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E0D03" w14:textId="4293999F" w:rsidR="00220F9D" w:rsidRPr="00345B7F" w:rsidRDefault="003318ED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76DA6" w:rsidRPr="00345B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6DA6" w:rsidRPr="00345B7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7" w:type="dxa"/>
          </w:tcPr>
          <w:p w14:paraId="603BBA17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BE077B" w14:textId="2767C55F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8.62 x 10</w:t>
            </w:r>
            <w:r w:rsidR="0000405F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501B4966" w14:textId="12782D1F" w:rsidR="00BE113E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.30 x 10</w:t>
            </w:r>
            <w:r w:rsidR="0000405F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2E67C667" w14:textId="343983A5" w:rsidR="00220F9D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B7D4E" w:rsidRPr="00345B7F">
              <w:rPr>
                <w:rFonts w:ascii="Times New Roman" w:hAnsi="Times New Roman" w:cs="Times New Roman"/>
                <w:sz w:val="24"/>
                <w:szCs w:val="24"/>
              </w:rPr>
              <w:t>7.36 x 10</w:t>
            </w:r>
            <w:r w:rsidR="00F06C1A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1A31D613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E48F5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19F5E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87AFA" w14:textId="6F16BEB3" w:rsidR="00220F9D" w:rsidRPr="00345B7F" w:rsidRDefault="002517F8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8.00</w:t>
            </w:r>
          </w:p>
        </w:tc>
      </w:tr>
      <w:tr w:rsidR="00067BCE" w:rsidRPr="00345B7F" w14:paraId="1775924D" w14:textId="1C600AE9" w:rsidTr="00C318AC">
        <w:tc>
          <w:tcPr>
            <w:tcW w:w="1418" w:type="dxa"/>
          </w:tcPr>
          <w:p w14:paraId="289DDFEC" w14:textId="08E05764" w:rsidR="00220F9D" w:rsidRPr="00345B7F" w:rsidRDefault="00220F9D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0 x MIC</w:t>
            </w:r>
          </w:p>
          <w:p w14:paraId="78919E68" w14:textId="77777777" w:rsidR="00BF65D6" w:rsidRPr="00345B7F" w:rsidRDefault="00BF65D6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2A97E0EB" w14:textId="77777777" w:rsidR="00BF65D6" w:rsidRPr="00345B7F" w:rsidRDefault="00BF65D6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32F3A82E" w14:textId="22484AF7" w:rsidR="008C754F" w:rsidRPr="00345B7F" w:rsidRDefault="008C754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389" w:type="dxa"/>
          </w:tcPr>
          <w:p w14:paraId="2007CA4C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15324" w14:textId="5B938C76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.32 x 10</w:t>
            </w:r>
          </w:p>
          <w:p w14:paraId="24E416DC" w14:textId="46807FE8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.50 x 10</w:t>
            </w:r>
          </w:p>
          <w:p w14:paraId="4887B11F" w14:textId="0C8A24A1" w:rsidR="00220F9D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53352" w:rsidRPr="00345B7F">
              <w:rPr>
                <w:rFonts w:ascii="Times New Roman" w:hAnsi="Times New Roman" w:cs="Times New Roman"/>
                <w:sz w:val="24"/>
                <w:szCs w:val="24"/>
              </w:rPr>
              <w:t>6.91 x10</w:t>
            </w:r>
            <w:r w:rsidR="00253352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2AABE3FF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566742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C41C9A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A2C5E2" w14:textId="628BBB3F" w:rsidR="00220F9D" w:rsidRPr="00345B7F" w:rsidRDefault="00D42FBB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1417" w:type="dxa"/>
          </w:tcPr>
          <w:p w14:paraId="0E8A20AE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479CB" w14:textId="5A49AD6F" w:rsidR="00C318AC" w:rsidRPr="00345B7F" w:rsidRDefault="0000405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BE113E" w:rsidRPr="00345B7F">
              <w:rPr>
                <w:rFonts w:ascii="Times New Roman" w:hAnsi="Times New Roman" w:cs="Times New Roman"/>
                <w:sz w:val="24"/>
                <w:szCs w:val="24"/>
              </w:rPr>
              <w:t>0 x 10</w:t>
            </w:r>
          </w:p>
          <w:p w14:paraId="00913EA3" w14:textId="2BD03047" w:rsidR="00C318AC" w:rsidRPr="00345B7F" w:rsidRDefault="0000405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BE113E" w:rsidRPr="00345B7F">
              <w:rPr>
                <w:rFonts w:ascii="Times New Roman" w:hAnsi="Times New Roman" w:cs="Times New Roman"/>
                <w:sz w:val="24"/>
                <w:szCs w:val="24"/>
              </w:rPr>
              <w:t>0 x 10</w:t>
            </w:r>
          </w:p>
          <w:p w14:paraId="378E3DDA" w14:textId="32D10644" w:rsidR="00220F9D" w:rsidRPr="00345B7F" w:rsidRDefault="0000405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35BD6" w:rsidRPr="00345B7F">
              <w:rPr>
                <w:rFonts w:ascii="Times New Roman" w:hAnsi="Times New Roman" w:cs="Times New Roman"/>
                <w:sz w:val="24"/>
                <w:szCs w:val="24"/>
              </w:rPr>
              <w:t>5.75 x 10</w:t>
            </w:r>
            <w:r w:rsidR="00B25425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5F1C972E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E0A0BE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8386F1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E7AA5C" w14:textId="61F0DCD5" w:rsidR="00220F9D" w:rsidRPr="00345B7F" w:rsidRDefault="00A434CD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418" w:type="dxa"/>
          </w:tcPr>
          <w:p w14:paraId="5BA61F35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81D15" w14:textId="519FDD59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2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45506687" w14:textId="7CFB8382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8.6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607F8747" w14:textId="3DBEEA9F" w:rsidR="00220F9D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169A8" w:rsidRPr="00345B7F">
              <w:rPr>
                <w:rFonts w:ascii="Times New Roman" w:hAnsi="Times New Roman" w:cs="Times New Roman"/>
                <w:sz w:val="24"/>
                <w:szCs w:val="24"/>
              </w:rPr>
              <w:t>1.03 x 10</w:t>
            </w:r>
            <w:r w:rsidR="00BF5DCD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B55C642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A3B123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F596B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C64D1F" w14:textId="5DD7C85F" w:rsidR="00220F9D" w:rsidRPr="00345B7F" w:rsidRDefault="00F76DA6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3318ED" w:rsidRPr="00345B7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7" w:type="dxa"/>
          </w:tcPr>
          <w:p w14:paraId="3A8F0021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4D831" w14:textId="79A03758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50 x 10</w:t>
            </w:r>
            <w:r w:rsidR="0000405F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23E6A05A" w14:textId="1B21C571" w:rsidR="00C318AC" w:rsidRPr="00345B7F" w:rsidRDefault="0000405F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8.9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6C40B9C9" w14:textId="2C6E8833" w:rsidR="00220F9D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67BCE" w:rsidRPr="00345B7F">
              <w:rPr>
                <w:rFonts w:ascii="Times New Roman" w:hAnsi="Times New Roman" w:cs="Times New Roman"/>
                <w:sz w:val="24"/>
                <w:szCs w:val="24"/>
              </w:rPr>
              <w:t>1.19 x 10</w:t>
            </w:r>
            <w:r w:rsidR="00F06C1A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276BD2A9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D77D5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6B096F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F4524" w14:textId="1125E9AC" w:rsidR="00220F9D" w:rsidRPr="00345B7F" w:rsidRDefault="002517F8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</w:tr>
      <w:tr w:rsidR="00067BCE" w:rsidRPr="00345B7F" w14:paraId="21A763A6" w14:textId="4497B1CA" w:rsidTr="00C318AC">
        <w:tc>
          <w:tcPr>
            <w:tcW w:w="1418" w:type="dxa"/>
          </w:tcPr>
          <w:p w14:paraId="59DDF5AC" w14:textId="692F6DC8" w:rsidR="00220F9D" w:rsidRPr="00345B7F" w:rsidRDefault="00220F9D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 x MIC</w:t>
            </w:r>
          </w:p>
          <w:p w14:paraId="054E9197" w14:textId="77777777" w:rsidR="00BF65D6" w:rsidRPr="00345B7F" w:rsidRDefault="00BF65D6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5E674444" w14:textId="77777777" w:rsidR="00BF65D6" w:rsidRPr="00345B7F" w:rsidRDefault="00BF65D6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147A4FD8" w14:textId="3AB2D7DE" w:rsidR="008C754F" w:rsidRPr="00345B7F" w:rsidRDefault="008C754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389" w:type="dxa"/>
          </w:tcPr>
          <w:p w14:paraId="4AB7B67B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0664D" w14:textId="79CAED7D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38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2FC154BE" w14:textId="7905D270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52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3355C9F7" w14:textId="7D34FB9B" w:rsidR="00220F9D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50E7B" w:rsidRPr="00345B7F">
              <w:rPr>
                <w:rFonts w:ascii="Times New Roman" w:hAnsi="Times New Roman" w:cs="Times New Roman"/>
                <w:sz w:val="24"/>
                <w:szCs w:val="24"/>
              </w:rPr>
              <w:t>1.45 x 10</w:t>
            </w:r>
            <w:r w:rsidR="00F50E7B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74A565FD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467E58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9AAF2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31E0EB" w14:textId="2C45F56C" w:rsidR="00220F9D" w:rsidRPr="00345B7F" w:rsidRDefault="00734C29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1417" w:type="dxa"/>
          </w:tcPr>
          <w:p w14:paraId="57CFC980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20732" w14:textId="47494EE7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50 x 10</w:t>
            </w:r>
          </w:p>
          <w:p w14:paraId="068ADEE3" w14:textId="6264D4E0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26 x 10</w:t>
            </w:r>
          </w:p>
          <w:p w14:paraId="7D8E8F8D" w14:textId="36F110F8" w:rsidR="00220F9D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25425" w:rsidRPr="00345B7F">
              <w:rPr>
                <w:rFonts w:ascii="Times New Roman" w:hAnsi="Times New Roman" w:cs="Times New Roman"/>
                <w:sz w:val="24"/>
                <w:szCs w:val="24"/>
              </w:rPr>
              <w:t>1.38 x 10</w:t>
            </w:r>
            <w:r w:rsidR="00B25425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18955627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16C5AC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AA3777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2621E9" w14:textId="36F4825A" w:rsidR="00220F9D" w:rsidRPr="00345B7F" w:rsidRDefault="00A434CD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418" w:type="dxa"/>
          </w:tcPr>
          <w:p w14:paraId="651EC438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A7913" w14:textId="55854155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38 x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71E3BAD8" w14:textId="57F10CCF" w:rsidR="00C318AC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98 x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0EEFD412" w14:textId="722E88A9" w:rsidR="00220F9D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169A8" w:rsidRPr="00345B7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="00BF5DCD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BF5DCD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883F4B8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500140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CB5E3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2297E8" w14:textId="4D30C8CC" w:rsidR="00220F9D" w:rsidRPr="00345B7F" w:rsidRDefault="003318ED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76DA6" w:rsidRPr="00345B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7" w:type="dxa"/>
          </w:tcPr>
          <w:p w14:paraId="62EAA3CC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ABD3F" w14:textId="2B86F854" w:rsidR="00C318AC" w:rsidRPr="00345B7F" w:rsidRDefault="0000405F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98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715B088E" w14:textId="73F16609" w:rsidR="00C318AC" w:rsidRPr="00345B7F" w:rsidRDefault="0000405F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52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7C1146FB" w14:textId="209D9667" w:rsidR="00220F9D" w:rsidRPr="00345B7F" w:rsidRDefault="00BE113E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67BCE" w:rsidRPr="00345B7F">
              <w:rPr>
                <w:rFonts w:ascii="Times New Roman" w:hAnsi="Times New Roman" w:cs="Times New Roman"/>
                <w:sz w:val="24"/>
                <w:szCs w:val="24"/>
              </w:rPr>
              <w:t>1.75 x 10</w:t>
            </w:r>
            <w:r w:rsidR="00067BCE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4C64144A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B3985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A669A" w14:textId="77777777" w:rsidR="00C318AC" w:rsidRPr="00345B7F" w:rsidRDefault="00C318AC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C7EBC" w14:textId="0E4EA6B0" w:rsidR="00220F9D" w:rsidRPr="00345B7F" w:rsidRDefault="002517F8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</w:tr>
      <w:tr w:rsidR="006F589F" w:rsidRPr="00345B7F" w14:paraId="4C63DDEE" w14:textId="4D837CCF" w:rsidTr="006F589F">
        <w:trPr>
          <w:trHeight w:val="1455"/>
        </w:trPr>
        <w:tc>
          <w:tcPr>
            <w:tcW w:w="2807" w:type="dxa"/>
            <w:gridSpan w:val="2"/>
          </w:tcPr>
          <w:p w14:paraId="446E2589" w14:textId="77777777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 drug Controls</w:t>
            </w:r>
          </w:p>
          <w:p w14:paraId="0FE6EE53" w14:textId="4C2F3269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Day 0 (3H after infection)</w:t>
            </w:r>
          </w:p>
          <w:p w14:paraId="2951968F" w14:textId="77777777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Exp.1</w:t>
            </w:r>
          </w:p>
          <w:p w14:paraId="3A09AC77" w14:textId="77777777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Exp. 2</w:t>
            </w:r>
          </w:p>
          <w:p w14:paraId="3089AF14" w14:textId="3DA00403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8222" w:type="dxa"/>
            <w:gridSpan w:val="7"/>
          </w:tcPr>
          <w:p w14:paraId="79D03585" w14:textId="77777777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A22FE5" w14:textId="77777777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143258" w14:textId="3BD1FC6E" w:rsidR="006F589F" w:rsidRPr="00A80056" w:rsidRDefault="00A80056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 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61DC1EC0" w14:textId="01CDDB6F" w:rsidR="006F589F" w:rsidRPr="00A80056" w:rsidRDefault="00A80056" w:rsidP="00220F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 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4857F05C" w14:textId="659F37DE" w:rsidR="006F589F" w:rsidRPr="00345B7F" w:rsidRDefault="00A80056" w:rsidP="006F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056">
              <w:rPr>
                <w:rFonts w:ascii="Times New Roman" w:hAnsi="Times New Roman" w:cs="Times New Roman"/>
                <w:sz w:val="24"/>
                <w:szCs w:val="24"/>
              </w:rPr>
              <w:t>[5.</w:t>
            </w:r>
            <w:r w:rsidR="006F589F" w:rsidRPr="00A80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00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F589F" w:rsidRPr="00A80056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A800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6F589F" w:rsidRPr="00A8005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F589F" w:rsidRPr="00345B7F" w14:paraId="53364D71" w14:textId="0AECE132" w:rsidTr="006F589F">
        <w:trPr>
          <w:trHeight w:val="1135"/>
        </w:trPr>
        <w:tc>
          <w:tcPr>
            <w:tcW w:w="2807" w:type="dxa"/>
            <w:gridSpan w:val="2"/>
          </w:tcPr>
          <w:p w14:paraId="2DD83E94" w14:textId="77777777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  <w:p w14:paraId="5BE57B8C" w14:textId="77777777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Exp.1</w:t>
            </w:r>
          </w:p>
          <w:p w14:paraId="0DC18427" w14:textId="77777777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Exp.2</w:t>
            </w:r>
          </w:p>
          <w:p w14:paraId="452FC82C" w14:textId="644602C9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8222" w:type="dxa"/>
            <w:gridSpan w:val="7"/>
          </w:tcPr>
          <w:p w14:paraId="26300EE6" w14:textId="77777777" w:rsidR="006F589F" w:rsidRPr="00345B7F" w:rsidRDefault="006F589F" w:rsidP="0022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B85EC8" w14:textId="28AE78EC" w:rsidR="006F589F" w:rsidRPr="00345B7F" w:rsidRDefault="006F589F" w:rsidP="006F58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A800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759B512C" w14:textId="77777777" w:rsidR="00A80056" w:rsidRDefault="006F589F" w:rsidP="006F58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A800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A800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3C87F310" w14:textId="62860662" w:rsidR="006F589F" w:rsidRPr="00A80056" w:rsidRDefault="006F589F" w:rsidP="006F58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2.3</w:t>
            </w:r>
            <w:r w:rsidR="00A800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6FEDC231" w14:textId="0F00968E" w:rsidR="00156DC3" w:rsidRDefault="00DF1BFF" w:rsidP="00E42166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 Notes: </w:t>
      </w:r>
      <w:r w:rsidR="00156DC3">
        <w:rPr>
          <w:rFonts w:ascii="Times New Roman" w:hAnsi="Times New Roman" w:cs="Times New Roman"/>
          <w:sz w:val="24"/>
          <w:szCs w:val="24"/>
        </w:rPr>
        <w:t>1. Anti-TB drugs- Isoniazid (INH), Rifampicin (RFM), Ethambutol (EMB) and Streptomycin (STR).</w:t>
      </w:r>
    </w:p>
    <w:p w14:paraId="39EE9E0F" w14:textId="0F3FD215" w:rsidR="00874BF5" w:rsidRPr="00345B7F" w:rsidRDefault="002E42E2" w:rsidP="00E421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4510CA" w:rsidRPr="00345B7F">
        <w:rPr>
          <w:rFonts w:ascii="Times New Roman" w:hAnsi="Times New Roman" w:cs="Times New Roman"/>
          <w:sz w:val="24"/>
          <w:szCs w:val="24"/>
        </w:rPr>
        <w:t>Colony Forming Units (CFUs)/ml</w:t>
      </w:r>
      <w:r w:rsidR="00221982" w:rsidRPr="00345B7F">
        <w:rPr>
          <w:rFonts w:ascii="Times New Roman" w:hAnsi="Times New Roman" w:cs="Times New Roman"/>
          <w:sz w:val="24"/>
          <w:szCs w:val="24"/>
        </w:rPr>
        <w:t xml:space="preserve"> indicate </w:t>
      </w:r>
      <w:r w:rsidR="00247724" w:rsidRPr="00345B7F">
        <w:rPr>
          <w:rFonts w:ascii="Times New Roman" w:hAnsi="Times New Roman" w:cs="Times New Roman"/>
          <w:sz w:val="24"/>
          <w:szCs w:val="24"/>
        </w:rPr>
        <w:t>bacterial</w:t>
      </w:r>
      <w:r w:rsidR="00156DC3">
        <w:rPr>
          <w:rFonts w:ascii="Times New Roman" w:hAnsi="Times New Roman" w:cs="Times New Roman"/>
          <w:sz w:val="24"/>
          <w:szCs w:val="24"/>
        </w:rPr>
        <w:t xml:space="preserve"> infection</w:t>
      </w:r>
      <w:r w:rsidR="00247724" w:rsidRPr="00345B7F">
        <w:rPr>
          <w:rFonts w:ascii="Times New Roman" w:hAnsi="Times New Roman" w:cs="Times New Roman"/>
          <w:sz w:val="24"/>
          <w:szCs w:val="24"/>
        </w:rPr>
        <w:t xml:space="preserve"> load</w:t>
      </w:r>
      <w:r w:rsidR="004510CA" w:rsidRPr="00345B7F">
        <w:rPr>
          <w:rFonts w:ascii="Times New Roman" w:hAnsi="Times New Roman" w:cs="Times New Roman"/>
          <w:sz w:val="24"/>
          <w:szCs w:val="24"/>
        </w:rPr>
        <w:t>.</w:t>
      </w:r>
    </w:p>
    <w:p w14:paraId="1BBE8617" w14:textId="62C7768C" w:rsidR="00CE4D53" w:rsidRPr="00345B7F" w:rsidRDefault="002E42E2" w:rsidP="00E421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Percent (</w:t>
      </w:r>
      <w:r w:rsidR="00035D84" w:rsidRPr="00345B7F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)</w:t>
      </w:r>
      <w:r w:rsidR="00035D84" w:rsidRPr="00345B7F">
        <w:rPr>
          <w:rFonts w:ascii="Times New Roman" w:hAnsi="Times New Roman" w:cs="Times New Roman"/>
          <w:sz w:val="24"/>
          <w:szCs w:val="24"/>
        </w:rPr>
        <w:t xml:space="preserve"> killing </w:t>
      </w:r>
      <w:r w:rsidR="005C085E" w:rsidRPr="00345B7F">
        <w:rPr>
          <w:rFonts w:ascii="Times New Roman" w:hAnsi="Times New Roman" w:cs="Times New Roman"/>
          <w:sz w:val="24"/>
          <w:szCs w:val="24"/>
        </w:rPr>
        <w:t xml:space="preserve">by the drugs </w:t>
      </w:r>
      <w:r w:rsidR="00035D84" w:rsidRPr="00345B7F">
        <w:rPr>
          <w:rFonts w:ascii="Times New Roman" w:hAnsi="Times New Roman" w:cs="Times New Roman"/>
          <w:sz w:val="24"/>
          <w:szCs w:val="24"/>
        </w:rPr>
        <w:t xml:space="preserve">was calculat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="000266C1" w:rsidRPr="00345B7F">
        <w:rPr>
          <w:rFonts w:ascii="Times New Roman" w:hAnsi="Times New Roman" w:cs="Times New Roman"/>
          <w:sz w:val="24"/>
          <w:szCs w:val="24"/>
        </w:rPr>
        <w:t xml:space="preserve">considering </w:t>
      </w:r>
      <w:r w:rsidR="00035D84" w:rsidRPr="00345B7F">
        <w:rPr>
          <w:rFonts w:ascii="Times New Roman" w:hAnsi="Times New Roman" w:cs="Times New Roman"/>
          <w:sz w:val="24"/>
          <w:szCs w:val="24"/>
        </w:rPr>
        <w:t xml:space="preserve">the bacillary </w:t>
      </w:r>
      <w:r w:rsidR="005C085E" w:rsidRPr="00345B7F">
        <w:rPr>
          <w:rFonts w:ascii="Times New Roman" w:hAnsi="Times New Roman" w:cs="Times New Roman"/>
          <w:sz w:val="24"/>
          <w:szCs w:val="24"/>
        </w:rPr>
        <w:t>load on Day 5</w:t>
      </w:r>
      <w:r w:rsidR="000266C1" w:rsidRPr="00345B7F">
        <w:rPr>
          <w:rFonts w:ascii="Times New Roman" w:hAnsi="Times New Roman" w:cs="Times New Roman"/>
          <w:sz w:val="24"/>
          <w:szCs w:val="24"/>
        </w:rPr>
        <w:t xml:space="preserve"> as 100.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66C1" w:rsidRPr="00345B7F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="0004631F" w:rsidRPr="00345B7F">
        <w:rPr>
          <w:rFonts w:ascii="Times New Roman" w:hAnsi="Times New Roman" w:cs="Times New Roman"/>
          <w:sz w:val="24"/>
          <w:szCs w:val="24"/>
        </w:rPr>
        <w:t>acteria</w:t>
      </w:r>
      <w:r w:rsidR="005C085E" w:rsidRPr="00345B7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DC312A" w14:textId="6164DC3A" w:rsidR="00007526" w:rsidRPr="00345B7F" w:rsidRDefault="002E42E2" w:rsidP="00BD7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8C754F" w:rsidRPr="00345B7F">
        <w:rPr>
          <w:rFonts w:ascii="Times New Roman" w:hAnsi="Times New Roman" w:cs="Times New Roman"/>
          <w:sz w:val="24"/>
          <w:szCs w:val="24"/>
        </w:rPr>
        <w:t xml:space="preserve">% bacterial killing </w:t>
      </w:r>
      <w:r w:rsidR="006F5FAE" w:rsidRPr="00345B7F">
        <w:rPr>
          <w:rFonts w:ascii="Times New Roman" w:hAnsi="Times New Roman" w:cs="Times New Roman"/>
          <w:sz w:val="24"/>
          <w:szCs w:val="24"/>
        </w:rPr>
        <w:t xml:space="preserve">was calculated </w:t>
      </w:r>
      <w:r w:rsidR="00156DC3">
        <w:rPr>
          <w:rFonts w:ascii="Times New Roman" w:hAnsi="Times New Roman" w:cs="Times New Roman"/>
          <w:sz w:val="24"/>
          <w:szCs w:val="24"/>
        </w:rPr>
        <w:t xml:space="preserve">by the average of bacilli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cf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 </w:t>
      </w:r>
      <w:r w:rsidR="006F5FAE" w:rsidRPr="00345B7F">
        <w:rPr>
          <w:rFonts w:ascii="Times New Roman" w:hAnsi="Times New Roman" w:cs="Times New Roman"/>
          <w:sz w:val="24"/>
          <w:szCs w:val="24"/>
        </w:rPr>
        <w:t>of the two experiments</w:t>
      </w:r>
      <w:r w:rsidR="00DA0ADA" w:rsidRPr="00345B7F">
        <w:rPr>
          <w:rFonts w:ascii="Times New Roman" w:hAnsi="Times New Roman" w:cs="Times New Roman"/>
          <w:sz w:val="24"/>
          <w:szCs w:val="24"/>
        </w:rPr>
        <w:t>.</w:t>
      </w:r>
    </w:p>
    <w:p w14:paraId="585B34FC" w14:textId="4825988D" w:rsidR="003E504B" w:rsidRPr="00F2541C" w:rsidRDefault="00F2541C" w:rsidP="00C55033">
      <w:pPr>
        <w:rPr>
          <w:rFonts w:ascii="Times New Roman" w:hAnsi="Times New Roman" w:cs="Times New Roman"/>
          <w:sz w:val="24"/>
          <w:szCs w:val="24"/>
        </w:rPr>
      </w:pPr>
      <w:r w:rsidRPr="00F2541C">
        <w:rPr>
          <w:rFonts w:ascii="Times New Roman" w:hAnsi="Times New Roman" w:cs="Times New Roman"/>
          <w:b/>
          <w:sz w:val="24"/>
          <w:szCs w:val="24"/>
        </w:rPr>
        <w:lastRenderedPageBreak/>
        <w:t>S5aTable.</w:t>
      </w:r>
      <w:r w:rsidRPr="00F2541C">
        <w:rPr>
          <w:rFonts w:ascii="Times New Roman" w:hAnsi="Times New Roman" w:cs="Times New Roman"/>
          <w:sz w:val="24"/>
          <w:szCs w:val="24"/>
        </w:rPr>
        <w:t xml:space="preserve"> </w:t>
      </w:r>
      <w:r w:rsidR="00272685" w:rsidRPr="00F2541C">
        <w:rPr>
          <w:rFonts w:ascii="Times New Roman" w:hAnsi="Times New Roman" w:cs="Times New Roman"/>
          <w:sz w:val="24"/>
          <w:szCs w:val="24"/>
        </w:rPr>
        <w:t xml:space="preserve"> </w:t>
      </w:r>
      <w:r w:rsidR="007A4A71" w:rsidRPr="00F2541C">
        <w:rPr>
          <w:rFonts w:ascii="Times New Roman" w:hAnsi="Times New Roman" w:cs="Times New Roman"/>
          <w:sz w:val="24"/>
          <w:szCs w:val="24"/>
        </w:rPr>
        <w:t>Original data for the d</w:t>
      </w:r>
      <w:r w:rsidR="00C55033" w:rsidRPr="00F2541C">
        <w:rPr>
          <w:rFonts w:ascii="Times New Roman" w:hAnsi="Times New Roman" w:cs="Times New Roman"/>
          <w:sz w:val="24"/>
          <w:szCs w:val="24"/>
        </w:rPr>
        <w:t>etermination</w:t>
      </w:r>
      <w:r w:rsidR="00272685" w:rsidRPr="00F2541C">
        <w:rPr>
          <w:rFonts w:ascii="Times New Roman" w:hAnsi="Times New Roman" w:cs="Times New Roman"/>
          <w:sz w:val="24"/>
          <w:szCs w:val="24"/>
        </w:rPr>
        <w:t xml:space="preserve"> </w:t>
      </w:r>
      <w:r w:rsidR="00C55033" w:rsidRPr="00F2541C">
        <w:rPr>
          <w:rFonts w:ascii="Times New Roman" w:hAnsi="Times New Roman" w:cs="Times New Roman"/>
          <w:sz w:val="24"/>
          <w:szCs w:val="24"/>
        </w:rPr>
        <w:t xml:space="preserve">of killing of intracellular </w:t>
      </w:r>
      <w:r w:rsidR="00C55033" w:rsidRPr="00F2541C">
        <w:rPr>
          <w:rFonts w:ascii="Times New Roman" w:hAnsi="Times New Roman" w:cs="Times New Roman"/>
          <w:i/>
          <w:iCs/>
          <w:sz w:val="24"/>
          <w:szCs w:val="24"/>
        </w:rPr>
        <w:t>M.</w:t>
      </w:r>
      <w:r w:rsidR="00655EF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55033" w:rsidRPr="00F2541C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r w:rsidR="007A4A71" w:rsidRPr="00F2541C">
        <w:rPr>
          <w:rFonts w:ascii="Times New Roman" w:hAnsi="Times New Roman" w:cs="Times New Roman"/>
          <w:sz w:val="24"/>
          <w:szCs w:val="24"/>
        </w:rPr>
        <w:t xml:space="preserve"> by anti-TB drug, Isoniazid</w:t>
      </w:r>
      <w:r w:rsidR="00655EF8">
        <w:rPr>
          <w:rFonts w:ascii="Times New Roman" w:hAnsi="Times New Roman" w:cs="Times New Roman"/>
          <w:sz w:val="24"/>
          <w:szCs w:val="24"/>
        </w:rPr>
        <w:t xml:space="preserve"> </w:t>
      </w:r>
      <w:r w:rsidR="007A4A71" w:rsidRPr="00F2541C">
        <w:rPr>
          <w:rFonts w:ascii="Times New Roman" w:hAnsi="Times New Roman" w:cs="Times New Roman"/>
          <w:sz w:val="24"/>
          <w:szCs w:val="24"/>
        </w:rPr>
        <w:t>(INH)</w:t>
      </w:r>
      <w:r w:rsidR="00C55033" w:rsidRPr="00F2541C">
        <w:rPr>
          <w:rFonts w:ascii="Times New Roman" w:hAnsi="Times New Roman" w:cs="Times New Roman"/>
          <w:sz w:val="24"/>
          <w:szCs w:val="24"/>
        </w:rPr>
        <w:t xml:space="preserve"> in combination </w:t>
      </w:r>
      <w:r w:rsidR="002E7F5E" w:rsidRPr="00F2541C">
        <w:rPr>
          <w:rFonts w:ascii="Times New Roman" w:hAnsi="Times New Roman" w:cs="Times New Roman"/>
          <w:sz w:val="24"/>
          <w:szCs w:val="24"/>
        </w:rPr>
        <w:t>with anti-HG drugs</w:t>
      </w:r>
      <w:r w:rsidR="0014689E" w:rsidRPr="00F2541C">
        <w:rPr>
          <w:rFonts w:ascii="Times New Roman" w:hAnsi="Times New Roman" w:cs="Times New Roman"/>
          <w:sz w:val="24"/>
          <w:szCs w:val="24"/>
        </w:rPr>
        <w:t xml:space="preserve">, shown in </w:t>
      </w:r>
      <w:r w:rsidR="0014689E" w:rsidRPr="00F254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5EF8">
        <w:rPr>
          <w:rFonts w:ascii="Times New Roman" w:hAnsi="Times New Roman" w:cs="Times New Roman"/>
          <w:b/>
          <w:sz w:val="24"/>
          <w:szCs w:val="24"/>
        </w:rPr>
        <w:t>4</w:t>
      </w:r>
      <w:r w:rsidR="0014689E" w:rsidRPr="00F2541C">
        <w:rPr>
          <w:rFonts w:ascii="Times New Roman" w:hAnsi="Times New Roman" w:cs="Times New Roman"/>
          <w:b/>
          <w:sz w:val="24"/>
          <w:szCs w:val="24"/>
        </w:rPr>
        <w:t xml:space="preserve"> and Fig 4</w:t>
      </w:r>
      <w:r w:rsidR="007A4A71" w:rsidRPr="00F2541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A4A71" w:rsidRPr="00F2541C">
        <w:rPr>
          <w:rFonts w:ascii="Times New Roman" w:hAnsi="Times New Roman" w:cs="Times New Roman"/>
          <w:sz w:val="24"/>
          <w:szCs w:val="24"/>
        </w:rPr>
        <w:t xml:space="preserve">in the </w:t>
      </w:r>
      <w:r w:rsidRPr="00F2541C">
        <w:rPr>
          <w:rFonts w:ascii="Times New Roman" w:hAnsi="Times New Roman" w:cs="Times New Roman"/>
          <w:sz w:val="24"/>
          <w:szCs w:val="24"/>
        </w:rPr>
        <w:t>main MS.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35"/>
        <w:gridCol w:w="1751"/>
        <w:gridCol w:w="1276"/>
        <w:gridCol w:w="1417"/>
        <w:gridCol w:w="1418"/>
        <w:gridCol w:w="1134"/>
        <w:gridCol w:w="1417"/>
      </w:tblGrid>
      <w:tr w:rsidR="00FD4455" w:rsidRPr="00345B7F" w14:paraId="26FC5630" w14:textId="57CFEC7A" w:rsidTr="00E51A18">
        <w:tc>
          <w:tcPr>
            <w:tcW w:w="1935" w:type="dxa"/>
            <w:vMerge w:val="restart"/>
          </w:tcPr>
          <w:p w14:paraId="018B95EC" w14:textId="77777777" w:rsidR="00E51A18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BE88CC7" w14:textId="63031D14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 drug(s)</w:t>
            </w:r>
          </w:p>
          <w:p w14:paraId="4F11F96C" w14:textId="6472C4FE" w:rsidR="00FD4455" w:rsidRPr="00345B7F" w:rsidRDefault="00FD4455" w:rsidP="005957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Con. used in combination,</w:t>
            </w:r>
          </w:p>
          <w:p w14:paraId="49D63375" w14:textId="4A77793C" w:rsidR="00FD4455" w:rsidRPr="00345B7F" w:rsidRDefault="00FD4455" w:rsidP="005957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µg/ml)</w:t>
            </w:r>
          </w:p>
        </w:tc>
        <w:tc>
          <w:tcPr>
            <w:tcW w:w="1751" w:type="dxa"/>
            <w:vMerge w:val="restart"/>
          </w:tcPr>
          <w:p w14:paraId="44943C8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0DA5C" w14:textId="1FBE5ED7" w:rsidR="00FD4455" w:rsidRPr="00345B7F" w:rsidRDefault="00156DC3" w:rsidP="00156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. of anti-TB drug,</w:t>
            </w:r>
            <w:r w:rsidR="00FD4455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 (µg/ml)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in combination</w:t>
            </w:r>
          </w:p>
        </w:tc>
        <w:tc>
          <w:tcPr>
            <w:tcW w:w="4111" w:type="dxa"/>
            <w:gridSpan w:val="3"/>
          </w:tcPr>
          <w:p w14:paraId="0BE7E1C5" w14:textId="38D574C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terial killing by</w:t>
            </w:r>
            <w:r w:rsidR="00156DC3">
              <w:rPr>
                <w:rFonts w:ascii="Times New Roman" w:hAnsi="Times New Roman" w:cs="Times New Roman"/>
                <w:sz w:val="24"/>
                <w:szCs w:val="24"/>
              </w:rPr>
              <w:t xml:space="preserve"> anti-TB drug INH</w:t>
            </w:r>
          </w:p>
        </w:tc>
        <w:tc>
          <w:tcPr>
            <w:tcW w:w="1134" w:type="dxa"/>
            <w:vMerge w:val="restart"/>
          </w:tcPr>
          <w:p w14:paraId="3BA94C2A" w14:textId="6F9B2658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increase in the bacterial killing*</w:t>
            </w:r>
          </w:p>
        </w:tc>
        <w:tc>
          <w:tcPr>
            <w:tcW w:w="1417" w:type="dxa"/>
            <w:vMerge w:val="restart"/>
          </w:tcPr>
          <w:p w14:paraId="4138E4DD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B0D976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36247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AFDBAF" w14:textId="23D996D4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FD4455" w:rsidRPr="00345B7F" w14:paraId="5836825A" w14:textId="30D7E7E0" w:rsidTr="00E51A18">
        <w:trPr>
          <w:trHeight w:val="369"/>
        </w:trPr>
        <w:tc>
          <w:tcPr>
            <w:tcW w:w="1935" w:type="dxa"/>
            <w:vMerge/>
          </w:tcPr>
          <w:p w14:paraId="398332F3" w14:textId="497FD32A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79466100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5A005192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E8307D" w14:textId="3901D7C9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% Killing by  Drug </w:t>
            </w:r>
          </w:p>
          <w:p w14:paraId="1C043D34" w14:textId="32120AC8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lone#</w:t>
            </w:r>
          </w:p>
        </w:tc>
        <w:tc>
          <w:tcPr>
            <w:tcW w:w="2835" w:type="dxa"/>
            <w:gridSpan w:val="2"/>
          </w:tcPr>
          <w:p w14:paraId="2426DE93" w14:textId="705B590F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 by drug  combination</w:t>
            </w:r>
          </w:p>
        </w:tc>
        <w:tc>
          <w:tcPr>
            <w:tcW w:w="1134" w:type="dxa"/>
            <w:vMerge/>
          </w:tcPr>
          <w:p w14:paraId="7B8FBB43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5E74953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455" w:rsidRPr="00345B7F" w14:paraId="5E964C2B" w14:textId="77777777" w:rsidTr="00E51A18">
        <w:trPr>
          <w:trHeight w:val="407"/>
        </w:trPr>
        <w:tc>
          <w:tcPr>
            <w:tcW w:w="1935" w:type="dxa"/>
            <w:vMerge/>
          </w:tcPr>
          <w:p w14:paraId="53ED959D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5C91901C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7526779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F587CFA" w14:textId="5C4E88D4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1418" w:type="dxa"/>
          </w:tcPr>
          <w:p w14:paraId="776618AA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Bacterial</w:t>
            </w:r>
          </w:p>
          <w:p w14:paraId="50BF4B80" w14:textId="31BE01AD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killing</w:t>
            </w:r>
          </w:p>
        </w:tc>
        <w:tc>
          <w:tcPr>
            <w:tcW w:w="1134" w:type="dxa"/>
            <w:vMerge/>
          </w:tcPr>
          <w:p w14:paraId="4D97599A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42555478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455" w:rsidRPr="00345B7F" w14:paraId="58CCDD26" w14:textId="7B1BFFDF" w:rsidTr="00E51A18">
        <w:trPr>
          <w:trHeight w:val="1114"/>
        </w:trPr>
        <w:tc>
          <w:tcPr>
            <w:tcW w:w="1935" w:type="dxa"/>
          </w:tcPr>
          <w:p w14:paraId="157C1C28" w14:textId="22CD1C28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B (100.0)</w:t>
            </w:r>
          </w:p>
          <w:p w14:paraId="6EFCD610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62E3E536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3E33A584" w14:textId="5BDD32CA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62D8DBF4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B071E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 x MIC</w:t>
            </w:r>
          </w:p>
          <w:p w14:paraId="5E619C3B" w14:textId="6ECCDDD1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276" w:type="dxa"/>
          </w:tcPr>
          <w:p w14:paraId="7D66FF05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0CCC8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CCF8D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B3771F" w14:textId="5B39FEA9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  <w:tc>
          <w:tcPr>
            <w:tcW w:w="1417" w:type="dxa"/>
          </w:tcPr>
          <w:p w14:paraId="415A39D3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F1B21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5BE0CED3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3CEDCB7C" w14:textId="668E9151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0669B85B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9950C" w14:textId="097BB324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EE38D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42B1E" w14:textId="7251DED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6257280B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FA1197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1B45B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7D7CB9" w14:textId="3772BE44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417" w:type="dxa"/>
          </w:tcPr>
          <w:p w14:paraId="71E27F8E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45D9B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7AFE3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33FF13" w14:textId="7DB39A96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FD4455" w:rsidRPr="00345B7F" w14:paraId="76132DCB" w14:textId="49AEF490" w:rsidTr="00E51A18">
        <w:trPr>
          <w:trHeight w:val="1104"/>
        </w:trPr>
        <w:tc>
          <w:tcPr>
            <w:tcW w:w="1935" w:type="dxa"/>
          </w:tcPr>
          <w:p w14:paraId="5127F017" w14:textId="08B7D59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T(100.0)</w:t>
            </w:r>
          </w:p>
          <w:p w14:paraId="32ACEE16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2F36892D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23BA32C7" w14:textId="5A394C40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25F74BB7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66858C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 x MIC</w:t>
            </w:r>
          </w:p>
          <w:p w14:paraId="393ACAAB" w14:textId="2C1E37FC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276" w:type="dxa"/>
          </w:tcPr>
          <w:p w14:paraId="22A75702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32538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47BCBF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DDBD0" w14:textId="47870A6A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  <w:tc>
          <w:tcPr>
            <w:tcW w:w="1417" w:type="dxa"/>
          </w:tcPr>
          <w:p w14:paraId="06CC8566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6401E" w14:textId="56524C4B" w:rsidR="00FD4455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.38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976A33B" w14:textId="4CF47DB3" w:rsidR="00FD4455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1.68 x </w:t>
            </w:r>
            <w:r w:rsidR="00FD4455" w:rsidRPr="00345B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A667E4C" w14:textId="04F4704E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 2.53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14:paraId="1C4A1D7F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A45F6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3ACA61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80B3F" w14:textId="3672C72D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89]</w:t>
            </w:r>
          </w:p>
        </w:tc>
        <w:tc>
          <w:tcPr>
            <w:tcW w:w="1134" w:type="dxa"/>
          </w:tcPr>
          <w:p w14:paraId="44A810C0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0F37C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98927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C37CBF" w14:textId="1DA9BD12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417" w:type="dxa"/>
          </w:tcPr>
          <w:p w14:paraId="6B24C2AF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DB592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BA7EF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903EA" w14:textId="27A66C71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FD4455" w:rsidRPr="00345B7F" w14:paraId="47412D8D" w14:textId="2721CDDD" w:rsidTr="00E51A18">
        <w:trPr>
          <w:trHeight w:val="1104"/>
        </w:trPr>
        <w:tc>
          <w:tcPr>
            <w:tcW w:w="1935" w:type="dxa"/>
          </w:tcPr>
          <w:p w14:paraId="16057DAF" w14:textId="14510498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GLY(100.0)</w:t>
            </w:r>
          </w:p>
          <w:p w14:paraId="14404680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00DD5F6A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0E9A1A5E" w14:textId="47A220DA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1B20645B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567625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 x MIC</w:t>
            </w:r>
          </w:p>
          <w:p w14:paraId="48F248F6" w14:textId="75FF3ABC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1276" w:type="dxa"/>
          </w:tcPr>
          <w:p w14:paraId="793475FE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0B857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CA9FC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5E3C8" w14:textId="6C9F7B38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1417" w:type="dxa"/>
          </w:tcPr>
          <w:p w14:paraId="4552A960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8AE15" w14:textId="3994B0C0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63.00 </w:t>
            </w:r>
          </w:p>
          <w:p w14:paraId="0C7B05D1" w14:textId="56ABC5FC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  <w:p w14:paraId="3B601E0A" w14:textId="5EA40DA1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69.00]</w:t>
            </w:r>
          </w:p>
        </w:tc>
        <w:tc>
          <w:tcPr>
            <w:tcW w:w="1418" w:type="dxa"/>
          </w:tcPr>
          <w:p w14:paraId="6C4FDE50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10A284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77ABE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D29D1" w14:textId="6F64D3CA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97]</w:t>
            </w:r>
          </w:p>
        </w:tc>
        <w:tc>
          <w:tcPr>
            <w:tcW w:w="1134" w:type="dxa"/>
          </w:tcPr>
          <w:p w14:paraId="7E977F05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CF8458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150275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DDBA6" w14:textId="13C71D8E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2.97</w:t>
            </w:r>
          </w:p>
        </w:tc>
        <w:tc>
          <w:tcPr>
            <w:tcW w:w="1417" w:type="dxa"/>
          </w:tcPr>
          <w:p w14:paraId="369B051E" w14:textId="77777777" w:rsidR="00FD4455" w:rsidRPr="00345B7F" w:rsidRDefault="00FD4455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0101C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6F591" w14:textId="77777777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E35972" w14:textId="44D764A9" w:rsidR="00401D8B" w:rsidRPr="00345B7F" w:rsidRDefault="00401D8B" w:rsidP="003F0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ynergystic</w:t>
            </w:r>
            <w:proofErr w:type="spellEnd"/>
          </w:p>
        </w:tc>
      </w:tr>
      <w:tr w:rsidR="00FD4455" w:rsidRPr="00345B7F" w14:paraId="0FCFC173" w14:textId="17CB1285" w:rsidTr="00E51A18">
        <w:trPr>
          <w:trHeight w:val="1104"/>
        </w:trPr>
        <w:tc>
          <w:tcPr>
            <w:tcW w:w="1935" w:type="dxa"/>
          </w:tcPr>
          <w:p w14:paraId="5E293228" w14:textId="3AC5FB23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ET(50.0)</w:t>
            </w:r>
          </w:p>
          <w:p w14:paraId="34EEDCAB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4A945D45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27B2E945" w14:textId="38CAEF0B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44B6A55D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7D4192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 x MIC</w:t>
            </w:r>
          </w:p>
          <w:p w14:paraId="15ABC546" w14:textId="6F4960DE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1276" w:type="dxa"/>
          </w:tcPr>
          <w:p w14:paraId="5DF00CA4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21439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E82EF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BD3A9" w14:textId="34958A6A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1417" w:type="dxa"/>
          </w:tcPr>
          <w:p w14:paraId="58325C9A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7169C" w14:textId="77777777" w:rsidR="00401D8B" w:rsidRPr="00345B7F" w:rsidRDefault="00401D8B" w:rsidP="0040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1B5B4627" w14:textId="77777777" w:rsidR="00401D8B" w:rsidRPr="00345B7F" w:rsidRDefault="00401D8B" w:rsidP="0040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35B3F44E" w14:textId="179EF3CD" w:rsidR="00401D8B" w:rsidRPr="00345B7F" w:rsidRDefault="00401D8B" w:rsidP="0040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0A1DDBBB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3456A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0ABAFD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01C31" w14:textId="67B460B0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14F0EAE4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BF7DA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304C9E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A87A2" w14:textId="58C58509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3.00</w:t>
            </w:r>
          </w:p>
        </w:tc>
        <w:tc>
          <w:tcPr>
            <w:tcW w:w="1417" w:type="dxa"/>
          </w:tcPr>
          <w:p w14:paraId="20A202FA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8F6E2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03E936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2365B" w14:textId="73167D6E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ynergystic</w:t>
            </w:r>
            <w:proofErr w:type="spellEnd"/>
          </w:p>
        </w:tc>
      </w:tr>
      <w:tr w:rsidR="00FD4455" w:rsidRPr="00345B7F" w14:paraId="7F6F8676" w14:textId="1C8EA9AC" w:rsidTr="00E51A18">
        <w:trPr>
          <w:trHeight w:val="1104"/>
        </w:trPr>
        <w:tc>
          <w:tcPr>
            <w:tcW w:w="1935" w:type="dxa"/>
          </w:tcPr>
          <w:p w14:paraId="62D2CD5B" w14:textId="584042AF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EP(100.0)</w:t>
            </w:r>
          </w:p>
          <w:p w14:paraId="6103608B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599BAA35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1F44E5DE" w14:textId="43DD9ACE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2DF2C45E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614E3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 x MIC</w:t>
            </w:r>
          </w:p>
          <w:p w14:paraId="31334A18" w14:textId="032C4C91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1276" w:type="dxa"/>
          </w:tcPr>
          <w:p w14:paraId="67EBCF0F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A1D575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8699AF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AE4965" w14:textId="720931F9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1417" w:type="dxa"/>
          </w:tcPr>
          <w:p w14:paraId="14485828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AABCE" w14:textId="77777777" w:rsidR="00401D8B" w:rsidRPr="00345B7F" w:rsidRDefault="00401D8B" w:rsidP="0040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354DDD4C" w14:textId="77777777" w:rsidR="00401D8B" w:rsidRPr="00345B7F" w:rsidRDefault="00401D8B" w:rsidP="0040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144276E5" w14:textId="072F6FD3" w:rsidR="00401D8B" w:rsidRPr="00345B7F" w:rsidRDefault="00401D8B" w:rsidP="0040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0DEE258B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304AA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6A5F4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7E271" w14:textId="10B0FE8D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796FDAE8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8554B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ECD684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46C55E" w14:textId="2C8D89CE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3.00</w:t>
            </w:r>
          </w:p>
        </w:tc>
        <w:tc>
          <w:tcPr>
            <w:tcW w:w="1417" w:type="dxa"/>
          </w:tcPr>
          <w:p w14:paraId="40D6DA60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460A2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7BCC78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FEA93" w14:textId="790C770D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ynergystic</w:t>
            </w:r>
            <w:proofErr w:type="spellEnd"/>
          </w:p>
        </w:tc>
      </w:tr>
      <w:tr w:rsidR="00FD4455" w:rsidRPr="00345B7F" w14:paraId="73EF6873" w14:textId="10466F61" w:rsidTr="00E51A18">
        <w:trPr>
          <w:trHeight w:val="1104"/>
        </w:trPr>
        <w:tc>
          <w:tcPr>
            <w:tcW w:w="1935" w:type="dxa"/>
          </w:tcPr>
          <w:p w14:paraId="0FBBB717" w14:textId="13F77E8D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OSI(50.0)</w:t>
            </w:r>
          </w:p>
          <w:p w14:paraId="57E70A51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5583A0FD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2DCDD1A1" w14:textId="35C3E26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55640CFC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21324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25 x MIC</w:t>
            </w:r>
          </w:p>
          <w:p w14:paraId="4BEFD92A" w14:textId="7A253C52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1276" w:type="dxa"/>
          </w:tcPr>
          <w:p w14:paraId="65CF0515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C2A08C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5E9C2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6B0BA1" w14:textId="352F7F49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1417" w:type="dxa"/>
          </w:tcPr>
          <w:p w14:paraId="7631B0B3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4C853" w14:textId="77777777" w:rsidR="00401D8B" w:rsidRPr="00345B7F" w:rsidRDefault="00401D8B" w:rsidP="00401D8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.92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E95F763" w14:textId="77777777" w:rsidR="00401D8B" w:rsidRPr="00345B7F" w:rsidRDefault="00401D8B" w:rsidP="00401D8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.5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4AA047D" w14:textId="4A4065B5" w:rsidR="00401D8B" w:rsidRPr="00345B7F" w:rsidRDefault="00401D8B" w:rsidP="0040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 6.21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14:paraId="712214ED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389C0A8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0D0EA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7B29EA" w14:textId="184B595B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73]</w:t>
            </w:r>
          </w:p>
        </w:tc>
        <w:tc>
          <w:tcPr>
            <w:tcW w:w="1134" w:type="dxa"/>
          </w:tcPr>
          <w:p w14:paraId="532DEB52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E6F9A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3C4522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F1135" w14:textId="4CEC6E04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2.73</w:t>
            </w:r>
          </w:p>
        </w:tc>
        <w:tc>
          <w:tcPr>
            <w:tcW w:w="1417" w:type="dxa"/>
          </w:tcPr>
          <w:p w14:paraId="6E4029BA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DB617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F4B07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2B867F" w14:textId="4D3E07A3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ynergystic</w:t>
            </w:r>
            <w:proofErr w:type="spellEnd"/>
          </w:p>
        </w:tc>
      </w:tr>
      <w:tr w:rsidR="00FD4455" w:rsidRPr="00345B7F" w14:paraId="39A1F081" w14:textId="783A1218" w:rsidTr="00E51A18">
        <w:trPr>
          <w:trHeight w:val="1104"/>
        </w:trPr>
        <w:tc>
          <w:tcPr>
            <w:tcW w:w="1935" w:type="dxa"/>
          </w:tcPr>
          <w:p w14:paraId="4F8A171A" w14:textId="0D9F3BE0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ITA(100.0)</w:t>
            </w:r>
          </w:p>
          <w:p w14:paraId="44B581EE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02464ECC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0F290B5E" w14:textId="5E499896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7A52FA48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80A62" w14:textId="77777777" w:rsidR="00FD4455" w:rsidRPr="00345B7F" w:rsidRDefault="00FD4455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 x MIC</w:t>
            </w:r>
          </w:p>
          <w:p w14:paraId="34A5D6A3" w14:textId="5B02F6FD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276" w:type="dxa"/>
          </w:tcPr>
          <w:p w14:paraId="08C19AAE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359B95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E7062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7FB9D" w14:textId="0657CC79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  <w:tc>
          <w:tcPr>
            <w:tcW w:w="1417" w:type="dxa"/>
          </w:tcPr>
          <w:p w14:paraId="47FBCAB3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C1CF4" w14:textId="28044CD5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  <w:p w14:paraId="778872F0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  <w:p w14:paraId="6DEC8C0D" w14:textId="48AE509B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23.00]</w:t>
            </w:r>
          </w:p>
        </w:tc>
        <w:tc>
          <w:tcPr>
            <w:tcW w:w="1418" w:type="dxa"/>
          </w:tcPr>
          <w:p w14:paraId="1DAFC251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BE5120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3B1F33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5BCA5" w14:textId="6128DAFD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99]</w:t>
            </w:r>
          </w:p>
        </w:tc>
        <w:tc>
          <w:tcPr>
            <w:tcW w:w="1134" w:type="dxa"/>
          </w:tcPr>
          <w:p w14:paraId="23A97824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4E930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2CD59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0C995" w14:textId="2545628D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417" w:type="dxa"/>
          </w:tcPr>
          <w:p w14:paraId="5FB7C59D" w14:textId="77777777" w:rsidR="00FD4455" w:rsidRPr="00345B7F" w:rsidRDefault="00FD4455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50A3A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62604" w14:textId="77777777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D5216C" w14:textId="76ED4436" w:rsidR="00401D8B" w:rsidRPr="00345B7F" w:rsidRDefault="00401D8B" w:rsidP="00ED1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137E76F2" w14:textId="75A5D04B" w:rsidR="00272685" w:rsidRDefault="00433248" w:rsidP="002726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Notes: </w:t>
      </w:r>
      <w:r w:rsidR="00272685">
        <w:rPr>
          <w:rFonts w:ascii="Times New Roman" w:hAnsi="Times New Roman" w:cs="Times New Roman"/>
          <w:sz w:val="24"/>
          <w:szCs w:val="24"/>
        </w:rPr>
        <w:t xml:space="preserve">1. Anti-HG drugs used were: </w:t>
      </w:r>
      <w:r w:rsidR="00272685" w:rsidRPr="00935C54">
        <w:rPr>
          <w:rFonts w:ascii="Times New Roman" w:hAnsi="Times New Roman" w:cs="Times New Roman"/>
          <w:sz w:val="24"/>
          <w:szCs w:val="24"/>
        </w:rPr>
        <w:t>ACB- Acarbose, ACT-Acetohexamide, GLY- Glyburide, MET- Metformin, REPA- Repaglinide, ROSI- Rosiglitazone, SITA- Sitagliptin.</w:t>
      </w:r>
    </w:p>
    <w:p w14:paraId="3DE93FE7" w14:textId="77777777" w:rsidR="00272685" w:rsidRPr="00935C54" w:rsidRDefault="00272685" w:rsidP="002726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6DC0499" w14:textId="027BCBFA" w:rsidR="00433248" w:rsidRPr="00345B7F" w:rsidRDefault="00272685" w:rsidP="00BD7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A80056">
        <w:rPr>
          <w:rFonts w:ascii="Times New Roman" w:hAnsi="Times New Roman" w:cs="Times New Roman"/>
          <w:sz w:val="24"/>
          <w:szCs w:val="24"/>
        </w:rPr>
        <w:t>.</w:t>
      </w:r>
      <w:r w:rsidR="005B3C62" w:rsidRPr="00345B7F">
        <w:rPr>
          <w:rFonts w:ascii="Times New Roman" w:hAnsi="Times New Roman" w:cs="Times New Roman"/>
          <w:sz w:val="24"/>
          <w:szCs w:val="24"/>
        </w:rPr>
        <w:t xml:space="preserve">* </w:t>
      </w:r>
      <w:r w:rsidR="00071C04" w:rsidRPr="00345B7F">
        <w:rPr>
          <w:rFonts w:ascii="Times New Roman" w:hAnsi="Times New Roman" w:cs="Times New Roman"/>
          <w:sz w:val="24"/>
          <w:szCs w:val="24"/>
        </w:rPr>
        <w:t xml:space="preserve">% </w:t>
      </w:r>
      <w:r w:rsidR="005B3C62" w:rsidRPr="00345B7F">
        <w:rPr>
          <w:rFonts w:ascii="Times New Roman" w:hAnsi="Times New Roman" w:cs="Times New Roman"/>
          <w:sz w:val="24"/>
          <w:szCs w:val="24"/>
        </w:rPr>
        <w:t xml:space="preserve">increase in </w:t>
      </w:r>
      <w:r w:rsidR="00071C04" w:rsidRPr="00345B7F">
        <w:rPr>
          <w:rFonts w:ascii="Times New Roman" w:hAnsi="Times New Roman" w:cs="Times New Roman"/>
          <w:sz w:val="24"/>
          <w:szCs w:val="24"/>
        </w:rPr>
        <w:t>bacterial killing was calculated by subtracting % bacterial</w:t>
      </w:r>
      <w:r w:rsidR="005B3C62" w:rsidRPr="00345B7F">
        <w:rPr>
          <w:rFonts w:ascii="Times New Roman" w:hAnsi="Times New Roman" w:cs="Times New Roman"/>
          <w:sz w:val="24"/>
          <w:szCs w:val="24"/>
        </w:rPr>
        <w:t xml:space="preserve"> killing by the anti-TB drug alone at the respective MIC</w:t>
      </w:r>
      <w:r w:rsidR="00D04DB3" w:rsidRPr="00345B7F">
        <w:rPr>
          <w:rFonts w:ascii="Times New Roman" w:hAnsi="Times New Roman" w:cs="Times New Roman"/>
          <w:sz w:val="24"/>
          <w:szCs w:val="24"/>
        </w:rPr>
        <w:t xml:space="preserve">, </w:t>
      </w:r>
      <w:r w:rsidR="005B3C62" w:rsidRPr="00345B7F">
        <w:rPr>
          <w:rFonts w:ascii="Times New Roman" w:hAnsi="Times New Roman" w:cs="Times New Roman"/>
          <w:sz w:val="24"/>
          <w:szCs w:val="24"/>
        </w:rPr>
        <w:t xml:space="preserve">from the % bacterial killing </w:t>
      </w:r>
      <w:r w:rsidR="00433248" w:rsidRPr="00345B7F">
        <w:rPr>
          <w:rFonts w:ascii="Times New Roman" w:hAnsi="Times New Roman" w:cs="Times New Roman"/>
          <w:sz w:val="24"/>
          <w:szCs w:val="24"/>
        </w:rPr>
        <w:t>by the drug combination(s).</w:t>
      </w:r>
    </w:p>
    <w:p w14:paraId="3D23A445" w14:textId="038CF64F" w:rsidR="00433248" w:rsidRPr="00BD1FCC" w:rsidRDefault="00272685" w:rsidP="00BD7BC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2E42E2">
        <w:rPr>
          <w:rFonts w:ascii="Times New Roman" w:hAnsi="Times New Roman" w:cs="Times New Roman"/>
          <w:sz w:val="24"/>
          <w:szCs w:val="24"/>
        </w:rPr>
        <w:t xml:space="preserve">. </w:t>
      </w:r>
      <w:r w:rsidR="00433248" w:rsidRPr="00345B7F">
        <w:rPr>
          <w:rFonts w:ascii="Times New Roman" w:hAnsi="Times New Roman" w:cs="Times New Roman"/>
          <w:sz w:val="24"/>
          <w:szCs w:val="24"/>
        </w:rPr>
        <w:t xml:space="preserve"># % bacterial killing by the drug alone at the respective MIC is same as </w:t>
      </w:r>
      <w:r w:rsidR="002E42E2">
        <w:rPr>
          <w:rFonts w:ascii="Times New Roman" w:hAnsi="Times New Roman" w:cs="Times New Roman"/>
          <w:sz w:val="24"/>
          <w:szCs w:val="24"/>
        </w:rPr>
        <w:t xml:space="preserve">shown </w:t>
      </w:r>
      <w:r w:rsidR="00156DC3">
        <w:rPr>
          <w:rFonts w:ascii="Times New Roman" w:hAnsi="Times New Roman" w:cs="Times New Roman"/>
          <w:sz w:val="24"/>
          <w:szCs w:val="24"/>
        </w:rPr>
        <w:t xml:space="preserve">in </w:t>
      </w:r>
      <w:r w:rsidR="00156DC3" w:rsidRPr="00BD1FCC">
        <w:rPr>
          <w:rFonts w:ascii="Times New Roman" w:hAnsi="Times New Roman" w:cs="Times New Roman"/>
          <w:bCs/>
          <w:sz w:val="24"/>
          <w:szCs w:val="24"/>
        </w:rPr>
        <w:t>S4</w:t>
      </w:r>
      <w:r w:rsidR="00F2541C" w:rsidRPr="00BD1FCC">
        <w:rPr>
          <w:rFonts w:ascii="Times New Roman" w:hAnsi="Times New Roman" w:cs="Times New Roman"/>
          <w:bCs/>
          <w:sz w:val="24"/>
          <w:szCs w:val="24"/>
        </w:rPr>
        <w:t xml:space="preserve"> Table</w:t>
      </w:r>
      <w:r w:rsidR="00433248" w:rsidRPr="00BD1FCC">
        <w:rPr>
          <w:rFonts w:ascii="Times New Roman" w:hAnsi="Times New Roman" w:cs="Times New Roman"/>
          <w:bCs/>
          <w:sz w:val="24"/>
          <w:szCs w:val="24"/>
        </w:rPr>
        <w:t>.</w:t>
      </w:r>
    </w:p>
    <w:p w14:paraId="21453A99" w14:textId="5D8D3F87" w:rsidR="002E42E2" w:rsidRDefault="00272685" w:rsidP="002E42E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3" w:name="_Hlk142845323"/>
      <w:r>
        <w:rPr>
          <w:rFonts w:ascii="Times New Roman" w:hAnsi="Times New Roman" w:cs="Times New Roman"/>
          <w:sz w:val="24"/>
          <w:szCs w:val="24"/>
        </w:rPr>
        <w:t>4</w:t>
      </w:r>
      <w:r w:rsidR="002E42E2">
        <w:rPr>
          <w:rFonts w:ascii="Times New Roman" w:hAnsi="Times New Roman" w:cs="Times New Roman"/>
          <w:sz w:val="24"/>
          <w:szCs w:val="24"/>
        </w:rPr>
        <w:t xml:space="preserve">. </w:t>
      </w:r>
      <w:r w:rsidR="002E42E2" w:rsidRPr="00935C54">
        <w:rPr>
          <w:rFonts w:ascii="Times New Roman" w:hAnsi="Times New Roman" w:cs="Times New Roman"/>
          <w:sz w:val="24"/>
          <w:szCs w:val="24"/>
        </w:rPr>
        <w:t>Concentrations of anti-TB drugs used in combination were selected on the basis of their inhibitory activity results.</w:t>
      </w:r>
    </w:p>
    <w:p w14:paraId="78972B65" w14:textId="77777777" w:rsidR="00272685" w:rsidRPr="00935C54" w:rsidRDefault="00272685" w:rsidP="002E42E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E487259" w14:textId="140149D4" w:rsidR="00156DC3" w:rsidRPr="00935C54" w:rsidRDefault="00272685" w:rsidP="00156DC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2E42E2" w:rsidRPr="00935C54">
        <w:rPr>
          <w:rFonts w:ascii="Times New Roman" w:hAnsi="Times New Roman" w:cs="Times New Roman"/>
          <w:sz w:val="24"/>
          <w:szCs w:val="24"/>
        </w:rPr>
        <w:t xml:space="preserve">. Concentration(s) of anti-HG/anti-HT drugs used in combination were </w:t>
      </w:r>
      <w:r w:rsidR="002E42E2">
        <w:rPr>
          <w:rFonts w:ascii="Times New Roman" w:hAnsi="Times New Roman" w:cs="Times New Roman"/>
          <w:sz w:val="24"/>
          <w:szCs w:val="24"/>
        </w:rPr>
        <w:t>1.0 x MIC.</w:t>
      </w:r>
      <w:r w:rsidR="00156DC3">
        <w:rPr>
          <w:rFonts w:ascii="Times New Roman" w:hAnsi="Times New Roman" w:cs="Times New Roman"/>
          <w:sz w:val="24"/>
          <w:szCs w:val="24"/>
        </w:rPr>
        <w:t xml:space="preserve"> Drugs</w:t>
      </w:r>
      <w:r w:rsidR="00156DC3" w:rsidRPr="00156DC3">
        <w:rPr>
          <w:rFonts w:ascii="Times New Roman" w:hAnsi="Times New Roman" w:cs="Times New Roman"/>
          <w:sz w:val="24"/>
          <w:szCs w:val="24"/>
        </w:rPr>
        <w:t xml:space="preserve"> </w:t>
      </w:r>
      <w:r w:rsidR="00156DC3">
        <w:rPr>
          <w:rFonts w:ascii="Times New Roman" w:hAnsi="Times New Roman" w:cs="Times New Roman"/>
          <w:sz w:val="24"/>
          <w:szCs w:val="24"/>
        </w:rPr>
        <w:t>which showed MIC &gt;100.0</w:t>
      </w:r>
      <w:r w:rsidR="00156DC3" w:rsidRPr="006168BA">
        <w:rPr>
          <w:rFonts w:ascii="Times New Roman" w:hAnsi="Times New Roman" w:cs="Times New Roman"/>
          <w:sz w:val="24"/>
          <w:szCs w:val="24"/>
        </w:rPr>
        <w:t xml:space="preserve"> </w:t>
      </w:r>
      <w:r w:rsidR="00156DC3">
        <w:rPr>
          <w:rFonts w:ascii="Times New Roman" w:hAnsi="Times New Roman" w:cs="Times New Roman"/>
          <w:sz w:val="24"/>
          <w:szCs w:val="24"/>
        </w:rPr>
        <w:t>µg/ml were combined at 100.0 µg/ml.</w:t>
      </w:r>
    </w:p>
    <w:p w14:paraId="77E5B348" w14:textId="069DA65C" w:rsidR="002E42E2" w:rsidRDefault="002E42E2" w:rsidP="002E42E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E249E17" w14:textId="1B5551E2" w:rsidR="002E42E2" w:rsidRDefault="00272685" w:rsidP="002E42E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2E42E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x vivo e</w:t>
      </w:r>
      <w:r w:rsidR="002E42E2">
        <w:rPr>
          <w:rFonts w:ascii="Times New Roman" w:hAnsi="Times New Roman" w:cs="Times New Roman"/>
          <w:sz w:val="24"/>
          <w:szCs w:val="24"/>
        </w:rPr>
        <w:t>xperim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2E42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bacterial killing </w:t>
      </w:r>
      <w:r w:rsidR="002E42E2" w:rsidRPr="00935C54">
        <w:rPr>
          <w:rFonts w:ascii="Times New Roman" w:hAnsi="Times New Roman" w:cs="Times New Roman"/>
          <w:sz w:val="24"/>
          <w:szCs w:val="24"/>
        </w:rPr>
        <w:t xml:space="preserve">were </w:t>
      </w:r>
      <w:r w:rsidR="002E42E2">
        <w:rPr>
          <w:rFonts w:ascii="Times New Roman" w:hAnsi="Times New Roman" w:cs="Times New Roman"/>
          <w:sz w:val="24"/>
          <w:szCs w:val="24"/>
        </w:rPr>
        <w:t xml:space="preserve">not performed </w:t>
      </w:r>
      <w:r>
        <w:rPr>
          <w:rFonts w:ascii="Times New Roman" w:hAnsi="Times New Roman" w:cs="Times New Roman"/>
          <w:sz w:val="24"/>
          <w:szCs w:val="24"/>
        </w:rPr>
        <w:t xml:space="preserve">with the </w:t>
      </w:r>
      <w:r w:rsidR="002E42E2">
        <w:rPr>
          <w:rFonts w:ascii="Times New Roman" w:hAnsi="Times New Roman" w:cs="Times New Roman"/>
          <w:sz w:val="24"/>
          <w:szCs w:val="24"/>
        </w:rPr>
        <w:t xml:space="preserve">drug combinations </w:t>
      </w:r>
      <w:r>
        <w:rPr>
          <w:rFonts w:ascii="Times New Roman" w:hAnsi="Times New Roman" w:cs="Times New Roman"/>
          <w:sz w:val="24"/>
          <w:szCs w:val="24"/>
        </w:rPr>
        <w:t>which did not show any effect on the inhibitory activity of anti-TB drugs, shown as  FIC=1, indicating “No effect”.</w:t>
      </w:r>
    </w:p>
    <w:p w14:paraId="65A3A191" w14:textId="77777777" w:rsidR="00246BB2" w:rsidRDefault="00246BB2" w:rsidP="002E42E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C647466" w14:textId="57B6104F" w:rsidR="002E42E2" w:rsidRPr="00935C54" w:rsidRDefault="00246BB2" w:rsidP="002E42E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2E42E2">
        <w:rPr>
          <w:rFonts w:ascii="Times New Roman" w:hAnsi="Times New Roman" w:cs="Times New Roman"/>
          <w:sz w:val="24"/>
          <w:szCs w:val="24"/>
        </w:rPr>
        <w:t xml:space="preserve">. </w:t>
      </w:r>
      <w:r w:rsidR="002E42E2" w:rsidRPr="00935C54">
        <w:rPr>
          <w:rFonts w:ascii="Times New Roman" w:hAnsi="Times New Roman" w:cs="Times New Roman"/>
          <w:sz w:val="24"/>
          <w:szCs w:val="24"/>
        </w:rPr>
        <w:t>Criteria for deciding effect of the in</w:t>
      </w:r>
      <w:r w:rsidR="002E42E2">
        <w:rPr>
          <w:rFonts w:ascii="Times New Roman" w:hAnsi="Times New Roman" w:cs="Times New Roman"/>
          <w:sz w:val="24"/>
          <w:szCs w:val="24"/>
        </w:rPr>
        <w:t>teraction of anti-HG</w:t>
      </w:r>
      <w:r w:rsidR="002E42E2" w:rsidRPr="00935C54">
        <w:rPr>
          <w:rFonts w:ascii="Times New Roman" w:hAnsi="Times New Roman" w:cs="Times New Roman"/>
          <w:sz w:val="24"/>
          <w:szCs w:val="24"/>
        </w:rPr>
        <w:t>/ anti-</w:t>
      </w:r>
      <w:r w:rsidR="002E42E2">
        <w:rPr>
          <w:rFonts w:ascii="Times New Roman" w:hAnsi="Times New Roman" w:cs="Times New Roman"/>
          <w:sz w:val="24"/>
          <w:szCs w:val="24"/>
        </w:rPr>
        <w:t>HT</w:t>
      </w:r>
      <w:r w:rsidR="00272685">
        <w:rPr>
          <w:rFonts w:ascii="Times New Roman" w:hAnsi="Times New Roman" w:cs="Times New Roman"/>
          <w:sz w:val="24"/>
          <w:szCs w:val="24"/>
        </w:rPr>
        <w:t xml:space="preserve"> </w:t>
      </w:r>
      <w:r w:rsidR="002E42E2" w:rsidRPr="00935C54">
        <w:rPr>
          <w:rFonts w:ascii="Times New Roman" w:hAnsi="Times New Roman" w:cs="Times New Roman"/>
          <w:sz w:val="24"/>
          <w:szCs w:val="24"/>
        </w:rPr>
        <w:t>drugs on the bacteri</w:t>
      </w:r>
      <w:r w:rsidR="00272685">
        <w:rPr>
          <w:rFonts w:ascii="Times New Roman" w:hAnsi="Times New Roman" w:cs="Times New Roman"/>
          <w:sz w:val="24"/>
          <w:szCs w:val="24"/>
        </w:rPr>
        <w:t>cidal activity of anti-TB drugs was as follows,</w:t>
      </w:r>
    </w:p>
    <w:p w14:paraId="74D2435F" w14:textId="53C360DF" w:rsidR="002E42E2" w:rsidRPr="00935C54" w:rsidRDefault="00272685" w:rsidP="002E42E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≤ 5% increase </w:t>
      </w:r>
      <w:r w:rsidR="002E42E2" w:rsidRPr="00935C54">
        <w:rPr>
          <w:rFonts w:ascii="Times New Roman" w:hAnsi="Times New Roman" w:cs="Times New Roman"/>
          <w:sz w:val="24"/>
          <w:szCs w:val="24"/>
        </w:rPr>
        <w:t>in th</w:t>
      </w:r>
      <w:r w:rsidR="002E42E2">
        <w:rPr>
          <w:rFonts w:ascii="Times New Roman" w:hAnsi="Times New Roman" w:cs="Times New Roman"/>
          <w:sz w:val="24"/>
          <w:szCs w:val="24"/>
        </w:rPr>
        <w:t xml:space="preserve">e bacterial killing- </w:t>
      </w:r>
      <w:r>
        <w:rPr>
          <w:rFonts w:ascii="Times New Roman" w:hAnsi="Times New Roman" w:cs="Times New Roman"/>
          <w:sz w:val="24"/>
          <w:szCs w:val="24"/>
        </w:rPr>
        <w:t>showed as `</w:t>
      </w:r>
      <w:r w:rsidR="002E42E2" w:rsidRPr="00272685">
        <w:rPr>
          <w:rFonts w:ascii="Times New Roman" w:hAnsi="Times New Roman" w:cs="Times New Roman"/>
          <w:b/>
          <w:sz w:val="24"/>
          <w:szCs w:val="24"/>
        </w:rPr>
        <w:t>None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2E42E2" w:rsidRPr="00935C54">
        <w:rPr>
          <w:rFonts w:ascii="Times New Roman" w:hAnsi="Times New Roman" w:cs="Times New Roman"/>
          <w:sz w:val="24"/>
          <w:szCs w:val="24"/>
        </w:rPr>
        <w:t>.</w:t>
      </w:r>
    </w:p>
    <w:p w14:paraId="416F76F1" w14:textId="150AD091" w:rsidR="002E42E2" w:rsidRPr="00935C54" w:rsidRDefault="002E42E2" w:rsidP="002E42E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5C54">
        <w:rPr>
          <w:rFonts w:ascii="Times New Roman" w:hAnsi="Times New Roman" w:cs="Times New Roman"/>
          <w:sz w:val="24"/>
          <w:szCs w:val="24"/>
        </w:rPr>
        <w:t xml:space="preserve">(b) 6-10% increase in the bacterial killing- </w:t>
      </w:r>
      <w:r w:rsidR="00272685">
        <w:rPr>
          <w:rFonts w:ascii="Times New Roman" w:hAnsi="Times New Roman" w:cs="Times New Roman"/>
          <w:sz w:val="24"/>
          <w:szCs w:val="24"/>
        </w:rPr>
        <w:t xml:space="preserve">as, </w:t>
      </w:r>
      <w:r w:rsidR="006F4739">
        <w:rPr>
          <w:rFonts w:ascii="Times New Roman" w:hAnsi="Times New Roman" w:cs="Times New Roman"/>
          <w:sz w:val="24"/>
          <w:szCs w:val="24"/>
        </w:rPr>
        <w:t>‘</w:t>
      </w:r>
      <w:r w:rsidR="00E734B5">
        <w:rPr>
          <w:rFonts w:ascii="Times New Roman" w:hAnsi="Times New Roman" w:cs="Times New Roman"/>
          <w:sz w:val="24"/>
          <w:szCs w:val="24"/>
        </w:rPr>
        <w:t>M</w:t>
      </w:r>
      <w:r w:rsidR="00E734B5" w:rsidRPr="00935C54">
        <w:rPr>
          <w:rFonts w:ascii="Times New Roman" w:hAnsi="Times New Roman" w:cs="Times New Roman"/>
          <w:b/>
          <w:sz w:val="24"/>
          <w:szCs w:val="24"/>
        </w:rPr>
        <w:t>arginally</w:t>
      </w:r>
      <w:r w:rsidRPr="00935C54">
        <w:rPr>
          <w:rFonts w:ascii="Times New Roman" w:hAnsi="Times New Roman" w:cs="Times New Roman"/>
          <w:b/>
          <w:sz w:val="24"/>
          <w:szCs w:val="24"/>
        </w:rPr>
        <w:t xml:space="preserve"> additive</w:t>
      </w:r>
      <w:r w:rsidR="006F4739">
        <w:rPr>
          <w:rFonts w:ascii="Times New Roman" w:hAnsi="Times New Roman" w:cs="Times New Roman"/>
          <w:b/>
          <w:sz w:val="24"/>
          <w:szCs w:val="24"/>
        </w:rPr>
        <w:t>’</w:t>
      </w:r>
      <w:r w:rsidRPr="00935C54">
        <w:rPr>
          <w:rFonts w:ascii="Times New Roman" w:hAnsi="Times New Roman" w:cs="Times New Roman"/>
          <w:b/>
          <w:sz w:val="24"/>
          <w:szCs w:val="24"/>
        </w:rPr>
        <w:t>.</w:t>
      </w:r>
    </w:p>
    <w:p w14:paraId="6C32D6E3" w14:textId="00C6DCE1" w:rsidR="002E42E2" w:rsidRPr="00935C54" w:rsidRDefault="002E42E2" w:rsidP="002E42E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35C54">
        <w:rPr>
          <w:rFonts w:ascii="Times New Roman" w:hAnsi="Times New Roman" w:cs="Times New Roman"/>
          <w:sz w:val="24"/>
          <w:szCs w:val="24"/>
        </w:rPr>
        <w:t>(c) 11-20% increase in bacterial killing-</w:t>
      </w:r>
      <w:r w:rsidR="00272685">
        <w:rPr>
          <w:rFonts w:ascii="Times New Roman" w:hAnsi="Times New Roman" w:cs="Times New Roman"/>
          <w:sz w:val="24"/>
          <w:szCs w:val="24"/>
        </w:rPr>
        <w:t xml:space="preserve"> as, </w:t>
      </w:r>
      <w:r w:rsidR="006F4739">
        <w:rPr>
          <w:rFonts w:ascii="Times New Roman" w:hAnsi="Times New Roman" w:cs="Times New Roman"/>
          <w:sz w:val="24"/>
          <w:szCs w:val="24"/>
        </w:rPr>
        <w:t>‘</w:t>
      </w:r>
      <w:r w:rsidRPr="00272685">
        <w:rPr>
          <w:rFonts w:ascii="Times New Roman" w:hAnsi="Times New Roman" w:cs="Times New Roman"/>
          <w:b/>
          <w:sz w:val="24"/>
          <w:szCs w:val="24"/>
        </w:rPr>
        <w:t>Additive</w:t>
      </w:r>
      <w:r w:rsidR="006F4739">
        <w:rPr>
          <w:rFonts w:ascii="Times New Roman" w:hAnsi="Times New Roman" w:cs="Times New Roman"/>
          <w:b/>
          <w:sz w:val="24"/>
          <w:szCs w:val="24"/>
        </w:rPr>
        <w:t>’</w:t>
      </w:r>
      <w:r w:rsidRPr="00272685">
        <w:rPr>
          <w:rFonts w:ascii="Times New Roman" w:hAnsi="Times New Roman" w:cs="Times New Roman"/>
          <w:b/>
          <w:sz w:val="24"/>
          <w:szCs w:val="24"/>
        </w:rPr>
        <w:t xml:space="preserve"> effect</w:t>
      </w:r>
      <w:r w:rsidRPr="00935C54">
        <w:rPr>
          <w:rFonts w:ascii="Times New Roman" w:hAnsi="Times New Roman" w:cs="Times New Roman"/>
          <w:sz w:val="24"/>
          <w:szCs w:val="24"/>
        </w:rPr>
        <w:t>.</w:t>
      </w:r>
    </w:p>
    <w:p w14:paraId="756AAC69" w14:textId="506D3CE7" w:rsidR="002E42E2" w:rsidRPr="00935C54" w:rsidRDefault="002E42E2" w:rsidP="002E42E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35C54">
        <w:rPr>
          <w:rFonts w:ascii="Times New Roman" w:hAnsi="Times New Roman" w:cs="Times New Roman"/>
          <w:sz w:val="24"/>
          <w:szCs w:val="24"/>
        </w:rPr>
        <w:t xml:space="preserve">(d) &gt;20% increase in bacterial killing- </w:t>
      </w:r>
      <w:r w:rsidR="00272685">
        <w:rPr>
          <w:rFonts w:ascii="Times New Roman" w:hAnsi="Times New Roman" w:cs="Times New Roman"/>
          <w:sz w:val="24"/>
          <w:szCs w:val="24"/>
        </w:rPr>
        <w:t>as, `</w:t>
      </w:r>
      <w:r w:rsidRPr="00272685">
        <w:rPr>
          <w:rFonts w:ascii="Times New Roman" w:hAnsi="Times New Roman" w:cs="Times New Roman"/>
          <w:b/>
          <w:sz w:val="24"/>
          <w:szCs w:val="24"/>
        </w:rPr>
        <w:t>Synergistic</w:t>
      </w:r>
      <w:r w:rsidR="006F4739">
        <w:rPr>
          <w:rFonts w:ascii="Times New Roman" w:hAnsi="Times New Roman" w:cs="Times New Roman"/>
          <w:b/>
          <w:sz w:val="24"/>
          <w:szCs w:val="24"/>
        </w:rPr>
        <w:t>’</w:t>
      </w:r>
      <w:r w:rsidRPr="00272685">
        <w:rPr>
          <w:rFonts w:ascii="Times New Roman" w:hAnsi="Times New Roman" w:cs="Times New Roman"/>
          <w:b/>
          <w:sz w:val="24"/>
          <w:szCs w:val="24"/>
        </w:rPr>
        <w:t xml:space="preserve"> effect</w:t>
      </w:r>
      <w:r w:rsidRPr="00935C54">
        <w:rPr>
          <w:rFonts w:ascii="Times New Roman" w:hAnsi="Times New Roman" w:cs="Times New Roman"/>
          <w:sz w:val="24"/>
          <w:szCs w:val="24"/>
        </w:rPr>
        <w:t>.</w:t>
      </w:r>
    </w:p>
    <w:p w14:paraId="1865325B" w14:textId="77777777" w:rsidR="002E42E2" w:rsidRPr="00345B7F" w:rsidRDefault="002E42E2" w:rsidP="002E42E2">
      <w:pPr>
        <w:rPr>
          <w:rFonts w:ascii="Times New Roman" w:hAnsi="Times New Roman" w:cs="Times New Roman"/>
          <w:sz w:val="24"/>
          <w:szCs w:val="24"/>
        </w:rPr>
      </w:pPr>
    </w:p>
    <w:p w14:paraId="77AFAA53" w14:textId="09C8033F" w:rsidR="00433248" w:rsidRPr="00345B7F" w:rsidRDefault="00433248" w:rsidP="005A19D5">
      <w:pPr>
        <w:rPr>
          <w:rFonts w:ascii="Times New Roman" w:hAnsi="Times New Roman" w:cs="Times New Roman"/>
          <w:sz w:val="24"/>
          <w:szCs w:val="24"/>
        </w:rPr>
      </w:pPr>
    </w:p>
    <w:p w14:paraId="6EDE3446" w14:textId="77777777" w:rsidR="00E51A18" w:rsidRPr="00345B7F" w:rsidRDefault="00E51A18" w:rsidP="005A19D5">
      <w:pPr>
        <w:rPr>
          <w:rFonts w:ascii="Times New Roman" w:hAnsi="Times New Roman" w:cs="Times New Roman"/>
          <w:sz w:val="24"/>
          <w:szCs w:val="24"/>
        </w:rPr>
      </w:pPr>
    </w:p>
    <w:p w14:paraId="5D88454F" w14:textId="77777777" w:rsidR="00E51A18" w:rsidRPr="00345B7F" w:rsidRDefault="00E51A18" w:rsidP="005A19D5">
      <w:pPr>
        <w:rPr>
          <w:rFonts w:ascii="Times New Roman" w:hAnsi="Times New Roman" w:cs="Times New Roman"/>
          <w:sz w:val="24"/>
          <w:szCs w:val="24"/>
        </w:rPr>
      </w:pPr>
    </w:p>
    <w:p w14:paraId="6D42DB86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38EC8BC1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65BA507D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37AEC266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4664879D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19B37398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146654BB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34CD3A7D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40499BDC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62ED2794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3F143EBE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06B7E109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5740B9DC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69271179" w14:textId="77777777" w:rsidR="00272685" w:rsidRDefault="00272685" w:rsidP="005A19D5">
      <w:pPr>
        <w:rPr>
          <w:rFonts w:ascii="Times New Roman" w:hAnsi="Times New Roman" w:cs="Times New Roman"/>
          <w:sz w:val="24"/>
          <w:szCs w:val="24"/>
        </w:rPr>
      </w:pPr>
    </w:p>
    <w:p w14:paraId="037E41F5" w14:textId="634DFFA5" w:rsidR="005A19D5" w:rsidRPr="00345B7F" w:rsidRDefault="00F2541C" w:rsidP="005A1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5b</w:t>
      </w:r>
      <w:r w:rsidRPr="00F2541C">
        <w:rPr>
          <w:rFonts w:ascii="Times New Roman" w:hAnsi="Times New Roman" w:cs="Times New Roman"/>
          <w:b/>
          <w:sz w:val="24"/>
          <w:szCs w:val="24"/>
        </w:rPr>
        <w:t>Table.</w:t>
      </w:r>
      <w:r w:rsidRPr="00F2541C">
        <w:rPr>
          <w:rFonts w:ascii="Times New Roman" w:hAnsi="Times New Roman" w:cs="Times New Roman"/>
          <w:sz w:val="24"/>
          <w:szCs w:val="24"/>
        </w:rPr>
        <w:t xml:space="preserve">  Original data for the determination of killing of intracellular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M.</w:t>
      </w:r>
      <w:r w:rsidR="000C33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r w:rsidRPr="00F2541C">
        <w:rPr>
          <w:rFonts w:ascii="Times New Roman" w:hAnsi="Times New Roman" w:cs="Times New Roman"/>
          <w:sz w:val="24"/>
          <w:szCs w:val="24"/>
        </w:rPr>
        <w:t xml:space="preserve"> by anti-TB</w:t>
      </w:r>
      <w:r>
        <w:rPr>
          <w:rFonts w:ascii="Times New Roman" w:hAnsi="Times New Roman" w:cs="Times New Roman"/>
          <w:sz w:val="24"/>
          <w:szCs w:val="24"/>
        </w:rPr>
        <w:t xml:space="preserve"> drug, Rifampicin</w:t>
      </w:r>
      <w:r w:rsidR="003909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RFM</w:t>
      </w:r>
      <w:r w:rsidRPr="00F2541C">
        <w:rPr>
          <w:rFonts w:ascii="Times New Roman" w:hAnsi="Times New Roman" w:cs="Times New Roman"/>
          <w:sz w:val="24"/>
          <w:szCs w:val="24"/>
        </w:rPr>
        <w:t xml:space="preserve">) in combination with anti-HG drugs, shown in 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33A5">
        <w:rPr>
          <w:rFonts w:ascii="Times New Roman" w:hAnsi="Times New Roman" w:cs="Times New Roman"/>
          <w:b/>
          <w:sz w:val="24"/>
          <w:szCs w:val="24"/>
        </w:rPr>
        <w:t>4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 and Fig 4, </w:t>
      </w:r>
      <w:r w:rsidRPr="00F2541C">
        <w:rPr>
          <w:rFonts w:ascii="Times New Roman" w:hAnsi="Times New Roman" w:cs="Times New Roman"/>
          <w:sz w:val="24"/>
          <w:szCs w:val="24"/>
        </w:rPr>
        <w:t>in the main MS.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35"/>
        <w:gridCol w:w="1751"/>
        <w:gridCol w:w="1276"/>
        <w:gridCol w:w="1417"/>
        <w:gridCol w:w="1418"/>
        <w:gridCol w:w="1134"/>
        <w:gridCol w:w="1417"/>
      </w:tblGrid>
      <w:tr w:rsidR="00E51A18" w:rsidRPr="00345B7F" w14:paraId="524149FD" w14:textId="77777777" w:rsidTr="00E51A18">
        <w:tc>
          <w:tcPr>
            <w:tcW w:w="1935" w:type="dxa"/>
            <w:vMerge w:val="restart"/>
          </w:tcPr>
          <w:p w14:paraId="683856C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78E4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 drug(s)</w:t>
            </w:r>
          </w:p>
          <w:p w14:paraId="75CA73E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Con. used in combination,</w:t>
            </w:r>
          </w:p>
          <w:p w14:paraId="72CDB95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µg/ml)</w:t>
            </w:r>
          </w:p>
        </w:tc>
        <w:tc>
          <w:tcPr>
            <w:tcW w:w="1751" w:type="dxa"/>
            <w:vMerge w:val="restart"/>
          </w:tcPr>
          <w:p w14:paraId="594C16A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7AADA" w14:textId="7F48A612" w:rsidR="00E51A18" w:rsidRPr="00345B7F" w:rsidRDefault="0014689E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. of anti-TB drug,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 (µg/ml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in combination</w:t>
            </w:r>
          </w:p>
        </w:tc>
        <w:tc>
          <w:tcPr>
            <w:tcW w:w="4111" w:type="dxa"/>
            <w:gridSpan w:val="3"/>
          </w:tcPr>
          <w:p w14:paraId="00C2411F" w14:textId="27801C2C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="00156DC3">
              <w:rPr>
                <w:rFonts w:ascii="Times New Roman" w:hAnsi="Times New Roman" w:cs="Times New Roman"/>
                <w:sz w:val="24"/>
                <w:szCs w:val="24"/>
              </w:rPr>
              <w:t>cterial killing by anti-TB drug RFM</w:t>
            </w:r>
          </w:p>
        </w:tc>
        <w:tc>
          <w:tcPr>
            <w:tcW w:w="1134" w:type="dxa"/>
            <w:vMerge w:val="restart"/>
          </w:tcPr>
          <w:p w14:paraId="01CC4A9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increase in the bacterial killing*</w:t>
            </w:r>
          </w:p>
        </w:tc>
        <w:tc>
          <w:tcPr>
            <w:tcW w:w="1417" w:type="dxa"/>
            <w:vMerge w:val="restart"/>
          </w:tcPr>
          <w:p w14:paraId="1555F23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A421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70F0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071F1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E51A18" w:rsidRPr="00345B7F" w14:paraId="5BF7D21E" w14:textId="77777777" w:rsidTr="00E51A18">
        <w:trPr>
          <w:trHeight w:val="369"/>
        </w:trPr>
        <w:tc>
          <w:tcPr>
            <w:tcW w:w="1935" w:type="dxa"/>
            <w:vMerge/>
          </w:tcPr>
          <w:p w14:paraId="2DC0606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4840168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5DAE211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ECC0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% Killing by  Drug </w:t>
            </w:r>
          </w:p>
          <w:p w14:paraId="7E86E54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lone#</w:t>
            </w:r>
          </w:p>
        </w:tc>
        <w:tc>
          <w:tcPr>
            <w:tcW w:w="2835" w:type="dxa"/>
            <w:gridSpan w:val="2"/>
          </w:tcPr>
          <w:p w14:paraId="181633C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 by drug  combination</w:t>
            </w:r>
          </w:p>
        </w:tc>
        <w:tc>
          <w:tcPr>
            <w:tcW w:w="1134" w:type="dxa"/>
            <w:vMerge/>
          </w:tcPr>
          <w:p w14:paraId="26CC22B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05BC74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2EC9864F" w14:textId="77777777" w:rsidTr="00E51A18">
        <w:trPr>
          <w:trHeight w:val="407"/>
        </w:trPr>
        <w:tc>
          <w:tcPr>
            <w:tcW w:w="1935" w:type="dxa"/>
            <w:vMerge/>
          </w:tcPr>
          <w:p w14:paraId="4D44AA0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5E3AE02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3B6E2D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D24F7B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1418" w:type="dxa"/>
          </w:tcPr>
          <w:p w14:paraId="138079B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Bacterial</w:t>
            </w:r>
          </w:p>
          <w:p w14:paraId="42CA7D1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killing</w:t>
            </w:r>
          </w:p>
        </w:tc>
        <w:tc>
          <w:tcPr>
            <w:tcW w:w="1134" w:type="dxa"/>
            <w:vMerge/>
          </w:tcPr>
          <w:p w14:paraId="6D2E58E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615D64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6FECF272" w14:textId="77777777" w:rsidTr="00E51A18">
        <w:trPr>
          <w:trHeight w:val="1114"/>
        </w:trPr>
        <w:tc>
          <w:tcPr>
            <w:tcW w:w="1935" w:type="dxa"/>
          </w:tcPr>
          <w:p w14:paraId="0432407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B (100.0)</w:t>
            </w:r>
          </w:p>
          <w:p w14:paraId="16E0F9A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4FD6CB1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7E3942F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75CBA86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8056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 x MIC</w:t>
            </w:r>
          </w:p>
          <w:p w14:paraId="4BC5259A" w14:textId="1E8B7E52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40)</w:t>
            </w:r>
          </w:p>
        </w:tc>
        <w:tc>
          <w:tcPr>
            <w:tcW w:w="1276" w:type="dxa"/>
          </w:tcPr>
          <w:p w14:paraId="65405A3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D1BE9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9225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80128" w14:textId="4419B3BB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  <w:tc>
          <w:tcPr>
            <w:tcW w:w="1417" w:type="dxa"/>
          </w:tcPr>
          <w:p w14:paraId="31513E4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F5FC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729AD07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383BC69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683E373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A1BB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52AC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7914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5FFC267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D1B8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67BA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3E0C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417" w:type="dxa"/>
          </w:tcPr>
          <w:p w14:paraId="4A0259C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BF9E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EE99A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9CF9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E51A18" w:rsidRPr="00345B7F" w14:paraId="6D205AD5" w14:textId="77777777" w:rsidTr="00E51A18">
        <w:trPr>
          <w:trHeight w:val="1104"/>
        </w:trPr>
        <w:tc>
          <w:tcPr>
            <w:tcW w:w="1935" w:type="dxa"/>
          </w:tcPr>
          <w:p w14:paraId="701DFA8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T(100.0)</w:t>
            </w:r>
          </w:p>
          <w:p w14:paraId="4920AAF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054AA55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1BB4A5A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7C4415B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01043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 x MIC</w:t>
            </w:r>
          </w:p>
          <w:p w14:paraId="510B6E72" w14:textId="31AE13B5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40)</w:t>
            </w:r>
          </w:p>
        </w:tc>
        <w:tc>
          <w:tcPr>
            <w:tcW w:w="1276" w:type="dxa"/>
          </w:tcPr>
          <w:p w14:paraId="3E98FBA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B399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DE373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92A7F" w14:textId="7B63C2F3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  <w:tc>
          <w:tcPr>
            <w:tcW w:w="1417" w:type="dxa"/>
          </w:tcPr>
          <w:p w14:paraId="5DE02B2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E4F313" w14:textId="451AA393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.15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94E13AB" w14:textId="7574FBD9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99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3555306" w14:textId="59507544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 2.57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14:paraId="5B5EE71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D45C5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80AB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EF6E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89]</w:t>
            </w:r>
          </w:p>
        </w:tc>
        <w:tc>
          <w:tcPr>
            <w:tcW w:w="1134" w:type="dxa"/>
          </w:tcPr>
          <w:p w14:paraId="4982C42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ABC38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967E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358B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417" w:type="dxa"/>
          </w:tcPr>
          <w:p w14:paraId="7BC02C5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72E69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523F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1B74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E51A18" w:rsidRPr="00345B7F" w14:paraId="3712A1E5" w14:textId="77777777" w:rsidTr="00E51A18">
        <w:trPr>
          <w:trHeight w:val="1104"/>
        </w:trPr>
        <w:tc>
          <w:tcPr>
            <w:tcW w:w="1935" w:type="dxa"/>
          </w:tcPr>
          <w:p w14:paraId="0D4980E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GLY(100.0)</w:t>
            </w:r>
          </w:p>
          <w:p w14:paraId="57E2405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1DCADBB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0A5CB9D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2252B20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42AC7" w14:textId="0C4F01E8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 x MIC</w:t>
            </w:r>
          </w:p>
          <w:p w14:paraId="3E6A00A4" w14:textId="424D19DE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276" w:type="dxa"/>
          </w:tcPr>
          <w:p w14:paraId="03A7601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1DCA9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0D45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F329A" w14:textId="13B8BE56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417" w:type="dxa"/>
          </w:tcPr>
          <w:p w14:paraId="4814F05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564FB7" w14:textId="442C092F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</w:p>
          <w:p w14:paraId="183D0C34" w14:textId="559B21E6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7909EFDE" w14:textId="355F8DB0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0D4414B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DB1D6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2B97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93443C" w14:textId="55A3EBA0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1FAD787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2DEF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1A2D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B119D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2.97</w:t>
            </w:r>
          </w:p>
        </w:tc>
        <w:tc>
          <w:tcPr>
            <w:tcW w:w="1417" w:type="dxa"/>
          </w:tcPr>
          <w:p w14:paraId="3D3A854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906F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2BD37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D6C5A" w14:textId="34636598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ynerg</w:t>
            </w:r>
            <w:r w:rsidR="003909D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  <w:tr w:rsidR="00E51A18" w:rsidRPr="00345B7F" w14:paraId="7177A000" w14:textId="77777777" w:rsidTr="00E51A18">
        <w:trPr>
          <w:trHeight w:val="1104"/>
        </w:trPr>
        <w:tc>
          <w:tcPr>
            <w:tcW w:w="1935" w:type="dxa"/>
          </w:tcPr>
          <w:p w14:paraId="60D9A8E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ET(50.0)</w:t>
            </w:r>
          </w:p>
          <w:p w14:paraId="19328B0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430C59D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4BDF863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592BCDA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D874B" w14:textId="60AE25B2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0 x MIC</w:t>
            </w:r>
          </w:p>
          <w:p w14:paraId="6ABBF2E1" w14:textId="36E99693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276" w:type="dxa"/>
          </w:tcPr>
          <w:p w14:paraId="7804C59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C143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0088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64376" w14:textId="6BC4B54C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417" w:type="dxa"/>
          </w:tcPr>
          <w:p w14:paraId="6476F35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2129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4771123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57D4812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0E6B7F5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014C6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DDC4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91C4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549E093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4328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A47EE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A52D6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3.00</w:t>
            </w:r>
          </w:p>
        </w:tc>
        <w:tc>
          <w:tcPr>
            <w:tcW w:w="1417" w:type="dxa"/>
          </w:tcPr>
          <w:p w14:paraId="58CC695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2180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0B43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D61A4" w14:textId="1FC9B7E4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ynerg</w:t>
            </w:r>
            <w:r w:rsidR="003909D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  <w:tr w:rsidR="00E51A18" w:rsidRPr="00345B7F" w14:paraId="18C415E3" w14:textId="77777777" w:rsidTr="00E51A18">
        <w:trPr>
          <w:trHeight w:val="1104"/>
        </w:trPr>
        <w:tc>
          <w:tcPr>
            <w:tcW w:w="1935" w:type="dxa"/>
          </w:tcPr>
          <w:p w14:paraId="15420E8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EP(100.0)</w:t>
            </w:r>
          </w:p>
          <w:p w14:paraId="2233DB2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3A6B7B6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4868F6A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7DCB4A4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D1E97" w14:textId="417DB555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0 x MIC</w:t>
            </w:r>
          </w:p>
          <w:p w14:paraId="75BB8BDA" w14:textId="00081405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276" w:type="dxa"/>
          </w:tcPr>
          <w:p w14:paraId="746C20B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EF85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A444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D2CA8" w14:textId="498003C0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417" w:type="dxa"/>
          </w:tcPr>
          <w:p w14:paraId="51D6E38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E46CB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452C8AA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58D08D3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53C5B78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E228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0BF7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DE0D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0987832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C044D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DDC3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96D01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3.00</w:t>
            </w:r>
          </w:p>
        </w:tc>
        <w:tc>
          <w:tcPr>
            <w:tcW w:w="1417" w:type="dxa"/>
          </w:tcPr>
          <w:p w14:paraId="61BAB05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C5DA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18F8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9B3EC7" w14:textId="5C4C62F6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ynerg</w:t>
            </w:r>
            <w:r w:rsidR="003909D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  <w:tr w:rsidR="00E51A18" w:rsidRPr="00345B7F" w14:paraId="21621E5B" w14:textId="77777777" w:rsidTr="00E51A18">
        <w:trPr>
          <w:trHeight w:val="1104"/>
        </w:trPr>
        <w:tc>
          <w:tcPr>
            <w:tcW w:w="1935" w:type="dxa"/>
          </w:tcPr>
          <w:p w14:paraId="358864C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OSI(50.0)</w:t>
            </w:r>
          </w:p>
          <w:p w14:paraId="4C8F29C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2B43221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4980BCC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6AD6FD0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4D99E" w14:textId="1F3BE19C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0 x MIC</w:t>
            </w:r>
          </w:p>
          <w:p w14:paraId="390D5C8A" w14:textId="6B39135F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276" w:type="dxa"/>
          </w:tcPr>
          <w:p w14:paraId="4F1CC96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67101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E036F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FC84FA" w14:textId="49CE9CB2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417" w:type="dxa"/>
          </w:tcPr>
          <w:p w14:paraId="4E86311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FF94C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6DFC501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6AEDD5FA" w14:textId="03997779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4136C85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B16B0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3E42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357D44" w14:textId="6C65A2B2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2013A1A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C3DC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B068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595C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2.73</w:t>
            </w:r>
          </w:p>
        </w:tc>
        <w:tc>
          <w:tcPr>
            <w:tcW w:w="1417" w:type="dxa"/>
          </w:tcPr>
          <w:p w14:paraId="5590948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E6AE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7765A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8278D3" w14:textId="5992798D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ynerg</w:t>
            </w:r>
            <w:r w:rsidR="003909D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  <w:tr w:rsidR="00E51A18" w:rsidRPr="00345B7F" w14:paraId="1EC6C0CC" w14:textId="77777777" w:rsidTr="00E51A18">
        <w:trPr>
          <w:trHeight w:val="1104"/>
        </w:trPr>
        <w:tc>
          <w:tcPr>
            <w:tcW w:w="1935" w:type="dxa"/>
          </w:tcPr>
          <w:p w14:paraId="4C334B8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ITA(100.0)</w:t>
            </w:r>
          </w:p>
          <w:p w14:paraId="66E50B9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7BF9F39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3F021AD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4ECC1B5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1E121" w14:textId="265FF201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0 x MIC</w:t>
            </w:r>
          </w:p>
          <w:p w14:paraId="05666085" w14:textId="0E6D320D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276" w:type="dxa"/>
          </w:tcPr>
          <w:p w14:paraId="165E280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1E2A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0887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92B342" w14:textId="3C68DB8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417" w:type="dxa"/>
          </w:tcPr>
          <w:p w14:paraId="56F3B59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C10CE2" w14:textId="70208C04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5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5C182AB8" w14:textId="42D33CD6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6172C285" w14:textId="07CD0DD4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 2.51 x 10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14:paraId="0A9D4C6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89987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BB14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DB22A" w14:textId="70BD5C04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8.91]</w:t>
            </w:r>
          </w:p>
        </w:tc>
        <w:tc>
          <w:tcPr>
            <w:tcW w:w="1134" w:type="dxa"/>
          </w:tcPr>
          <w:p w14:paraId="3568AAF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4421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183D3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F0CD5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417" w:type="dxa"/>
          </w:tcPr>
          <w:p w14:paraId="3302F14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E125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1A71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4B66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1B814E3C" w14:textId="77777777" w:rsidR="00F2541C" w:rsidRDefault="00F2541C" w:rsidP="005A1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F4C181" w14:textId="4AA30865" w:rsidR="00E51A18" w:rsidRPr="00E734B5" w:rsidRDefault="00F2541C" w:rsidP="005A1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 w:rsidR="00156D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maining details are same </w:t>
      </w:r>
      <w:r w:rsidR="00156DC3">
        <w:rPr>
          <w:rFonts w:ascii="Times New Roman" w:hAnsi="Times New Roman" w:cs="Times New Roman"/>
          <w:sz w:val="24"/>
          <w:szCs w:val="24"/>
        </w:rPr>
        <w:t xml:space="preserve">as in </w:t>
      </w:r>
      <w:r w:rsidR="00C01E23" w:rsidRPr="00E734B5">
        <w:rPr>
          <w:rFonts w:ascii="Times New Roman" w:hAnsi="Times New Roman" w:cs="Times New Roman"/>
          <w:b/>
          <w:sz w:val="24"/>
          <w:szCs w:val="24"/>
        </w:rPr>
        <w:t>S</w:t>
      </w:r>
      <w:r w:rsidR="00156DC3" w:rsidRPr="00E734B5">
        <w:rPr>
          <w:rFonts w:ascii="Times New Roman" w:hAnsi="Times New Roman" w:cs="Times New Roman"/>
          <w:b/>
          <w:sz w:val="24"/>
          <w:szCs w:val="24"/>
        </w:rPr>
        <w:t>5a</w:t>
      </w:r>
      <w:r w:rsidRPr="00E734B5">
        <w:rPr>
          <w:rFonts w:ascii="Times New Roman" w:hAnsi="Times New Roman" w:cs="Times New Roman"/>
          <w:b/>
          <w:sz w:val="24"/>
          <w:szCs w:val="24"/>
        </w:rPr>
        <w:t>Table</w:t>
      </w:r>
      <w:r w:rsidR="00246BB2" w:rsidRPr="00E734B5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13"/>
    <w:p w14:paraId="691D0940" w14:textId="77777777" w:rsidR="00F72738" w:rsidRPr="00345B7F" w:rsidRDefault="00F72738" w:rsidP="005A19D5">
      <w:pPr>
        <w:rPr>
          <w:rFonts w:ascii="Times New Roman" w:hAnsi="Times New Roman" w:cs="Times New Roman"/>
          <w:sz w:val="24"/>
          <w:szCs w:val="24"/>
        </w:rPr>
      </w:pPr>
    </w:p>
    <w:p w14:paraId="6C220130" w14:textId="77777777" w:rsidR="00736338" w:rsidRPr="00345B7F" w:rsidRDefault="00736338" w:rsidP="00BD7BC8">
      <w:pPr>
        <w:rPr>
          <w:rFonts w:ascii="Times New Roman" w:hAnsi="Times New Roman" w:cs="Times New Roman"/>
          <w:sz w:val="24"/>
          <w:szCs w:val="24"/>
        </w:rPr>
      </w:pPr>
    </w:p>
    <w:p w14:paraId="4E401877" w14:textId="77777777" w:rsidR="005A19D5" w:rsidRPr="00345B7F" w:rsidRDefault="005A19D5" w:rsidP="00736338">
      <w:pPr>
        <w:rPr>
          <w:rFonts w:ascii="Times New Roman" w:hAnsi="Times New Roman" w:cs="Times New Roman"/>
          <w:sz w:val="24"/>
          <w:szCs w:val="24"/>
        </w:rPr>
      </w:pPr>
    </w:p>
    <w:p w14:paraId="25A16775" w14:textId="77777777" w:rsidR="003F7501" w:rsidRPr="00345B7F" w:rsidRDefault="003F7501" w:rsidP="00F72738">
      <w:pPr>
        <w:rPr>
          <w:rFonts w:ascii="Times New Roman" w:hAnsi="Times New Roman" w:cs="Times New Roman"/>
          <w:sz w:val="24"/>
          <w:szCs w:val="24"/>
        </w:rPr>
      </w:pPr>
    </w:p>
    <w:p w14:paraId="02721D4E" w14:textId="77777777" w:rsidR="003F7501" w:rsidRPr="00345B7F" w:rsidRDefault="003F7501" w:rsidP="00F72738">
      <w:pPr>
        <w:rPr>
          <w:rFonts w:ascii="Times New Roman" w:hAnsi="Times New Roman" w:cs="Times New Roman"/>
          <w:sz w:val="24"/>
          <w:szCs w:val="24"/>
        </w:rPr>
      </w:pPr>
    </w:p>
    <w:p w14:paraId="2C5B95B0" w14:textId="6A8D4273" w:rsidR="00F72738" w:rsidRPr="00345B7F" w:rsidRDefault="00F2541C" w:rsidP="00F727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5c</w:t>
      </w:r>
      <w:r w:rsidRPr="00F2541C">
        <w:rPr>
          <w:rFonts w:ascii="Times New Roman" w:hAnsi="Times New Roman" w:cs="Times New Roman"/>
          <w:b/>
          <w:sz w:val="24"/>
          <w:szCs w:val="24"/>
        </w:rPr>
        <w:t>Table.</w:t>
      </w:r>
      <w:r w:rsidRPr="00F2541C">
        <w:rPr>
          <w:rFonts w:ascii="Times New Roman" w:hAnsi="Times New Roman" w:cs="Times New Roman"/>
          <w:sz w:val="24"/>
          <w:szCs w:val="24"/>
        </w:rPr>
        <w:t xml:space="preserve">  Original data for the determination of killing of intracellular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M.</w:t>
      </w:r>
      <w:r w:rsidR="000C33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r w:rsidRPr="00F2541C">
        <w:rPr>
          <w:rFonts w:ascii="Times New Roman" w:hAnsi="Times New Roman" w:cs="Times New Roman"/>
          <w:sz w:val="24"/>
          <w:szCs w:val="24"/>
        </w:rPr>
        <w:t xml:space="preserve"> by anti-TB</w:t>
      </w:r>
      <w:r>
        <w:rPr>
          <w:rFonts w:ascii="Times New Roman" w:hAnsi="Times New Roman" w:cs="Times New Roman"/>
          <w:sz w:val="24"/>
          <w:szCs w:val="24"/>
        </w:rPr>
        <w:t xml:space="preserve"> drug, Ethambutol</w:t>
      </w:r>
      <w:r w:rsidR="003909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MB</w:t>
      </w:r>
      <w:r w:rsidRPr="00F2541C">
        <w:rPr>
          <w:rFonts w:ascii="Times New Roman" w:hAnsi="Times New Roman" w:cs="Times New Roman"/>
          <w:sz w:val="24"/>
          <w:szCs w:val="24"/>
        </w:rPr>
        <w:t xml:space="preserve">) in combination with anti-HG drugs, shown in 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33A5">
        <w:rPr>
          <w:rFonts w:ascii="Times New Roman" w:hAnsi="Times New Roman" w:cs="Times New Roman"/>
          <w:b/>
          <w:sz w:val="24"/>
          <w:szCs w:val="24"/>
        </w:rPr>
        <w:t>4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 and Fig 4, </w:t>
      </w:r>
      <w:r w:rsidRPr="00F2541C">
        <w:rPr>
          <w:rFonts w:ascii="Times New Roman" w:hAnsi="Times New Roman" w:cs="Times New Roman"/>
          <w:sz w:val="24"/>
          <w:szCs w:val="24"/>
        </w:rPr>
        <w:t>in the main MS.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35"/>
        <w:gridCol w:w="1751"/>
        <w:gridCol w:w="1276"/>
        <w:gridCol w:w="1417"/>
        <w:gridCol w:w="1418"/>
        <w:gridCol w:w="1134"/>
        <w:gridCol w:w="1417"/>
      </w:tblGrid>
      <w:tr w:rsidR="00E51A18" w:rsidRPr="00345B7F" w14:paraId="3CC0EE76" w14:textId="77777777" w:rsidTr="00E51A18">
        <w:tc>
          <w:tcPr>
            <w:tcW w:w="1935" w:type="dxa"/>
            <w:vMerge w:val="restart"/>
          </w:tcPr>
          <w:p w14:paraId="7514564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036E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 drug(s)</w:t>
            </w:r>
          </w:p>
          <w:p w14:paraId="4D88155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Con. used in combination,</w:t>
            </w:r>
          </w:p>
          <w:p w14:paraId="78A76C0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µg/ml)</w:t>
            </w:r>
          </w:p>
        </w:tc>
        <w:tc>
          <w:tcPr>
            <w:tcW w:w="1751" w:type="dxa"/>
            <w:vMerge w:val="restart"/>
          </w:tcPr>
          <w:p w14:paraId="1D3368A5" w14:textId="77777777" w:rsidR="00C01E23" w:rsidRDefault="00C01E23" w:rsidP="00156D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F0B7B" w14:textId="19C2C7CF" w:rsidR="00E51A18" w:rsidRPr="00345B7F" w:rsidRDefault="0014689E" w:rsidP="00156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. of anti-TB drug,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 (µg/ml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in combination</w:t>
            </w:r>
          </w:p>
        </w:tc>
        <w:tc>
          <w:tcPr>
            <w:tcW w:w="4111" w:type="dxa"/>
            <w:gridSpan w:val="3"/>
          </w:tcPr>
          <w:p w14:paraId="5AF8170B" w14:textId="6426950B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="00EC1811">
              <w:rPr>
                <w:rFonts w:ascii="Times New Roman" w:hAnsi="Times New Roman" w:cs="Times New Roman"/>
                <w:sz w:val="24"/>
                <w:szCs w:val="24"/>
              </w:rPr>
              <w:t xml:space="preserve">cterial killing by </w:t>
            </w:r>
            <w:r w:rsidR="00156DC3">
              <w:rPr>
                <w:rFonts w:ascii="Times New Roman" w:hAnsi="Times New Roman" w:cs="Times New Roman"/>
                <w:sz w:val="24"/>
                <w:szCs w:val="24"/>
              </w:rPr>
              <w:t xml:space="preserve">anti-TB drug </w:t>
            </w:r>
            <w:r w:rsidR="00EC1811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</w:p>
        </w:tc>
        <w:tc>
          <w:tcPr>
            <w:tcW w:w="1134" w:type="dxa"/>
            <w:vMerge w:val="restart"/>
          </w:tcPr>
          <w:p w14:paraId="569703D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increase in the bacterial killing*</w:t>
            </w:r>
          </w:p>
        </w:tc>
        <w:tc>
          <w:tcPr>
            <w:tcW w:w="1417" w:type="dxa"/>
            <w:vMerge w:val="restart"/>
          </w:tcPr>
          <w:p w14:paraId="7A7A9E2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130D1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A4F8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90DED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E51A18" w:rsidRPr="00345B7F" w14:paraId="1D0889A8" w14:textId="77777777" w:rsidTr="00E51A18">
        <w:trPr>
          <w:trHeight w:val="369"/>
        </w:trPr>
        <w:tc>
          <w:tcPr>
            <w:tcW w:w="1935" w:type="dxa"/>
            <w:vMerge/>
          </w:tcPr>
          <w:p w14:paraId="50890C5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34AB5FE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58425124" w14:textId="77777777" w:rsidR="00C01E23" w:rsidRDefault="00C01E23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0309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% Killing by  Drug </w:t>
            </w:r>
          </w:p>
          <w:p w14:paraId="13F63F8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lone#</w:t>
            </w:r>
          </w:p>
        </w:tc>
        <w:tc>
          <w:tcPr>
            <w:tcW w:w="2835" w:type="dxa"/>
            <w:gridSpan w:val="2"/>
          </w:tcPr>
          <w:p w14:paraId="68F0940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 by drug  combination</w:t>
            </w:r>
          </w:p>
        </w:tc>
        <w:tc>
          <w:tcPr>
            <w:tcW w:w="1134" w:type="dxa"/>
            <w:vMerge/>
          </w:tcPr>
          <w:p w14:paraId="706BDD4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75140B7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5E27FAF8" w14:textId="77777777" w:rsidTr="00E51A18">
        <w:trPr>
          <w:trHeight w:val="407"/>
        </w:trPr>
        <w:tc>
          <w:tcPr>
            <w:tcW w:w="1935" w:type="dxa"/>
            <w:vMerge/>
          </w:tcPr>
          <w:p w14:paraId="6B95B92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69EC5C0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B92D94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4F4268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1418" w:type="dxa"/>
          </w:tcPr>
          <w:p w14:paraId="4FB07A6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Bacterial</w:t>
            </w:r>
          </w:p>
          <w:p w14:paraId="4054D90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killing</w:t>
            </w:r>
          </w:p>
        </w:tc>
        <w:tc>
          <w:tcPr>
            <w:tcW w:w="1134" w:type="dxa"/>
            <w:vMerge/>
          </w:tcPr>
          <w:p w14:paraId="12159A1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1C5039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0BF41D12" w14:textId="77777777" w:rsidTr="00E51A18">
        <w:trPr>
          <w:trHeight w:val="1114"/>
        </w:trPr>
        <w:tc>
          <w:tcPr>
            <w:tcW w:w="1935" w:type="dxa"/>
          </w:tcPr>
          <w:p w14:paraId="3ED3D5A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B (100.0)</w:t>
            </w:r>
          </w:p>
          <w:p w14:paraId="5FB7840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1E5050F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0A3EE07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65DB343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2D1BF8" w14:textId="25700043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1276" w:type="dxa"/>
          </w:tcPr>
          <w:p w14:paraId="77B562B5" w14:textId="27D14779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4AED648" w14:textId="2A916B62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018B5EE" w14:textId="5074C409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B05406" w14:textId="2AC486D1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09399D" w14:textId="542F044B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2B675B8C" w14:textId="77777777" w:rsidTr="00E51A18">
        <w:trPr>
          <w:trHeight w:val="1104"/>
        </w:trPr>
        <w:tc>
          <w:tcPr>
            <w:tcW w:w="1935" w:type="dxa"/>
          </w:tcPr>
          <w:p w14:paraId="2F0BF7A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T(100.0)</w:t>
            </w:r>
          </w:p>
          <w:p w14:paraId="7927CF4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0746BC7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3FB80DF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7A9745C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96F167" w14:textId="17994769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1276" w:type="dxa"/>
          </w:tcPr>
          <w:p w14:paraId="5EDA1B2F" w14:textId="772FA730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420ADB" w14:textId="40F7A2DC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9BC2906" w14:textId="5D7DDF98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258805" w14:textId="6CD5B496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C4290B" w14:textId="4BA3FAB4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5BA1CED5" w14:textId="77777777" w:rsidTr="00E51A18">
        <w:trPr>
          <w:trHeight w:val="1104"/>
        </w:trPr>
        <w:tc>
          <w:tcPr>
            <w:tcW w:w="1935" w:type="dxa"/>
          </w:tcPr>
          <w:p w14:paraId="372FC77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GLY(100.0)</w:t>
            </w:r>
          </w:p>
          <w:p w14:paraId="3F036C7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01648AA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092769A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480D0EB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AB97E" w14:textId="76F3EE31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</w:t>
            </w:r>
          </w:p>
          <w:p w14:paraId="28AAF6AF" w14:textId="7FAA8FB9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2.00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1C65E3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9E24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AF71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60ED6" w14:textId="6B145C86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7" w:type="dxa"/>
          </w:tcPr>
          <w:p w14:paraId="5C640DA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C4DFC" w14:textId="13136AD0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</w:p>
          <w:p w14:paraId="26F86443" w14:textId="5FBFAB9A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14:paraId="222B1C28" w14:textId="5F826B82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46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.00]</w:t>
            </w:r>
          </w:p>
        </w:tc>
        <w:tc>
          <w:tcPr>
            <w:tcW w:w="1418" w:type="dxa"/>
          </w:tcPr>
          <w:p w14:paraId="6AE3FEC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0EBE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5618B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FFEA1F" w14:textId="7C9B82C2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98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2C56A7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27B2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8C314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4C73E0" w14:textId="7599449A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4.98</w:t>
            </w:r>
          </w:p>
        </w:tc>
        <w:tc>
          <w:tcPr>
            <w:tcW w:w="1417" w:type="dxa"/>
          </w:tcPr>
          <w:p w14:paraId="6906197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0CA45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09152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7CCBC2" w14:textId="6A7751CC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46BB2">
              <w:rPr>
                <w:rFonts w:ascii="Times New Roman" w:hAnsi="Times New Roman" w:cs="Times New Roman"/>
                <w:sz w:val="24"/>
                <w:szCs w:val="24"/>
              </w:rPr>
              <w:t>ynergi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  <w:tr w:rsidR="00E51A18" w:rsidRPr="00345B7F" w14:paraId="1BFEBD17" w14:textId="77777777" w:rsidTr="00E51A18">
        <w:trPr>
          <w:trHeight w:val="1104"/>
        </w:trPr>
        <w:tc>
          <w:tcPr>
            <w:tcW w:w="1935" w:type="dxa"/>
          </w:tcPr>
          <w:p w14:paraId="698896D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ET(50.0)</w:t>
            </w:r>
          </w:p>
          <w:p w14:paraId="3810CC8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7782C62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6EF9D7E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6E55488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BDB69" w14:textId="58CD5F61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1276" w:type="dxa"/>
          </w:tcPr>
          <w:p w14:paraId="53B2E3EA" w14:textId="6A7A58E1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DCEF350" w14:textId="6A76CBEE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1FF6BD2" w14:textId="73504BBF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FBB4AB" w14:textId="1FBB664D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F7F9187" w14:textId="6E7BD586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6125C13E" w14:textId="77777777" w:rsidTr="00E51A18">
        <w:trPr>
          <w:trHeight w:val="1104"/>
        </w:trPr>
        <w:tc>
          <w:tcPr>
            <w:tcW w:w="1935" w:type="dxa"/>
          </w:tcPr>
          <w:p w14:paraId="16A8D50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EP(100.0)</w:t>
            </w:r>
          </w:p>
          <w:p w14:paraId="6602285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7BD1880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305CAE9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6EA2B14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86D4C" w14:textId="045DE41F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</w:t>
            </w:r>
          </w:p>
          <w:p w14:paraId="110601E9" w14:textId="097EF628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4.00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E84008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149CA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9635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4E9CE" w14:textId="13D81C5E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86.96</w:t>
            </w:r>
          </w:p>
        </w:tc>
        <w:tc>
          <w:tcPr>
            <w:tcW w:w="1417" w:type="dxa"/>
          </w:tcPr>
          <w:p w14:paraId="6CBA5E9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0BA28" w14:textId="74F44BED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062502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A97D7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E6EB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2AE07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2CF2EC1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58B9B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8E57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E7CD31" w14:textId="4C954B23" w:rsidR="00E51A18" w:rsidRPr="00345B7F" w:rsidRDefault="002C01E6" w:rsidP="002C0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2B784C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6E888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79B8D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B57A69" w14:textId="10922304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</w:tr>
      <w:tr w:rsidR="00E51A18" w:rsidRPr="00345B7F" w14:paraId="418928B0" w14:textId="77777777" w:rsidTr="00E51A18">
        <w:trPr>
          <w:trHeight w:val="1104"/>
        </w:trPr>
        <w:tc>
          <w:tcPr>
            <w:tcW w:w="1935" w:type="dxa"/>
          </w:tcPr>
          <w:p w14:paraId="0073631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OSI(50.0)</w:t>
            </w:r>
          </w:p>
          <w:p w14:paraId="65ACE44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34BDAAB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6B4A312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59D0E66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9C6E99" w14:textId="3E22DE6C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1276" w:type="dxa"/>
          </w:tcPr>
          <w:p w14:paraId="1299B4CC" w14:textId="245E1158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9714EF5" w14:textId="66A35E1B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8B47F7B" w14:textId="7C4E65C6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EFE66E" w14:textId="3975EE94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C09E63" w14:textId="7A2D5DD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0E6F5BEE" w14:textId="77777777" w:rsidTr="00E51A18">
        <w:trPr>
          <w:trHeight w:val="1104"/>
        </w:trPr>
        <w:tc>
          <w:tcPr>
            <w:tcW w:w="1935" w:type="dxa"/>
          </w:tcPr>
          <w:p w14:paraId="45EAB0E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ITA(100.0)</w:t>
            </w:r>
          </w:p>
          <w:p w14:paraId="5791FE1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16CC8BB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4018FED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5ABB9E2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57C1ED" w14:textId="03E8B126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1276" w:type="dxa"/>
          </w:tcPr>
          <w:p w14:paraId="3AE37014" w14:textId="01E01759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1741F1" w14:textId="282A8293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1CBD8FB" w14:textId="774B8B43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AEC011" w14:textId="6196F540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E91249" w14:textId="7E06AFE6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8E2533" w14:textId="1240C3FE" w:rsidR="00F2541C" w:rsidRPr="0013152A" w:rsidRDefault="00246BB2" w:rsidP="00F254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 w:rsidR="00F2541C">
        <w:rPr>
          <w:rFonts w:ascii="Times New Roman" w:hAnsi="Times New Roman" w:cs="Times New Roman"/>
          <w:sz w:val="24"/>
          <w:szCs w:val="24"/>
        </w:rPr>
        <w:t xml:space="preserve">Remaining details are same as in </w:t>
      </w:r>
      <w:r w:rsidR="00F2541C" w:rsidRPr="0013152A">
        <w:rPr>
          <w:rFonts w:ascii="Times New Roman" w:hAnsi="Times New Roman" w:cs="Times New Roman"/>
          <w:b/>
          <w:sz w:val="24"/>
          <w:szCs w:val="24"/>
        </w:rPr>
        <w:t>S5aTable.</w:t>
      </w:r>
    </w:p>
    <w:p w14:paraId="746A0E70" w14:textId="5FA27462" w:rsidR="00246BB2" w:rsidRPr="00156DC3" w:rsidRDefault="00246BB2" w:rsidP="00246BB2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9DF261B" w14:textId="77777777" w:rsidR="00E51A18" w:rsidRPr="00345B7F" w:rsidRDefault="00E51A18" w:rsidP="00F72738">
      <w:pPr>
        <w:rPr>
          <w:rFonts w:ascii="Times New Roman" w:hAnsi="Times New Roman" w:cs="Times New Roman"/>
          <w:sz w:val="24"/>
          <w:szCs w:val="24"/>
        </w:rPr>
      </w:pPr>
    </w:p>
    <w:p w14:paraId="2DA44A6D" w14:textId="77777777" w:rsidR="005A19D5" w:rsidRPr="00345B7F" w:rsidRDefault="005A19D5" w:rsidP="00736338">
      <w:pPr>
        <w:rPr>
          <w:rFonts w:ascii="Times New Roman" w:hAnsi="Times New Roman" w:cs="Times New Roman"/>
          <w:sz w:val="24"/>
          <w:szCs w:val="24"/>
        </w:rPr>
      </w:pPr>
    </w:p>
    <w:p w14:paraId="2065E675" w14:textId="77777777" w:rsidR="005A19D5" w:rsidRPr="00345B7F" w:rsidRDefault="005A19D5" w:rsidP="00736338">
      <w:pPr>
        <w:rPr>
          <w:rFonts w:ascii="Times New Roman" w:hAnsi="Times New Roman" w:cs="Times New Roman"/>
          <w:sz w:val="24"/>
          <w:szCs w:val="24"/>
        </w:rPr>
      </w:pPr>
    </w:p>
    <w:p w14:paraId="381B4435" w14:textId="77777777" w:rsidR="005A19D5" w:rsidRPr="00345B7F" w:rsidRDefault="005A19D5" w:rsidP="00736338">
      <w:pPr>
        <w:rPr>
          <w:rFonts w:ascii="Times New Roman" w:hAnsi="Times New Roman" w:cs="Times New Roman"/>
          <w:sz w:val="24"/>
          <w:szCs w:val="24"/>
        </w:rPr>
      </w:pPr>
    </w:p>
    <w:p w14:paraId="7AFFFE33" w14:textId="11FD861B" w:rsidR="005A19D5" w:rsidRPr="00F2541C" w:rsidRDefault="00F2541C" w:rsidP="007363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5d</w:t>
      </w:r>
      <w:r w:rsidRPr="00F2541C">
        <w:rPr>
          <w:rFonts w:ascii="Times New Roman" w:hAnsi="Times New Roman" w:cs="Times New Roman"/>
          <w:b/>
          <w:sz w:val="24"/>
          <w:szCs w:val="24"/>
        </w:rPr>
        <w:t>Table.</w:t>
      </w:r>
      <w:r w:rsidRPr="00F2541C">
        <w:rPr>
          <w:rFonts w:ascii="Times New Roman" w:hAnsi="Times New Roman" w:cs="Times New Roman"/>
          <w:sz w:val="24"/>
          <w:szCs w:val="24"/>
        </w:rPr>
        <w:t xml:space="preserve">  Original data for the determination of killing of intracellular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M.</w:t>
      </w:r>
      <w:r w:rsidR="003909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r w:rsidRPr="00F2541C">
        <w:rPr>
          <w:rFonts w:ascii="Times New Roman" w:hAnsi="Times New Roman" w:cs="Times New Roman"/>
          <w:sz w:val="24"/>
          <w:szCs w:val="24"/>
        </w:rPr>
        <w:t xml:space="preserve"> by anti-TB</w:t>
      </w:r>
      <w:r>
        <w:rPr>
          <w:rFonts w:ascii="Times New Roman" w:hAnsi="Times New Roman" w:cs="Times New Roman"/>
          <w:sz w:val="24"/>
          <w:szCs w:val="24"/>
        </w:rPr>
        <w:t xml:space="preserve"> drug, Streptomycin</w:t>
      </w:r>
      <w:r w:rsidR="003909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TR</w:t>
      </w:r>
      <w:r w:rsidRPr="00F2541C">
        <w:rPr>
          <w:rFonts w:ascii="Times New Roman" w:hAnsi="Times New Roman" w:cs="Times New Roman"/>
          <w:sz w:val="24"/>
          <w:szCs w:val="24"/>
        </w:rPr>
        <w:t xml:space="preserve">) in combination with anti-HG drugs, shown in 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33A5">
        <w:rPr>
          <w:rFonts w:ascii="Times New Roman" w:hAnsi="Times New Roman" w:cs="Times New Roman"/>
          <w:b/>
          <w:sz w:val="24"/>
          <w:szCs w:val="24"/>
        </w:rPr>
        <w:t>4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 and Fig 4, </w:t>
      </w:r>
      <w:r w:rsidRPr="00F2541C">
        <w:rPr>
          <w:rFonts w:ascii="Times New Roman" w:hAnsi="Times New Roman" w:cs="Times New Roman"/>
          <w:sz w:val="24"/>
          <w:szCs w:val="24"/>
        </w:rPr>
        <w:t>in the main MS.</w:t>
      </w:r>
    </w:p>
    <w:tbl>
      <w:tblPr>
        <w:tblStyle w:val="TableGrid"/>
        <w:tblW w:w="1020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94"/>
        <w:gridCol w:w="1751"/>
        <w:gridCol w:w="1276"/>
        <w:gridCol w:w="1417"/>
        <w:gridCol w:w="1418"/>
        <w:gridCol w:w="1134"/>
        <w:gridCol w:w="1417"/>
      </w:tblGrid>
      <w:tr w:rsidR="00E51A18" w:rsidRPr="00345B7F" w14:paraId="30BB4D3A" w14:textId="77777777" w:rsidTr="002C01E6">
        <w:tc>
          <w:tcPr>
            <w:tcW w:w="1794" w:type="dxa"/>
            <w:vMerge w:val="restart"/>
          </w:tcPr>
          <w:p w14:paraId="05DF1BDE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 drug(s)</w:t>
            </w:r>
          </w:p>
          <w:p w14:paraId="5B3CD19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Con. used in combination,</w:t>
            </w:r>
          </w:p>
          <w:p w14:paraId="4742563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µg/ml)</w:t>
            </w:r>
          </w:p>
        </w:tc>
        <w:tc>
          <w:tcPr>
            <w:tcW w:w="1751" w:type="dxa"/>
            <w:vMerge w:val="restart"/>
          </w:tcPr>
          <w:p w14:paraId="56F16DB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86489" w14:textId="76D8B987" w:rsidR="00E51A18" w:rsidRPr="00345B7F" w:rsidRDefault="0014689E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. of anti-TB drug,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 (µg/ml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in combination</w:t>
            </w:r>
          </w:p>
        </w:tc>
        <w:tc>
          <w:tcPr>
            <w:tcW w:w="4111" w:type="dxa"/>
            <w:gridSpan w:val="3"/>
          </w:tcPr>
          <w:p w14:paraId="39858FFF" w14:textId="0DDCA159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="00156DC3">
              <w:rPr>
                <w:rFonts w:ascii="Times New Roman" w:hAnsi="Times New Roman" w:cs="Times New Roman"/>
                <w:sz w:val="24"/>
                <w:szCs w:val="24"/>
              </w:rPr>
              <w:t>cterial killing by anti-TB drug STR</w:t>
            </w:r>
          </w:p>
        </w:tc>
        <w:tc>
          <w:tcPr>
            <w:tcW w:w="1134" w:type="dxa"/>
            <w:vMerge w:val="restart"/>
          </w:tcPr>
          <w:p w14:paraId="0434AB4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increase in the bacterial killing*</w:t>
            </w:r>
          </w:p>
        </w:tc>
        <w:tc>
          <w:tcPr>
            <w:tcW w:w="1417" w:type="dxa"/>
            <w:vMerge w:val="restart"/>
          </w:tcPr>
          <w:p w14:paraId="739A61D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903D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4737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7C89B2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E51A18" w:rsidRPr="00345B7F" w14:paraId="3355B4E4" w14:textId="77777777" w:rsidTr="002C01E6">
        <w:trPr>
          <w:trHeight w:val="369"/>
        </w:trPr>
        <w:tc>
          <w:tcPr>
            <w:tcW w:w="1794" w:type="dxa"/>
            <w:vMerge/>
          </w:tcPr>
          <w:p w14:paraId="1C8E829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223395A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3000B1C9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19A4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% Killing by  Drug </w:t>
            </w:r>
          </w:p>
          <w:p w14:paraId="30587B66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lone#</w:t>
            </w:r>
          </w:p>
        </w:tc>
        <w:tc>
          <w:tcPr>
            <w:tcW w:w="2835" w:type="dxa"/>
            <w:gridSpan w:val="2"/>
          </w:tcPr>
          <w:p w14:paraId="4D82B73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 by drug  combination</w:t>
            </w:r>
          </w:p>
        </w:tc>
        <w:tc>
          <w:tcPr>
            <w:tcW w:w="1134" w:type="dxa"/>
            <w:vMerge/>
          </w:tcPr>
          <w:p w14:paraId="2ABBBDE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7F71299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0580F369" w14:textId="77777777" w:rsidTr="002C01E6">
        <w:trPr>
          <w:trHeight w:val="407"/>
        </w:trPr>
        <w:tc>
          <w:tcPr>
            <w:tcW w:w="1794" w:type="dxa"/>
            <w:vMerge/>
          </w:tcPr>
          <w:p w14:paraId="7A094E4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520D675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74160C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D64413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1418" w:type="dxa"/>
          </w:tcPr>
          <w:p w14:paraId="3159A95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Bacterial</w:t>
            </w:r>
          </w:p>
          <w:p w14:paraId="57C1495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killing</w:t>
            </w:r>
          </w:p>
        </w:tc>
        <w:tc>
          <w:tcPr>
            <w:tcW w:w="1134" w:type="dxa"/>
            <w:vMerge/>
          </w:tcPr>
          <w:p w14:paraId="2D266771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355B2AAD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0B60AC60" w14:textId="77777777" w:rsidTr="00D0403B">
        <w:trPr>
          <w:trHeight w:val="539"/>
        </w:trPr>
        <w:tc>
          <w:tcPr>
            <w:tcW w:w="1794" w:type="dxa"/>
          </w:tcPr>
          <w:p w14:paraId="3F06BE5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B (100.0)</w:t>
            </w:r>
          </w:p>
          <w:p w14:paraId="1CBC4998" w14:textId="758E1A0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7D9663A3" w14:textId="678979DF" w:rsidR="002C01E6" w:rsidRPr="00345B7F" w:rsidRDefault="00D0403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 not performed</w:t>
            </w:r>
          </w:p>
        </w:tc>
        <w:tc>
          <w:tcPr>
            <w:tcW w:w="1276" w:type="dxa"/>
          </w:tcPr>
          <w:p w14:paraId="4CFA2995" w14:textId="79BF647C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398E5A" w14:textId="312F2C33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9B3010" w14:textId="63D30336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4D206B" w14:textId="5EDD1DF4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DAEF103" w14:textId="46DE728B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3150FCBB" w14:textId="77777777" w:rsidTr="00D0403B">
        <w:trPr>
          <w:trHeight w:val="533"/>
        </w:trPr>
        <w:tc>
          <w:tcPr>
            <w:tcW w:w="1794" w:type="dxa"/>
          </w:tcPr>
          <w:p w14:paraId="16C19FC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CT(100.0)</w:t>
            </w:r>
          </w:p>
          <w:p w14:paraId="28D57BA8" w14:textId="0DE4537A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7BE7CEAE" w14:textId="20155F9E" w:rsidR="002C01E6" w:rsidRPr="00345B7F" w:rsidRDefault="00D0403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 not performed</w:t>
            </w:r>
          </w:p>
        </w:tc>
        <w:tc>
          <w:tcPr>
            <w:tcW w:w="1276" w:type="dxa"/>
          </w:tcPr>
          <w:p w14:paraId="029165BF" w14:textId="475EDD10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FF3953D" w14:textId="2D5595C1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041ABB" w14:textId="27BA337A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9BAEA6" w14:textId="4EF853F8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9E3C030" w14:textId="24543EC2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A18" w:rsidRPr="00345B7F" w14:paraId="2D12C2E6" w14:textId="77777777" w:rsidTr="002C01E6">
        <w:trPr>
          <w:trHeight w:val="1104"/>
        </w:trPr>
        <w:tc>
          <w:tcPr>
            <w:tcW w:w="1794" w:type="dxa"/>
          </w:tcPr>
          <w:p w14:paraId="0AFC5F3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GLY(100.0)</w:t>
            </w:r>
          </w:p>
          <w:p w14:paraId="0EDC7255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3A1ADBB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336B6467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39F79F5B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93B06" w14:textId="0DDC4842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</w:t>
            </w:r>
          </w:p>
          <w:p w14:paraId="564A54A2" w14:textId="5BD17758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2.00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C9DA3A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BADC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6BE60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A25838" w14:textId="2B1E77AB" w:rsidR="00E51A18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7" w:type="dxa"/>
          </w:tcPr>
          <w:p w14:paraId="50AE735A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8C258D" w14:textId="77777777" w:rsidR="000E405B" w:rsidRPr="00345B7F" w:rsidRDefault="000E405B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4E89749A" w14:textId="77777777" w:rsidR="000E405B" w:rsidRPr="00345B7F" w:rsidRDefault="000E405B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4F55DA14" w14:textId="0A4B24BF" w:rsidR="000E405B" w:rsidRPr="00345B7F" w:rsidRDefault="000E405B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7FCD5CF8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48F08" w14:textId="77777777" w:rsidR="000E405B" w:rsidRPr="00345B7F" w:rsidRDefault="000E405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FDFFB" w14:textId="77777777" w:rsidR="000E405B" w:rsidRPr="00345B7F" w:rsidRDefault="000E405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698DC" w14:textId="3E604AE5" w:rsidR="000E405B" w:rsidRPr="00345B7F" w:rsidRDefault="000E405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0F25FB3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29C5C" w14:textId="77777777" w:rsidR="000E405B" w:rsidRPr="00345B7F" w:rsidRDefault="000E405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D53E2E" w14:textId="77777777" w:rsidR="000E405B" w:rsidRPr="00345B7F" w:rsidRDefault="000E405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1439D" w14:textId="68BF2C7F" w:rsidR="000E405B" w:rsidRPr="00345B7F" w:rsidRDefault="000E405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1417" w:type="dxa"/>
          </w:tcPr>
          <w:p w14:paraId="109BD493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36CC84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0B7DF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AAD0A2" w14:textId="3BA025C7" w:rsidR="00E51A18" w:rsidRPr="00345B7F" w:rsidRDefault="00246BB2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ergi</w:t>
            </w:r>
            <w:r w:rsidR="00E51A18"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  <w:tr w:rsidR="00E51A18" w:rsidRPr="00345B7F" w14:paraId="1C61DC69" w14:textId="77777777" w:rsidTr="00D0403B">
        <w:trPr>
          <w:trHeight w:val="557"/>
        </w:trPr>
        <w:tc>
          <w:tcPr>
            <w:tcW w:w="1794" w:type="dxa"/>
          </w:tcPr>
          <w:p w14:paraId="43CBC88C" w14:textId="77777777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ET(50.0)</w:t>
            </w:r>
          </w:p>
          <w:p w14:paraId="42FA34F1" w14:textId="0B6324F9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45ACBF71" w14:textId="6F01F0AF" w:rsidR="002C01E6" w:rsidRPr="00345B7F" w:rsidRDefault="00D0403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 not performed</w:t>
            </w:r>
          </w:p>
        </w:tc>
        <w:tc>
          <w:tcPr>
            <w:tcW w:w="1276" w:type="dxa"/>
          </w:tcPr>
          <w:p w14:paraId="0DB30CF5" w14:textId="35D1A18F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C916CD" w14:textId="3AF07552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8432591" w14:textId="614BFB31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68F62F" w14:textId="77390399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E8D4376" w14:textId="27976CE3" w:rsidR="00E51A18" w:rsidRPr="00345B7F" w:rsidRDefault="00E51A18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1E6" w:rsidRPr="00345B7F" w14:paraId="42519C1B" w14:textId="77777777" w:rsidTr="002C01E6">
        <w:trPr>
          <w:trHeight w:val="1104"/>
        </w:trPr>
        <w:tc>
          <w:tcPr>
            <w:tcW w:w="1794" w:type="dxa"/>
          </w:tcPr>
          <w:p w14:paraId="71517A1D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EP(100.0)</w:t>
            </w:r>
          </w:p>
          <w:p w14:paraId="5DC69FCC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27ED394A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52BBA01A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2D8752EA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84B572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0 x MIC</w:t>
            </w:r>
          </w:p>
          <w:p w14:paraId="596F8102" w14:textId="6D31B978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2.00)</w:t>
            </w:r>
          </w:p>
        </w:tc>
        <w:tc>
          <w:tcPr>
            <w:tcW w:w="1276" w:type="dxa"/>
          </w:tcPr>
          <w:p w14:paraId="27A50F61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BCD8A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8DDAF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56198" w14:textId="21FD3F0C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8.00</w:t>
            </w:r>
          </w:p>
        </w:tc>
        <w:tc>
          <w:tcPr>
            <w:tcW w:w="1417" w:type="dxa"/>
          </w:tcPr>
          <w:p w14:paraId="1DDE0938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46CB4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2C9B1A8C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55562894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655F86B0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BEEE5F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CB8395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83D980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0A3BCC55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AA1A3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B7AC01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E6845" w14:textId="1FFCE639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1417" w:type="dxa"/>
          </w:tcPr>
          <w:p w14:paraId="2F030AF7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86ECA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4EF2AD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0D900" w14:textId="0F21C44C" w:rsidR="002C01E6" w:rsidRPr="00345B7F" w:rsidRDefault="00246BB2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ergi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  <w:tr w:rsidR="002C01E6" w:rsidRPr="00345B7F" w14:paraId="6E52885B" w14:textId="77777777" w:rsidTr="002C01E6">
        <w:trPr>
          <w:trHeight w:val="1104"/>
        </w:trPr>
        <w:tc>
          <w:tcPr>
            <w:tcW w:w="1794" w:type="dxa"/>
          </w:tcPr>
          <w:p w14:paraId="4FDEA01C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OSI(50.0)</w:t>
            </w:r>
          </w:p>
          <w:p w14:paraId="2AB12605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690C4B1B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17AA3AFB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0B6869E2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2B142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0 x MIC</w:t>
            </w:r>
          </w:p>
          <w:p w14:paraId="0CC8FF58" w14:textId="4547069F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2.00)</w:t>
            </w:r>
          </w:p>
        </w:tc>
        <w:tc>
          <w:tcPr>
            <w:tcW w:w="1276" w:type="dxa"/>
          </w:tcPr>
          <w:p w14:paraId="50D5CCD7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02E18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952E54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0DBC2" w14:textId="2C1F1DAA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8.00</w:t>
            </w:r>
          </w:p>
        </w:tc>
        <w:tc>
          <w:tcPr>
            <w:tcW w:w="1417" w:type="dxa"/>
          </w:tcPr>
          <w:p w14:paraId="61DB5AB8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5089A4" w14:textId="77777777" w:rsidR="000E405B" w:rsidRPr="00345B7F" w:rsidRDefault="000E405B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25BD2EAC" w14:textId="77777777" w:rsidR="000E405B" w:rsidRPr="00345B7F" w:rsidRDefault="000E405B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0CE4A3FB" w14:textId="65B44B02" w:rsidR="002C01E6" w:rsidRPr="00345B7F" w:rsidRDefault="000E405B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3A739D50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66EAB2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65FF8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C7481" w14:textId="25F9919C" w:rsidR="002C01E6" w:rsidRPr="00345B7F" w:rsidRDefault="000E405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716E3EAF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67BB9F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957E2D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168620" w14:textId="26C40E97" w:rsidR="002C01E6" w:rsidRPr="00345B7F" w:rsidRDefault="000E405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1417" w:type="dxa"/>
          </w:tcPr>
          <w:p w14:paraId="6C24442D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586849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58EC3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2AB4E" w14:textId="46672EC9" w:rsidR="002C01E6" w:rsidRPr="00345B7F" w:rsidRDefault="00246BB2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ergi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  <w:tr w:rsidR="002C01E6" w:rsidRPr="00345B7F" w14:paraId="713027DF" w14:textId="77777777" w:rsidTr="002C01E6">
        <w:trPr>
          <w:trHeight w:val="1104"/>
        </w:trPr>
        <w:tc>
          <w:tcPr>
            <w:tcW w:w="1794" w:type="dxa"/>
          </w:tcPr>
          <w:p w14:paraId="6F45EDA9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ITA(100.0)</w:t>
            </w:r>
          </w:p>
          <w:p w14:paraId="68BB6E18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797B78BD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10D3EBB1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40C1D1BC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7DE01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0 x MIC</w:t>
            </w:r>
          </w:p>
          <w:p w14:paraId="2AC8BFEE" w14:textId="6B2CBBDB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2.00)</w:t>
            </w:r>
          </w:p>
        </w:tc>
        <w:tc>
          <w:tcPr>
            <w:tcW w:w="1276" w:type="dxa"/>
          </w:tcPr>
          <w:p w14:paraId="2E2FA530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0FA2D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A8515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572F2" w14:textId="410076D5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8.00</w:t>
            </w:r>
          </w:p>
        </w:tc>
        <w:tc>
          <w:tcPr>
            <w:tcW w:w="1417" w:type="dxa"/>
          </w:tcPr>
          <w:p w14:paraId="4BB774DF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B6960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  <w:p w14:paraId="48D663F6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  <w:p w14:paraId="63C5B745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23.00]</w:t>
            </w:r>
          </w:p>
        </w:tc>
        <w:tc>
          <w:tcPr>
            <w:tcW w:w="1418" w:type="dxa"/>
          </w:tcPr>
          <w:p w14:paraId="3314C947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A8242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E3F32B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F4A69E" w14:textId="19B5E54F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73]</w:t>
            </w:r>
          </w:p>
        </w:tc>
        <w:tc>
          <w:tcPr>
            <w:tcW w:w="1134" w:type="dxa"/>
          </w:tcPr>
          <w:p w14:paraId="7CA8C7BF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3EE1C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D28E9A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5691B" w14:textId="33915F27" w:rsidR="002C01E6" w:rsidRPr="00345B7F" w:rsidRDefault="000E405B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1.73</w:t>
            </w:r>
          </w:p>
        </w:tc>
        <w:tc>
          <w:tcPr>
            <w:tcW w:w="1417" w:type="dxa"/>
          </w:tcPr>
          <w:p w14:paraId="058E35BC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029C4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62F2A0" w14:textId="77777777" w:rsidR="002C01E6" w:rsidRPr="00345B7F" w:rsidRDefault="002C01E6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C1937" w14:textId="5E5AFCC0" w:rsidR="000E405B" w:rsidRPr="00345B7F" w:rsidRDefault="00246BB2" w:rsidP="00E5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ergi</w:t>
            </w:r>
            <w:r w:rsidR="000E405B"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</w:tbl>
    <w:p w14:paraId="2135C303" w14:textId="1474A0CA" w:rsidR="00F2541C" w:rsidRPr="0013152A" w:rsidRDefault="00F2541C" w:rsidP="00F254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Remaining details are same as in </w:t>
      </w:r>
      <w:r w:rsidRPr="0013152A">
        <w:rPr>
          <w:rFonts w:ascii="Times New Roman" w:hAnsi="Times New Roman" w:cs="Times New Roman"/>
          <w:b/>
          <w:sz w:val="24"/>
          <w:szCs w:val="24"/>
        </w:rPr>
        <w:t>S5aTable.</w:t>
      </w:r>
    </w:p>
    <w:p w14:paraId="23B8E0EA" w14:textId="7C6E0A0A" w:rsidR="00246BB2" w:rsidRPr="00156DC3" w:rsidRDefault="00246BB2" w:rsidP="00246BB2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3F4103BA" w14:textId="77777777" w:rsidR="00E51A18" w:rsidRPr="00345B7F" w:rsidRDefault="00E51A18" w:rsidP="00736338">
      <w:pPr>
        <w:rPr>
          <w:rFonts w:ascii="Times New Roman" w:hAnsi="Times New Roman" w:cs="Times New Roman"/>
          <w:sz w:val="24"/>
          <w:szCs w:val="24"/>
        </w:rPr>
      </w:pPr>
    </w:p>
    <w:p w14:paraId="3D3165E0" w14:textId="77777777" w:rsidR="00E51A18" w:rsidRPr="00345B7F" w:rsidRDefault="00E51A18" w:rsidP="00736338">
      <w:pPr>
        <w:rPr>
          <w:rFonts w:ascii="Times New Roman" w:hAnsi="Times New Roman" w:cs="Times New Roman"/>
          <w:sz w:val="24"/>
          <w:szCs w:val="24"/>
        </w:rPr>
      </w:pPr>
    </w:p>
    <w:p w14:paraId="11CD646A" w14:textId="77777777" w:rsidR="005A19D5" w:rsidRPr="00345B7F" w:rsidRDefault="005A19D5" w:rsidP="00736338">
      <w:pPr>
        <w:rPr>
          <w:rFonts w:ascii="Times New Roman" w:hAnsi="Times New Roman" w:cs="Times New Roman"/>
          <w:sz w:val="24"/>
          <w:szCs w:val="24"/>
        </w:rPr>
      </w:pPr>
    </w:p>
    <w:p w14:paraId="6EEC3622" w14:textId="77777777" w:rsidR="005A19D5" w:rsidRPr="00345B7F" w:rsidRDefault="005A19D5" w:rsidP="00736338">
      <w:pPr>
        <w:rPr>
          <w:rFonts w:ascii="Times New Roman" w:hAnsi="Times New Roman" w:cs="Times New Roman"/>
          <w:sz w:val="24"/>
          <w:szCs w:val="24"/>
        </w:rPr>
      </w:pPr>
    </w:p>
    <w:p w14:paraId="65B31618" w14:textId="77777777" w:rsidR="005A19D5" w:rsidRPr="00345B7F" w:rsidRDefault="005A19D5" w:rsidP="00736338">
      <w:pPr>
        <w:rPr>
          <w:rFonts w:ascii="Times New Roman" w:hAnsi="Times New Roman" w:cs="Times New Roman"/>
          <w:sz w:val="24"/>
          <w:szCs w:val="24"/>
        </w:rPr>
      </w:pPr>
    </w:p>
    <w:p w14:paraId="5C046E11" w14:textId="77777777" w:rsidR="005A19D5" w:rsidRPr="00345B7F" w:rsidRDefault="005A19D5" w:rsidP="00736338">
      <w:pPr>
        <w:rPr>
          <w:rFonts w:ascii="Times New Roman" w:hAnsi="Times New Roman" w:cs="Times New Roman"/>
          <w:sz w:val="24"/>
          <w:szCs w:val="24"/>
        </w:rPr>
      </w:pPr>
    </w:p>
    <w:p w14:paraId="653E4A24" w14:textId="77777777" w:rsidR="00437FC3" w:rsidRPr="00345B7F" w:rsidRDefault="00437FC3" w:rsidP="00736338">
      <w:pPr>
        <w:rPr>
          <w:rFonts w:ascii="Times New Roman" w:hAnsi="Times New Roman" w:cs="Times New Roman"/>
          <w:sz w:val="24"/>
          <w:szCs w:val="24"/>
        </w:rPr>
      </w:pPr>
    </w:p>
    <w:p w14:paraId="56CB0653" w14:textId="77777777" w:rsidR="00437FC3" w:rsidRPr="00345B7F" w:rsidRDefault="00437FC3" w:rsidP="00736338">
      <w:pPr>
        <w:rPr>
          <w:rFonts w:ascii="Times New Roman" w:hAnsi="Times New Roman" w:cs="Times New Roman"/>
          <w:sz w:val="24"/>
          <w:szCs w:val="24"/>
        </w:rPr>
      </w:pPr>
    </w:p>
    <w:p w14:paraId="44645776" w14:textId="77777777" w:rsidR="00345B7F" w:rsidRDefault="00345B7F" w:rsidP="007363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81414B" w14:textId="23D6B20A" w:rsidR="003F7501" w:rsidRPr="00345B7F" w:rsidRDefault="00F2541C" w:rsidP="007363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a</w:t>
      </w:r>
      <w:r w:rsidRPr="00F2541C">
        <w:rPr>
          <w:rFonts w:ascii="Times New Roman" w:hAnsi="Times New Roman" w:cs="Times New Roman"/>
          <w:b/>
          <w:sz w:val="24"/>
          <w:szCs w:val="24"/>
        </w:rPr>
        <w:t>Table.</w:t>
      </w:r>
      <w:r w:rsidRPr="00F2541C">
        <w:rPr>
          <w:rFonts w:ascii="Times New Roman" w:hAnsi="Times New Roman" w:cs="Times New Roman"/>
          <w:sz w:val="24"/>
          <w:szCs w:val="24"/>
        </w:rPr>
        <w:t xml:space="preserve">  Original data for the determination of killing of intracellular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M.</w:t>
      </w:r>
      <w:r w:rsidR="000C33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r w:rsidRPr="00F2541C">
        <w:rPr>
          <w:rFonts w:ascii="Times New Roman" w:hAnsi="Times New Roman" w:cs="Times New Roman"/>
          <w:sz w:val="24"/>
          <w:szCs w:val="24"/>
        </w:rPr>
        <w:t xml:space="preserve"> by anti-TB</w:t>
      </w:r>
      <w:r>
        <w:rPr>
          <w:rFonts w:ascii="Times New Roman" w:hAnsi="Times New Roman" w:cs="Times New Roman"/>
          <w:sz w:val="24"/>
          <w:szCs w:val="24"/>
        </w:rPr>
        <w:t xml:space="preserve"> drug, Isoniazid</w:t>
      </w:r>
      <w:r w:rsidR="000C33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INH</w:t>
      </w:r>
      <w:r w:rsidRPr="00F2541C">
        <w:rPr>
          <w:rFonts w:ascii="Times New Roman" w:hAnsi="Times New Roman" w:cs="Times New Roman"/>
          <w:sz w:val="24"/>
          <w:szCs w:val="24"/>
        </w:rPr>
        <w:t xml:space="preserve">) in combination </w:t>
      </w:r>
      <w:r>
        <w:rPr>
          <w:rFonts w:ascii="Times New Roman" w:hAnsi="Times New Roman" w:cs="Times New Roman"/>
          <w:sz w:val="24"/>
          <w:szCs w:val="24"/>
        </w:rPr>
        <w:t>with anti-HT</w:t>
      </w:r>
      <w:r w:rsidRPr="00F2541C">
        <w:rPr>
          <w:rFonts w:ascii="Times New Roman" w:hAnsi="Times New Roman" w:cs="Times New Roman"/>
          <w:sz w:val="24"/>
          <w:szCs w:val="24"/>
        </w:rPr>
        <w:t xml:space="preserve"> drugs, shown in 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33A5">
        <w:rPr>
          <w:rFonts w:ascii="Times New Roman" w:hAnsi="Times New Roman" w:cs="Times New Roman"/>
          <w:b/>
          <w:sz w:val="24"/>
          <w:szCs w:val="24"/>
        </w:rPr>
        <w:t>4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 an</w:t>
      </w:r>
      <w:r>
        <w:rPr>
          <w:rFonts w:ascii="Times New Roman" w:hAnsi="Times New Roman" w:cs="Times New Roman"/>
          <w:b/>
          <w:sz w:val="24"/>
          <w:szCs w:val="24"/>
        </w:rPr>
        <w:t>d Fig 5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2541C">
        <w:rPr>
          <w:rFonts w:ascii="Times New Roman" w:hAnsi="Times New Roman" w:cs="Times New Roman"/>
          <w:sz w:val="24"/>
          <w:szCs w:val="24"/>
        </w:rPr>
        <w:t>in the main MS.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35"/>
        <w:gridCol w:w="1751"/>
        <w:gridCol w:w="1276"/>
        <w:gridCol w:w="1417"/>
        <w:gridCol w:w="1418"/>
        <w:gridCol w:w="1134"/>
        <w:gridCol w:w="1417"/>
      </w:tblGrid>
      <w:tr w:rsidR="002C01E6" w:rsidRPr="00345B7F" w14:paraId="2DA41D3B" w14:textId="77777777" w:rsidTr="00345B7F">
        <w:tc>
          <w:tcPr>
            <w:tcW w:w="1935" w:type="dxa"/>
            <w:vMerge w:val="restart"/>
          </w:tcPr>
          <w:p w14:paraId="283B95FF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9889B5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 drug(s)</w:t>
            </w:r>
          </w:p>
          <w:p w14:paraId="29E7C7F6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Con. used in combination,</w:t>
            </w:r>
          </w:p>
          <w:p w14:paraId="3BEEEEBA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µg/ml)</w:t>
            </w:r>
          </w:p>
        </w:tc>
        <w:tc>
          <w:tcPr>
            <w:tcW w:w="1751" w:type="dxa"/>
            <w:vMerge w:val="restart"/>
          </w:tcPr>
          <w:p w14:paraId="58491E8D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DB307" w14:textId="77612DEF" w:rsidR="002C01E6" w:rsidRPr="00345B7F" w:rsidRDefault="0014689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. of anti-TB drug,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 (µg/ml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in combination</w:t>
            </w:r>
          </w:p>
        </w:tc>
        <w:tc>
          <w:tcPr>
            <w:tcW w:w="4111" w:type="dxa"/>
            <w:gridSpan w:val="3"/>
          </w:tcPr>
          <w:p w14:paraId="4C69F865" w14:textId="332AF569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="0014689E">
              <w:rPr>
                <w:rFonts w:ascii="Times New Roman" w:hAnsi="Times New Roman" w:cs="Times New Roman"/>
                <w:sz w:val="24"/>
                <w:szCs w:val="24"/>
              </w:rPr>
              <w:t>cterial killing by anti-TB drug INH</w:t>
            </w:r>
          </w:p>
        </w:tc>
        <w:tc>
          <w:tcPr>
            <w:tcW w:w="1134" w:type="dxa"/>
            <w:vMerge w:val="restart"/>
          </w:tcPr>
          <w:p w14:paraId="61CE16BF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increase in the bacterial killing*</w:t>
            </w:r>
          </w:p>
        </w:tc>
        <w:tc>
          <w:tcPr>
            <w:tcW w:w="1417" w:type="dxa"/>
            <w:vMerge w:val="restart"/>
          </w:tcPr>
          <w:p w14:paraId="3A4B7C52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D34F2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51BFB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51003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2C01E6" w:rsidRPr="00345B7F" w14:paraId="10ECB963" w14:textId="77777777" w:rsidTr="00345B7F">
        <w:trPr>
          <w:trHeight w:val="369"/>
        </w:trPr>
        <w:tc>
          <w:tcPr>
            <w:tcW w:w="1935" w:type="dxa"/>
            <w:vMerge/>
          </w:tcPr>
          <w:p w14:paraId="0C02279E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49B6A14E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7E56FD0E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6910A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% Killing by  Drug </w:t>
            </w:r>
          </w:p>
          <w:p w14:paraId="14571BFB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lone#</w:t>
            </w:r>
          </w:p>
        </w:tc>
        <w:tc>
          <w:tcPr>
            <w:tcW w:w="2835" w:type="dxa"/>
            <w:gridSpan w:val="2"/>
          </w:tcPr>
          <w:p w14:paraId="6CD91C83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 by drug  combination</w:t>
            </w:r>
          </w:p>
        </w:tc>
        <w:tc>
          <w:tcPr>
            <w:tcW w:w="1134" w:type="dxa"/>
            <w:vMerge/>
          </w:tcPr>
          <w:p w14:paraId="6027AD7F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D37CE28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1E6" w:rsidRPr="00345B7F" w14:paraId="3688446B" w14:textId="77777777" w:rsidTr="00345B7F">
        <w:trPr>
          <w:trHeight w:val="407"/>
        </w:trPr>
        <w:tc>
          <w:tcPr>
            <w:tcW w:w="1935" w:type="dxa"/>
            <w:vMerge/>
          </w:tcPr>
          <w:p w14:paraId="6490D152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22BB2622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0B2BD0C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C1340F1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1418" w:type="dxa"/>
          </w:tcPr>
          <w:p w14:paraId="3F8B646B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Bacterial</w:t>
            </w:r>
          </w:p>
          <w:p w14:paraId="61982D91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killing</w:t>
            </w:r>
          </w:p>
        </w:tc>
        <w:tc>
          <w:tcPr>
            <w:tcW w:w="1134" w:type="dxa"/>
            <w:vMerge/>
          </w:tcPr>
          <w:p w14:paraId="26190592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8F7691D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1E6" w:rsidRPr="00345B7F" w14:paraId="63A26BC9" w14:textId="77777777" w:rsidTr="00345B7F">
        <w:trPr>
          <w:trHeight w:val="1114"/>
        </w:trPr>
        <w:tc>
          <w:tcPr>
            <w:tcW w:w="1935" w:type="dxa"/>
          </w:tcPr>
          <w:p w14:paraId="24B59045" w14:textId="7610CD51" w:rsidR="002C01E6" w:rsidRPr="00345B7F" w:rsidRDefault="000E405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  <w:p w14:paraId="646C60E9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2CCEAD2D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0FD66BB8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2FEF398D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FA98C" w14:textId="0D2F9D23" w:rsidR="002C01E6" w:rsidRPr="00345B7F" w:rsidRDefault="000E405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>.0 x MIC</w:t>
            </w:r>
          </w:p>
          <w:p w14:paraId="479812BC" w14:textId="6305BBE5" w:rsidR="002C01E6" w:rsidRPr="00345B7F" w:rsidRDefault="000E405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76" w:type="dxa"/>
          </w:tcPr>
          <w:p w14:paraId="30139CF3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8EA45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04AA8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FCF6F5" w14:textId="7B559772" w:rsidR="002C01E6" w:rsidRPr="00345B7F" w:rsidRDefault="000E405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8.91</w:t>
            </w:r>
          </w:p>
        </w:tc>
        <w:tc>
          <w:tcPr>
            <w:tcW w:w="1417" w:type="dxa"/>
          </w:tcPr>
          <w:p w14:paraId="0A9AEC60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ACA68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3FE3E613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24FE4F21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4B2E71DD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D3130F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F163D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5522A9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601F9B03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8AB854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E3A1E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8754E" w14:textId="447AF8D4" w:rsidR="002C01E6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17" w:type="dxa"/>
          </w:tcPr>
          <w:p w14:paraId="44D8F419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1936DA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5A25E2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6C1D08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C01E6" w:rsidRPr="00345B7F" w14:paraId="6DFD22C8" w14:textId="77777777" w:rsidTr="00345B7F">
        <w:trPr>
          <w:trHeight w:val="1104"/>
        </w:trPr>
        <w:tc>
          <w:tcPr>
            <w:tcW w:w="1935" w:type="dxa"/>
          </w:tcPr>
          <w:p w14:paraId="690DDA7B" w14:textId="3BC54944" w:rsidR="002C01E6" w:rsidRPr="00345B7F" w:rsidRDefault="000E405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HCTZ 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  <w:p w14:paraId="53838011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76D4EEC7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61D949FE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67F87F4B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86146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 x MIC</w:t>
            </w:r>
          </w:p>
          <w:p w14:paraId="64F88C06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276" w:type="dxa"/>
          </w:tcPr>
          <w:p w14:paraId="2E20BAF7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16814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292A6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09370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  <w:tc>
          <w:tcPr>
            <w:tcW w:w="1417" w:type="dxa"/>
          </w:tcPr>
          <w:p w14:paraId="1455252E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8001FF" w14:textId="10CFB9D9" w:rsidR="002C01E6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6D95486" w14:textId="5C6675E4" w:rsidR="002C01E6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2C01E6"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A8C7E0F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 2.53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14:paraId="1ACCD613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D5B76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A9F6D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F2DF1B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89]</w:t>
            </w:r>
          </w:p>
        </w:tc>
        <w:tc>
          <w:tcPr>
            <w:tcW w:w="1134" w:type="dxa"/>
          </w:tcPr>
          <w:p w14:paraId="3E65E5BA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ADF05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AA37A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1E3EEF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417" w:type="dxa"/>
          </w:tcPr>
          <w:p w14:paraId="076138D6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E0D55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E25A6E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B42505" w14:textId="77777777" w:rsidR="002C01E6" w:rsidRPr="00345B7F" w:rsidRDefault="002C01E6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6001E" w:rsidRPr="00345B7F" w14:paraId="374E23E2" w14:textId="77777777" w:rsidTr="00345B7F">
        <w:trPr>
          <w:trHeight w:val="1104"/>
        </w:trPr>
        <w:tc>
          <w:tcPr>
            <w:tcW w:w="1935" w:type="dxa"/>
          </w:tcPr>
          <w:p w14:paraId="232C3710" w14:textId="3DB09EB5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AM (100.0)</w:t>
            </w:r>
          </w:p>
          <w:p w14:paraId="7249239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7AE6922B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7A827ED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7B481A3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22F81E" w14:textId="6162A7CE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0 x MIC</w:t>
            </w:r>
          </w:p>
          <w:p w14:paraId="109550AC" w14:textId="16DD6A08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276" w:type="dxa"/>
          </w:tcPr>
          <w:p w14:paraId="4B448BA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AF911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D008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95211" w14:textId="1F0B642E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8.91</w:t>
            </w:r>
          </w:p>
        </w:tc>
        <w:tc>
          <w:tcPr>
            <w:tcW w:w="1417" w:type="dxa"/>
          </w:tcPr>
          <w:p w14:paraId="08FE440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845899" w14:textId="343C645C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78.00 </w:t>
            </w:r>
          </w:p>
          <w:p w14:paraId="7947A4D1" w14:textId="3CE1DFB9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  <w:p w14:paraId="4C8AF1D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69.00]</w:t>
            </w:r>
          </w:p>
        </w:tc>
        <w:tc>
          <w:tcPr>
            <w:tcW w:w="1418" w:type="dxa"/>
          </w:tcPr>
          <w:p w14:paraId="096BBD9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4009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7CBC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41046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97]</w:t>
            </w:r>
          </w:p>
        </w:tc>
        <w:tc>
          <w:tcPr>
            <w:tcW w:w="1134" w:type="dxa"/>
          </w:tcPr>
          <w:p w14:paraId="2B52DA5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8EC37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EDD59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270900" w14:textId="49540E2B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4061E0B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763B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A398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59768" w14:textId="05B64A7D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6001E" w:rsidRPr="00345B7F" w14:paraId="0FDC00EB" w14:textId="77777777" w:rsidTr="00345B7F">
        <w:trPr>
          <w:trHeight w:val="1104"/>
        </w:trPr>
        <w:tc>
          <w:tcPr>
            <w:tcW w:w="1935" w:type="dxa"/>
          </w:tcPr>
          <w:p w14:paraId="4BC36A4C" w14:textId="6395300F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VAL (50.0)</w:t>
            </w:r>
          </w:p>
          <w:p w14:paraId="22D1B8B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62A7BC1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57E78B0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68CC9E9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ED2961" w14:textId="62A23C0B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0 x MIC</w:t>
            </w:r>
          </w:p>
          <w:p w14:paraId="015920E5" w14:textId="51739EFD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276" w:type="dxa"/>
          </w:tcPr>
          <w:p w14:paraId="130EEAE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6E14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0E666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D80142" w14:textId="117C0518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8.91</w:t>
            </w:r>
          </w:p>
        </w:tc>
        <w:tc>
          <w:tcPr>
            <w:tcW w:w="1417" w:type="dxa"/>
          </w:tcPr>
          <w:p w14:paraId="3EB4F8B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871D7B" w14:textId="04A24FA9" w:rsidR="0056001E" w:rsidRPr="00345B7F" w:rsidRDefault="0056001E" w:rsidP="0056001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.6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C82C8E8" w14:textId="27B752B2" w:rsidR="0056001E" w:rsidRPr="00345B7F" w:rsidRDefault="0056001E" w:rsidP="0056001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.52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64A7D6D" w14:textId="15EB5870" w:rsidR="0056001E" w:rsidRPr="00345B7F" w:rsidRDefault="0056001E" w:rsidP="00560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 5.06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14:paraId="42BA816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45A1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FF06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B58789" w14:textId="19B85B92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78]</w:t>
            </w:r>
          </w:p>
        </w:tc>
        <w:tc>
          <w:tcPr>
            <w:tcW w:w="1134" w:type="dxa"/>
          </w:tcPr>
          <w:p w14:paraId="011D8BD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8B186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347BC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CEAAB" w14:textId="649E5C42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17" w:type="dxa"/>
          </w:tcPr>
          <w:p w14:paraId="493DD12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D883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008B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79E99" w14:textId="3D544E30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6001E" w:rsidRPr="00345B7F" w14:paraId="79128F04" w14:textId="77777777" w:rsidTr="00345B7F">
        <w:trPr>
          <w:trHeight w:val="1104"/>
        </w:trPr>
        <w:tc>
          <w:tcPr>
            <w:tcW w:w="1935" w:type="dxa"/>
          </w:tcPr>
          <w:p w14:paraId="061BE6BB" w14:textId="2001DBAB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IF (50.0)</w:t>
            </w:r>
          </w:p>
          <w:p w14:paraId="776F3F9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01E8664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4BA81ED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0BB3D34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BE46D5" w14:textId="2386A21B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0 x MIC</w:t>
            </w:r>
          </w:p>
          <w:p w14:paraId="7AB017A4" w14:textId="0F38CA55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276" w:type="dxa"/>
          </w:tcPr>
          <w:p w14:paraId="550DE61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105F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E365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0E368" w14:textId="18C65848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  <w:tc>
          <w:tcPr>
            <w:tcW w:w="1417" w:type="dxa"/>
          </w:tcPr>
          <w:p w14:paraId="53C0F2C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DDE7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76BD050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4C75B58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5AC2D96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1C50CB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542A9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F2376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43441ECB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E2A5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8A0D5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2F7B81" w14:textId="35569A03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417" w:type="dxa"/>
          </w:tcPr>
          <w:p w14:paraId="474B20A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1A90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2D2D2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C6746" w14:textId="66486ACA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6001E" w:rsidRPr="00345B7F" w14:paraId="3A3419DE" w14:textId="77777777" w:rsidTr="00345B7F">
        <w:trPr>
          <w:trHeight w:val="1104"/>
        </w:trPr>
        <w:tc>
          <w:tcPr>
            <w:tcW w:w="1935" w:type="dxa"/>
          </w:tcPr>
          <w:p w14:paraId="58057B32" w14:textId="3C467989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ER (50.0)</w:t>
            </w:r>
          </w:p>
          <w:p w14:paraId="655418F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664F63F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0EBC0F6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5FA8574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295612" w14:textId="51DC230D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0 x MIC</w:t>
            </w:r>
          </w:p>
          <w:p w14:paraId="44D7E67A" w14:textId="65F4EE6E" w:rsidR="0056001E" w:rsidRPr="00345B7F" w:rsidRDefault="0056001E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276" w:type="dxa"/>
          </w:tcPr>
          <w:p w14:paraId="5DDC249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56C0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BE564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90A43" w14:textId="711E73E6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8.91</w:t>
            </w:r>
          </w:p>
        </w:tc>
        <w:tc>
          <w:tcPr>
            <w:tcW w:w="1417" w:type="dxa"/>
          </w:tcPr>
          <w:p w14:paraId="4E7B8ED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4D574" w14:textId="014923EE" w:rsidR="0056001E" w:rsidRPr="00345B7F" w:rsidRDefault="0056001E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99325" w14:textId="77777777" w:rsidR="0056001E" w:rsidRPr="00345B7F" w:rsidRDefault="0056001E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7DFEC9F4" w14:textId="77777777" w:rsidR="0056001E" w:rsidRPr="00345B7F" w:rsidRDefault="0056001E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0C2F8C10" w14:textId="32969BD7" w:rsidR="0056001E" w:rsidRPr="00345B7F" w:rsidRDefault="0056001E" w:rsidP="000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171D030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08F1E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3477F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B2B26" w14:textId="3DA6F063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]</w:t>
            </w:r>
          </w:p>
        </w:tc>
        <w:tc>
          <w:tcPr>
            <w:tcW w:w="1134" w:type="dxa"/>
          </w:tcPr>
          <w:p w14:paraId="20E34AA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B3366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A78B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6BF67" w14:textId="1BF58804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17" w:type="dxa"/>
          </w:tcPr>
          <w:p w14:paraId="242A2E4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F007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027DF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A6922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61061C" w14:textId="0335C20B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46347B4B" w14:textId="37B47E33" w:rsidR="00246BB2" w:rsidRDefault="00246BB2" w:rsidP="00246BB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1. Anti-HT drugs used were: </w:t>
      </w:r>
      <w:r w:rsidRPr="00935C54">
        <w:rPr>
          <w:rFonts w:ascii="Times New Roman" w:hAnsi="Times New Roman" w:cs="Times New Roman"/>
          <w:sz w:val="24"/>
          <w:szCs w:val="24"/>
        </w:rPr>
        <w:t>ATE-Atenolol, HCTZ- Hydrochlorothiazide, RAM-Ramipril, VAL-Valsartan, NIF- Nif</w:t>
      </w:r>
      <w:r w:rsidR="000C33A5">
        <w:rPr>
          <w:rFonts w:ascii="Times New Roman" w:hAnsi="Times New Roman" w:cs="Times New Roman"/>
          <w:sz w:val="24"/>
          <w:szCs w:val="24"/>
        </w:rPr>
        <w:t>e</w:t>
      </w:r>
      <w:r w:rsidRPr="00935C54">
        <w:rPr>
          <w:rFonts w:ascii="Times New Roman" w:hAnsi="Times New Roman" w:cs="Times New Roman"/>
          <w:sz w:val="24"/>
          <w:szCs w:val="24"/>
        </w:rPr>
        <w:t>dipin</w:t>
      </w:r>
      <w:r w:rsidR="000C33A5">
        <w:rPr>
          <w:rFonts w:ascii="Times New Roman" w:hAnsi="Times New Roman" w:cs="Times New Roman"/>
          <w:sz w:val="24"/>
          <w:szCs w:val="24"/>
        </w:rPr>
        <w:t>e</w:t>
      </w:r>
      <w:r w:rsidRPr="00935C54">
        <w:rPr>
          <w:rFonts w:ascii="Times New Roman" w:hAnsi="Times New Roman" w:cs="Times New Roman"/>
          <w:sz w:val="24"/>
          <w:szCs w:val="24"/>
        </w:rPr>
        <w:t>, VER-Verapami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35C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6EE66F" w14:textId="77777777" w:rsidR="00246BB2" w:rsidRDefault="00246BB2" w:rsidP="00246BB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B3C255E" w14:textId="0B527F50" w:rsidR="00246BB2" w:rsidRPr="0013152A" w:rsidRDefault="00246BB2" w:rsidP="00246B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Remaining</w:t>
      </w:r>
      <w:r w:rsidR="0014689E">
        <w:rPr>
          <w:rFonts w:ascii="Times New Roman" w:hAnsi="Times New Roman" w:cs="Times New Roman"/>
          <w:sz w:val="24"/>
          <w:szCs w:val="24"/>
        </w:rPr>
        <w:t xml:space="preserve"> details are same as in </w:t>
      </w:r>
      <w:r w:rsidR="00C01E23" w:rsidRPr="0013152A">
        <w:rPr>
          <w:rFonts w:ascii="Times New Roman" w:hAnsi="Times New Roman" w:cs="Times New Roman"/>
          <w:b/>
          <w:sz w:val="24"/>
          <w:szCs w:val="24"/>
        </w:rPr>
        <w:t>S</w:t>
      </w:r>
      <w:r w:rsidR="0014689E" w:rsidRPr="0013152A">
        <w:rPr>
          <w:rFonts w:ascii="Times New Roman" w:hAnsi="Times New Roman" w:cs="Times New Roman"/>
          <w:b/>
          <w:sz w:val="24"/>
          <w:szCs w:val="24"/>
        </w:rPr>
        <w:t>5a</w:t>
      </w:r>
      <w:r w:rsidR="00F2541C" w:rsidRPr="0013152A">
        <w:rPr>
          <w:rFonts w:ascii="Times New Roman" w:hAnsi="Times New Roman" w:cs="Times New Roman"/>
          <w:b/>
          <w:sz w:val="24"/>
          <w:szCs w:val="24"/>
        </w:rPr>
        <w:t>Table.</w:t>
      </w:r>
    </w:p>
    <w:p w14:paraId="3C8B1E78" w14:textId="401CBBE2" w:rsidR="00246BB2" w:rsidRDefault="00246BB2" w:rsidP="00246BB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28EE834" w14:textId="77777777" w:rsidR="00246BB2" w:rsidRPr="00935C54" w:rsidRDefault="00246BB2" w:rsidP="00246BB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BB38F58" w14:textId="77777777" w:rsidR="00246BB2" w:rsidRPr="00345B7F" w:rsidRDefault="00246BB2" w:rsidP="00736338">
      <w:pPr>
        <w:rPr>
          <w:rFonts w:ascii="Times New Roman" w:hAnsi="Times New Roman" w:cs="Times New Roman"/>
          <w:sz w:val="24"/>
          <w:szCs w:val="24"/>
        </w:rPr>
      </w:pPr>
    </w:p>
    <w:p w14:paraId="46EC2265" w14:textId="77777777" w:rsidR="00B65201" w:rsidRPr="00345B7F" w:rsidRDefault="00B65201" w:rsidP="00437FC3">
      <w:pPr>
        <w:rPr>
          <w:rFonts w:ascii="Times New Roman" w:hAnsi="Times New Roman" w:cs="Times New Roman"/>
          <w:sz w:val="24"/>
          <w:szCs w:val="24"/>
        </w:rPr>
      </w:pPr>
    </w:p>
    <w:p w14:paraId="0F25B62F" w14:textId="77777777" w:rsidR="0013152A" w:rsidRDefault="0013152A" w:rsidP="00437FC3">
      <w:pPr>
        <w:rPr>
          <w:rFonts w:ascii="Times New Roman" w:hAnsi="Times New Roman" w:cs="Times New Roman"/>
          <w:sz w:val="24"/>
          <w:szCs w:val="24"/>
        </w:rPr>
      </w:pPr>
    </w:p>
    <w:p w14:paraId="34CAE9BD" w14:textId="77777777" w:rsidR="0013152A" w:rsidRDefault="0013152A" w:rsidP="00437FC3">
      <w:pPr>
        <w:rPr>
          <w:rFonts w:ascii="Times New Roman" w:hAnsi="Times New Roman" w:cs="Times New Roman"/>
          <w:sz w:val="24"/>
          <w:szCs w:val="24"/>
        </w:rPr>
      </w:pPr>
    </w:p>
    <w:p w14:paraId="1A87A531" w14:textId="23EF8F3A" w:rsidR="00437FC3" w:rsidRPr="00345B7F" w:rsidRDefault="0013152A" w:rsidP="00437F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b</w:t>
      </w:r>
      <w:r w:rsidR="00F2541C" w:rsidRPr="00F2541C">
        <w:rPr>
          <w:rFonts w:ascii="Times New Roman" w:hAnsi="Times New Roman" w:cs="Times New Roman"/>
          <w:b/>
          <w:sz w:val="24"/>
          <w:szCs w:val="24"/>
        </w:rPr>
        <w:t>Table.</w:t>
      </w:r>
      <w:r w:rsidR="00F2541C" w:rsidRPr="00F2541C">
        <w:rPr>
          <w:rFonts w:ascii="Times New Roman" w:hAnsi="Times New Roman" w:cs="Times New Roman"/>
          <w:sz w:val="24"/>
          <w:szCs w:val="24"/>
        </w:rPr>
        <w:t xml:space="preserve">  Original data for the determination of killing of intracellular </w:t>
      </w:r>
      <w:r w:rsidR="00F2541C" w:rsidRPr="00F2541C">
        <w:rPr>
          <w:rFonts w:ascii="Times New Roman" w:hAnsi="Times New Roman" w:cs="Times New Roman"/>
          <w:i/>
          <w:iCs/>
          <w:sz w:val="24"/>
          <w:szCs w:val="24"/>
        </w:rPr>
        <w:t>M.</w:t>
      </w:r>
      <w:r w:rsidR="000C33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2541C" w:rsidRPr="00F2541C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r w:rsidR="00F2541C" w:rsidRPr="00F2541C">
        <w:rPr>
          <w:rFonts w:ascii="Times New Roman" w:hAnsi="Times New Roman" w:cs="Times New Roman"/>
          <w:sz w:val="24"/>
          <w:szCs w:val="24"/>
        </w:rPr>
        <w:t xml:space="preserve"> by anti-TB</w:t>
      </w:r>
      <w:r w:rsidR="00F2541C">
        <w:rPr>
          <w:rFonts w:ascii="Times New Roman" w:hAnsi="Times New Roman" w:cs="Times New Roman"/>
          <w:sz w:val="24"/>
          <w:szCs w:val="24"/>
        </w:rPr>
        <w:t xml:space="preserve"> drug, Rifampicin</w:t>
      </w:r>
      <w:r w:rsidR="000C33A5">
        <w:rPr>
          <w:rFonts w:ascii="Times New Roman" w:hAnsi="Times New Roman" w:cs="Times New Roman"/>
          <w:sz w:val="24"/>
          <w:szCs w:val="24"/>
        </w:rPr>
        <w:t xml:space="preserve"> </w:t>
      </w:r>
      <w:r w:rsidR="00F2541C">
        <w:rPr>
          <w:rFonts w:ascii="Times New Roman" w:hAnsi="Times New Roman" w:cs="Times New Roman"/>
          <w:sz w:val="24"/>
          <w:szCs w:val="24"/>
        </w:rPr>
        <w:t>(RFM</w:t>
      </w:r>
      <w:r w:rsidR="00F2541C" w:rsidRPr="00F2541C">
        <w:rPr>
          <w:rFonts w:ascii="Times New Roman" w:hAnsi="Times New Roman" w:cs="Times New Roman"/>
          <w:sz w:val="24"/>
          <w:szCs w:val="24"/>
        </w:rPr>
        <w:t xml:space="preserve">) in combination </w:t>
      </w:r>
      <w:r w:rsidR="00F2541C">
        <w:rPr>
          <w:rFonts w:ascii="Times New Roman" w:hAnsi="Times New Roman" w:cs="Times New Roman"/>
          <w:sz w:val="24"/>
          <w:szCs w:val="24"/>
        </w:rPr>
        <w:t>with anti-HT</w:t>
      </w:r>
      <w:r w:rsidR="00F2541C" w:rsidRPr="00F2541C">
        <w:rPr>
          <w:rFonts w:ascii="Times New Roman" w:hAnsi="Times New Roman" w:cs="Times New Roman"/>
          <w:sz w:val="24"/>
          <w:szCs w:val="24"/>
        </w:rPr>
        <w:t xml:space="preserve"> drugs, shown in </w:t>
      </w:r>
      <w:r w:rsidR="00F2541C" w:rsidRPr="00F254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33A5">
        <w:rPr>
          <w:rFonts w:ascii="Times New Roman" w:hAnsi="Times New Roman" w:cs="Times New Roman"/>
          <w:b/>
          <w:sz w:val="24"/>
          <w:szCs w:val="24"/>
        </w:rPr>
        <w:t>4</w:t>
      </w:r>
      <w:r w:rsidR="00F2541C" w:rsidRPr="00F2541C">
        <w:rPr>
          <w:rFonts w:ascii="Times New Roman" w:hAnsi="Times New Roman" w:cs="Times New Roman"/>
          <w:b/>
          <w:sz w:val="24"/>
          <w:szCs w:val="24"/>
        </w:rPr>
        <w:t xml:space="preserve"> an</w:t>
      </w:r>
      <w:r w:rsidR="00F2541C">
        <w:rPr>
          <w:rFonts w:ascii="Times New Roman" w:hAnsi="Times New Roman" w:cs="Times New Roman"/>
          <w:b/>
          <w:sz w:val="24"/>
          <w:szCs w:val="24"/>
        </w:rPr>
        <w:t>d Fig 5</w:t>
      </w:r>
      <w:r w:rsidR="00F2541C" w:rsidRPr="00F2541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F2541C" w:rsidRPr="00F2541C">
        <w:rPr>
          <w:rFonts w:ascii="Times New Roman" w:hAnsi="Times New Roman" w:cs="Times New Roman"/>
          <w:sz w:val="24"/>
          <w:szCs w:val="24"/>
        </w:rPr>
        <w:t>in the main MS.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35"/>
        <w:gridCol w:w="1751"/>
        <w:gridCol w:w="1276"/>
        <w:gridCol w:w="1417"/>
        <w:gridCol w:w="1418"/>
        <w:gridCol w:w="1134"/>
        <w:gridCol w:w="1417"/>
      </w:tblGrid>
      <w:tr w:rsidR="0056001E" w:rsidRPr="00345B7F" w14:paraId="6C9D27BA" w14:textId="77777777" w:rsidTr="00345B7F">
        <w:tc>
          <w:tcPr>
            <w:tcW w:w="1935" w:type="dxa"/>
            <w:vMerge w:val="restart"/>
          </w:tcPr>
          <w:p w14:paraId="1B244BB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054B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 drug(s)</w:t>
            </w:r>
          </w:p>
          <w:p w14:paraId="344FB61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Con. used in combination,</w:t>
            </w:r>
          </w:p>
          <w:p w14:paraId="710A867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µg/ml)</w:t>
            </w:r>
          </w:p>
        </w:tc>
        <w:tc>
          <w:tcPr>
            <w:tcW w:w="1751" w:type="dxa"/>
            <w:vMerge w:val="restart"/>
          </w:tcPr>
          <w:p w14:paraId="3BD5A72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5F57C" w14:textId="626FD592" w:rsidR="0056001E" w:rsidRPr="00345B7F" w:rsidRDefault="0014689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. of anti-TB drug,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 (µg/ml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in combination</w:t>
            </w:r>
          </w:p>
        </w:tc>
        <w:tc>
          <w:tcPr>
            <w:tcW w:w="4111" w:type="dxa"/>
            <w:gridSpan w:val="3"/>
          </w:tcPr>
          <w:p w14:paraId="48979054" w14:textId="41FA07C3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terial killing by an</w:t>
            </w:r>
            <w:r w:rsidR="0014689E">
              <w:rPr>
                <w:rFonts w:ascii="Times New Roman" w:hAnsi="Times New Roman" w:cs="Times New Roman"/>
                <w:sz w:val="24"/>
                <w:szCs w:val="24"/>
              </w:rPr>
              <w:t>ti-TB drug RFM</w:t>
            </w:r>
          </w:p>
        </w:tc>
        <w:tc>
          <w:tcPr>
            <w:tcW w:w="1134" w:type="dxa"/>
            <w:vMerge w:val="restart"/>
          </w:tcPr>
          <w:p w14:paraId="10CC17C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increase in the bacterial killing*</w:t>
            </w:r>
          </w:p>
        </w:tc>
        <w:tc>
          <w:tcPr>
            <w:tcW w:w="1417" w:type="dxa"/>
            <w:vMerge w:val="restart"/>
          </w:tcPr>
          <w:p w14:paraId="00B86AF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ED028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873C6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E05EA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56001E" w:rsidRPr="00345B7F" w14:paraId="071CB3C6" w14:textId="77777777" w:rsidTr="00345B7F">
        <w:trPr>
          <w:trHeight w:val="369"/>
        </w:trPr>
        <w:tc>
          <w:tcPr>
            <w:tcW w:w="1935" w:type="dxa"/>
            <w:vMerge/>
          </w:tcPr>
          <w:p w14:paraId="640A07B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6FD6450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0A23FA9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78A65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% Killing by  Drug </w:t>
            </w:r>
          </w:p>
          <w:p w14:paraId="449321A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lone#</w:t>
            </w:r>
          </w:p>
        </w:tc>
        <w:tc>
          <w:tcPr>
            <w:tcW w:w="2835" w:type="dxa"/>
            <w:gridSpan w:val="2"/>
          </w:tcPr>
          <w:p w14:paraId="5B7F557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 by drug  combination</w:t>
            </w:r>
          </w:p>
        </w:tc>
        <w:tc>
          <w:tcPr>
            <w:tcW w:w="1134" w:type="dxa"/>
            <w:vMerge/>
          </w:tcPr>
          <w:p w14:paraId="3EFEA6D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4A53ACE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01E" w:rsidRPr="00345B7F" w14:paraId="54CC2569" w14:textId="77777777" w:rsidTr="00345B7F">
        <w:trPr>
          <w:trHeight w:val="407"/>
        </w:trPr>
        <w:tc>
          <w:tcPr>
            <w:tcW w:w="1935" w:type="dxa"/>
            <w:vMerge/>
          </w:tcPr>
          <w:p w14:paraId="7329599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145EEB9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880014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F2B4F6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1418" w:type="dxa"/>
          </w:tcPr>
          <w:p w14:paraId="71DF1C5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Bacterial</w:t>
            </w:r>
          </w:p>
          <w:p w14:paraId="174FE54B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killing</w:t>
            </w:r>
          </w:p>
        </w:tc>
        <w:tc>
          <w:tcPr>
            <w:tcW w:w="1134" w:type="dxa"/>
            <w:vMerge/>
          </w:tcPr>
          <w:p w14:paraId="6F1C291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6603B3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01E" w:rsidRPr="00345B7F" w14:paraId="1A53213B" w14:textId="77777777" w:rsidTr="00B65201">
        <w:trPr>
          <w:trHeight w:val="397"/>
        </w:trPr>
        <w:tc>
          <w:tcPr>
            <w:tcW w:w="1935" w:type="dxa"/>
          </w:tcPr>
          <w:p w14:paraId="36C4201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TE (100.0)</w:t>
            </w:r>
          </w:p>
          <w:p w14:paraId="70073272" w14:textId="40D2B107" w:rsidR="00B65201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3A01345C" w14:textId="616F56D9" w:rsidR="00B65201" w:rsidRPr="00345B7F" w:rsidRDefault="00D0403B" w:rsidP="00D04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 not performed</w:t>
            </w:r>
          </w:p>
        </w:tc>
        <w:tc>
          <w:tcPr>
            <w:tcW w:w="1276" w:type="dxa"/>
          </w:tcPr>
          <w:p w14:paraId="609507D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078B8" w14:textId="154AF6DD" w:rsidR="00B65201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0F24E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E1A698" w14:textId="24C0D8D4" w:rsidR="00B65201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69B7FF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C02E1F" w14:textId="21A72846" w:rsidR="00B65201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3EF95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E1DFA" w14:textId="798C97C4" w:rsidR="00B65201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8872A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85EA0" w14:textId="0A9B0E9F" w:rsidR="00B65201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01E" w:rsidRPr="00345B7F" w14:paraId="109B4373" w14:textId="77777777" w:rsidTr="00345B7F">
        <w:trPr>
          <w:trHeight w:val="1104"/>
        </w:trPr>
        <w:tc>
          <w:tcPr>
            <w:tcW w:w="1935" w:type="dxa"/>
          </w:tcPr>
          <w:p w14:paraId="022E86B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HCTZ (100.0)</w:t>
            </w:r>
          </w:p>
          <w:p w14:paraId="4DF2C96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7624A99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7789FEE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0405056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C919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 x MIC</w:t>
            </w:r>
          </w:p>
          <w:p w14:paraId="2A5A138A" w14:textId="236EE05E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56001E"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76" w:type="dxa"/>
          </w:tcPr>
          <w:p w14:paraId="5CAC6C2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CDD0B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78CB8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506C3" w14:textId="23CD5B61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  <w:tc>
          <w:tcPr>
            <w:tcW w:w="1417" w:type="dxa"/>
          </w:tcPr>
          <w:p w14:paraId="61811EF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5140D" w14:textId="77777777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0BBF1FC7" w14:textId="77777777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66F2EC0C" w14:textId="3E32BBBB" w:rsidR="0056001E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1056872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8B307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E3A0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4728F" w14:textId="1FCA0EE8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</w:t>
            </w:r>
            <w:r w:rsidR="0056001E"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23FBC04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B2B1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11B6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03FBAE" w14:textId="4354ED5F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65201" w:rsidRPr="00345B7F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417" w:type="dxa"/>
          </w:tcPr>
          <w:p w14:paraId="52DB18D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455F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A15A8" w14:textId="77777777" w:rsidR="00B65201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arginally</w:t>
            </w:r>
          </w:p>
          <w:p w14:paraId="4F447722" w14:textId="588D3FCB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additive </w:t>
            </w:r>
          </w:p>
        </w:tc>
      </w:tr>
      <w:tr w:rsidR="0056001E" w:rsidRPr="00345B7F" w14:paraId="76C921F7" w14:textId="77777777" w:rsidTr="00345B7F">
        <w:trPr>
          <w:trHeight w:val="1104"/>
        </w:trPr>
        <w:tc>
          <w:tcPr>
            <w:tcW w:w="1935" w:type="dxa"/>
          </w:tcPr>
          <w:p w14:paraId="2F773C1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AM (100.0)</w:t>
            </w:r>
          </w:p>
          <w:p w14:paraId="0C480EE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436F71C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256CC74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5926669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3A2FE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0 x MIC</w:t>
            </w:r>
          </w:p>
          <w:p w14:paraId="204C9F97" w14:textId="3B6B8D90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65201" w:rsidRPr="00345B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76" w:type="dxa"/>
          </w:tcPr>
          <w:p w14:paraId="3693223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3B6C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D899C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F85A9" w14:textId="4EE55243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417" w:type="dxa"/>
          </w:tcPr>
          <w:p w14:paraId="2B078A9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CA793" w14:textId="77777777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32858C2B" w14:textId="77777777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0395443C" w14:textId="485F1853" w:rsidR="0056001E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1067519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1021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AAF59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C80A4" w14:textId="43FBE72F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</w:t>
            </w:r>
            <w:r w:rsidR="0056001E"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2AFFE4C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F9626B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41637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916F5F" w14:textId="44274158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246A709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F46D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CD5E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7FE0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6001E" w:rsidRPr="00345B7F" w14:paraId="3900568B" w14:textId="77777777" w:rsidTr="00345B7F">
        <w:trPr>
          <w:trHeight w:val="1104"/>
        </w:trPr>
        <w:tc>
          <w:tcPr>
            <w:tcW w:w="1935" w:type="dxa"/>
          </w:tcPr>
          <w:p w14:paraId="1D28EF4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VAL (50.0)</w:t>
            </w:r>
          </w:p>
          <w:p w14:paraId="466F411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3520FD3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4D9E724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5293FFF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E7FB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00 x MIC</w:t>
            </w:r>
          </w:p>
          <w:p w14:paraId="17066E0B" w14:textId="1A731C71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56001E"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76" w:type="dxa"/>
          </w:tcPr>
          <w:p w14:paraId="6CB8585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20D75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316F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C548F7" w14:textId="15528052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417" w:type="dxa"/>
          </w:tcPr>
          <w:p w14:paraId="1C8D04E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9449A" w14:textId="77777777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2D29AE00" w14:textId="77777777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62EF95A0" w14:textId="3304F89D" w:rsidR="0056001E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00]</w:t>
            </w:r>
          </w:p>
        </w:tc>
        <w:tc>
          <w:tcPr>
            <w:tcW w:w="1418" w:type="dxa"/>
          </w:tcPr>
          <w:p w14:paraId="1C4C06A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A7DAE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84DC0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8EC47" w14:textId="58212C5E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100.00</w:t>
            </w:r>
            <w:r w:rsidR="0056001E"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288D386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ACF9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AC8D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B6E885" w14:textId="3B2C393B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5903140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5197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F469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416E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6001E" w:rsidRPr="00345B7F" w14:paraId="43BAB2B3" w14:textId="77777777" w:rsidTr="00345B7F">
        <w:trPr>
          <w:trHeight w:val="1104"/>
        </w:trPr>
        <w:tc>
          <w:tcPr>
            <w:tcW w:w="1935" w:type="dxa"/>
          </w:tcPr>
          <w:p w14:paraId="5D04E12B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IF (50.0)</w:t>
            </w:r>
          </w:p>
          <w:p w14:paraId="1F3F243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545BF8B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67605B1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769280E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68F78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00 x MIC</w:t>
            </w:r>
          </w:p>
          <w:p w14:paraId="6EEE25B4" w14:textId="666A5AFA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56001E"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76" w:type="dxa"/>
          </w:tcPr>
          <w:p w14:paraId="412954D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A9807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261C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5E9FA9" w14:textId="6BD0EE7A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  <w:tc>
          <w:tcPr>
            <w:tcW w:w="1417" w:type="dxa"/>
          </w:tcPr>
          <w:p w14:paraId="5D1FD3F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7AFEBA" w14:textId="7F12874F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82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48B18AA" w14:textId="5EAF01CD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2.24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18DB055" w14:textId="073DE53D" w:rsidR="0056001E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 2.53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14:paraId="03B2699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8E4D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BF43E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9BBE52" w14:textId="7D6231C8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89</w:t>
            </w:r>
            <w:r w:rsidR="0056001E"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59E1106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E22B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7B42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63F6B" w14:textId="59C6B1E9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417" w:type="dxa"/>
          </w:tcPr>
          <w:p w14:paraId="7BCB8EC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1A79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BD77B" w14:textId="77777777" w:rsidR="00B65201" w:rsidRPr="00345B7F" w:rsidRDefault="00B65201" w:rsidP="00B65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arginally</w:t>
            </w:r>
          </w:p>
          <w:p w14:paraId="7F218365" w14:textId="77D63404" w:rsidR="0056001E" w:rsidRPr="00345B7F" w:rsidRDefault="00B65201" w:rsidP="00B65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additive</w:t>
            </w:r>
          </w:p>
        </w:tc>
      </w:tr>
      <w:tr w:rsidR="0056001E" w:rsidRPr="00345B7F" w14:paraId="5BA6CD7E" w14:textId="77777777" w:rsidTr="00B65201">
        <w:trPr>
          <w:trHeight w:val="1195"/>
        </w:trPr>
        <w:tc>
          <w:tcPr>
            <w:tcW w:w="1935" w:type="dxa"/>
          </w:tcPr>
          <w:p w14:paraId="6C66645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ER (50.0)</w:t>
            </w:r>
          </w:p>
          <w:p w14:paraId="2F24BD0B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2F751BA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  <w:p w14:paraId="3AB2822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6D38CE2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91418" w14:textId="0042B41B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001E" w:rsidRPr="00345B7F">
              <w:rPr>
                <w:rFonts w:ascii="Times New Roman" w:hAnsi="Times New Roman" w:cs="Times New Roman"/>
                <w:sz w:val="24"/>
                <w:szCs w:val="24"/>
              </w:rPr>
              <w:t>.00 x MIC</w:t>
            </w:r>
          </w:p>
          <w:p w14:paraId="0994AE78" w14:textId="08653D64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65201" w:rsidRPr="00345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76" w:type="dxa"/>
          </w:tcPr>
          <w:p w14:paraId="27F5EB9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5BC9F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FAE7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60697" w14:textId="0CA36FA5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  <w:tc>
          <w:tcPr>
            <w:tcW w:w="1417" w:type="dxa"/>
          </w:tcPr>
          <w:p w14:paraId="582E9EC9" w14:textId="77777777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146FBE" w14:textId="0DC59A70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.92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50F82A5" w14:textId="283FB6B1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7.80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BB844CE" w14:textId="7F373E01" w:rsidR="0056001E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7.36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14:paraId="573455F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D301B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F544D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5E958A" w14:textId="1042061A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68</w:t>
            </w:r>
            <w:r w:rsidR="0056001E"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359BBA3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34C6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56307" w14:textId="77777777" w:rsidR="00B65201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51F19" w14:textId="4736AE9C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417" w:type="dxa"/>
          </w:tcPr>
          <w:p w14:paraId="6D86EFD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C5C0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C63FB" w14:textId="77777777" w:rsidR="00B65201" w:rsidRPr="00345B7F" w:rsidRDefault="00B65201" w:rsidP="00B65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Marginally</w:t>
            </w:r>
          </w:p>
          <w:p w14:paraId="448C7665" w14:textId="44433A5A" w:rsidR="0056001E" w:rsidRPr="00345B7F" w:rsidRDefault="00B65201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Additive</w:t>
            </w:r>
          </w:p>
        </w:tc>
      </w:tr>
    </w:tbl>
    <w:p w14:paraId="6359DEA3" w14:textId="749DB955" w:rsidR="00246BB2" w:rsidRPr="0013152A" w:rsidRDefault="0014689E" w:rsidP="00246B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 w:rsidR="0013152A">
        <w:rPr>
          <w:rFonts w:ascii="Times New Roman" w:hAnsi="Times New Roman" w:cs="Times New Roman"/>
          <w:sz w:val="24"/>
          <w:szCs w:val="24"/>
        </w:rPr>
        <w:t xml:space="preserve"> Remaining details are s</w:t>
      </w:r>
      <w:r>
        <w:rPr>
          <w:rFonts w:ascii="Times New Roman" w:hAnsi="Times New Roman" w:cs="Times New Roman"/>
          <w:sz w:val="24"/>
          <w:szCs w:val="24"/>
        </w:rPr>
        <w:t xml:space="preserve">ame as in </w:t>
      </w:r>
      <w:r w:rsidR="00C01E23" w:rsidRPr="0013152A">
        <w:rPr>
          <w:rFonts w:ascii="Times New Roman" w:hAnsi="Times New Roman" w:cs="Times New Roman"/>
          <w:b/>
          <w:sz w:val="24"/>
          <w:szCs w:val="24"/>
        </w:rPr>
        <w:t>S</w:t>
      </w:r>
      <w:r w:rsidRPr="0013152A">
        <w:rPr>
          <w:rFonts w:ascii="Times New Roman" w:hAnsi="Times New Roman" w:cs="Times New Roman"/>
          <w:b/>
          <w:sz w:val="24"/>
          <w:szCs w:val="24"/>
        </w:rPr>
        <w:t>5a</w:t>
      </w:r>
      <w:r w:rsidR="00C01E23" w:rsidRPr="0013152A">
        <w:rPr>
          <w:rFonts w:ascii="Times New Roman" w:hAnsi="Times New Roman" w:cs="Times New Roman"/>
          <w:b/>
          <w:sz w:val="24"/>
          <w:szCs w:val="24"/>
        </w:rPr>
        <w:t xml:space="preserve"> and S6a</w:t>
      </w:r>
      <w:r w:rsidR="00F2541C" w:rsidRPr="0013152A">
        <w:rPr>
          <w:rFonts w:ascii="Times New Roman" w:hAnsi="Times New Roman" w:cs="Times New Roman"/>
          <w:b/>
          <w:sz w:val="24"/>
          <w:szCs w:val="24"/>
        </w:rPr>
        <w:t>, Tables</w:t>
      </w:r>
      <w:r w:rsidR="00C01E23" w:rsidRPr="0013152A">
        <w:rPr>
          <w:rFonts w:ascii="Times New Roman" w:hAnsi="Times New Roman" w:cs="Times New Roman"/>
          <w:b/>
          <w:sz w:val="24"/>
          <w:szCs w:val="24"/>
        </w:rPr>
        <w:t>.</w:t>
      </w:r>
    </w:p>
    <w:p w14:paraId="67447BA3" w14:textId="77777777" w:rsidR="0056001E" w:rsidRPr="00345B7F" w:rsidRDefault="0056001E" w:rsidP="00437FC3">
      <w:pPr>
        <w:rPr>
          <w:rFonts w:ascii="Times New Roman" w:hAnsi="Times New Roman" w:cs="Times New Roman"/>
          <w:sz w:val="24"/>
          <w:szCs w:val="24"/>
        </w:rPr>
      </w:pPr>
    </w:p>
    <w:p w14:paraId="465F47CE" w14:textId="77777777" w:rsidR="00437FC3" w:rsidRPr="00345B7F" w:rsidRDefault="00437FC3" w:rsidP="00437FC3">
      <w:pPr>
        <w:rPr>
          <w:rFonts w:ascii="Times New Roman" w:hAnsi="Times New Roman" w:cs="Times New Roman"/>
          <w:sz w:val="24"/>
          <w:szCs w:val="24"/>
        </w:rPr>
      </w:pPr>
    </w:p>
    <w:p w14:paraId="5052871F" w14:textId="77777777" w:rsidR="00437FC3" w:rsidRPr="00345B7F" w:rsidRDefault="00437FC3" w:rsidP="00437FC3">
      <w:pPr>
        <w:rPr>
          <w:rFonts w:ascii="Times New Roman" w:hAnsi="Times New Roman" w:cs="Times New Roman"/>
          <w:sz w:val="24"/>
          <w:szCs w:val="24"/>
        </w:rPr>
      </w:pPr>
    </w:p>
    <w:p w14:paraId="09168F93" w14:textId="77777777" w:rsidR="00437FC3" w:rsidRPr="00345B7F" w:rsidRDefault="00437FC3" w:rsidP="00437FC3">
      <w:pPr>
        <w:rPr>
          <w:rFonts w:ascii="Times New Roman" w:hAnsi="Times New Roman" w:cs="Times New Roman"/>
          <w:sz w:val="24"/>
          <w:szCs w:val="24"/>
        </w:rPr>
      </w:pPr>
    </w:p>
    <w:p w14:paraId="038CC38D" w14:textId="77777777" w:rsidR="00437FC3" w:rsidRPr="00345B7F" w:rsidRDefault="00437FC3" w:rsidP="00BD7BC8">
      <w:pPr>
        <w:rPr>
          <w:rFonts w:ascii="Times New Roman" w:hAnsi="Times New Roman" w:cs="Times New Roman"/>
          <w:sz w:val="24"/>
          <w:szCs w:val="24"/>
        </w:rPr>
      </w:pPr>
    </w:p>
    <w:p w14:paraId="19F65F4F" w14:textId="77777777" w:rsidR="00437FC3" w:rsidRPr="00345B7F" w:rsidRDefault="00437FC3" w:rsidP="00BD7BC8">
      <w:pPr>
        <w:rPr>
          <w:rFonts w:ascii="Times New Roman" w:hAnsi="Times New Roman" w:cs="Times New Roman"/>
          <w:sz w:val="24"/>
          <w:szCs w:val="24"/>
        </w:rPr>
      </w:pPr>
    </w:p>
    <w:p w14:paraId="4168EDDC" w14:textId="77777777" w:rsidR="00437FC3" w:rsidRPr="00345B7F" w:rsidRDefault="00437FC3" w:rsidP="00BD7BC8">
      <w:pPr>
        <w:rPr>
          <w:rFonts w:ascii="Times New Roman" w:hAnsi="Times New Roman" w:cs="Times New Roman"/>
          <w:sz w:val="24"/>
          <w:szCs w:val="24"/>
        </w:rPr>
      </w:pPr>
    </w:p>
    <w:p w14:paraId="6FA8700F" w14:textId="77777777" w:rsidR="00437FC3" w:rsidRPr="00345B7F" w:rsidRDefault="00437FC3" w:rsidP="00BD7BC8">
      <w:pPr>
        <w:rPr>
          <w:rFonts w:ascii="Times New Roman" w:hAnsi="Times New Roman" w:cs="Times New Roman"/>
          <w:sz w:val="24"/>
          <w:szCs w:val="24"/>
        </w:rPr>
      </w:pPr>
    </w:p>
    <w:p w14:paraId="2D731E2D" w14:textId="77777777" w:rsidR="00246BB2" w:rsidRDefault="00246BB2" w:rsidP="00437FC3">
      <w:pPr>
        <w:rPr>
          <w:rFonts w:ascii="Times New Roman" w:hAnsi="Times New Roman" w:cs="Times New Roman"/>
          <w:sz w:val="24"/>
          <w:szCs w:val="24"/>
        </w:rPr>
      </w:pPr>
    </w:p>
    <w:p w14:paraId="17E84FC6" w14:textId="3DAC93EB" w:rsidR="00437FC3" w:rsidRPr="00345B7F" w:rsidRDefault="0013152A" w:rsidP="00437F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c</w:t>
      </w:r>
      <w:r w:rsidRPr="00F2541C">
        <w:rPr>
          <w:rFonts w:ascii="Times New Roman" w:hAnsi="Times New Roman" w:cs="Times New Roman"/>
          <w:b/>
          <w:sz w:val="24"/>
          <w:szCs w:val="24"/>
        </w:rPr>
        <w:t>Table.</w:t>
      </w:r>
      <w:r w:rsidRPr="00F2541C">
        <w:rPr>
          <w:rFonts w:ascii="Times New Roman" w:hAnsi="Times New Roman" w:cs="Times New Roman"/>
          <w:sz w:val="24"/>
          <w:szCs w:val="24"/>
        </w:rPr>
        <w:t xml:space="preserve">  Original data for the determination of killing of intracellular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M.</w:t>
      </w:r>
      <w:r w:rsidR="000C33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2541C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r w:rsidRPr="00F2541C">
        <w:rPr>
          <w:rFonts w:ascii="Times New Roman" w:hAnsi="Times New Roman" w:cs="Times New Roman"/>
          <w:sz w:val="24"/>
          <w:szCs w:val="24"/>
        </w:rPr>
        <w:t xml:space="preserve"> by anti-TB</w:t>
      </w:r>
      <w:r>
        <w:rPr>
          <w:rFonts w:ascii="Times New Roman" w:hAnsi="Times New Roman" w:cs="Times New Roman"/>
          <w:sz w:val="24"/>
          <w:szCs w:val="24"/>
        </w:rPr>
        <w:t xml:space="preserve"> drug, Ethambutol</w:t>
      </w:r>
      <w:r w:rsidR="000C33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MB</w:t>
      </w:r>
      <w:r w:rsidRPr="00F2541C">
        <w:rPr>
          <w:rFonts w:ascii="Times New Roman" w:hAnsi="Times New Roman" w:cs="Times New Roman"/>
          <w:sz w:val="24"/>
          <w:szCs w:val="24"/>
        </w:rPr>
        <w:t xml:space="preserve">) in combination </w:t>
      </w:r>
      <w:r>
        <w:rPr>
          <w:rFonts w:ascii="Times New Roman" w:hAnsi="Times New Roman" w:cs="Times New Roman"/>
          <w:sz w:val="24"/>
          <w:szCs w:val="24"/>
        </w:rPr>
        <w:t>with anti-HT</w:t>
      </w:r>
      <w:r w:rsidRPr="00F2541C">
        <w:rPr>
          <w:rFonts w:ascii="Times New Roman" w:hAnsi="Times New Roman" w:cs="Times New Roman"/>
          <w:sz w:val="24"/>
          <w:szCs w:val="24"/>
        </w:rPr>
        <w:t xml:space="preserve"> drugs, shown in 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33A5">
        <w:rPr>
          <w:rFonts w:ascii="Times New Roman" w:hAnsi="Times New Roman" w:cs="Times New Roman"/>
          <w:b/>
          <w:sz w:val="24"/>
          <w:szCs w:val="24"/>
        </w:rPr>
        <w:t>4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 an</w:t>
      </w:r>
      <w:r>
        <w:rPr>
          <w:rFonts w:ascii="Times New Roman" w:hAnsi="Times New Roman" w:cs="Times New Roman"/>
          <w:b/>
          <w:sz w:val="24"/>
          <w:szCs w:val="24"/>
        </w:rPr>
        <w:t>d Fig 5</w:t>
      </w:r>
      <w:r w:rsidRPr="00F2541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2541C">
        <w:rPr>
          <w:rFonts w:ascii="Times New Roman" w:hAnsi="Times New Roman" w:cs="Times New Roman"/>
          <w:sz w:val="24"/>
          <w:szCs w:val="24"/>
        </w:rPr>
        <w:t>in the main MS.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35"/>
        <w:gridCol w:w="1751"/>
        <w:gridCol w:w="1276"/>
        <w:gridCol w:w="1417"/>
        <w:gridCol w:w="1418"/>
        <w:gridCol w:w="1134"/>
        <w:gridCol w:w="1417"/>
      </w:tblGrid>
      <w:tr w:rsidR="0056001E" w:rsidRPr="00345B7F" w14:paraId="757932BB" w14:textId="77777777" w:rsidTr="00345B7F">
        <w:tc>
          <w:tcPr>
            <w:tcW w:w="1935" w:type="dxa"/>
            <w:vMerge w:val="restart"/>
          </w:tcPr>
          <w:p w14:paraId="3AC890A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270D8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nti-HG drug(s)</w:t>
            </w:r>
          </w:p>
          <w:p w14:paraId="1A3EAB3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Con. used in combination,</w:t>
            </w:r>
          </w:p>
          <w:p w14:paraId="713A44A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µg/ml)</w:t>
            </w:r>
          </w:p>
        </w:tc>
        <w:tc>
          <w:tcPr>
            <w:tcW w:w="1751" w:type="dxa"/>
            <w:vMerge w:val="restart"/>
          </w:tcPr>
          <w:p w14:paraId="636889F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D08E1A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Con. of anti-TB drug used in combination</w:t>
            </w:r>
          </w:p>
          <w:p w14:paraId="05E8595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x MIC (µg/ml)</w:t>
            </w:r>
          </w:p>
        </w:tc>
        <w:tc>
          <w:tcPr>
            <w:tcW w:w="4111" w:type="dxa"/>
            <w:gridSpan w:val="3"/>
          </w:tcPr>
          <w:p w14:paraId="3DB7DC35" w14:textId="4C226A80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="00C01E23">
              <w:rPr>
                <w:rFonts w:ascii="Times New Roman" w:hAnsi="Times New Roman" w:cs="Times New Roman"/>
                <w:sz w:val="24"/>
                <w:szCs w:val="24"/>
              </w:rPr>
              <w:t>cterial killing by anti-TB drug</w:t>
            </w:r>
            <w:r w:rsidR="000C33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1E23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</w:p>
        </w:tc>
        <w:tc>
          <w:tcPr>
            <w:tcW w:w="1134" w:type="dxa"/>
            <w:vMerge w:val="restart"/>
          </w:tcPr>
          <w:p w14:paraId="5F9BD8F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increase in the bacterial killing*</w:t>
            </w:r>
          </w:p>
        </w:tc>
        <w:tc>
          <w:tcPr>
            <w:tcW w:w="1417" w:type="dxa"/>
            <w:vMerge w:val="restart"/>
          </w:tcPr>
          <w:p w14:paraId="78DFBC38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4A289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1C34B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7789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Interactive effect</w:t>
            </w:r>
          </w:p>
        </w:tc>
      </w:tr>
      <w:tr w:rsidR="0056001E" w:rsidRPr="00345B7F" w14:paraId="28FA9A49" w14:textId="77777777" w:rsidTr="00345B7F">
        <w:trPr>
          <w:trHeight w:val="369"/>
        </w:trPr>
        <w:tc>
          <w:tcPr>
            <w:tcW w:w="1935" w:type="dxa"/>
            <w:vMerge/>
          </w:tcPr>
          <w:p w14:paraId="459C2AE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1326498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3EDF1AE1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71CA5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% Killing by  Drug </w:t>
            </w:r>
          </w:p>
          <w:p w14:paraId="57C2C55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lone#</w:t>
            </w:r>
          </w:p>
        </w:tc>
        <w:tc>
          <w:tcPr>
            <w:tcW w:w="2835" w:type="dxa"/>
            <w:gridSpan w:val="2"/>
          </w:tcPr>
          <w:p w14:paraId="6618E3C2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killing by drug  combination</w:t>
            </w:r>
          </w:p>
        </w:tc>
        <w:tc>
          <w:tcPr>
            <w:tcW w:w="1134" w:type="dxa"/>
            <w:vMerge/>
          </w:tcPr>
          <w:p w14:paraId="63E664D0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18B6698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01E" w:rsidRPr="00345B7F" w14:paraId="7D18C13B" w14:textId="77777777" w:rsidTr="00345B7F">
        <w:trPr>
          <w:trHeight w:val="407"/>
        </w:trPr>
        <w:tc>
          <w:tcPr>
            <w:tcW w:w="1935" w:type="dxa"/>
            <w:vMerge/>
          </w:tcPr>
          <w:p w14:paraId="30FDB83D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14:paraId="1091CE36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4A09D1F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335D484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Bacilli (CFUs/ml)</w:t>
            </w:r>
          </w:p>
        </w:tc>
        <w:tc>
          <w:tcPr>
            <w:tcW w:w="1418" w:type="dxa"/>
          </w:tcPr>
          <w:p w14:paraId="57FBE4BC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% Bacterial</w:t>
            </w:r>
          </w:p>
          <w:p w14:paraId="7582DE2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killing</w:t>
            </w:r>
          </w:p>
        </w:tc>
        <w:tc>
          <w:tcPr>
            <w:tcW w:w="1134" w:type="dxa"/>
            <w:vMerge/>
          </w:tcPr>
          <w:p w14:paraId="38927B67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694FF7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01E" w:rsidRPr="00345B7F" w14:paraId="30135AB1" w14:textId="77777777" w:rsidTr="00642CAD">
        <w:trPr>
          <w:trHeight w:val="539"/>
        </w:trPr>
        <w:tc>
          <w:tcPr>
            <w:tcW w:w="1935" w:type="dxa"/>
          </w:tcPr>
          <w:p w14:paraId="39B9E833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ATE (100.0)</w:t>
            </w:r>
          </w:p>
          <w:p w14:paraId="4F11C304" w14:textId="2D6FEBD6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5B610581" w14:textId="1A1A1748" w:rsidR="0056001E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 not performed</w:t>
            </w:r>
          </w:p>
        </w:tc>
        <w:tc>
          <w:tcPr>
            <w:tcW w:w="1276" w:type="dxa"/>
          </w:tcPr>
          <w:p w14:paraId="12184785" w14:textId="2478020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1AA505" w14:textId="0D01D376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523384" w14:textId="15C77FA4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85FFDF" w14:textId="51827B78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99C6674" w14:textId="1AFC0618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CAD" w:rsidRPr="00345B7F" w14:paraId="7E573DCB" w14:textId="77777777" w:rsidTr="00345B7F">
        <w:trPr>
          <w:trHeight w:val="1104"/>
        </w:trPr>
        <w:tc>
          <w:tcPr>
            <w:tcW w:w="1935" w:type="dxa"/>
          </w:tcPr>
          <w:p w14:paraId="718AF703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HCTZ (100.0)</w:t>
            </w:r>
          </w:p>
          <w:p w14:paraId="7B332F90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  <w:p w14:paraId="75B4A2B7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2DD34CFA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Average]</w:t>
            </w:r>
          </w:p>
        </w:tc>
        <w:tc>
          <w:tcPr>
            <w:tcW w:w="1751" w:type="dxa"/>
          </w:tcPr>
          <w:p w14:paraId="1C226295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2CA054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0.50 x MIC</w:t>
            </w:r>
          </w:p>
          <w:p w14:paraId="44140FF1" w14:textId="410FAB2E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(2.00)</w:t>
            </w:r>
          </w:p>
        </w:tc>
        <w:tc>
          <w:tcPr>
            <w:tcW w:w="1276" w:type="dxa"/>
          </w:tcPr>
          <w:p w14:paraId="1126D683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0080E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1B7DD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E7875" w14:textId="0A37444C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1417" w:type="dxa"/>
          </w:tcPr>
          <w:p w14:paraId="0543D521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CA8D8E" w14:textId="40E4F56F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1.85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8A586EF" w14:textId="2998607E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3.21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86D1F4E" w14:textId="11364C87" w:rsidR="00642CAD" w:rsidRPr="00345B7F" w:rsidRDefault="00642CAD" w:rsidP="00642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 2.53 x 10</w:t>
            </w:r>
            <w:r w:rsidRPr="00345B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14:paraId="2953B11B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E25D7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E5218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A81D9" w14:textId="0F6023E9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[99.89]</w:t>
            </w:r>
          </w:p>
        </w:tc>
        <w:tc>
          <w:tcPr>
            <w:tcW w:w="1134" w:type="dxa"/>
          </w:tcPr>
          <w:p w14:paraId="764E562B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C9620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80FAF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BDD2E" w14:textId="22EE800C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44.89</w:t>
            </w:r>
          </w:p>
        </w:tc>
        <w:tc>
          <w:tcPr>
            <w:tcW w:w="1417" w:type="dxa"/>
          </w:tcPr>
          <w:p w14:paraId="32B30D2C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D2F66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E00A70" w14:textId="77777777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211CB5" w14:textId="7E088832" w:rsidR="00642CAD" w:rsidRPr="00345B7F" w:rsidRDefault="00642CAD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ynerg</w:t>
            </w:r>
            <w:r w:rsidR="000C33A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</w:p>
        </w:tc>
      </w:tr>
      <w:tr w:rsidR="0056001E" w:rsidRPr="00345B7F" w14:paraId="1920131A" w14:textId="77777777" w:rsidTr="00D0403B">
        <w:trPr>
          <w:trHeight w:val="421"/>
        </w:trPr>
        <w:tc>
          <w:tcPr>
            <w:tcW w:w="1935" w:type="dxa"/>
          </w:tcPr>
          <w:p w14:paraId="73EA801E" w14:textId="77777777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RAM (100.0)</w:t>
            </w:r>
          </w:p>
          <w:p w14:paraId="5FD32DBD" w14:textId="6A627E7B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437E7350" w14:textId="23D53A1F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 not performed</w:t>
            </w:r>
          </w:p>
        </w:tc>
        <w:tc>
          <w:tcPr>
            <w:tcW w:w="1276" w:type="dxa"/>
          </w:tcPr>
          <w:p w14:paraId="62FB1612" w14:textId="1EF17DF5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6E4882" w14:textId="003F7ED6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CFD6FA" w14:textId="18012D9C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E8ACD4" w14:textId="6DC41FB4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A3E1F4" w14:textId="42EBDE83" w:rsidR="0056001E" w:rsidRPr="00345B7F" w:rsidRDefault="0056001E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03B" w:rsidRPr="00345B7F" w14:paraId="56B3FCAC" w14:textId="77777777" w:rsidTr="00D0403B">
        <w:trPr>
          <w:trHeight w:val="560"/>
        </w:trPr>
        <w:tc>
          <w:tcPr>
            <w:tcW w:w="1935" w:type="dxa"/>
          </w:tcPr>
          <w:p w14:paraId="7E898E87" w14:textId="77777777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 xml:space="preserve"> VAL (50.0)</w:t>
            </w:r>
          </w:p>
          <w:p w14:paraId="3D7512B2" w14:textId="5F9B1890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0F87CBFD" w14:textId="2E8891EB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 not performed</w:t>
            </w:r>
          </w:p>
        </w:tc>
        <w:tc>
          <w:tcPr>
            <w:tcW w:w="1276" w:type="dxa"/>
          </w:tcPr>
          <w:p w14:paraId="35B7C5F5" w14:textId="45E7CC4C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8370FC" w14:textId="27CEDC57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02B2383" w14:textId="7525021C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3D4E9B" w14:textId="3F3526F9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C27FF8" w14:textId="2D5C0B95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03B" w:rsidRPr="00345B7F" w14:paraId="5695B896" w14:textId="77777777" w:rsidTr="00D0403B">
        <w:trPr>
          <w:trHeight w:val="573"/>
        </w:trPr>
        <w:tc>
          <w:tcPr>
            <w:tcW w:w="1935" w:type="dxa"/>
          </w:tcPr>
          <w:p w14:paraId="51F1396F" w14:textId="77777777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NIF (50.0)</w:t>
            </w:r>
          </w:p>
          <w:p w14:paraId="0817C4B6" w14:textId="5C0A2B05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6EB22761" w14:textId="12ED23F1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 not performed</w:t>
            </w:r>
          </w:p>
        </w:tc>
        <w:tc>
          <w:tcPr>
            <w:tcW w:w="1276" w:type="dxa"/>
          </w:tcPr>
          <w:p w14:paraId="464983D8" w14:textId="44D563E4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B02FFB" w14:textId="6203BF79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5E69CD1" w14:textId="37E83345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D5D5BA" w14:textId="16363050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5BA356" w14:textId="457E37F9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03B" w:rsidRPr="00345B7F" w14:paraId="6C9768F8" w14:textId="77777777" w:rsidTr="00D0403B">
        <w:trPr>
          <w:trHeight w:val="584"/>
        </w:trPr>
        <w:tc>
          <w:tcPr>
            <w:tcW w:w="1935" w:type="dxa"/>
          </w:tcPr>
          <w:p w14:paraId="48D741FD" w14:textId="088F3B48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VER (50.0)</w:t>
            </w:r>
          </w:p>
          <w:p w14:paraId="510876DE" w14:textId="0D214F70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20238739" w14:textId="2F134FE7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7F">
              <w:rPr>
                <w:rFonts w:ascii="Times New Roman" w:hAnsi="Times New Roman" w:cs="Times New Roman"/>
                <w:sz w:val="24"/>
                <w:szCs w:val="24"/>
              </w:rPr>
              <w:t>Experiment not performed</w:t>
            </w:r>
          </w:p>
        </w:tc>
        <w:tc>
          <w:tcPr>
            <w:tcW w:w="1276" w:type="dxa"/>
          </w:tcPr>
          <w:p w14:paraId="64DE8C14" w14:textId="77777777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1FEC1" w14:textId="4330F48B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8C5587" w14:textId="77777777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D89ED" w14:textId="3E544D94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2A97D75" w14:textId="77777777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E2E61" w14:textId="4DE3FC56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02478D" w14:textId="77777777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65767" w14:textId="72D0C35F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CAF4CBC" w14:textId="77777777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A9232" w14:textId="6940B79C" w:rsidR="00D0403B" w:rsidRPr="00345B7F" w:rsidRDefault="00D0403B" w:rsidP="0034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646A4B" w14:textId="7AEB5DA7" w:rsidR="00246BB2" w:rsidRPr="00345B7F" w:rsidRDefault="00C01E23" w:rsidP="00246BB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 w:rsidR="0013152A">
        <w:rPr>
          <w:rFonts w:ascii="Times New Roman" w:hAnsi="Times New Roman" w:cs="Times New Roman"/>
          <w:sz w:val="24"/>
          <w:szCs w:val="24"/>
        </w:rPr>
        <w:t xml:space="preserve"> Remaining details are s</w:t>
      </w:r>
      <w:r>
        <w:rPr>
          <w:rFonts w:ascii="Times New Roman" w:hAnsi="Times New Roman" w:cs="Times New Roman"/>
          <w:sz w:val="24"/>
          <w:szCs w:val="24"/>
        </w:rPr>
        <w:t xml:space="preserve">ame as in </w:t>
      </w:r>
      <w:r w:rsidRPr="0013152A">
        <w:rPr>
          <w:rFonts w:ascii="Times New Roman" w:hAnsi="Times New Roman" w:cs="Times New Roman"/>
          <w:b/>
          <w:sz w:val="24"/>
          <w:szCs w:val="24"/>
        </w:rPr>
        <w:t>S5a and S6a</w:t>
      </w:r>
      <w:r w:rsidR="0013152A" w:rsidRPr="0013152A">
        <w:rPr>
          <w:rFonts w:ascii="Times New Roman" w:hAnsi="Times New Roman" w:cs="Times New Roman"/>
          <w:b/>
          <w:sz w:val="24"/>
          <w:szCs w:val="24"/>
        </w:rPr>
        <w:t xml:space="preserve"> Tables</w:t>
      </w:r>
      <w:r w:rsidRPr="0013152A">
        <w:rPr>
          <w:rFonts w:ascii="Times New Roman" w:hAnsi="Times New Roman" w:cs="Times New Roman"/>
          <w:sz w:val="24"/>
          <w:szCs w:val="24"/>
        </w:rPr>
        <w:t>.</w:t>
      </w:r>
    </w:p>
    <w:p w14:paraId="29263B95" w14:textId="77777777" w:rsidR="0056001E" w:rsidRPr="00345B7F" w:rsidRDefault="0056001E" w:rsidP="00437FC3">
      <w:pPr>
        <w:rPr>
          <w:rFonts w:ascii="Times New Roman" w:hAnsi="Times New Roman" w:cs="Times New Roman"/>
          <w:sz w:val="24"/>
          <w:szCs w:val="24"/>
        </w:rPr>
      </w:pPr>
    </w:p>
    <w:p w14:paraId="70EC7AD0" w14:textId="77777777" w:rsidR="007804A2" w:rsidRDefault="007804A2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B8A0B29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09DB03F5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32337C3C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7C31E668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2161111B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23D9ECE3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7A617D27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090B4652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109562BA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DF9301E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6BB7D1BA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05F5BCD1" w14:textId="77777777" w:rsidR="0013152A" w:rsidRDefault="0013152A" w:rsidP="00437FC3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29350410" w14:textId="20B37A03" w:rsidR="0013152A" w:rsidRPr="00345B7F" w:rsidRDefault="00C01E23" w:rsidP="0013152A">
      <w:pPr>
        <w:rPr>
          <w:rFonts w:ascii="Times New Roman" w:hAnsi="Times New Roman" w:cs="Times New Roman"/>
          <w:sz w:val="24"/>
          <w:szCs w:val="24"/>
        </w:rPr>
      </w:pPr>
      <w:r w:rsidRPr="0013152A">
        <w:rPr>
          <w:rFonts w:ascii="Times New Roman" w:hAnsi="Times New Roman" w:cs="Times New Roman"/>
          <w:b/>
          <w:sz w:val="24"/>
          <w:szCs w:val="24"/>
        </w:rPr>
        <w:t>S6d</w:t>
      </w:r>
      <w:r w:rsidR="0013152A" w:rsidRPr="0013152A">
        <w:rPr>
          <w:rFonts w:ascii="Times New Roman" w:hAnsi="Times New Roman" w:cs="Times New Roman"/>
          <w:b/>
          <w:sz w:val="24"/>
          <w:szCs w:val="24"/>
        </w:rPr>
        <w:t>Table</w:t>
      </w:r>
      <w:r w:rsidR="00437FC3" w:rsidRPr="0013152A">
        <w:rPr>
          <w:rFonts w:ascii="Times New Roman" w:hAnsi="Times New Roman" w:cs="Times New Roman"/>
          <w:b/>
          <w:sz w:val="24"/>
          <w:szCs w:val="24"/>
        </w:rPr>
        <w:t>.</w:t>
      </w:r>
      <w:r w:rsidR="0013152A" w:rsidRPr="0013152A">
        <w:rPr>
          <w:rFonts w:ascii="Times New Roman" w:hAnsi="Times New Roman" w:cs="Times New Roman"/>
          <w:sz w:val="24"/>
          <w:szCs w:val="24"/>
        </w:rPr>
        <w:t xml:space="preserve">  </w:t>
      </w:r>
      <w:r w:rsidR="0013152A" w:rsidRPr="00F2541C">
        <w:rPr>
          <w:rFonts w:ascii="Times New Roman" w:hAnsi="Times New Roman" w:cs="Times New Roman"/>
          <w:sz w:val="24"/>
          <w:szCs w:val="24"/>
        </w:rPr>
        <w:t xml:space="preserve">Original data for the determination of killing of intracellular </w:t>
      </w:r>
      <w:r w:rsidR="0013152A" w:rsidRPr="00F2541C">
        <w:rPr>
          <w:rFonts w:ascii="Times New Roman" w:hAnsi="Times New Roman" w:cs="Times New Roman"/>
          <w:i/>
          <w:iCs/>
          <w:sz w:val="24"/>
          <w:szCs w:val="24"/>
        </w:rPr>
        <w:t>M.</w:t>
      </w:r>
      <w:r w:rsidR="000C33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3152A" w:rsidRPr="00F2541C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r w:rsidR="0013152A" w:rsidRPr="00F2541C">
        <w:rPr>
          <w:rFonts w:ascii="Times New Roman" w:hAnsi="Times New Roman" w:cs="Times New Roman"/>
          <w:sz w:val="24"/>
          <w:szCs w:val="24"/>
        </w:rPr>
        <w:t xml:space="preserve"> by anti-TB</w:t>
      </w:r>
      <w:r w:rsidR="0013152A">
        <w:rPr>
          <w:rFonts w:ascii="Times New Roman" w:hAnsi="Times New Roman" w:cs="Times New Roman"/>
          <w:sz w:val="24"/>
          <w:szCs w:val="24"/>
        </w:rPr>
        <w:t xml:space="preserve"> drug, Streptomycin</w:t>
      </w:r>
      <w:r w:rsidR="000C33A5">
        <w:rPr>
          <w:rFonts w:ascii="Times New Roman" w:hAnsi="Times New Roman" w:cs="Times New Roman"/>
          <w:sz w:val="24"/>
          <w:szCs w:val="24"/>
        </w:rPr>
        <w:t xml:space="preserve"> </w:t>
      </w:r>
      <w:r w:rsidR="0013152A">
        <w:rPr>
          <w:rFonts w:ascii="Times New Roman" w:hAnsi="Times New Roman" w:cs="Times New Roman"/>
          <w:sz w:val="24"/>
          <w:szCs w:val="24"/>
        </w:rPr>
        <w:t>(STR</w:t>
      </w:r>
      <w:r w:rsidR="0013152A" w:rsidRPr="00F2541C">
        <w:rPr>
          <w:rFonts w:ascii="Times New Roman" w:hAnsi="Times New Roman" w:cs="Times New Roman"/>
          <w:sz w:val="24"/>
          <w:szCs w:val="24"/>
        </w:rPr>
        <w:t xml:space="preserve">) in combination </w:t>
      </w:r>
      <w:r w:rsidR="0013152A">
        <w:rPr>
          <w:rFonts w:ascii="Times New Roman" w:hAnsi="Times New Roman" w:cs="Times New Roman"/>
          <w:sz w:val="24"/>
          <w:szCs w:val="24"/>
        </w:rPr>
        <w:t>with anti-HT</w:t>
      </w:r>
      <w:r w:rsidR="0013152A" w:rsidRPr="00F2541C">
        <w:rPr>
          <w:rFonts w:ascii="Times New Roman" w:hAnsi="Times New Roman" w:cs="Times New Roman"/>
          <w:sz w:val="24"/>
          <w:szCs w:val="24"/>
        </w:rPr>
        <w:t xml:space="preserve"> drugs, shown in </w:t>
      </w:r>
      <w:r w:rsidR="0013152A" w:rsidRPr="00F254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33A5">
        <w:rPr>
          <w:rFonts w:ascii="Times New Roman" w:hAnsi="Times New Roman" w:cs="Times New Roman"/>
          <w:b/>
          <w:sz w:val="24"/>
          <w:szCs w:val="24"/>
        </w:rPr>
        <w:t>4</w:t>
      </w:r>
      <w:r w:rsidR="0013152A" w:rsidRPr="00F2541C">
        <w:rPr>
          <w:rFonts w:ascii="Times New Roman" w:hAnsi="Times New Roman" w:cs="Times New Roman"/>
          <w:b/>
          <w:sz w:val="24"/>
          <w:szCs w:val="24"/>
        </w:rPr>
        <w:t xml:space="preserve"> an</w:t>
      </w:r>
      <w:r w:rsidR="0013152A">
        <w:rPr>
          <w:rFonts w:ascii="Times New Roman" w:hAnsi="Times New Roman" w:cs="Times New Roman"/>
          <w:b/>
          <w:sz w:val="24"/>
          <w:szCs w:val="24"/>
        </w:rPr>
        <w:t>d Fig 5</w:t>
      </w:r>
      <w:r w:rsidR="0013152A" w:rsidRPr="00F2541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13152A" w:rsidRPr="00F2541C">
        <w:rPr>
          <w:rFonts w:ascii="Times New Roman" w:hAnsi="Times New Roman" w:cs="Times New Roman"/>
          <w:sz w:val="24"/>
          <w:szCs w:val="24"/>
        </w:rPr>
        <w:t>in the main MS.</w:t>
      </w:r>
    </w:p>
    <w:p w14:paraId="22C90416" w14:textId="612A275D" w:rsidR="00437FC3" w:rsidRPr="00345B7F" w:rsidRDefault="00437FC3" w:rsidP="00437FC3">
      <w:pPr>
        <w:rPr>
          <w:rFonts w:ascii="Times New Roman" w:hAnsi="Times New Roman" w:cs="Times New Roman"/>
          <w:sz w:val="24"/>
          <w:szCs w:val="24"/>
        </w:rPr>
      </w:pPr>
      <w:r w:rsidRPr="00C01E23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</w:p>
    <w:p w14:paraId="7C218765" w14:textId="0FCDCED3" w:rsidR="00D0403B" w:rsidRPr="00345B7F" w:rsidRDefault="00D0403B" w:rsidP="00437FC3">
      <w:pPr>
        <w:rPr>
          <w:rFonts w:ascii="Times New Roman" w:hAnsi="Times New Roman" w:cs="Times New Roman"/>
          <w:sz w:val="24"/>
          <w:szCs w:val="24"/>
        </w:rPr>
      </w:pPr>
      <w:r w:rsidRPr="00345B7F">
        <w:rPr>
          <w:rFonts w:ascii="Times New Roman" w:hAnsi="Times New Roman" w:cs="Times New Roman"/>
          <w:sz w:val="24"/>
          <w:szCs w:val="24"/>
        </w:rPr>
        <w:t xml:space="preserve"> No ex vivo drug combination experiment was performed with Streptomycin.</w:t>
      </w:r>
    </w:p>
    <w:p w14:paraId="07A2E603" w14:textId="77777777" w:rsidR="0056001E" w:rsidRPr="00345B7F" w:rsidRDefault="0056001E" w:rsidP="00437FC3">
      <w:pPr>
        <w:rPr>
          <w:rFonts w:ascii="Times New Roman" w:hAnsi="Times New Roman" w:cs="Times New Roman"/>
          <w:sz w:val="24"/>
          <w:szCs w:val="24"/>
        </w:rPr>
      </w:pPr>
    </w:p>
    <w:p w14:paraId="2244B531" w14:textId="77777777" w:rsidR="00437FC3" w:rsidRPr="00345B7F" w:rsidRDefault="00437FC3" w:rsidP="00437FC3">
      <w:pPr>
        <w:rPr>
          <w:rFonts w:ascii="Times New Roman" w:hAnsi="Times New Roman" w:cs="Times New Roman"/>
          <w:sz w:val="24"/>
          <w:szCs w:val="24"/>
        </w:rPr>
      </w:pPr>
    </w:p>
    <w:p w14:paraId="40E7EBE6" w14:textId="77777777" w:rsidR="00437FC3" w:rsidRPr="00345B7F" w:rsidRDefault="00437FC3" w:rsidP="00437FC3">
      <w:pPr>
        <w:rPr>
          <w:rFonts w:ascii="Times New Roman" w:hAnsi="Times New Roman" w:cs="Times New Roman"/>
          <w:sz w:val="24"/>
          <w:szCs w:val="24"/>
        </w:rPr>
      </w:pPr>
    </w:p>
    <w:p w14:paraId="3ABD0FAF" w14:textId="77777777" w:rsidR="00437FC3" w:rsidRPr="00345B7F" w:rsidRDefault="00437FC3" w:rsidP="00BD7BC8">
      <w:pPr>
        <w:rPr>
          <w:rFonts w:ascii="Times New Roman" w:hAnsi="Times New Roman" w:cs="Times New Roman"/>
          <w:sz w:val="24"/>
          <w:szCs w:val="24"/>
        </w:rPr>
      </w:pPr>
    </w:p>
    <w:p w14:paraId="5A4EA6B9" w14:textId="77777777" w:rsidR="00246BB2" w:rsidRDefault="00246BB2" w:rsidP="00BD7BC8">
      <w:pPr>
        <w:rPr>
          <w:rFonts w:ascii="Times New Roman" w:hAnsi="Times New Roman" w:cs="Times New Roman"/>
          <w:b/>
          <w:sz w:val="24"/>
          <w:szCs w:val="24"/>
        </w:rPr>
      </w:pPr>
    </w:p>
    <w:p w14:paraId="165EDB21" w14:textId="77777777" w:rsidR="00246BB2" w:rsidRDefault="00246BB2" w:rsidP="00BD7BC8">
      <w:pPr>
        <w:rPr>
          <w:rFonts w:ascii="Times New Roman" w:hAnsi="Times New Roman" w:cs="Times New Roman"/>
          <w:b/>
          <w:sz w:val="24"/>
          <w:szCs w:val="24"/>
        </w:rPr>
      </w:pPr>
    </w:p>
    <w:p w14:paraId="5009453F" w14:textId="77777777" w:rsidR="00246BB2" w:rsidRDefault="00246BB2" w:rsidP="00BD7BC8">
      <w:pPr>
        <w:rPr>
          <w:rFonts w:ascii="Times New Roman" w:hAnsi="Times New Roman" w:cs="Times New Roman"/>
          <w:b/>
          <w:sz w:val="24"/>
          <w:szCs w:val="24"/>
        </w:rPr>
      </w:pPr>
    </w:p>
    <w:p w14:paraId="0EB26DF0" w14:textId="77777777" w:rsidR="00246BB2" w:rsidRDefault="00246BB2" w:rsidP="00BD7BC8">
      <w:pPr>
        <w:rPr>
          <w:rFonts w:ascii="Times New Roman" w:hAnsi="Times New Roman" w:cs="Times New Roman"/>
          <w:b/>
          <w:sz w:val="24"/>
          <w:szCs w:val="24"/>
        </w:rPr>
      </w:pPr>
    </w:p>
    <w:p w14:paraId="6E3040D0" w14:textId="77777777" w:rsidR="00246BB2" w:rsidRDefault="00246BB2" w:rsidP="00BD7BC8">
      <w:pPr>
        <w:rPr>
          <w:rFonts w:ascii="Times New Roman" w:hAnsi="Times New Roman" w:cs="Times New Roman"/>
          <w:b/>
          <w:sz w:val="24"/>
          <w:szCs w:val="24"/>
        </w:rPr>
      </w:pPr>
    </w:p>
    <w:p w14:paraId="4C336758" w14:textId="77777777" w:rsidR="00246BB2" w:rsidRDefault="00246BB2" w:rsidP="00BD7BC8">
      <w:pPr>
        <w:rPr>
          <w:rFonts w:ascii="Times New Roman" w:hAnsi="Times New Roman" w:cs="Times New Roman"/>
          <w:b/>
          <w:sz w:val="24"/>
          <w:szCs w:val="24"/>
        </w:rPr>
      </w:pPr>
    </w:p>
    <w:p w14:paraId="71C57636" w14:textId="77777777" w:rsidR="00246BB2" w:rsidRDefault="00246BB2" w:rsidP="00BD7BC8">
      <w:pPr>
        <w:rPr>
          <w:rFonts w:ascii="Times New Roman" w:hAnsi="Times New Roman" w:cs="Times New Roman"/>
          <w:b/>
          <w:sz w:val="24"/>
          <w:szCs w:val="24"/>
        </w:rPr>
      </w:pPr>
    </w:p>
    <w:sectPr w:rsidR="00246BB2" w:rsidSect="00880285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BCA28" w14:textId="77777777" w:rsidR="0082719F" w:rsidRDefault="0082719F" w:rsidP="0082719F">
      <w:pPr>
        <w:spacing w:after="0" w:line="240" w:lineRule="auto"/>
      </w:pPr>
      <w:r>
        <w:separator/>
      </w:r>
    </w:p>
  </w:endnote>
  <w:endnote w:type="continuationSeparator" w:id="0">
    <w:p w14:paraId="62CC8329" w14:textId="77777777" w:rsidR="0082719F" w:rsidRDefault="0082719F" w:rsidP="00827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3987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E0B1F" w14:textId="37858BB8" w:rsidR="0082719F" w:rsidRDefault="008271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46C470" w14:textId="77777777" w:rsidR="0082719F" w:rsidRDefault="00827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E4B42" w14:textId="77777777" w:rsidR="0082719F" w:rsidRDefault="0082719F" w:rsidP="0082719F">
      <w:pPr>
        <w:spacing w:after="0" w:line="240" w:lineRule="auto"/>
      </w:pPr>
      <w:r>
        <w:separator/>
      </w:r>
    </w:p>
  </w:footnote>
  <w:footnote w:type="continuationSeparator" w:id="0">
    <w:p w14:paraId="5EF0B058" w14:textId="77777777" w:rsidR="0082719F" w:rsidRDefault="0082719F" w:rsidP="008271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93FFE"/>
    <w:multiLevelType w:val="hybridMultilevel"/>
    <w:tmpl w:val="A3BCD44A"/>
    <w:lvl w:ilvl="0" w:tplc="FFE457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611E4"/>
    <w:multiLevelType w:val="multilevel"/>
    <w:tmpl w:val="0EAC3E5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947499165">
    <w:abstractNumId w:val="0"/>
  </w:num>
  <w:num w:numId="2" w16cid:durableId="15470641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6AA4"/>
    <w:rsid w:val="000014C4"/>
    <w:rsid w:val="000024DA"/>
    <w:rsid w:val="0000405F"/>
    <w:rsid w:val="00007526"/>
    <w:rsid w:val="000129CF"/>
    <w:rsid w:val="000169C9"/>
    <w:rsid w:val="00017B28"/>
    <w:rsid w:val="0002221F"/>
    <w:rsid w:val="00023EAA"/>
    <w:rsid w:val="000266C1"/>
    <w:rsid w:val="00035D84"/>
    <w:rsid w:val="00044DAB"/>
    <w:rsid w:val="0004631F"/>
    <w:rsid w:val="00067BCE"/>
    <w:rsid w:val="00071C04"/>
    <w:rsid w:val="00081D7B"/>
    <w:rsid w:val="000A712D"/>
    <w:rsid w:val="000C255B"/>
    <w:rsid w:val="000C33A5"/>
    <w:rsid w:val="000E405B"/>
    <w:rsid w:val="000E6766"/>
    <w:rsid w:val="000F3DF4"/>
    <w:rsid w:val="00102406"/>
    <w:rsid w:val="00105BD3"/>
    <w:rsid w:val="0011091A"/>
    <w:rsid w:val="00127CEC"/>
    <w:rsid w:val="0013152A"/>
    <w:rsid w:val="00136AA4"/>
    <w:rsid w:val="00141755"/>
    <w:rsid w:val="00142301"/>
    <w:rsid w:val="00144BA4"/>
    <w:rsid w:val="0014689E"/>
    <w:rsid w:val="00152627"/>
    <w:rsid w:val="0015285B"/>
    <w:rsid w:val="00156DC3"/>
    <w:rsid w:val="00164272"/>
    <w:rsid w:val="00194FB3"/>
    <w:rsid w:val="00210016"/>
    <w:rsid w:val="002205D0"/>
    <w:rsid w:val="00220F9D"/>
    <w:rsid w:val="00221982"/>
    <w:rsid w:val="00226C0F"/>
    <w:rsid w:val="00246BB2"/>
    <w:rsid w:val="00247724"/>
    <w:rsid w:val="002517F8"/>
    <w:rsid w:val="00252974"/>
    <w:rsid w:val="00252D17"/>
    <w:rsid w:val="00253352"/>
    <w:rsid w:val="00264198"/>
    <w:rsid w:val="00272685"/>
    <w:rsid w:val="00296AC3"/>
    <w:rsid w:val="002A30DF"/>
    <w:rsid w:val="002A5B4F"/>
    <w:rsid w:val="002A6E2F"/>
    <w:rsid w:val="002B0525"/>
    <w:rsid w:val="002C01E6"/>
    <w:rsid w:val="002C27BD"/>
    <w:rsid w:val="002E343B"/>
    <w:rsid w:val="002E42E2"/>
    <w:rsid w:val="002E7F5E"/>
    <w:rsid w:val="003032D3"/>
    <w:rsid w:val="003318ED"/>
    <w:rsid w:val="00331A1A"/>
    <w:rsid w:val="00333204"/>
    <w:rsid w:val="00345B7F"/>
    <w:rsid w:val="003909D2"/>
    <w:rsid w:val="003932D0"/>
    <w:rsid w:val="003B2FFC"/>
    <w:rsid w:val="003B58BE"/>
    <w:rsid w:val="003D3456"/>
    <w:rsid w:val="003E144D"/>
    <w:rsid w:val="003E504B"/>
    <w:rsid w:val="003F0400"/>
    <w:rsid w:val="003F7501"/>
    <w:rsid w:val="00401D8B"/>
    <w:rsid w:val="0042193E"/>
    <w:rsid w:val="00433248"/>
    <w:rsid w:val="00437FC3"/>
    <w:rsid w:val="004510CA"/>
    <w:rsid w:val="00465BAA"/>
    <w:rsid w:val="00466AEC"/>
    <w:rsid w:val="00495E8D"/>
    <w:rsid w:val="00496A58"/>
    <w:rsid w:val="004B2917"/>
    <w:rsid w:val="004B672C"/>
    <w:rsid w:val="004B7C23"/>
    <w:rsid w:val="004C3393"/>
    <w:rsid w:val="004C41A6"/>
    <w:rsid w:val="004E1846"/>
    <w:rsid w:val="004E7DE9"/>
    <w:rsid w:val="005010C5"/>
    <w:rsid w:val="00502C6F"/>
    <w:rsid w:val="005169A8"/>
    <w:rsid w:val="00517D7E"/>
    <w:rsid w:val="00534BE8"/>
    <w:rsid w:val="00541ACA"/>
    <w:rsid w:val="00543622"/>
    <w:rsid w:val="005501A8"/>
    <w:rsid w:val="00553673"/>
    <w:rsid w:val="00555DDB"/>
    <w:rsid w:val="00557760"/>
    <w:rsid w:val="0056001E"/>
    <w:rsid w:val="005601D2"/>
    <w:rsid w:val="00570AC4"/>
    <w:rsid w:val="0057196D"/>
    <w:rsid w:val="0058008B"/>
    <w:rsid w:val="005910A3"/>
    <w:rsid w:val="00595358"/>
    <w:rsid w:val="005957EA"/>
    <w:rsid w:val="005A19D5"/>
    <w:rsid w:val="005A5C75"/>
    <w:rsid w:val="005B3C62"/>
    <w:rsid w:val="005B42B5"/>
    <w:rsid w:val="005C085E"/>
    <w:rsid w:val="005D3B17"/>
    <w:rsid w:val="005E0C9D"/>
    <w:rsid w:val="005E57C1"/>
    <w:rsid w:val="006031AF"/>
    <w:rsid w:val="00604B80"/>
    <w:rsid w:val="00630CDE"/>
    <w:rsid w:val="00633B5E"/>
    <w:rsid w:val="00642CAD"/>
    <w:rsid w:val="00646BE9"/>
    <w:rsid w:val="00655EF8"/>
    <w:rsid w:val="00655F31"/>
    <w:rsid w:val="006655EF"/>
    <w:rsid w:val="0067033F"/>
    <w:rsid w:val="006766FC"/>
    <w:rsid w:val="0068342C"/>
    <w:rsid w:val="006858D9"/>
    <w:rsid w:val="006968A4"/>
    <w:rsid w:val="006D1736"/>
    <w:rsid w:val="006E1933"/>
    <w:rsid w:val="006F4739"/>
    <w:rsid w:val="006F589F"/>
    <w:rsid w:val="006F5FAE"/>
    <w:rsid w:val="007013E2"/>
    <w:rsid w:val="00710DA9"/>
    <w:rsid w:val="00711236"/>
    <w:rsid w:val="007225C5"/>
    <w:rsid w:val="00734C29"/>
    <w:rsid w:val="00736338"/>
    <w:rsid w:val="00760B67"/>
    <w:rsid w:val="007804A2"/>
    <w:rsid w:val="00792D95"/>
    <w:rsid w:val="00794481"/>
    <w:rsid w:val="007A4A71"/>
    <w:rsid w:val="007B5CF2"/>
    <w:rsid w:val="007D328F"/>
    <w:rsid w:val="007D387D"/>
    <w:rsid w:val="007D5754"/>
    <w:rsid w:val="007E5D73"/>
    <w:rsid w:val="0082719F"/>
    <w:rsid w:val="00827994"/>
    <w:rsid w:val="00835BEE"/>
    <w:rsid w:val="0084101D"/>
    <w:rsid w:val="00862C1D"/>
    <w:rsid w:val="00865136"/>
    <w:rsid w:val="00867D47"/>
    <w:rsid w:val="00874BF5"/>
    <w:rsid w:val="00880285"/>
    <w:rsid w:val="008877E2"/>
    <w:rsid w:val="00892F30"/>
    <w:rsid w:val="00895F78"/>
    <w:rsid w:val="008A6A25"/>
    <w:rsid w:val="008C551B"/>
    <w:rsid w:val="008C754F"/>
    <w:rsid w:val="008D22D0"/>
    <w:rsid w:val="008D3CEC"/>
    <w:rsid w:val="008D633F"/>
    <w:rsid w:val="008F02CD"/>
    <w:rsid w:val="008F6EB3"/>
    <w:rsid w:val="0090300C"/>
    <w:rsid w:val="00904F85"/>
    <w:rsid w:val="00937891"/>
    <w:rsid w:val="0095699C"/>
    <w:rsid w:val="00960D98"/>
    <w:rsid w:val="00967BB1"/>
    <w:rsid w:val="00976B34"/>
    <w:rsid w:val="009A70CB"/>
    <w:rsid w:val="009B0D64"/>
    <w:rsid w:val="009B2F1D"/>
    <w:rsid w:val="009B6AEA"/>
    <w:rsid w:val="009C03C5"/>
    <w:rsid w:val="009C2885"/>
    <w:rsid w:val="009E28F3"/>
    <w:rsid w:val="009F05BC"/>
    <w:rsid w:val="00A0525A"/>
    <w:rsid w:val="00A17CAB"/>
    <w:rsid w:val="00A434CD"/>
    <w:rsid w:val="00A55DBA"/>
    <w:rsid w:val="00A565A1"/>
    <w:rsid w:val="00A76B05"/>
    <w:rsid w:val="00A80056"/>
    <w:rsid w:val="00A87653"/>
    <w:rsid w:val="00A92E79"/>
    <w:rsid w:val="00A934F5"/>
    <w:rsid w:val="00AA0E83"/>
    <w:rsid w:val="00AA1B34"/>
    <w:rsid w:val="00AC36B3"/>
    <w:rsid w:val="00AC7759"/>
    <w:rsid w:val="00AC7ADD"/>
    <w:rsid w:val="00AD0923"/>
    <w:rsid w:val="00AD0BA1"/>
    <w:rsid w:val="00AD591D"/>
    <w:rsid w:val="00AD59AD"/>
    <w:rsid w:val="00AE2464"/>
    <w:rsid w:val="00AE5D20"/>
    <w:rsid w:val="00AF41A0"/>
    <w:rsid w:val="00AF4606"/>
    <w:rsid w:val="00AF5399"/>
    <w:rsid w:val="00B00304"/>
    <w:rsid w:val="00B02239"/>
    <w:rsid w:val="00B0234E"/>
    <w:rsid w:val="00B10737"/>
    <w:rsid w:val="00B13003"/>
    <w:rsid w:val="00B24682"/>
    <w:rsid w:val="00B25425"/>
    <w:rsid w:val="00B42E87"/>
    <w:rsid w:val="00B47061"/>
    <w:rsid w:val="00B65201"/>
    <w:rsid w:val="00B65ED3"/>
    <w:rsid w:val="00B918AB"/>
    <w:rsid w:val="00BB1525"/>
    <w:rsid w:val="00BB6D4F"/>
    <w:rsid w:val="00BC769A"/>
    <w:rsid w:val="00BC7F42"/>
    <w:rsid w:val="00BD1FCC"/>
    <w:rsid w:val="00BD7BC8"/>
    <w:rsid w:val="00BE113E"/>
    <w:rsid w:val="00BE299A"/>
    <w:rsid w:val="00BF5DCD"/>
    <w:rsid w:val="00BF65D6"/>
    <w:rsid w:val="00C01E23"/>
    <w:rsid w:val="00C06686"/>
    <w:rsid w:val="00C10004"/>
    <w:rsid w:val="00C122A6"/>
    <w:rsid w:val="00C144CF"/>
    <w:rsid w:val="00C318AC"/>
    <w:rsid w:val="00C35BD6"/>
    <w:rsid w:val="00C3676A"/>
    <w:rsid w:val="00C41B6D"/>
    <w:rsid w:val="00C46677"/>
    <w:rsid w:val="00C55033"/>
    <w:rsid w:val="00C6416E"/>
    <w:rsid w:val="00C829A2"/>
    <w:rsid w:val="00C82DE2"/>
    <w:rsid w:val="00C91751"/>
    <w:rsid w:val="00CA603A"/>
    <w:rsid w:val="00CB7D4E"/>
    <w:rsid w:val="00CC2E98"/>
    <w:rsid w:val="00CE4D53"/>
    <w:rsid w:val="00D0403B"/>
    <w:rsid w:val="00D04DB3"/>
    <w:rsid w:val="00D30292"/>
    <w:rsid w:val="00D42FBB"/>
    <w:rsid w:val="00D455C8"/>
    <w:rsid w:val="00D6004F"/>
    <w:rsid w:val="00D702CC"/>
    <w:rsid w:val="00D71EC9"/>
    <w:rsid w:val="00D72554"/>
    <w:rsid w:val="00DA0ADA"/>
    <w:rsid w:val="00DA4095"/>
    <w:rsid w:val="00DC30B5"/>
    <w:rsid w:val="00DC71E8"/>
    <w:rsid w:val="00DC7302"/>
    <w:rsid w:val="00DD064B"/>
    <w:rsid w:val="00DD1044"/>
    <w:rsid w:val="00DE673A"/>
    <w:rsid w:val="00DF1BFF"/>
    <w:rsid w:val="00DF3D13"/>
    <w:rsid w:val="00E00B5E"/>
    <w:rsid w:val="00E129B8"/>
    <w:rsid w:val="00E30606"/>
    <w:rsid w:val="00E42166"/>
    <w:rsid w:val="00E425D4"/>
    <w:rsid w:val="00E45E08"/>
    <w:rsid w:val="00E4655E"/>
    <w:rsid w:val="00E51A18"/>
    <w:rsid w:val="00E63789"/>
    <w:rsid w:val="00E63F28"/>
    <w:rsid w:val="00E718AC"/>
    <w:rsid w:val="00E734B5"/>
    <w:rsid w:val="00E81144"/>
    <w:rsid w:val="00E81E91"/>
    <w:rsid w:val="00E83EA3"/>
    <w:rsid w:val="00E91506"/>
    <w:rsid w:val="00E96119"/>
    <w:rsid w:val="00EA327E"/>
    <w:rsid w:val="00EA5765"/>
    <w:rsid w:val="00EB4D96"/>
    <w:rsid w:val="00EB542F"/>
    <w:rsid w:val="00EB64FC"/>
    <w:rsid w:val="00EC1811"/>
    <w:rsid w:val="00EC3DF2"/>
    <w:rsid w:val="00ED149B"/>
    <w:rsid w:val="00ED2893"/>
    <w:rsid w:val="00EE7361"/>
    <w:rsid w:val="00EF3E84"/>
    <w:rsid w:val="00F06C1A"/>
    <w:rsid w:val="00F10088"/>
    <w:rsid w:val="00F106F3"/>
    <w:rsid w:val="00F134F9"/>
    <w:rsid w:val="00F2541C"/>
    <w:rsid w:val="00F37BBC"/>
    <w:rsid w:val="00F50E7B"/>
    <w:rsid w:val="00F60EE3"/>
    <w:rsid w:val="00F72738"/>
    <w:rsid w:val="00F764B8"/>
    <w:rsid w:val="00F766DD"/>
    <w:rsid w:val="00F76DA6"/>
    <w:rsid w:val="00F87228"/>
    <w:rsid w:val="00FA4ACD"/>
    <w:rsid w:val="00FA7061"/>
    <w:rsid w:val="00FB2612"/>
    <w:rsid w:val="00FB5ADF"/>
    <w:rsid w:val="00FD4455"/>
    <w:rsid w:val="00FE6BC9"/>
    <w:rsid w:val="00FF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8D379"/>
  <w15:docId w15:val="{90A03B43-2B3B-495E-A0D0-E105B0EFA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BB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80285"/>
  </w:style>
  <w:style w:type="paragraph" w:styleId="Header">
    <w:name w:val="header"/>
    <w:basedOn w:val="Normal"/>
    <w:link w:val="HeaderChar"/>
    <w:uiPriority w:val="99"/>
    <w:unhideWhenUsed/>
    <w:rsid w:val="008271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19F"/>
  </w:style>
  <w:style w:type="paragraph" w:styleId="Footer">
    <w:name w:val="footer"/>
    <w:basedOn w:val="Normal"/>
    <w:link w:val="FooterChar"/>
    <w:uiPriority w:val="99"/>
    <w:unhideWhenUsed/>
    <w:rsid w:val="008271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C1FC6A-74C5-4D2D-82DC-6E2938720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20</Pages>
  <Words>3783</Words>
  <Characters>2156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Govind Chaturvedi</cp:lastModifiedBy>
  <cp:revision>23</cp:revision>
  <dcterms:created xsi:type="dcterms:W3CDTF">2023-08-14T06:00:00Z</dcterms:created>
  <dcterms:modified xsi:type="dcterms:W3CDTF">2023-09-16T16:04:00Z</dcterms:modified>
</cp:coreProperties>
</file>